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10023" w14:textId="10F2AB0D" w:rsidR="004A3FDC" w:rsidRPr="009F597D" w:rsidRDefault="004A3FDC" w:rsidP="004A3FDC">
      <w:pPr>
        <w:spacing w:line="259" w:lineRule="auto"/>
        <w:rPr>
          <w:rFonts w:ascii="Times New Roman" w:hAnsi="Times New Roman" w:cs="Times New Roman"/>
          <w:color w:val="000000" w:themeColor="text1"/>
        </w:rPr>
      </w:pPr>
      <w:r w:rsidRPr="009F597D">
        <w:rPr>
          <w:rFonts w:ascii="Times New Roman" w:hAnsi="Times New Roman" w:cs="Times New Roman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74DEDF1" wp14:editId="27026FFF">
                <wp:simplePos x="0" y="0"/>
                <wp:positionH relativeFrom="margin">
                  <wp:align>left</wp:align>
                </wp:positionH>
                <wp:positionV relativeFrom="paragraph">
                  <wp:posOffset>252730</wp:posOffset>
                </wp:positionV>
                <wp:extent cx="5772101" cy="8162290"/>
                <wp:effectExtent l="76200" t="12700" r="6985" b="16510"/>
                <wp:wrapNone/>
                <wp:docPr id="1691734657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2101" cy="8162290"/>
                          <a:chOff x="0" y="0"/>
                          <a:chExt cx="5772100" cy="8162924"/>
                        </a:xfrm>
                      </wpg:grpSpPr>
                      <wpg:grpSp>
                        <wpg:cNvPr id="302143100" name="Group 302143100"/>
                        <wpg:cNvGrpSpPr/>
                        <wpg:grpSpPr>
                          <a:xfrm>
                            <a:off x="0" y="0"/>
                            <a:ext cx="5772100" cy="8162924"/>
                            <a:chOff x="0" y="0"/>
                            <a:chExt cx="5772100" cy="8162924"/>
                          </a:xfrm>
                        </wpg:grpSpPr>
                        <wps:wsp>
                          <wps:cNvPr id="859026157" name="Arrow: Right 859026157"/>
                          <wps:cNvSpPr/>
                          <wps:spPr>
                            <a:xfrm>
                              <a:off x="3060829" y="3609975"/>
                              <a:ext cx="200660" cy="165100"/>
                            </a:xfrm>
                            <a:prstGeom prst="rightArrow">
                              <a:avLst/>
                            </a:prstGeom>
                          </wps:spPr>
                          <wps:style>
                            <a:lnRef idx="2">
                              <a:schemeClr val="dk1">
                                <a:shade val="15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151378142" name="Group 151378142"/>
                          <wpg:cNvGrpSpPr/>
                          <wpg:grpSpPr>
                            <a:xfrm>
                              <a:off x="0" y="0"/>
                              <a:ext cx="5772100" cy="8162924"/>
                              <a:chOff x="0" y="0"/>
                              <a:chExt cx="5772100" cy="8162924"/>
                            </a:xfrm>
                          </wpg:grpSpPr>
                          <wps:wsp>
                            <wps:cNvPr id="1018778506" name="Straight Arrow Connector 1018778506"/>
                            <wps:cNvCnPr/>
                            <wps:spPr>
                              <a:xfrm>
                                <a:off x="2438400" y="1352550"/>
                                <a:ext cx="0" cy="256032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1359144694" name="Group 1359144694"/>
                            <wpg:cNvGrpSpPr/>
                            <wpg:grpSpPr>
                              <a:xfrm>
                                <a:off x="0" y="0"/>
                                <a:ext cx="5772100" cy="8162924"/>
                                <a:chOff x="0" y="0"/>
                                <a:chExt cx="5772100" cy="8162924"/>
                              </a:xfrm>
                            </wpg:grpSpPr>
                            <wps:wsp>
                              <wps:cNvPr id="1815472369" name="Text Box 1"/>
                              <wps:cNvSpPr txBox="1"/>
                              <wps:spPr>
                                <a:xfrm>
                                  <a:off x="2514600" y="2247900"/>
                                  <a:ext cx="771525" cy="44005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3ADF20B" w14:textId="5C7782CD" w:rsidR="004A3FDC" w:rsidRDefault="008D47E1" w:rsidP="004A3FDC">
                                    <w:pPr>
                                      <w:rPr>
                                        <w:color w:val="000000" w:themeColor="text1"/>
                                        <w:sz w:val="8"/>
                                        <w:szCs w:val="8"/>
                                        <w14:shadow w14:blurRad="38100" w14:dist="19050" w14:dir="2700000" w14:sx="100000" w14:sy="100000" w14:kx="0" w14:ky="0" w14:algn="tl">
                                          <w14:schemeClr w14:val="dk1">
                                            <w14:alpha w14:val="60000"/>
                                          </w14:schemeClr>
                                        </w14:shadow>
                                        <w14:textOutline w14:w="0" w14:cap="flat" w14:cmpd="sng" w14:algn="ctr">
                                          <w14:noFill/>
                                          <w14:prstDash w14:val="solid"/>
                                          <w14:round/>
                                        </w14:textOutline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noProof/>
                                        <w:color w:val="000000" w:themeColor="text1"/>
                                        <w:sz w:val="28"/>
                                        <w:szCs w:val="28"/>
                                        <w14:shadow w14:blurRad="38100" w14:dist="19050" w14:dir="2700000" w14:sx="100000" w14:sy="100000" w14:kx="0" w14:ky="0" w14:algn="tl">
                                          <w14:schemeClr w14:val="dk1">
                                            <w14:alpha w14:val="60000"/>
                                          </w14:schemeClr>
                                        </w14:shadow>
                                        <w14:textOutline w14:w="0" w14:cap="flat" w14:cmpd="sng" w14:algn="ctr">
                                          <w14:noFill/>
                                          <w14:prstDash w14:val="solid"/>
                                          <w14:round/>
                                        </w14:textOutline>
                                      </w:rPr>
                                      <w:t>Aim</w:t>
                                    </w:r>
                                    <w:r w:rsidR="004A3FDC">
                                      <w:rPr>
                                        <w:rFonts w:ascii="Times New Roman" w:hAnsi="Times New Roman" w:cs="Times New Roman"/>
                                        <w:noProof/>
                                        <w:color w:val="000000" w:themeColor="text1"/>
                                        <w:sz w:val="28"/>
                                        <w:szCs w:val="28"/>
                                        <w14:shadow w14:blurRad="38100" w14:dist="19050" w14:dir="2700000" w14:sx="100000" w14:sy="100000" w14:kx="0" w14:ky="0" w14:algn="tl">
                                          <w14:schemeClr w14:val="dk1">
                                            <w14:alpha w14:val="60000"/>
                                          </w14:schemeClr>
                                        </w14:shadow>
                                        <w14:textOutline w14:w="0" w14:cap="flat" w14:cmpd="sng" w14:algn="ctr">
                                          <w14:noFill/>
                                          <w14:prstDash w14:val="solid"/>
                                          <w14:round/>
                                        </w14:textOutline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g:grpSp>
                              <wpg:cNvPr id="2042529300" name="Group 2042529300"/>
                              <wpg:cNvGrpSpPr/>
                              <wpg:grpSpPr>
                                <a:xfrm>
                                  <a:off x="0" y="0"/>
                                  <a:ext cx="5772100" cy="8162924"/>
                                  <a:chOff x="0" y="0"/>
                                  <a:chExt cx="5772100" cy="8162924"/>
                                </a:xfrm>
                              </wpg:grpSpPr>
                              <wpg:grpSp>
                                <wpg:cNvPr id="1692056114" name="Group 1692056114"/>
                                <wpg:cNvGrpSpPr/>
                                <wpg:grpSpPr>
                                  <a:xfrm>
                                    <a:off x="0" y="0"/>
                                    <a:ext cx="5772100" cy="8162924"/>
                                    <a:chOff x="0" y="0"/>
                                    <a:chExt cx="5772100" cy="8162924"/>
                                  </a:xfrm>
                                </wpg:grpSpPr>
                                <wpg:grpSp>
                                  <wpg:cNvPr id="1937303546" name="Group 1937303546"/>
                                  <wpg:cNvGrpSpPr/>
                                  <wpg:grpSpPr>
                                    <a:xfrm>
                                      <a:off x="0" y="38100"/>
                                      <a:ext cx="996072" cy="7926800"/>
                                      <a:chOff x="0" y="38100"/>
                                      <a:chExt cx="996072" cy="7926800"/>
                                    </a:xfrm>
                                  </wpg:grpSpPr>
                                  <wps:wsp>
                                    <wps:cNvPr id="1802706710" name="Straight Arrow Connector 1802706710"/>
                                    <wps:cNvCnPr/>
                                    <wps:spPr>
                                      <a:xfrm flipH="1">
                                        <a:off x="0" y="183610"/>
                                        <a:ext cx="28575" cy="778129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381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733993731" name="Straight Connector 1733993731"/>
                                    <wps:cNvCnPr/>
                                    <wps:spPr>
                                      <a:xfrm flipV="1">
                                        <a:off x="31210" y="193338"/>
                                        <a:ext cx="127635" cy="0"/>
                                      </a:xfrm>
                                      <a:prstGeom prst="line">
                                        <a:avLst/>
                                      </a:prstGeom>
                                      <a:ln w="38100"/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662043396" name="Rectangle 1662043396"/>
                                    <wps:cNvSpPr/>
                                    <wps:spPr>
                                      <a:xfrm>
                                        <a:off x="167397" y="38100"/>
                                        <a:ext cx="685800" cy="285750"/>
                                      </a:xfrm>
                                      <a:prstGeom prst="rect">
                                        <a:avLst/>
                                      </a:prstGeom>
                                      <a:ln w="19050"/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732B7260" w14:textId="77777777" w:rsidR="004A3FDC" w:rsidRDefault="004A3FDC" w:rsidP="004A3FDC">
                                          <w:pPr>
                                            <w:spacing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</w:rPr>
                                            <w:t>born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609808693" name="Straight Connector 1609808693"/>
                                    <wps:cNvCnPr/>
                                    <wps:spPr>
                                      <a:xfrm flipV="1">
                                        <a:off x="31210" y="1175831"/>
                                        <a:ext cx="127635" cy="0"/>
                                      </a:xfrm>
                                      <a:prstGeom prst="line">
                                        <a:avLst/>
                                      </a:prstGeom>
                                      <a:ln w="38100"/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304271429" name="Rectangle 304271429"/>
                                    <wps:cNvSpPr/>
                                    <wps:spPr>
                                      <a:xfrm>
                                        <a:off x="167397" y="923317"/>
                                        <a:ext cx="828675" cy="485775"/>
                                      </a:xfrm>
                                      <a:prstGeom prst="rect">
                                        <a:avLst/>
                                      </a:prstGeom>
                                      <a:ln w="19050"/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64CFB9BE" w14:textId="77777777" w:rsidR="004A3FDC" w:rsidRDefault="004A3FDC" w:rsidP="004A3FDC">
                                          <w:pPr>
                                            <w:spacing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</w:rPr>
                                            <w:t>7months to 3years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656048470" name="Straight Connector 656048470"/>
                                    <wps:cNvCnPr/>
                                    <wps:spPr>
                                      <a:xfrm flipV="1">
                                        <a:off x="11754" y="2158325"/>
                                        <a:ext cx="73025" cy="0"/>
                                      </a:xfrm>
                                      <a:prstGeom prst="line">
                                        <a:avLst/>
                                      </a:prstGeom>
                                      <a:ln w="38100"/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864875454" name="Straight Connector 1864875454"/>
                                    <wps:cNvCnPr/>
                                    <wps:spPr>
                                      <a:xfrm flipV="1">
                                        <a:off x="11754" y="3140818"/>
                                        <a:ext cx="73025" cy="0"/>
                                      </a:xfrm>
                                      <a:prstGeom prst="line">
                                        <a:avLst/>
                                      </a:prstGeom>
                                      <a:ln w="38100"/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430836171" name="Straight Connector 430836171"/>
                                    <wps:cNvCnPr/>
                                    <wps:spPr>
                                      <a:xfrm flipV="1">
                                        <a:off x="11754" y="4113584"/>
                                        <a:ext cx="73025" cy="0"/>
                                      </a:xfrm>
                                      <a:prstGeom prst="line">
                                        <a:avLst/>
                                      </a:prstGeom>
                                      <a:ln w="38100"/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743857190" name="Straight Connector 743857190"/>
                                    <wps:cNvCnPr/>
                                    <wps:spPr>
                                      <a:xfrm flipV="1">
                                        <a:off x="2027" y="5096078"/>
                                        <a:ext cx="128016" cy="0"/>
                                      </a:xfrm>
                                      <a:prstGeom prst="line">
                                        <a:avLst/>
                                      </a:prstGeom>
                                      <a:ln w="38100"/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661328433" name="Straight Connector 1661328433"/>
                                    <wps:cNvCnPr/>
                                    <wps:spPr>
                                      <a:xfrm flipV="1">
                                        <a:off x="11754" y="6078572"/>
                                        <a:ext cx="73025" cy="0"/>
                                      </a:xfrm>
                                      <a:prstGeom prst="line">
                                        <a:avLst/>
                                      </a:prstGeom>
                                      <a:ln w="38100"/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349102302" name="Straight Connector 1349102302"/>
                                    <wps:cNvCnPr/>
                                    <wps:spPr>
                                      <a:xfrm flipV="1">
                                        <a:off x="2027" y="6992972"/>
                                        <a:ext cx="54610" cy="0"/>
                                      </a:xfrm>
                                      <a:prstGeom prst="line">
                                        <a:avLst/>
                                      </a:prstGeom>
                                      <a:ln w="38100"/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2061818283" name="Rectangle 2061818283"/>
                                    <wps:cNvSpPr/>
                                    <wps:spPr>
                                      <a:xfrm>
                                        <a:off x="138214" y="4863019"/>
                                        <a:ext cx="605641" cy="498764"/>
                                      </a:xfrm>
                                      <a:prstGeom prst="rect">
                                        <a:avLst/>
                                      </a:prstGeom>
                                      <a:ln w="19050"/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1015AB62" w14:textId="77777777" w:rsidR="004A3FDC" w:rsidRDefault="004A3FDC" w:rsidP="004A3FDC">
                                          <w:pPr>
                                            <w:spacing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</w:rPr>
                                            <w:t>10/11 years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27990960" name="Group 27990960"/>
                                  <wpg:cNvGrpSpPr/>
                                  <wpg:grpSpPr>
                                    <a:xfrm>
                                      <a:off x="743822" y="0"/>
                                      <a:ext cx="5028278" cy="8162924"/>
                                      <a:chOff x="743822" y="0"/>
                                      <a:chExt cx="5028278" cy="8162924"/>
                                    </a:xfrm>
                                  </wpg:grpSpPr>
                                  <wps:wsp>
                                    <wps:cNvPr id="1797658393" name="Flowchart: Alternate Process 1797658393"/>
                                    <wps:cNvSpPr/>
                                    <wps:spPr>
                                      <a:xfrm>
                                        <a:off x="1304925" y="5172075"/>
                                        <a:ext cx="2266950" cy="447675"/>
                                      </a:xfrm>
                                      <a:prstGeom prst="flowChartAlternateProcess">
                                        <a:avLst/>
                                      </a:prstGeom>
                                      <a:ln w="19050"/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2A5C7DA8" w14:textId="77777777" w:rsidR="004A3FDC" w:rsidRDefault="004A3FDC" w:rsidP="004A3FDC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</w:rPr>
                                            <w:t>Children with 10/11y FFQ data</w:t>
                                          </w:r>
                                        </w:p>
                                        <w:p w14:paraId="394D7292" w14:textId="77777777" w:rsidR="004A3FDC" w:rsidRDefault="004A3FDC" w:rsidP="004A3FDC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</w:rPr>
                                            <w:t>n=856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048240825" name="Flowchart: Alternate Process 2048240825"/>
                                    <wps:cNvSpPr/>
                                    <wps:spPr>
                                      <a:xfrm>
                                        <a:off x="1029605" y="5894257"/>
                                        <a:ext cx="3075669" cy="2268667"/>
                                      </a:xfrm>
                                      <a:prstGeom prst="flowChartAlternateProcess">
                                        <a:avLst/>
                                      </a:prstGeom>
                                      <a:ln w="19050"/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6B310B07" w14:textId="77777777" w:rsidR="004A3FDC" w:rsidRPr="009F597D" w:rsidRDefault="004A3FDC" w:rsidP="004A3FDC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</w:pPr>
                                          <w:r w:rsidRPr="009F597D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  <w:t xml:space="preserve">Relate to daily intake and diet quality at 10/11y </w:t>
                                          </w:r>
                                        </w:p>
                                        <w:p w14:paraId="139EEA55" w14:textId="589AB92A" w:rsidR="004A3FDC" w:rsidRPr="009F597D" w:rsidRDefault="004A3FDC" w:rsidP="004A3FDC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</w:pPr>
                                          <w:r w:rsidRPr="009F597D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  <w:t>Fruit: n=</w:t>
                                          </w:r>
                                          <w:r w:rsidR="007903EE" w:rsidRPr="009F597D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  <w:t>852</w:t>
                                          </w:r>
                                        </w:p>
                                        <w:p w14:paraId="529085E9" w14:textId="2CEA2353" w:rsidR="004A3FDC" w:rsidRPr="009F597D" w:rsidRDefault="004A3FDC" w:rsidP="004A3FDC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</w:pPr>
                                          <w:r w:rsidRPr="009F597D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  <w:t>Jars/fresh fruit: n=</w:t>
                                          </w:r>
                                          <w:r w:rsidR="00BD71A0" w:rsidRPr="009F597D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  <w:t>769</w:t>
                                          </w:r>
                                        </w:p>
                                        <w:p w14:paraId="0D6E1CFB" w14:textId="2D59FD8C" w:rsidR="004A3FDC" w:rsidRPr="009F597D" w:rsidRDefault="004A3FDC" w:rsidP="004A3FDC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</w:pPr>
                                          <w:r w:rsidRPr="009F597D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  <w:t>Vegetable: n=8</w:t>
                                          </w:r>
                                          <w:r w:rsidR="0006510D" w:rsidRPr="009F597D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  <w:t>56</w:t>
                                          </w:r>
                                        </w:p>
                                        <w:p w14:paraId="545A7AC9" w14:textId="4715D355" w:rsidR="004A3FDC" w:rsidRPr="009F597D" w:rsidRDefault="004A3FDC" w:rsidP="004A3FDC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</w:pPr>
                                          <w:r w:rsidRPr="009F597D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  <w:t>Jars/fresh vegetable: n=</w:t>
                                          </w:r>
                                          <w:r w:rsidR="00BD71A0" w:rsidRPr="009F597D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  <w:t>780</w:t>
                                          </w:r>
                                        </w:p>
                                        <w:p w14:paraId="541EBEEA" w14:textId="77777777" w:rsidR="00A06825" w:rsidRPr="009F597D" w:rsidRDefault="00A06825" w:rsidP="00A06825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</w:pPr>
                                          <w:r w:rsidRPr="009F597D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  <w:t>Bread type: n=745</w:t>
                                          </w:r>
                                        </w:p>
                                        <w:p w14:paraId="008EB129" w14:textId="1B117CF7" w:rsidR="00E77329" w:rsidRPr="009F597D" w:rsidRDefault="00E77329" w:rsidP="00E77329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</w:pPr>
                                          <w:r w:rsidRPr="009F597D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  <w:t>Dairy: n=</w:t>
                                          </w:r>
                                          <w:r w:rsidR="002D3D9D" w:rsidRPr="009F597D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  <w:t>699</w:t>
                                          </w:r>
                                        </w:p>
                                        <w:p w14:paraId="2E25544D" w14:textId="0BF34A27" w:rsidR="004A3FDC" w:rsidRPr="009F597D" w:rsidRDefault="004A3FDC" w:rsidP="004A3FDC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</w:pPr>
                                          <w:r w:rsidRPr="009F597D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  <w:t>Meat and fish: n=</w:t>
                                          </w:r>
                                          <w:r w:rsidR="002D3D9D" w:rsidRPr="009F597D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  <w:t>635</w:t>
                                          </w:r>
                                        </w:p>
                                        <w:p w14:paraId="691FDB4C" w14:textId="667EAC5F" w:rsidR="004A3FDC" w:rsidRPr="009F597D" w:rsidRDefault="004A3FDC" w:rsidP="004A3FDC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</w:pPr>
                                          <w:r w:rsidRPr="009F597D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  <w:t>Convenience meals: n=</w:t>
                                          </w:r>
                                          <w:r w:rsidR="002D3D9D" w:rsidRPr="009F597D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  <w:t>673</w:t>
                                          </w:r>
                                        </w:p>
                                        <w:p w14:paraId="062CDDD6" w14:textId="4E247BA8" w:rsidR="004A3FDC" w:rsidRPr="009F597D" w:rsidRDefault="004A3FDC" w:rsidP="004A3FDC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</w:pPr>
                                          <w:r w:rsidRPr="009F597D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  <w:t>Savory snacks: n=</w:t>
                                          </w:r>
                                          <w:r w:rsidR="002D3D9D" w:rsidRPr="009F597D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  <w:t>673</w:t>
                                          </w:r>
                                        </w:p>
                                        <w:p w14:paraId="02470B73" w14:textId="2C24F460" w:rsidR="004A3FDC" w:rsidRPr="009F597D" w:rsidRDefault="004A3FDC" w:rsidP="004A3FDC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</w:pPr>
                                          <w:r w:rsidRPr="009F597D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  <w:t>Sweet snacks: n=</w:t>
                                          </w:r>
                                          <w:r w:rsidR="002D3D9D" w:rsidRPr="009F597D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  <w:t>772</w:t>
                                          </w:r>
                                        </w:p>
                                        <w:p w14:paraId="7A8EF0CC" w14:textId="63DA1552" w:rsidR="004A3FDC" w:rsidRPr="009F597D" w:rsidRDefault="004A3FDC" w:rsidP="004A3FDC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</w:pPr>
                                          <w:r w:rsidRPr="009F597D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  <w:t>SSB: n=</w:t>
                                          </w:r>
                                          <w:r w:rsidR="002D3D9D" w:rsidRPr="009F597D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</w:rPr>
                                            <w:t>673</w:t>
                                          </w:r>
                                        </w:p>
                                        <w:p w14:paraId="42CCC245" w14:textId="77777777" w:rsidR="004A3FDC" w:rsidRPr="009F597D" w:rsidRDefault="004A3FDC" w:rsidP="004A3FDC">
                                          <w:pPr>
                                            <w:spacing w:line="240" w:lineRule="auto"/>
                                            <w:rPr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35418943" name="Straight Arrow Connector 135418943"/>
                                    <wps:cNvCnPr/>
                                    <wps:spPr>
                                      <a:xfrm>
                                        <a:off x="2447925" y="5619750"/>
                                        <a:ext cx="0" cy="256032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9050"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g:grpSp>
                                    <wpg:cNvPr id="859356244" name="Group 859356244"/>
                                    <wpg:cNvGrpSpPr/>
                                    <wpg:grpSpPr>
                                      <a:xfrm>
                                        <a:off x="743822" y="0"/>
                                        <a:ext cx="5028278" cy="5429250"/>
                                        <a:chOff x="743822" y="0"/>
                                        <a:chExt cx="5028278" cy="5429250"/>
                                      </a:xfrm>
                                    </wpg:grpSpPr>
                                    <wpg:grpSp>
                                      <wpg:cNvPr id="1164130003" name="Group 1164130003"/>
                                      <wpg:cNvGrpSpPr/>
                                      <wpg:grpSpPr>
                                        <a:xfrm>
                                          <a:off x="1285875" y="0"/>
                                          <a:ext cx="4462144" cy="1819275"/>
                                          <a:chOff x="1285875" y="0"/>
                                          <a:chExt cx="4462144" cy="1819275"/>
                                        </a:xfrm>
                                      </wpg:grpSpPr>
                                      <wps:wsp>
                                        <wps:cNvPr id="894369769" name="Flowchart: Alternate Process 894369769"/>
                                        <wps:cNvSpPr/>
                                        <wps:spPr>
                                          <a:xfrm>
                                            <a:off x="1390650" y="0"/>
                                            <a:ext cx="2095500" cy="457200"/>
                                          </a:xfrm>
                                          <a:prstGeom prst="flowChartAlternateProcess">
                                            <a:avLst/>
                                          </a:prstGeom>
                                          <a:ln w="19050"/>
                                        </wps:spPr>
                                        <wps:style>
                                          <a:lnRef idx="2">
                                            <a:schemeClr val="dk1"/>
                                          </a:lnRef>
                                          <a:fillRef idx="1">
                                            <a:schemeClr val="lt1"/>
                                          </a:fillRef>
                                          <a:effectRef idx="0">
                                            <a:schemeClr val="dk1"/>
                                          </a:effectRef>
                                          <a:fontRef idx="minor">
                                            <a:schemeClr val="dk1"/>
                                          </a:fontRef>
                                        </wps:style>
                                        <wps:txbx>
                                          <w:txbxContent>
                                            <w:p w14:paraId="4445A9EE" w14:textId="77777777" w:rsidR="004A3FDC" w:rsidRDefault="004A3FDC" w:rsidP="003A537C">
                                              <w:pPr>
                                                <w:spacing w:after="0" w:line="240" w:lineRule="auto"/>
                                                <w:contextualSpacing/>
                                                <w:jc w:val="center"/>
                                                <w:rPr>
                                                  <w:rFonts w:ascii="Times New Roman" w:hAnsi="Times New Roman" w:cs="Times New Roman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</w:rPr>
                                                <w:t>Children participated at birth</w:t>
                                              </w:r>
                                            </w:p>
                                            <w:p w14:paraId="3F94F9A2" w14:textId="77777777" w:rsidR="004A3FDC" w:rsidRDefault="004A3FDC" w:rsidP="003A537C">
                                              <w:pPr>
                                                <w:spacing w:after="0" w:line="240" w:lineRule="auto"/>
                                                <w:jc w:val="center"/>
                                                <w:rPr>
                                                  <w:rFonts w:ascii="Times New Roman" w:hAnsi="Times New Roman" w:cs="Times New Roman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</w:rPr>
                                                <w:t>n=2842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s:wsp>
                                        <wps:cNvPr id="1598611199" name="Straight Arrow Connector 1598611199"/>
                                        <wps:cNvCnPr/>
                                        <wps:spPr>
                                          <a:xfrm>
                                            <a:off x="2438400" y="447675"/>
                                            <a:ext cx="0" cy="256032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 w="19050">
                                            <a:tailEnd type="triangle"/>
                                          </a:ln>
                                        </wps:spPr>
                                        <wps:style>
                                          <a:lnRef idx="1">
                                            <a:schemeClr val="dk1"/>
                                          </a:lnRef>
                                          <a:fillRef idx="0">
                                            <a:schemeClr val="dk1"/>
                                          </a:fillRef>
                                          <a:effectRef idx="0">
                                            <a:schemeClr val="dk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s:wsp>
                                        <wps:cNvPr id="90508232" name="Straight Arrow Connector 90508232"/>
                                        <wps:cNvCnPr/>
                                        <wps:spPr>
                                          <a:xfrm flipV="1">
                                            <a:off x="2438400" y="571500"/>
                                            <a:ext cx="1457325" cy="9525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 w="19050">
                                            <a:tailEnd type="triangle"/>
                                          </a:ln>
                                        </wps:spPr>
                                        <wps:style>
                                          <a:lnRef idx="1">
                                            <a:schemeClr val="dk1"/>
                                          </a:lnRef>
                                          <a:fillRef idx="0">
                                            <a:schemeClr val="dk1"/>
                                          </a:fillRef>
                                          <a:effectRef idx="0">
                                            <a:schemeClr val="dk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s:wsp>
                                        <wps:cNvPr id="1010901341" name="Flowchart: Alternate Process 1010901341"/>
                                        <wps:cNvSpPr/>
                                        <wps:spPr>
                                          <a:xfrm>
                                            <a:off x="1285875" y="714375"/>
                                            <a:ext cx="2305050" cy="638175"/>
                                          </a:xfrm>
                                          <a:prstGeom prst="flowChartAlternateProcess">
                                            <a:avLst/>
                                          </a:prstGeom>
                                          <a:ln w="19050"/>
                                        </wps:spPr>
                                        <wps:style>
                                          <a:lnRef idx="2">
                                            <a:schemeClr val="dk1"/>
                                          </a:lnRef>
                                          <a:fillRef idx="1">
                                            <a:schemeClr val="lt1"/>
                                          </a:fillRef>
                                          <a:effectRef idx="0">
                                            <a:schemeClr val="dk1"/>
                                          </a:effectRef>
                                          <a:fontRef idx="minor">
                                            <a:schemeClr val="dk1"/>
                                          </a:fontRef>
                                        </wps:style>
                                        <wps:txbx>
                                          <w:txbxContent>
                                            <w:p w14:paraId="5139A473" w14:textId="77777777" w:rsidR="004A3FDC" w:rsidRDefault="004A3FDC" w:rsidP="004A3FDC">
                                              <w:pPr>
                                                <w:spacing w:after="0" w:line="240" w:lineRule="auto"/>
                                                <w:jc w:val="center"/>
                                                <w:rPr>
                                                  <w:rFonts w:ascii="Times New Roman" w:hAnsi="Times New Roman" w:cs="Times New Roman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</w:rPr>
                                                <w:t>Children with valid data during follow-up in early childhood</w:t>
                                              </w:r>
                                            </w:p>
                                            <w:p w14:paraId="2B66BF7F" w14:textId="77777777" w:rsidR="004A3FDC" w:rsidRDefault="004A3FDC" w:rsidP="004A3FDC">
                                              <w:pPr>
                                                <w:spacing w:after="0" w:line="240" w:lineRule="auto"/>
                                                <w:jc w:val="center"/>
                                                <w:rPr>
                                                  <w:rFonts w:ascii="Times New Roman" w:hAnsi="Times New Roman" w:cs="Times New Roman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</w:rPr>
                                                <w:t>n=2684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s:wsp>
                                        <wps:cNvPr id="1371479618" name="Flowchart: Alternate Process 1371479618"/>
                                        <wps:cNvSpPr/>
                                        <wps:spPr>
                                          <a:xfrm>
                                            <a:off x="3886200" y="266700"/>
                                            <a:ext cx="1762125" cy="647700"/>
                                          </a:xfrm>
                                          <a:prstGeom prst="flowChartAlternateProcess">
                                            <a:avLst/>
                                          </a:prstGeom>
                                          <a:ln w="19050"/>
                                        </wps:spPr>
                                        <wps:style>
                                          <a:lnRef idx="2">
                                            <a:schemeClr val="dk1"/>
                                          </a:lnRef>
                                          <a:fillRef idx="1">
                                            <a:schemeClr val="lt1"/>
                                          </a:fillRef>
                                          <a:effectRef idx="0">
                                            <a:schemeClr val="dk1"/>
                                          </a:effectRef>
                                          <a:fontRef idx="minor">
                                            <a:schemeClr val="dk1"/>
                                          </a:fontRef>
                                        </wps:style>
                                        <wps:txbx>
                                          <w:txbxContent>
                                            <w:p w14:paraId="1FCD3E4F" w14:textId="77777777" w:rsidR="004A3FDC" w:rsidRDefault="004A3FDC" w:rsidP="004A3FDC">
                                              <w:pPr>
                                                <w:spacing w:after="0" w:line="240" w:lineRule="auto"/>
                                                <w:jc w:val="center"/>
                                                <w:rPr>
                                                  <w:rFonts w:ascii="Times New Roman" w:hAnsi="Times New Roman" w:cs="Times New Roman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</w:rPr>
                                                <w:t>Missing during follow-up in early childhood</w:t>
                                              </w:r>
                                            </w:p>
                                            <w:p w14:paraId="1FDC2801" w14:textId="77777777" w:rsidR="004A3FDC" w:rsidRDefault="004A3FDC" w:rsidP="004A3FDC">
                                              <w:pPr>
                                                <w:spacing w:after="0" w:line="240" w:lineRule="auto"/>
                                                <w:jc w:val="center"/>
                                                <w:rPr>
                                                  <w:rFonts w:ascii="Times New Roman" w:hAnsi="Times New Roman" w:cs="Times New Roman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</w:rPr>
                                                <w:t>n=158 excluded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s:wsp>
                                        <wps:cNvPr id="1845541023" name="Straight Arrow Connector 1845541023"/>
                                        <wps:cNvCnPr/>
                                        <wps:spPr>
                                          <a:xfrm flipV="1">
                                            <a:off x="2438400" y="1466850"/>
                                            <a:ext cx="1457325" cy="9525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 w="19050">
                                            <a:tailEnd type="triangle"/>
                                          </a:ln>
                                        </wps:spPr>
                                        <wps:style>
                                          <a:lnRef idx="1">
                                            <a:schemeClr val="dk1"/>
                                          </a:lnRef>
                                          <a:fillRef idx="0">
                                            <a:schemeClr val="dk1"/>
                                          </a:fillRef>
                                          <a:effectRef idx="0">
                                            <a:schemeClr val="dk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s:wsp>
                                        <wps:cNvPr id="1739441242" name="Flowchart: Alternate Process 1739441242"/>
                                        <wps:cNvSpPr/>
                                        <wps:spPr>
                                          <a:xfrm>
                                            <a:off x="3905250" y="1171575"/>
                                            <a:ext cx="1842769" cy="647700"/>
                                          </a:xfrm>
                                          <a:prstGeom prst="flowChartAlternateProcess">
                                            <a:avLst/>
                                          </a:prstGeom>
                                          <a:ln w="19050"/>
                                        </wps:spPr>
                                        <wps:style>
                                          <a:lnRef idx="2">
                                            <a:schemeClr val="dk1"/>
                                          </a:lnRef>
                                          <a:fillRef idx="1">
                                            <a:schemeClr val="lt1"/>
                                          </a:fillRef>
                                          <a:effectRef idx="0">
                                            <a:schemeClr val="dk1"/>
                                          </a:effectRef>
                                          <a:fontRef idx="minor">
                                            <a:schemeClr val="dk1"/>
                                          </a:fontRef>
                                        </wps:style>
                                        <wps:txbx>
                                          <w:txbxContent>
                                            <w:p w14:paraId="5BF776E4" w14:textId="77777777" w:rsidR="004A3FDC" w:rsidRDefault="004A3FDC" w:rsidP="004A3FDC">
                                              <w:pPr>
                                                <w:spacing w:after="0" w:line="240" w:lineRule="auto"/>
                                                <w:jc w:val="center"/>
                                                <w:rPr>
                                                  <w:rFonts w:ascii="Times New Roman" w:hAnsi="Times New Roman" w:cs="Times New Roman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</w:rPr>
                                                <w:t>Children with only 1 measurement of food intake</w:t>
                                              </w:r>
                                            </w:p>
                                            <w:p w14:paraId="3F990270" w14:textId="77777777" w:rsidR="004A3FDC" w:rsidRDefault="004A3FDC" w:rsidP="004A3FDC">
                                              <w:pPr>
                                                <w:spacing w:after="0" w:line="240" w:lineRule="auto"/>
                                                <w:jc w:val="center"/>
                                                <w:rPr>
                                                  <w:rFonts w:ascii="Times New Roman" w:hAnsi="Times New Roman" w:cs="Times New Roman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</w:rPr>
                                                <w:t>n=</w:t>
                                              </w: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hd w:val="clear" w:color="auto" w:fill="FFFFFF" w:themeFill="background1"/>
                                                </w:rPr>
                                                <w:t xml:space="preserve">132 </w:t>
                                              </w: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</w:rPr>
                                                <w:t>excluded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1906876276" name="Flowchart: Alternate Process 1906876276"/>
                                      <wps:cNvSpPr/>
                                      <wps:spPr>
                                        <a:xfrm>
                                          <a:off x="1390650" y="1609725"/>
                                          <a:ext cx="1952625" cy="666750"/>
                                        </a:xfrm>
                                        <a:prstGeom prst="flowChartAlternateProcess">
                                          <a:avLst/>
                                        </a:prstGeom>
                                        <a:ln w="19050"/>
                                      </wps:spPr>
                                      <wps:style>
                                        <a:lnRef idx="2">
                                          <a:schemeClr val="dk1"/>
                                        </a:lnRef>
                                        <a:fillRef idx="1">
                                          <a:schemeClr val="lt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 w14:paraId="6BFF54F5" w14:textId="77777777" w:rsidR="004A3FDC" w:rsidRDefault="004A3FDC" w:rsidP="004A3FDC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</w:rPr>
                                              <w:t>Children with at least 2 measurements of food intake</w:t>
                                            </w:r>
                                          </w:p>
                                          <w:p w14:paraId="3D6B25C7" w14:textId="77777777" w:rsidR="004A3FDC" w:rsidRDefault="004A3FDC" w:rsidP="004A3FDC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</w:rPr>
                                              <w:t>n=2552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143929149" name="Straight Arrow Connector 2143929149"/>
                                      <wps:cNvCnPr/>
                                      <wps:spPr>
                                        <a:xfrm>
                                          <a:off x="2438400" y="2276475"/>
                                          <a:ext cx="0" cy="219456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19050">
                                          <a:tailEnd type="triangle"/>
                                        </a:ln>
                                      </wps:spPr>
                                      <wps:style>
                                        <a:lnRef idx="1">
                                          <a:schemeClr val="dk1"/>
                                        </a:lnRef>
                                        <a:fillRef idx="0">
                                          <a:schemeClr val="dk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994154347" name="Flowchart: Alternate Process 994154347"/>
                                      <wps:cNvSpPr/>
                                      <wps:spPr>
                                        <a:xfrm>
                                          <a:off x="743822" y="2495930"/>
                                          <a:ext cx="2275335" cy="2424237"/>
                                        </a:xfrm>
                                        <a:prstGeom prst="flowChartAlternateProcess">
                                          <a:avLst/>
                                        </a:prstGeom>
                                        <a:ln w="19050"/>
                                      </wps:spPr>
                                      <wps:style>
                                        <a:lnRef idx="2">
                                          <a:schemeClr val="dk1"/>
                                        </a:lnRef>
                                        <a:fillRef idx="1">
                                          <a:schemeClr val="lt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 w14:paraId="529516FD" w14:textId="77777777" w:rsidR="004A3FDC" w:rsidRPr="00332A69" w:rsidRDefault="004A3FDC" w:rsidP="004A3FDC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</w:pPr>
                                            <w:r w:rsidRPr="00332A69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  <w:t xml:space="preserve">Children with </w:t>
                                            </w:r>
                                          </w:p>
                                          <w:p w14:paraId="3C9FBDA1" w14:textId="122A36B0" w:rsidR="004A3FDC" w:rsidRPr="00332A69" w:rsidRDefault="004A3FDC" w:rsidP="004A3FDC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</w:pPr>
                                            <w:r w:rsidRPr="00332A69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  <w:t xml:space="preserve">dietary intake </w:t>
                                            </w:r>
                                            <w:r w:rsidR="00CE17B6" w:rsidRPr="00332A69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  <w:t xml:space="preserve">temporal </w:t>
                                            </w:r>
                                            <w:r w:rsidR="00BB6757" w:rsidRPr="00332A69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  <w:t>patterns</w:t>
                                            </w:r>
                                          </w:p>
                                          <w:p w14:paraId="7E6DACA2" w14:textId="77777777" w:rsidR="004A3FDC" w:rsidRPr="00332A69" w:rsidRDefault="004A3FDC" w:rsidP="004A3FDC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</w:pPr>
                                            <w:r w:rsidRPr="00332A69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  <w:t>Fruit: n=2517</w:t>
                                            </w:r>
                                          </w:p>
                                          <w:p w14:paraId="5084C933" w14:textId="77777777" w:rsidR="004A3FDC" w:rsidRPr="00332A69" w:rsidRDefault="004A3FDC" w:rsidP="004A3FDC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</w:pPr>
                                            <w:r w:rsidRPr="00332A69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  <w:t>Jars/fresh fruit: n=2229</w:t>
                                            </w:r>
                                          </w:p>
                                          <w:p w14:paraId="1127773B" w14:textId="77777777" w:rsidR="004A3FDC" w:rsidRPr="00332A69" w:rsidRDefault="004A3FDC" w:rsidP="004A3FDC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</w:pPr>
                                            <w:r w:rsidRPr="00332A69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  <w:t>Vegetable: n=2551</w:t>
                                            </w:r>
                                          </w:p>
                                          <w:p w14:paraId="3215D3C6" w14:textId="77777777" w:rsidR="004A3FDC" w:rsidRPr="00332A69" w:rsidRDefault="004A3FDC" w:rsidP="004A3FDC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</w:pPr>
                                            <w:r w:rsidRPr="00332A69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  <w:t>Jars/fresh vegetable: n=2284</w:t>
                                            </w:r>
                                          </w:p>
                                          <w:p w14:paraId="743F3DB6" w14:textId="77777777" w:rsidR="00CE17B6" w:rsidRPr="00332A69" w:rsidRDefault="00CE17B6" w:rsidP="00CE17B6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</w:pPr>
                                            <w:r w:rsidRPr="00332A69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  <w:t>Bread type: n=1981</w:t>
                                            </w:r>
                                          </w:p>
                                          <w:p w14:paraId="32717211" w14:textId="77777777" w:rsidR="00CE17B6" w:rsidRPr="00332A69" w:rsidRDefault="00CE17B6" w:rsidP="00CE17B6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</w:pPr>
                                            <w:r w:rsidRPr="00332A69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  <w:t>Dairy: n=1901</w:t>
                                            </w:r>
                                          </w:p>
                                          <w:p w14:paraId="0A6A1565" w14:textId="77777777" w:rsidR="004A3FDC" w:rsidRPr="00332A69" w:rsidRDefault="004A3FDC" w:rsidP="004A3FDC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</w:pPr>
                                            <w:r w:rsidRPr="00332A69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  <w:t>Meat and fish: n=1598</w:t>
                                            </w:r>
                                          </w:p>
                                          <w:p w14:paraId="22C37B97" w14:textId="77777777" w:rsidR="004A3FDC" w:rsidRPr="00332A69" w:rsidRDefault="004A3FDC" w:rsidP="004A3FDC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</w:pPr>
                                            <w:r w:rsidRPr="00332A69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  <w:t>Convenience meals: n=1688</w:t>
                                            </w:r>
                                          </w:p>
                                          <w:p w14:paraId="406916AA" w14:textId="77777777" w:rsidR="004A3FDC" w:rsidRPr="00332A69" w:rsidRDefault="004A3FDC" w:rsidP="004A3FDC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</w:pPr>
                                            <w:r w:rsidRPr="00332A69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  <w:t>Savory snacks: n=1688</w:t>
                                            </w:r>
                                          </w:p>
                                          <w:p w14:paraId="1A974430" w14:textId="77777777" w:rsidR="004A3FDC" w:rsidRPr="00332A69" w:rsidRDefault="004A3FDC" w:rsidP="004A3FDC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</w:pPr>
                                            <w:r w:rsidRPr="00332A69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  <w:t>Sweet snacks: n=2087</w:t>
                                            </w:r>
                                          </w:p>
                                          <w:p w14:paraId="381FA367" w14:textId="77777777" w:rsidR="004A3FDC" w:rsidRPr="00332A69" w:rsidRDefault="004A3FDC" w:rsidP="004A3FDC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</w:pPr>
                                            <w:r w:rsidRPr="00332A69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  <w:t>SSB: n=1688</w:t>
                                            </w:r>
                                          </w:p>
                                          <w:p w14:paraId="31A0474B" w14:textId="77777777" w:rsidR="004A3FDC" w:rsidRPr="00332A69" w:rsidRDefault="004A3FDC" w:rsidP="004A3FDC">
                                            <w:pPr>
                                              <w:spacing w:line="240" w:lineRule="auto"/>
                                              <w:rPr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</w:p>
                                        </w:txbxContent>
                                      </wps:txbx>
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63990614" name="Straight Arrow Connector 163990614"/>
                                      <wps:cNvCnPr/>
                                      <wps:spPr>
                                        <a:xfrm>
                                          <a:off x="2438400" y="4914900"/>
                                          <a:ext cx="0" cy="256032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19050">
                                          <a:tailEnd type="triangle"/>
                                        </a:ln>
                                      </wps:spPr>
                                      <wps:style>
                                        <a:lnRef idx="1">
                                          <a:schemeClr val="dk1"/>
                                        </a:lnRef>
                                        <a:fillRef idx="0">
                                          <a:schemeClr val="dk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1919297391" name="Straight Arrow Connector 1919297391"/>
                                      <wps:cNvCnPr/>
                                      <wps:spPr>
                                        <a:xfrm flipV="1">
                                          <a:off x="2438400" y="5019675"/>
                                          <a:ext cx="1280160" cy="9525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19050">
                                          <a:tailEnd type="triangle"/>
                                        </a:ln>
                                      </wps:spPr>
                                      <wps:style>
                                        <a:lnRef idx="1">
                                          <a:schemeClr val="dk1"/>
                                        </a:lnRef>
                                        <a:fillRef idx="0">
                                          <a:schemeClr val="dk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1314633256" name="Flowchart: Alternate Process 1314633256"/>
                                      <wps:cNvSpPr/>
                                      <wps:spPr>
                                        <a:xfrm>
                                          <a:off x="3733800" y="4800600"/>
                                          <a:ext cx="1762125" cy="628650"/>
                                        </a:xfrm>
                                        <a:prstGeom prst="flowChartAlternateProcess">
                                          <a:avLst/>
                                        </a:prstGeom>
                                        <a:ln w="19050"/>
                                      </wps:spPr>
                                      <wps:style>
                                        <a:lnRef idx="2">
                                          <a:schemeClr val="dk1"/>
                                        </a:lnRef>
                                        <a:fillRef idx="1">
                                          <a:schemeClr val="lt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 w14:paraId="6CDBE48E" w14:textId="77777777" w:rsidR="004A3FDC" w:rsidRDefault="004A3FDC" w:rsidP="004A3FDC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</w:rPr>
                                              <w:t>Missing during follow-up at 10/11 years</w:t>
                                            </w:r>
                                          </w:p>
                                          <w:p w14:paraId="4ADC1365" w14:textId="77777777" w:rsidR="004A3FDC" w:rsidRDefault="004A3FDC" w:rsidP="004A3FDC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</w:rPr>
                                              <w:t>n=1696 excluded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347057878" name="Rectangle: Rounded Corners 1347057878"/>
                                      <wps:cNvSpPr/>
                                      <wps:spPr>
                                        <a:xfrm>
                                          <a:off x="3302641" y="2158325"/>
                                          <a:ext cx="2469459" cy="2428492"/>
                                        </a:xfrm>
                                        <a:prstGeom prst="roundRect">
                                          <a:avLst/>
                                        </a:prstGeom>
                                        <a:ln w="19050"/>
                                      </wps:spPr>
                                      <wps:style>
                                        <a:lnRef idx="2">
                                          <a:schemeClr val="dk1"/>
                                        </a:lnRef>
                                        <a:fillRef idx="1">
                                          <a:schemeClr val="lt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 w14:paraId="0C150C98" w14:textId="2FD63B9B" w:rsidR="004A3FDC" w:rsidRPr="00332A69" w:rsidRDefault="004A3FDC" w:rsidP="00CE17B6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</w:pPr>
                                            <w:r w:rsidRPr="00332A69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  <w:t xml:space="preserve">Relate dietary intake </w:t>
                                            </w:r>
                                            <w:r w:rsidR="00CE17B6" w:rsidRPr="00332A69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  <w:t xml:space="preserve">temporal </w:t>
                                            </w:r>
                                            <w:r w:rsidR="00BB6757" w:rsidRPr="00332A69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  <w:t xml:space="preserve">patterns </w:t>
                                            </w:r>
                                            <w:r w:rsidRPr="00332A69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  <w:t>with family</w:t>
                                            </w:r>
                                            <w:r w:rsidR="00CE17B6" w:rsidRPr="00332A69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  <w:t xml:space="preserve"> </w:t>
                                            </w:r>
                                            <w:r w:rsidRPr="00332A69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  <w:t xml:space="preserve">characteristics </w:t>
                                            </w:r>
                                          </w:p>
                                          <w:p w14:paraId="38691B3B" w14:textId="77777777" w:rsidR="004A3FDC" w:rsidRPr="00332A69" w:rsidRDefault="004A3FDC" w:rsidP="004A3FDC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</w:pPr>
                                            <w:r w:rsidRPr="00332A69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  <w:t>Fruit: n=2223</w:t>
                                            </w:r>
                                          </w:p>
                                          <w:p w14:paraId="33466CA4" w14:textId="77777777" w:rsidR="004A3FDC" w:rsidRPr="00332A69" w:rsidRDefault="004A3FDC" w:rsidP="004A3FDC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</w:pPr>
                                            <w:r w:rsidRPr="00332A69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  <w:t>Jars/fresh fruit: n=1985</w:t>
                                            </w:r>
                                          </w:p>
                                          <w:p w14:paraId="2FC2B0FC" w14:textId="77777777" w:rsidR="004A3FDC" w:rsidRPr="00332A69" w:rsidRDefault="004A3FDC" w:rsidP="004A3FDC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</w:pPr>
                                            <w:r w:rsidRPr="00332A69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  <w:t>Vegetable: n=2256</w:t>
                                            </w:r>
                                          </w:p>
                                          <w:p w14:paraId="5B0C927B" w14:textId="77777777" w:rsidR="004A3FDC" w:rsidRPr="00332A69" w:rsidRDefault="004A3FDC" w:rsidP="004A3FDC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</w:pPr>
                                            <w:r w:rsidRPr="00332A69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  <w:t>Jars/fresh vegetable: n=2026</w:t>
                                            </w:r>
                                          </w:p>
                                          <w:p w14:paraId="32843F1F" w14:textId="77777777" w:rsidR="00CE17B6" w:rsidRPr="00332A69" w:rsidRDefault="00CE17B6" w:rsidP="00CE17B6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</w:pPr>
                                            <w:r w:rsidRPr="00332A69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  <w:t xml:space="preserve">Bread type: n=1792          </w:t>
                                            </w:r>
                                          </w:p>
                                          <w:p w14:paraId="167BB88B" w14:textId="77777777" w:rsidR="00CE17B6" w:rsidRPr="00332A69" w:rsidRDefault="00CE17B6" w:rsidP="004A3FDC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</w:pPr>
                                            <w:r w:rsidRPr="00332A69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  <w:t>Dairy: n=1622</w:t>
                                            </w:r>
                                          </w:p>
                                          <w:p w14:paraId="0C5C57D9" w14:textId="2C500FD2" w:rsidR="004A3FDC" w:rsidRPr="00332A69" w:rsidRDefault="004A3FDC" w:rsidP="004A3FDC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</w:pPr>
                                            <w:r w:rsidRPr="00332A69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  <w:t>Meat and fish: n=1375</w:t>
                                            </w:r>
                                          </w:p>
                                          <w:p w14:paraId="4DA2C72B" w14:textId="77777777" w:rsidR="004A3FDC" w:rsidRPr="00332A69" w:rsidRDefault="004A3FDC" w:rsidP="004A3FDC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</w:pPr>
                                            <w:r w:rsidRPr="00332A69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  <w:t>Convenience meals: n=1541</w:t>
                                            </w:r>
                                          </w:p>
                                          <w:p w14:paraId="78BFA452" w14:textId="77777777" w:rsidR="004A3FDC" w:rsidRPr="00332A69" w:rsidRDefault="004A3FDC" w:rsidP="004A3FDC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</w:pPr>
                                            <w:r w:rsidRPr="00332A69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  <w:t>Savory snacks: n=1541</w:t>
                                            </w:r>
                                          </w:p>
                                          <w:p w14:paraId="6B0FC69D" w14:textId="77777777" w:rsidR="004A3FDC" w:rsidRPr="00332A69" w:rsidRDefault="004A3FDC" w:rsidP="004A3FDC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</w:pPr>
                                            <w:r w:rsidRPr="00332A69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  <w:t>Sweet snacks: n=1889</w:t>
                                            </w:r>
                                          </w:p>
                                          <w:p w14:paraId="5743535E" w14:textId="77777777" w:rsidR="004A3FDC" w:rsidRPr="00332A69" w:rsidRDefault="004A3FDC" w:rsidP="004A3FDC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</w:pPr>
                                            <w:r w:rsidRPr="00332A69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  <w:t>SSB: n=1541</w:t>
                                            </w:r>
                                          </w:p>
                                          <w:p w14:paraId="4CE2315D" w14:textId="6A9DCD60" w:rsidR="004A3FDC" w:rsidRPr="00332A69" w:rsidRDefault="004A3FDC" w:rsidP="004A3FDC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</w:pPr>
                                          </w:p>
                                          <w:p w14:paraId="1C8C8C10" w14:textId="77777777" w:rsidR="004A3FDC" w:rsidRPr="00332A69" w:rsidRDefault="004A3FDC" w:rsidP="004A3FDC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</w:rPr>
                                            </w:pPr>
                                          </w:p>
                                        </w:txbxContent>
                                      </wps:txbx>
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</wpg:grpSp>
                              </wpg:grpSp>
                              <wps:wsp>
                                <wps:cNvPr id="109398153" name="Text Box 1"/>
                                <wps:cNvSpPr txBox="1"/>
                                <wps:spPr>
                                  <a:xfrm>
                                    <a:off x="5183505" y="1905471"/>
                                    <a:ext cx="588010" cy="43691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56E5FC08" w14:textId="53B5147B" w:rsidR="004A3FDC" w:rsidRDefault="008D47E1" w:rsidP="004A3FDC">
                                      <w:pPr>
                                        <w:rPr>
                                          <w:color w:val="000000" w:themeColor="text1"/>
                                          <w:sz w:val="8"/>
                                          <w:szCs w:val="8"/>
                                          <w14:shadow w14:blurRad="38100" w14:dist="19050" w14:dir="2700000" w14:sx="100000" w14:sy="100000" w14:kx="0" w14:ky="0" w14:algn="tl">
                                            <w14:schemeClr w14:val="dk1">
                                              <w14:alpha w14:val="60000"/>
                                            </w14:schemeClr>
                                          </w14:shadow>
                                          <w14:textOutline w14:w="0" w14:cap="flat" w14:cmpd="sng" w14:algn="ctr">
                                            <w14:noFill/>
                                            <w14:prstDash w14:val="solid"/>
                                            <w14:round/>
                                          </w14:textOutline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noProof/>
                                          <w:color w:val="000000" w:themeColor="text1"/>
                                          <w:sz w:val="28"/>
                                          <w:szCs w:val="28"/>
                                          <w14:shadow w14:blurRad="38100" w14:dist="19050" w14:dir="2700000" w14:sx="100000" w14:sy="100000" w14:kx="0" w14:ky="0" w14:algn="tl">
                                            <w14:schemeClr w14:val="dk1">
                                              <w14:alpha w14:val="60000"/>
                                            </w14:schemeClr>
                                          </w14:shadow>
                                          <w14:textOutline w14:w="0" w14:cap="flat" w14:cmpd="sng" w14:algn="ctr">
                                            <w14:noFill/>
                                            <w14:prstDash w14:val="solid"/>
                                            <w14:round/>
                                          </w14:textOutline>
                                        </w:rPr>
                                        <w:t>Aim</w:t>
                                      </w:r>
                                      <w:r w:rsidR="004A3FDC">
                                        <w:rPr>
                                          <w:rFonts w:ascii="Times New Roman" w:hAnsi="Times New Roman" w:cs="Times New Roman"/>
                                          <w:noProof/>
                                          <w:color w:val="000000" w:themeColor="text1"/>
                                          <w:sz w:val="28"/>
                                          <w:szCs w:val="28"/>
                                          <w14:shadow w14:blurRad="38100" w14:dist="19050" w14:dir="2700000" w14:sx="100000" w14:sy="100000" w14:kx="0" w14:ky="0" w14:algn="tl">
                                            <w14:schemeClr w14:val="dk1">
                                              <w14:alpha w14:val="60000"/>
                                            </w14:schemeClr>
                                          </w14:shadow>
                                          <w14:textOutline w14:w="0" w14:cap="flat" w14:cmpd="sng" w14:algn="ctr">
                                            <w14:noFill/>
                                            <w14:prstDash w14:val="solid"/>
                                            <w14:round/>
                                          </w14:textOutline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spAutoFit/>
                                </wps:bodyPr>
                              </wps:wsp>
                            </wpg:grpSp>
                          </wpg:grpSp>
                        </wpg:grpSp>
                      </wpg:grpSp>
                      <wps:wsp>
                        <wps:cNvPr id="475827529" name="Text Box 1"/>
                        <wps:cNvSpPr txBox="1"/>
                        <wps:spPr>
                          <a:xfrm>
                            <a:off x="3609975" y="5638800"/>
                            <a:ext cx="588010" cy="4369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0029DEA" w14:textId="69A9C760" w:rsidR="004A3FDC" w:rsidRDefault="008D47E1" w:rsidP="004A3FDC">
                              <w:pPr>
                                <w:rPr>
                                  <w:color w:val="000000" w:themeColor="text1"/>
                                  <w:sz w:val="8"/>
                                  <w:szCs w:val="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noProof/>
                                  <w:color w:val="000000" w:themeColor="text1"/>
                                  <w:sz w:val="28"/>
                                  <w:szCs w:val="2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Aim</w:t>
                              </w:r>
                              <w:r w:rsidR="004A3FDC">
                                <w:rPr>
                                  <w:rFonts w:ascii="Times New Roman" w:hAnsi="Times New Roman" w:cs="Times New Roman"/>
                                  <w:noProof/>
                                  <w:color w:val="000000" w:themeColor="text1"/>
                                  <w:sz w:val="28"/>
                                  <w:szCs w:val="2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74DEDF1" id="Group 2" o:spid="_x0000_s1026" style="position:absolute;margin-left:0;margin-top:19.9pt;width:454.5pt;height:642.7pt;z-index:251663360;mso-position-horizontal:left;mso-position-horizontal-relative:margin" coordsize="57721,816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">
                <v:group id="Group 302143100" o:spid="_x0000_s1027" style="position:absolute;width:57721;height:81629" coordsize="57721,816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">
                  <v:shapetype id="_x0000_t13" coordsize="21600,21600" o:spt="13" adj="16200,5400" path="m@0,l@0@1,0@1,0@2@0@2@0,21600,21600,108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@0,0;0,10800;@0,21600;21600,10800" o:connectangles="270,180,90,0" textboxrect="0,@1,@6,@2"/>
                    <v:handles>
                      <v:h position="#0,#1" xrange="0,21600" yrange="0,10800"/>
                    </v:handles>
                  </v:shapetype>
                  <v:shape id="Arrow: Right 859026157" o:spid="_x0000_s1028" type="#_x0000_t13" style="position:absolute;left:30608;top:36099;width:2006;height:16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" adj="12714" fillcolor="black [3200]" strokecolor="black [480]" strokeweight="1pt"/>
                  <v:group id="Group 151378142" o:spid="_x0000_s1029" style="position:absolute;width:57721;height:81629" coordsize="57721,816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018778506" o:spid="_x0000_s1030" type="#_x0000_t32" style="position:absolute;left:24384;top:13525;width:0;height:25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" strokecolor="black [3200]" strokeweight="1.5pt">
                      <v:stroke endarrow="block" joinstyle="miter"/>
                    </v:shape>
                    <v:group id="Group 1359144694" o:spid="_x0000_s1031" style="position:absolute;width:57721;height:81629" coordsize="57721,816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1" o:spid="_x0000_s1032" type="#_x0000_t202" style="position:absolute;left:25146;top:22479;width:7715;height:44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" filled="f" stroked="f">
                        <v:textbox style="mso-fit-shape-to-text:t">
                          <w:txbxContent>
                            <w:p w14:paraId="73ADF20B" w14:textId="5C7782CD" w:rsidR="004A3FDC" w:rsidRDefault="008D47E1" w:rsidP="004A3FDC">
                              <w:pPr>
                                <w:rPr>
                                  <w:color w:val="000000" w:themeColor="text1"/>
                                  <w:sz w:val="8"/>
                                  <w:szCs w:val="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noProof/>
                                  <w:color w:val="000000" w:themeColor="text1"/>
                                  <w:sz w:val="28"/>
                                  <w:szCs w:val="2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Aim</w:t>
                              </w:r>
                              <w:r w:rsidR="004A3FDC">
                                <w:rPr>
                                  <w:rFonts w:ascii="Times New Roman" w:hAnsi="Times New Roman" w:cs="Times New Roman"/>
                                  <w:noProof/>
                                  <w:color w:val="000000" w:themeColor="text1"/>
                                  <w:sz w:val="28"/>
                                  <w:szCs w:val="2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group id="Group 2042529300" o:spid="_x0000_s1033" style="position:absolute;width:57721;height:81629" coordsize="57721,816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">
                        <v:group id="Group 1692056114" o:spid="_x0000_s1034" style="position:absolute;width:57721;height:81629" coordsize="57721,816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">
                          <v:group id="Group 1937303546" o:spid="_x0000_s1035" style="position:absolute;top:381;width:9960;height:79268" coordorigin=",381" coordsize="9960,79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">
                            <v:shape id="Straight Arrow Connector 1802706710" o:spid="_x0000_s1036" type="#_x0000_t32" style="position:absolute;top:1836;width:285;height:7781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" strokecolor="black [3213]" strokeweight="3pt">
                              <v:stroke endarrow="block" joinstyle="miter"/>
                            </v:shape>
                            <v:line id="Straight Connector 1733993731" o:spid="_x0000_s1037" style="position:absolute;flip:y;visibility:visible;mso-wrap-style:square" from="312,1933" to="1588,19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" strokecolor="black [3200]" strokeweight="3pt">
                              <v:stroke joinstyle="miter"/>
                            </v:line>
                            <v:rect id="Rectangle 1662043396" o:spid="_x0000_s1038" style="position:absolute;left:1673;top:381;width:6858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" fillcolor="white [3201]" strokecolor="black [3200]" strokeweight="1.5pt">
                              <v:textbox>
                                <w:txbxContent>
                                  <w:p w14:paraId="732B7260" w14:textId="77777777" w:rsidR="004A3FDC" w:rsidRDefault="004A3FDC" w:rsidP="004A3FDC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born</w:t>
                                    </w:r>
                                  </w:p>
                                </w:txbxContent>
                              </v:textbox>
                            </v:rect>
                            <v:line id="Straight Connector 1609808693" o:spid="_x0000_s1039" style="position:absolute;flip:y;visibility:visible;mso-wrap-style:square" from="312,11758" to="1588,117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" strokecolor="black [3200]" strokeweight="3pt">
                              <v:stroke joinstyle="miter"/>
                            </v:line>
                            <v:rect id="Rectangle 304271429" o:spid="_x0000_s1040" style="position:absolute;left:1673;top:9233;width:8287;height:4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" fillcolor="white [3201]" strokecolor="black [3200]" strokeweight="1.5pt">
                              <v:textbox>
                                <w:txbxContent>
                                  <w:p w14:paraId="64CFB9BE" w14:textId="77777777" w:rsidR="004A3FDC" w:rsidRDefault="004A3FDC" w:rsidP="004A3FDC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7months to 3years</w:t>
                                    </w:r>
                                  </w:p>
                                </w:txbxContent>
                              </v:textbox>
                            </v:rect>
                            <v:line id="Straight Connector 656048470" o:spid="_x0000_s1041" style="position:absolute;flip:y;visibility:visible;mso-wrap-style:square" from="117,21583" to="847,215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" strokecolor="black [3200]" strokeweight="3pt">
                              <v:stroke joinstyle="miter"/>
                            </v:line>
                            <v:line id="Straight Connector 1864875454" o:spid="_x0000_s1042" style="position:absolute;flip:y;visibility:visible;mso-wrap-style:square" from="117,31408" to="847,314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" strokecolor="black [3200]" strokeweight="3pt">
                              <v:stroke joinstyle="miter"/>
                            </v:line>
                            <v:line id="Straight Connector 430836171" o:spid="_x0000_s1043" style="position:absolute;flip:y;visibility:visible;mso-wrap-style:square" from="117,41135" to="847,411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" strokecolor="black [3200]" strokeweight="3pt">
                              <v:stroke joinstyle="miter"/>
                            </v:line>
                            <v:line id="Straight Connector 743857190" o:spid="_x0000_s1044" style="position:absolute;flip:y;visibility:visible;mso-wrap-style:square" from="20,50960" to="1300,509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" strokecolor="black [3200]" strokeweight="3pt">
                              <v:stroke joinstyle="miter"/>
                            </v:line>
                            <v:line id="Straight Connector 1661328433" o:spid="_x0000_s1045" style="position:absolute;flip:y;visibility:visible;mso-wrap-style:square" from="117,60785" to="847,607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" strokecolor="black [3200]" strokeweight="3pt">
                              <v:stroke joinstyle="miter"/>
                            </v:line>
                            <v:line id="Straight Connector 1349102302" o:spid="_x0000_s1046" style="position:absolute;flip:y;visibility:visible;mso-wrap-style:square" from="20,69929" to="566,699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" strokecolor="black [3200]" strokeweight="3pt">
                              <v:stroke joinstyle="miter"/>
                            </v:line>
                            <v:rect id="Rectangle 2061818283" o:spid="_x0000_s1047" style="position:absolute;left:1382;top:48630;width:6056;height:49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" fillcolor="white [3201]" strokecolor="black [3200]" strokeweight="1.5pt">
                              <v:textbox>
                                <w:txbxContent>
                                  <w:p w14:paraId="1015AB62" w14:textId="77777777" w:rsidR="004A3FDC" w:rsidRDefault="004A3FDC" w:rsidP="004A3FDC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10/11 years</w:t>
                                    </w:r>
                                  </w:p>
                                </w:txbxContent>
                              </v:textbox>
                            </v:rect>
                          </v:group>
                          <v:group id="Group 27990960" o:spid="_x0000_s1048" style="position:absolute;left:7438;width:50283;height:81629" coordorigin="7438" coordsize="50282,816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">
                            <v:shapetype id="_x0000_t176" coordsize="21600,21600" o:spt="176" adj="2700" path="m@0,qx0@0l0@2qy@0,21600l@1,21600qx21600@2l21600@0qy@1,xe">
                              <v:stroke joinstyle="miter"/>
                              <v:formulas>
                                <v:f eqn="val #0"/>
                                <v:f eqn="sum width 0 #0"/>
                                <v:f eqn="sum height 0 #0"/>
                                <v:f eqn="prod @0 2929 10000"/>
                                <v:f eqn="sum width 0 @3"/>
                                <v:f eqn="sum height 0 @3"/>
                                <v:f eqn="val width"/>
                                <v:f eqn="val height"/>
                                <v:f eqn="prod width 1 2"/>
                                <v:f eqn="prod height 1 2"/>
                              </v:formulas>
                              <v:path gradientshapeok="t" limo="10800,10800" o:connecttype="custom" o:connectlocs="@8,0;0,@9;@8,@7;@6,@9" textboxrect="@3,@3,@4,@5"/>
                            </v:shapetype>
                            <v:shape id="Flowchart: Alternate Process 1797658393" o:spid="_x0000_s1049" type="#_x0000_t176" style="position:absolute;left:13049;top:51720;width:22669;height:4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" fillcolor="white [3201]" strokecolor="black [3200]" strokeweight="1.5pt">
                              <v:textbox>
                                <w:txbxContent>
                                  <w:p w14:paraId="2A5C7DA8" w14:textId="77777777" w:rsidR="004A3FDC" w:rsidRDefault="004A3FDC" w:rsidP="004A3FD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Children with 10/11y FFQ data</w:t>
                                    </w:r>
                                  </w:p>
                                  <w:p w14:paraId="394D7292" w14:textId="77777777" w:rsidR="004A3FDC" w:rsidRDefault="004A3FDC" w:rsidP="004A3FD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n=856</w:t>
                                    </w:r>
                                  </w:p>
                                </w:txbxContent>
                              </v:textbox>
                            </v:shape>
                            <v:shape id="Flowchart: Alternate Process 2048240825" o:spid="_x0000_s1050" type="#_x0000_t176" style="position:absolute;left:10296;top:58942;width:30756;height:226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" fillcolor="white [3201]" strokecolor="black [3200]" strokeweight="1.5pt">
                              <v:textbox>
                                <w:txbxContent>
                                  <w:p w14:paraId="6B310B07" w14:textId="77777777" w:rsidR="004A3FDC" w:rsidRPr="009F597D" w:rsidRDefault="004A3FDC" w:rsidP="004A3FD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</w:pPr>
                                    <w:r w:rsidRPr="009F597D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 xml:space="preserve">Relate to daily intake and diet quality at 10/11y </w:t>
                                    </w:r>
                                  </w:p>
                                  <w:p w14:paraId="139EEA55" w14:textId="589AB92A" w:rsidR="004A3FDC" w:rsidRPr="009F597D" w:rsidRDefault="004A3FDC" w:rsidP="004A3FD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</w:pPr>
                                    <w:r w:rsidRPr="009F597D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Fruit: n=</w:t>
                                    </w:r>
                                    <w:r w:rsidR="007903EE" w:rsidRPr="009F597D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852</w:t>
                                    </w:r>
                                  </w:p>
                                  <w:p w14:paraId="529085E9" w14:textId="2CEA2353" w:rsidR="004A3FDC" w:rsidRPr="009F597D" w:rsidRDefault="004A3FDC" w:rsidP="004A3FD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</w:pPr>
                                    <w:r w:rsidRPr="009F597D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Jars/fresh fruit: n=</w:t>
                                    </w:r>
                                    <w:r w:rsidR="00BD71A0" w:rsidRPr="009F597D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769</w:t>
                                    </w:r>
                                  </w:p>
                                  <w:p w14:paraId="0D6E1CFB" w14:textId="2D59FD8C" w:rsidR="004A3FDC" w:rsidRPr="009F597D" w:rsidRDefault="004A3FDC" w:rsidP="004A3FD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</w:pPr>
                                    <w:r w:rsidRPr="009F597D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Vegetable: n=8</w:t>
                                    </w:r>
                                    <w:r w:rsidR="0006510D" w:rsidRPr="009F597D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56</w:t>
                                    </w:r>
                                  </w:p>
                                  <w:p w14:paraId="545A7AC9" w14:textId="4715D355" w:rsidR="004A3FDC" w:rsidRPr="009F597D" w:rsidRDefault="004A3FDC" w:rsidP="004A3FD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</w:pPr>
                                    <w:r w:rsidRPr="009F597D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Jars/fresh vegetable: n=</w:t>
                                    </w:r>
                                    <w:r w:rsidR="00BD71A0" w:rsidRPr="009F597D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780</w:t>
                                    </w:r>
                                  </w:p>
                                  <w:p w14:paraId="541EBEEA" w14:textId="77777777" w:rsidR="00A06825" w:rsidRPr="009F597D" w:rsidRDefault="00A06825" w:rsidP="00A06825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</w:pPr>
                                    <w:r w:rsidRPr="009F597D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Bread type: n=745</w:t>
                                    </w:r>
                                  </w:p>
                                  <w:p w14:paraId="008EB129" w14:textId="1B117CF7" w:rsidR="00E77329" w:rsidRPr="009F597D" w:rsidRDefault="00E77329" w:rsidP="00E77329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</w:pPr>
                                    <w:r w:rsidRPr="009F597D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Dairy: n=</w:t>
                                    </w:r>
                                    <w:r w:rsidR="002D3D9D" w:rsidRPr="009F597D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699</w:t>
                                    </w:r>
                                  </w:p>
                                  <w:p w14:paraId="2E25544D" w14:textId="0BF34A27" w:rsidR="004A3FDC" w:rsidRPr="009F597D" w:rsidRDefault="004A3FDC" w:rsidP="004A3FD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</w:pPr>
                                    <w:r w:rsidRPr="009F597D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Meat and fish: n=</w:t>
                                    </w:r>
                                    <w:r w:rsidR="002D3D9D" w:rsidRPr="009F597D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635</w:t>
                                    </w:r>
                                  </w:p>
                                  <w:p w14:paraId="691FDB4C" w14:textId="667EAC5F" w:rsidR="004A3FDC" w:rsidRPr="009F597D" w:rsidRDefault="004A3FDC" w:rsidP="004A3FD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</w:pPr>
                                    <w:r w:rsidRPr="009F597D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Convenience meals: n=</w:t>
                                    </w:r>
                                    <w:r w:rsidR="002D3D9D" w:rsidRPr="009F597D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673</w:t>
                                    </w:r>
                                  </w:p>
                                  <w:p w14:paraId="062CDDD6" w14:textId="4E247BA8" w:rsidR="004A3FDC" w:rsidRPr="009F597D" w:rsidRDefault="004A3FDC" w:rsidP="004A3FD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</w:pPr>
                                    <w:r w:rsidRPr="009F597D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Savory snacks: n=</w:t>
                                    </w:r>
                                    <w:r w:rsidR="002D3D9D" w:rsidRPr="009F597D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673</w:t>
                                    </w:r>
                                  </w:p>
                                  <w:p w14:paraId="02470B73" w14:textId="2C24F460" w:rsidR="004A3FDC" w:rsidRPr="009F597D" w:rsidRDefault="004A3FDC" w:rsidP="004A3FD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</w:pPr>
                                    <w:r w:rsidRPr="009F597D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Sweet snacks: n=</w:t>
                                    </w:r>
                                    <w:r w:rsidR="002D3D9D" w:rsidRPr="009F597D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772</w:t>
                                    </w:r>
                                  </w:p>
                                  <w:p w14:paraId="7A8EF0CC" w14:textId="63DA1552" w:rsidR="004A3FDC" w:rsidRPr="009F597D" w:rsidRDefault="004A3FDC" w:rsidP="004A3FD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</w:pPr>
                                    <w:r w:rsidRPr="009F597D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SSB: n=</w:t>
                                    </w:r>
                                    <w:r w:rsidR="002D3D9D" w:rsidRPr="009F597D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</w:rPr>
                                      <w:t>673</w:t>
                                    </w:r>
                                  </w:p>
                                  <w:p w14:paraId="42CCC245" w14:textId="77777777" w:rsidR="004A3FDC" w:rsidRPr="009F597D" w:rsidRDefault="004A3FDC" w:rsidP="004A3FDC">
                                    <w:pPr>
                                      <w:spacing w:line="240" w:lineRule="auto"/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Straight Arrow Connector 135418943" o:spid="_x0000_s1051" type="#_x0000_t32" style="position:absolute;left:24479;top:56197;width:0;height:25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" strokecolor="black [3200]" strokeweight="1.5pt">
                              <v:stroke endarrow="block" joinstyle="miter"/>
                            </v:shape>
                            <v:group id="Group 859356244" o:spid="_x0000_s1052" style="position:absolute;left:7438;width:50283;height:54292" coordorigin="7438" coordsize="50282,542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">
                              <v:group id="Group 1164130003" o:spid="_x0000_s1053" style="position:absolute;left:12858;width:44622;height:18192" coordorigin="12858" coordsize="44621,18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">
                                <v:shape id="Flowchart: Alternate Process 894369769" o:spid="_x0000_s1054" type="#_x0000_t176" style="position:absolute;left:13906;width:20955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" fillcolor="white [3201]" strokecolor="black [3200]" strokeweight="1.5pt">
                                  <v:textbox>
                                    <w:txbxContent>
                                      <w:p w14:paraId="4445A9EE" w14:textId="77777777" w:rsidR="004A3FDC" w:rsidRDefault="004A3FDC" w:rsidP="003A537C">
                                        <w:pPr>
                                          <w:spacing w:after="0" w:line="240" w:lineRule="auto"/>
                                          <w:contextualSpacing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>Children participated at birth</w:t>
                                        </w:r>
                                      </w:p>
                                      <w:p w14:paraId="3F94F9A2" w14:textId="77777777" w:rsidR="004A3FDC" w:rsidRDefault="004A3FDC" w:rsidP="003A537C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>n=2842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Straight Arrow Connector 1598611199" o:spid="_x0000_s1055" type="#_x0000_t32" style="position:absolute;left:24384;top:4476;width:0;height:25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" strokecolor="black [3200]" strokeweight="1.5pt">
                                  <v:stroke endarrow="block" joinstyle="miter"/>
                                </v:shape>
                                <v:shape id="Straight Arrow Connector 90508232" o:spid="_x0000_s1056" type="#_x0000_t32" style="position:absolute;left:24384;top:5715;width:14573;height:9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" strokecolor="black [3200]" strokeweight="1.5pt">
                                  <v:stroke endarrow="block" joinstyle="miter"/>
                                </v:shape>
                                <v:shape id="Flowchart: Alternate Process 1010901341" o:spid="_x0000_s1057" type="#_x0000_t176" style="position:absolute;left:12858;top:7143;width:23051;height:6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" fillcolor="white [3201]" strokecolor="black [3200]" strokeweight="1.5pt">
                                  <v:textbox>
                                    <w:txbxContent>
                                      <w:p w14:paraId="5139A473" w14:textId="77777777" w:rsidR="004A3FDC" w:rsidRDefault="004A3FDC" w:rsidP="004A3FDC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>Children with valid data during follow-up in early childhood</w:t>
                                        </w:r>
                                      </w:p>
                                      <w:p w14:paraId="2B66BF7F" w14:textId="77777777" w:rsidR="004A3FDC" w:rsidRDefault="004A3FDC" w:rsidP="004A3FDC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>n=2684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Flowchart: Alternate Process 1371479618" o:spid="_x0000_s1058" type="#_x0000_t176" style="position:absolute;left:38862;top:2667;width:17621;height:6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" fillcolor="white [3201]" strokecolor="black [3200]" strokeweight="1.5pt">
                                  <v:textbox>
                                    <w:txbxContent>
                                      <w:p w14:paraId="1FCD3E4F" w14:textId="77777777" w:rsidR="004A3FDC" w:rsidRDefault="004A3FDC" w:rsidP="004A3FDC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>Missing during follow-up in early childhood</w:t>
                                        </w:r>
                                      </w:p>
                                      <w:p w14:paraId="1FDC2801" w14:textId="77777777" w:rsidR="004A3FDC" w:rsidRDefault="004A3FDC" w:rsidP="004A3FDC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>n=158 excluded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Straight Arrow Connector 1845541023" o:spid="_x0000_s1059" type="#_x0000_t32" style="position:absolute;left:24384;top:14668;width:14573;height:9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" strokecolor="black [3200]" strokeweight="1.5pt">
                                  <v:stroke endarrow="block" joinstyle="miter"/>
                                </v:shape>
                                <v:shape id="Flowchart: Alternate Process 1739441242" o:spid="_x0000_s1060" type="#_x0000_t176" style="position:absolute;left:39052;top:11715;width:18428;height:6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" fillcolor="white [3201]" strokecolor="black [3200]" strokeweight="1.5pt">
                                  <v:textbox>
                                    <w:txbxContent>
                                      <w:p w14:paraId="5BF776E4" w14:textId="77777777" w:rsidR="004A3FDC" w:rsidRDefault="004A3FDC" w:rsidP="004A3FDC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>Children with only 1 measurement of food intake</w:t>
                                        </w:r>
                                      </w:p>
                                      <w:p w14:paraId="3F990270" w14:textId="77777777" w:rsidR="004A3FDC" w:rsidRDefault="004A3FDC" w:rsidP="004A3FDC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>n=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hd w:val="clear" w:color="auto" w:fill="FFFFFF" w:themeFill="background1"/>
                                          </w:rPr>
                                          <w:t xml:space="preserve">132 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>excluded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  <v:shape id="Flowchart: Alternate Process 1906876276" o:spid="_x0000_s1061" type="#_x0000_t176" style="position:absolute;left:13906;top:16097;width:19526;height:6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" fillcolor="white [3201]" strokecolor="black [3200]" strokeweight="1.5pt">
                                <v:textbox>
                                  <w:txbxContent>
                                    <w:p w14:paraId="6BFF54F5" w14:textId="77777777" w:rsidR="004A3FDC" w:rsidRDefault="004A3FDC" w:rsidP="004A3FD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</w:rPr>
                                        <w:t>Children with at least 2 measurements of food intake</w:t>
                                      </w:r>
                                    </w:p>
                                    <w:p w14:paraId="3D6B25C7" w14:textId="77777777" w:rsidR="004A3FDC" w:rsidRDefault="004A3FDC" w:rsidP="004A3FD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</w:rPr>
                                        <w:t>n=2552</w:t>
                                      </w:r>
                                    </w:p>
                                  </w:txbxContent>
                                </v:textbox>
                              </v:shape>
                              <v:shape id="Straight Arrow Connector 2143929149" o:spid="_x0000_s1062" type="#_x0000_t32" style="position:absolute;left:24384;top:22764;width:0;height:21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" strokecolor="black [3200]" strokeweight="1.5pt">
                                <v:stroke endarrow="block" joinstyle="miter"/>
                              </v:shape>
                              <v:shape id="Flowchart: Alternate Process 994154347" o:spid="_x0000_s1063" type="#_x0000_t176" style="position:absolute;left:7438;top:24959;width:22753;height:242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" fillcolor="white [3201]" strokecolor="black [3200]" strokeweight="1.5pt">
                                <v:textbox>
                                  <w:txbxContent>
                                    <w:p w14:paraId="529516FD" w14:textId="77777777" w:rsidR="004A3FDC" w:rsidRPr="00332A69" w:rsidRDefault="004A3FDC" w:rsidP="004A3FD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</w:pPr>
                                      <w:r w:rsidRPr="00332A6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 xml:space="preserve">Children with </w:t>
                                      </w:r>
                                    </w:p>
                                    <w:p w14:paraId="3C9FBDA1" w14:textId="122A36B0" w:rsidR="004A3FDC" w:rsidRPr="00332A69" w:rsidRDefault="004A3FDC" w:rsidP="004A3FD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</w:pPr>
                                      <w:r w:rsidRPr="00332A6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 xml:space="preserve">dietary intake </w:t>
                                      </w:r>
                                      <w:r w:rsidR="00CE17B6" w:rsidRPr="00332A6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 xml:space="preserve">temporal </w:t>
                                      </w:r>
                                      <w:r w:rsidR="00BB6757" w:rsidRPr="00332A6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>patterns</w:t>
                                      </w:r>
                                    </w:p>
                                    <w:p w14:paraId="7E6DACA2" w14:textId="77777777" w:rsidR="004A3FDC" w:rsidRPr="00332A69" w:rsidRDefault="004A3FDC" w:rsidP="004A3FD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</w:pPr>
                                      <w:r w:rsidRPr="00332A6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>Fruit: n=2517</w:t>
                                      </w:r>
                                    </w:p>
                                    <w:p w14:paraId="5084C933" w14:textId="77777777" w:rsidR="004A3FDC" w:rsidRPr="00332A69" w:rsidRDefault="004A3FDC" w:rsidP="004A3FD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</w:pPr>
                                      <w:r w:rsidRPr="00332A6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>Jars/fresh fruit: n=2229</w:t>
                                      </w:r>
                                    </w:p>
                                    <w:p w14:paraId="1127773B" w14:textId="77777777" w:rsidR="004A3FDC" w:rsidRPr="00332A69" w:rsidRDefault="004A3FDC" w:rsidP="004A3FD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</w:pPr>
                                      <w:r w:rsidRPr="00332A6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>Vegetable: n=2551</w:t>
                                      </w:r>
                                    </w:p>
                                    <w:p w14:paraId="3215D3C6" w14:textId="77777777" w:rsidR="004A3FDC" w:rsidRPr="00332A69" w:rsidRDefault="004A3FDC" w:rsidP="004A3FD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</w:pPr>
                                      <w:r w:rsidRPr="00332A6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>Jars/fresh vegetable: n=2284</w:t>
                                      </w:r>
                                    </w:p>
                                    <w:p w14:paraId="743F3DB6" w14:textId="77777777" w:rsidR="00CE17B6" w:rsidRPr="00332A69" w:rsidRDefault="00CE17B6" w:rsidP="00CE17B6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</w:pPr>
                                      <w:r w:rsidRPr="00332A6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>Bread type: n=1981</w:t>
                                      </w:r>
                                    </w:p>
                                    <w:p w14:paraId="32717211" w14:textId="77777777" w:rsidR="00CE17B6" w:rsidRPr="00332A69" w:rsidRDefault="00CE17B6" w:rsidP="00CE17B6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</w:pPr>
                                      <w:r w:rsidRPr="00332A6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>Dairy: n=1901</w:t>
                                      </w:r>
                                    </w:p>
                                    <w:p w14:paraId="0A6A1565" w14:textId="77777777" w:rsidR="004A3FDC" w:rsidRPr="00332A69" w:rsidRDefault="004A3FDC" w:rsidP="004A3FD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</w:pPr>
                                      <w:r w:rsidRPr="00332A6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>Meat and fish: n=1598</w:t>
                                      </w:r>
                                    </w:p>
                                    <w:p w14:paraId="22C37B97" w14:textId="77777777" w:rsidR="004A3FDC" w:rsidRPr="00332A69" w:rsidRDefault="004A3FDC" w:rsidP="004A3FD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</w:pPr>
                                      <w:r w:rsidRPr="00332A6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>Convenience meals: n=1688</w:t>
                                      </w:r>
                                    </w:p>
                                    <w:p w14:paraId="406916AA" w14:textId="77777777" w:rsidR="004A3FDC" w:rsidRPr="00332A69" w:rsidRDefault="004A3FDC" w:rsidP="004A3FD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</w:pPr>
                                      <w:r w:rsidRPr="00332A6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>Savory snacks: n=1688</w:t>
                                      </w:r>
                                    </w:p>
                                    <w:p w14:paraId="1A974430" w14:textId="77777777" w:rsidR="004A3FDC" w:rsidRPr="00332A69" w:rsidRDefault="004A3FDC" w:rsidP="004A3FD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</w:pPr>
                                      <w:r w:rsidRPr="00332A6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>Sweet snacks: n=2087</w:t>
                                      </w:r>
                                    </w:p>
                                    <w:p w14:paraId="381FA367" w14:textId="77777777" w:rsidR="004A3FDC" w:rsidRPr="00332A69" w:rsidRDefault="004A3FDC" w:rsidP="004A3FD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</w:pPr>
                                      <w:r w:rsidRPr="00332A6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>SSB: n=1688</w:t>
                                      </w:r>
                                    </w:p>
                                    <w:p w14:paraId="31A0474B" w14:textId="77777777" w:rsidR="004A3FDC" w:rsidRPr="00332A69" w:rsidRDefault="004A3FDC" w:rsidP="004A3FDC">
                                      <w:pPr>
                                        <w:spacing w:line="240" w:lineRule="auto"/>
                                        <w:rPr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</w:pPr>
                                    </w:p>
                                  </w:txbxContent>
                                </v:textbox>
                              </v:shape>
                              <v:shape id="Straight Arrow Connector 163990614" o:spid="_x0000_s1064" type="#_x0000_t32" style="position:absolute;left:24384;top:49149;width:0;height:25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" strokecolor="black [3200]" strokeweight="1.5pt">
                                <v:stroke endarrow="block" joinstyle="miter"/>
                              </v:shape>
                              <v:shape id="Straight Arrow Connector 1919297391" o:spid="_x0000_s1065" type="#_x0000_t32" style="position:absolute;left:24384;top:50196;width:12801;height:9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" strokecolor="black [3200]" strokeweight="1.5pt">
                                <v:stroke endarrow="block" joinstyle="miter"/>
                              </v:shape>
                              <v:shape id="Flowchart: Alternate Process 1314633256" o:spid="_x0000_s1066" type="#_x0000_t176" style="position:absolute;left:37338;top:48006;width:17621;height:6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" fillcolor="white [3201]" strokecolor="black [3200]" strokeweight="1.5pt">
                                <v:textbox>
                                  <w:txbxContent>
                                    <w:p w14:paraId="6CDBE48E" w14:textId="77777777" w:rsidR="004A3FDC" w:rsidRDefault="004A3FDC" w:rsidP="004A3FD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</w:rPr>
                                        <w:t>Missing during follow-up at 10/11 years</w:t>
                                      </w:r>
                                    </w:p>
                                    <w:p w14:paraId="4ADC1365" w14:textId="77777777" w:rsidR="004A3FDC" w:rsidRDefault="004A3FDC" w:rsidP="004A3FD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</w:rPr>
                                        <w:t>n=1696 excluded</w:t>
                                      </w:r>
                                    </w:p>
                                  </w:txbxContent>
                                </v:textbox>
                              </v:shape>
                              <v:roundrect id="Rectangle: Rounded Corners 1347057878" o:spid="_x0000_s1067" style="position:absolute;left:33026;top:21583;width:24695;height:2428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" fillcolor="white [3201]" strokecolor="black [3200]" strokeweight="1.5pt">
                                <v:stroke joinstyle="miter"/>
                                <v:textbox>
                                  <w:txbxContent>
                                    <w:p w14:paraId="0C150C98" w14:textId="2FD63B9B" w:rsidR="004A3FDC" w:rsidRPr="00332A69" w:rsidRDefault="004A3FDC" w:rsidP="00CE17B6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</w:pPr>
                                      <w:r w:rsidRPr="00332A6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 xml:space="preserve">Relate dietary intake </w:t>
                                      </w:r>
                                      <w:r w:rsidR="00CE17B6" w:rsidRPr="00332A6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 xml:space="preserve">temporal </w:t>
                                      </w:r>
                                      <w:r w:rsidR="00BB6757" w:rsidRPr="00332A6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 xml:space="preserve">patterns </w:t>
                                      </w:r>
                                      <w:r w:rsidRPr="00332A6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>with family</w:t>
                                      </w:r>
                                      <w:r w:rsidR="00CE17B6" w:rsidRPr="00332A6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 xml:space="preserve"> </w:t>
                                      </w:r>
                                      <w:r w:rsidRPr="00332A6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 xml:space="preserve">characteristics </w:t>
                                      </w:r>
                                    </w:p>
                                    <w:p w14:paraId="38691B3B" w14:textId="77777777" w:rsidR="004A3FDC" w:rsidRPr="00332A69" w:rsidRDefault="004A3FDC" w:rsidP="004A3FD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</w:pPr>
                                      <w:r w:rsidRPr="00332A6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>Fruit: n=2223</w:t>
                                      </w:r>
                                    </w:p>
                                    <w:p w14:paraId="33466CA4" w14:textId="77777777" w:rsidR="004A3FDC" w:rsidRPr="00332A69" w:rsidRDefault="004A3FDC" w:rsidP="004A3FD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</w:pPr>
                                      <w:r w:rsidRPr="00332A6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>Jars/fresh fruit: n=1985</w:t>
                                      </w:r>
                                    </w:p>
                                    <w:p w14:paraId="2FC2B0FC" w14:textId="77777777" w:rsidR="004A3FDC" w:rsidRPr="00332A69" w:rsidRDefault="004A3FDC" w:rsidP="004A3FD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</w:pPr>
                                      <w:r w:rsidRPr="00332A6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>Vegetable: n=2256</w:t>
                                      </w:r>
                                    </w:p>
                                    <w:p w14:paraId="5B0C927B" w14:textId="77777777" w:rsidR="004A3FDC" w:rsidRPr="00332A69" w:rsidRDefault="004A3FDC" w:rsidP="004A3FD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</w:pPr>
                                      <w:r w:rsidRPr="00332A6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>Jars/fresh vegetable: n=2026</w:t>
                                      </w:r>
                                    </w:p>
                                    <w:p w14:paraId="32843F1F" w14:textId="77777777" w:rsidR="00CE17B6" w:rsidRPr="00332A69" w:rsidRDefault="00CE17B6" w:rsidP="00CE17B6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</w:pPr>
                                      <w:r w:rsidRPr="00332A6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 xml:space="preserve">Bread type: n=1792          </w:t>
                                      </w:r>
                                    </w:p>
                                    <w:p w14:paraId="167BB88B" w14:textId="77777777" w:rsidR="00CE17B6" w:rsidRPr="00332A69" w:rsidRDefault="00CE17B6" w:rsidP="004A3FD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</w:pPr>
                                      <w:r w:rsidRPr="00332A6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>Dairy: n=1622</w:t>
                                      </w:r>
                                    </w:p>
                                    <w:p w14:paraId="0C5C57D9" w14:textId="2C500FD2" w:rsidR="004A3FDC" w:rsidRPr="00332A69" w:rsidRDefault="004A3FDC" w:rsidP="004A3FD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</w:pPr>
                                      <w:r w:rsidRPr="00332A6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>Meat and fish: n=1375</w:t>
                                      </w:r>
                                    </w:p>
                                    <w:p w14:paraId="4DA2C72B" w14:textId="77777777" w:rsidR="004A3FDC" w:rsidRPr="00332A69" w:rsidRDefault="004A3FDC" w:rsidP="004A3FD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</w:pPr>
                                      <w:r w:rsidRPr="00332A6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>Convenience meals: n=1541</w:t>
                                      </w:r>
                                    </w:p>
                                    <w:p w14:paraId="78BFA452" w14:textId="77777777" w:rsidR="004A3FDC" w:rsidRPr="00332A69" w:rsidRDefault="004A3FDC" w:rsidP="004A3FD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</w:pPr>
                                      <w:r w:rsidRPr="00332A6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>Savory snacks: n=1541</w:t>
                                      </w:r>
                                    </w:p>
                                    <w:p w14:paraId="6B0FC69D" w14:textId="77777777" w:rsidR="004A3FDC" w:rsidRPr="00332A69" w:rsidRDefault="004A3FDC" w:rsidP="004A3FD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</w:pPr>
                                      <w:r w:rsidRPr="00332A6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>Sweet snacks: n=1889</w:t>
                                      </w:r>
                                    </w:p>
                                    <w:p w14:paraId="5743535E" w14:textId="77777777" w:rsidR="004A3FDC" w:rsidRPr="00332A69" w:rsidRDefault="004A3FDC" w:rsidP="004A3FD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</w:pPr>
                                      <w:r w:rsidRPr="00332A6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>SSB: n=1541</w:t>
                                      </w:r>
                                    </w:p>
                                    <w:p w14:paraId="4CE2315D" w14:textId="6A9DCD60" w:rsidR="004A3FDC" w:rsidRPr="00332A69" w:rsidRDefault="004A3FDC" w:rsidP="004A3FD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</w:pPr>
                                    </w:p>
                                    <w:p w14:paraId="1C8C8C10" w14:textId="77777777" w:rsidR="004A3FDC" w:rsidRPr="00332A69" w:rsidRDefault="004A3FDC" w:rsidP="004A3FD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</w:pPr>
                                    </w:p>
                                  </w:txbxContent>
                                </v:textbox>
                              </v:roundrect>
                            </v:group>
                          </v:group>
                        </v:group>
                        <v:shape id="Text Box 1" o:spid="_x0000_s1068" type="#_x0000_t202" style="position:absolute;left:51835;top:19054;width:5880;height:43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" filled="f" stroked="f">
                          <v:textbox style="mso-fit-shape-to-text:t">
                            <w:txbxContent>
                              <w:p w14:paraId="56E5FC08" w14:textId="53B5147B" w:rsidR="004A3FDC" w:rsidRDefault="008D47E1" w:rsidP="004A3FDC">
                                <w:pPr>
                                  <w:rPr>
                                    <w:color w:val="000000" w:themeColor="text1"/>
                                    <w:sz w:val="8"/>
                                    <w:szCs w:val="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noProof/>
                                    <w:color w:val="000000" w:themeColor="text1"/>
                                    <w:sz w:val="28"/>
                                    <w:szCs w:val="2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Aim</w:t>
                                </w:r>
                                <w:r w:rsidR="004A3FDC">
                                  <w:rPr>
                                    <w:rFonts w:ascii="Times New Roman" w:hAnsi="Times New Roman" w:cs="Times New Roman"/>
                                    <w:noProof/>
                                    <w:color w:val="000000" w:themeColor="text1"/>
                                    <w:sz w:val="28"/>
                                    <w:szCs w:val="28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v:group>
                </v:group>
                <v:shape id="Text Box 1" o:spid="_x0000_s1069" type="#_x0000_t202" style="position:absolute;left:36099;top:56388;width:5880;height:43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" filled="f" stroked="f">
                  <v:textbox style="mso-fit-shape-to-text:t">
                    <w:txbxContent>
                      <w:p w14:paraId="50029DEA" w14:textId="69A9C760" w:rsidR="004A3FDC" w:rsidRDefault="008D47E1" w:rsidP="004A3FDC">
                        <w:pPr>
                          <w:rPr>
                            <w:color w:val="000000" w:themeColor="text1"/>
                            <w:sz w:val="8"/>
                            <w:szCs w:val="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noProof/>
                            <w:color w:val="000000" w:themeColor="text1"/>
                            <w:sz w:val="28"/>
                            <w:szCs w:val="2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Aim</w:t>
                        </w:r>
                        <w:r w:rsidR="004A3FDC">
                          <w:rPr>
                            <w:rFonts w:ascii="Times New Roman" w:hAnsi="Times New Roman" w:cs="Times New Roman"/>
                            <w:noProof/>
                            <w:color w:val="000000" w:themeColor="text1"/>
                            <w:sz w:val="28"/>
                            <w:szCs w:val="2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2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Pr="009F597D">
        <w:rPr>
          <w:rFonts w:ascii="Times New Roman" w:hAnsi="Times New Roman" w:cs="Times New Roman"/>
          <w:color w:val="000000" w:themeColor="text1"/>
        </w:rPr>
        <w:t>Fig</w:t>
      </w:r>
      <w:r w:rsidR="006F4DDD" w:rsidRPr="009F597D">
        <w:rPr>
          <w:rFonts w:ascii="Times New Roman" w:hAnsi="Times New Roman" w:cs="Times New Roman"/>
          <w:color w:val="000000" w:themeColor="text1"/>
        </w:rPr>
        <w:t>.</w:t>
      </w:r>
      <w:r w:rsidRPr="009F597D">
        <w:rPr>
          <w:rFonts w:ascii="Times New Roman" w:hAnsi="Times New Roman" w:cs="Times New Roman"/>
          <w:color w:val="000000" w:themeColor="text1"/>
        </w:rPr>
        <w:t xml:space="preserve"> S1 Flowchart of participant enrollment</w:t>
      </w:r>
    </w:p>
    <w:p w14:paraId="7D1F084B" w14:textId="77777777" w:rsidR="004A3FDC" w:rsidRPr="009F597D" w:rsidRDefault="004A3FDC" w:rsidP="004A3FDC">
      <w:pPr>
        <w:spacing w:line="259" w:lineRule="auto"/>
        <w:rPr>
          <w:rFonts w:ascii="Times New Roman" w:hAnsi="Times New Roman" w:cs="Times New Roman"/>
          <w:color w:val="000000" w:themeColor="text1"/>
        </w:rPr>
      </w:pPr>
    </w:p>
    <w:p w14:paraId="2A8E0D53" w14:textId="77777777" w:rsidR="004A3FDC" w:rsidRPr="009F597D" w:rsidRDefault="004A3FDC" w:rsidP="004A3FDC">
      <w:pPr>
        <w:spacing w:line="259" w:lineRule="auto"/>
        <w:rPr>
          <w:rFonts w:ascii="Times New Roman" w:hAnsi="Times New Roman" w:cs="Times New Roman"/>
          <w:color w:val="000000" w:themeColor="text1"/>
        </w:rPr>
      </w:pPr>
    </w:p>
    <w:p w14:paraId="26A1E82B" w14:textId="77777777" w:rsidR="004A3FDC" w:rsidRPr="009F597D" w:rsidRDefault="004A3FDC" w:rsidP="004A3FDC">
      <w:pPr>
        <w:spacing w:line="259" w:lineRule="auto"/>
        <w:rPr>
          <w:rFonts w:ascii="Times New Roman" w:hAnsi="Times New Roman" w:cs="Times New Roman"/>
          <w:color w:val="000000" w:themeColor="text1"/>
        </w:rPr>
      </w:pPr>
    </w:p>
    <w:p w14:paraId="2C548A3F" w14:textId="77777777" w:rsidR="004A3FDC" w:rsidRPr="009F597D" w:rsidRDefault="004A3FDC" w:rsidP="004A3FDC">
      <w:pPr>
        <w:spacing w:line="259" w:lineRule="auto"/>
        <w:rPr>
          <w:rFonts w:ascii="Times New Roman" w:hAnsi="Times New Roman" w:cs="Times New Roman"/>
          <w:color w:val="000000" w:themeColor="text1"/>
        </w:rPr>
      </w:pPr>
    </w:p>
    <w:p w14:paraId="42485772" w14:textId="77777777" w:rsidR="004A3FDC" w:rsidRPr="009F597D" w:rsidRDefault="004A3FDC" w:rsidP="004A3FDC">
      <w:pPr>
        <w:spacing w:line="259" w:lineRule="auto"/>
        <w:rPr>
          <w:rFonts w:ascii="Times New Roman" w:hAnsi="Times New Roman" w:cs="Times New Roman"/>
          <w:color w:val="000000" w:themeColor="text1"/>
        </w:rPr>
      </w:pPr>
    </w:p>
    <w:p w14:paraId="6C4F91F8" w14:textId="77777777" w:rsidR="004A3FDC" w:rsidRPr="009F597D" w:rsidRDefault="004A3FDC" w:rsidP="004A3FDC">
      <w:pPr>
        <w:spacing w:line="259" w:lineRule="auto"/>
        <w:rPr>
          <w:rFonts w:ascii="Times New Roman" w:hAnsi="Times New Roman" w:cs="Times New Roman"/>
          <w:color w:val="000000" w:themeColor="text1"/>
        </w:rPr>
      </w:pPr>
    </w:p>
    <w:p w14:paraId="439FC3F7" w14:textId="77777777" w:rsidR="004A3FDC" w:rsidRPr="009F597D" w:rsidRDefault="004A3FDC" w:rsidP="004A3FDC">
      <w:pPr>
        <w:spacing w:line="259" w:lineRule="auto"/>
        <w:rPr>
          <w:rFonts w:ascii="Times New Roman" w:hAnsi="Times New Roman" w:cs="Times New Roman"/>
          <w:color w:val="000000" w:themeColor="text1"/>
        </w:rPr>
      </w:pPr>
    </w:p>
    <w:p w14:paraId="632DB1B8" w14:textId="77777777" w:rsidR="004A3FDC" w:rsidRPr="009F597D" w:rsidRDefault="004A3FDC" w:rsidP="004A3FDC">
      <w:pPr>
        <w:spacing w:line="259" w:lineRule="auto"/>
        <w:rPr>
          <w:rFonts w:ascii="Times New Roman" w:hAnsi="Times New Roman" w:cs="Times New Roman"/>
          <w:color w:val="000000" w:themeColor="text1"/>
        </w:rPr>
      </w:pPr>
    </w:p>
    <w:p w14:paraId="6B07DB9F" w14:textId="77777777" w:rsidR="004A3FDC" w:rsidRPr="009F597D" w:rsidRDefault="004A3FDC" w:rsidP="004A3FDC">
      <w:pPr>
        <w:spacing w:line="259" w:lineRule="auto"/>
        <w:rPr>
          <w:rFonts w:ascii="Times New Roman" w:hAnsi="Times New Roman" w:cs="Times New Roman"/>
          <w:color w:val="000000" w:themeColor="text1"/>
        </w:rPr>
      </w:pPr>
    </w:p>
    <w:p w14:paraId="278165AA" w14:textId="77777777" w:rsidR="004A3FDC" w:rsidRPr="009F597D" w:rsidRDefault="004A3FDC" w:rsidP="004A3FDC">
      <w:pPr>
        <w:spacing w:line="259" w:lineRule="auto"/>
        <w:rPr>
          <w:rFonts w:ascii="Times New Roman" w:hAnsi="Times New Roman" w:cs="Times New Roman"/>
          <w:color w:val="000000" w:themeColor="text1"/>
        </w:rPr>
      </w:pPr>
    </w:p>
    <w:p w14:paraId="2A25EAD3" w14:textId="77777777" w:rsidR="004A3FDC" w:rsidRPr="009F597D" w:rsidRDefault="004A3FDC" w:rsidP="004A3FDC">
      <w:pPr>
        <w:spacing w:line="259" w:lineRule="auto"/>
        <w:rPr>
          <w:rFonts w:ascii="Times New Roman" w:hAnsi="Times New Roman" w:cs="Times New Roman"/>
          <w:color w:val="000000" w:themeColor="text1"/>
        </w:rPr>
      </w:pPr>
    </w:p>
    <w:p w14:paraId="0BAE5FBF" w14:textId="77777777" w:rsidR="004A3FDC" w:rsidRPr="009F597D" w:rsidRDefault="004A3FDC" w:rsidP="004A3FDC">
      <w:pPr>
        <w:spacing w:line="259" w:lineRule="auto"/>
        <w:rPr>
          <w:rFonts w:ascii="Times New Roman" w:hAnsi="Times New Roman" w:cs="Times New Roman"/>
          <w:color w:val="000000" w:themeColor="text1"/>
        </w:rPr>
      </w:pPr>
    </w:p>
    <w:p w14:paraId="3B9BD39D" w14:textId="77777777" w:rsidR="004A3FDC" w:rsidRPr="009F597D" w:rsidRDefault="004A3FDC" w:rsidP="004A3FDC">
      <w:pPr>
        <w:spacing w:line="259" w:lineRule="auto"/>
        <w:rPr>
          <w:rFonts w:ascii="Times New Roman" w:hAnsi="Times New Roman" w:cs="Times New Roman"/>
          <w:color w:val="000000" w:themeColor="text1"/>
        </w:rPr>
      </w:pPr>
    </w:p>
    <w:p w14:paraId="641214D6" w14:textId="77777777" w:rsidR="004A3FDC" w:rsidRPr="009F597D" w:rsidRDefault="004A3FDC" w:rsidP="004A3FDC">
      <w:pPr>
        <w:spacing w:line="259" w:lineRule="auto"/>
        <w:rPr>
          <w:rFonts w:ascii="Times New Roman" w:hAnsi="Times New Roman" w:cs="Times New Roman"/>
          <w:color w:val="000000" w:themeColor="text1"/>
        </w:rPr>
      </w:pPr>
    </w:p>
    <w:p w14:paraId="24B637AD" w14:textId="77777777" w:rsidR="004A3FDC" w:rsidRPr="009F597D" w:rsidRDefault="004A3FDC" w:rsidP="004A3FDC">
      <w:pPr>
        <w:spacing w:line="259" w:lineRule="auto"/>
        <w:rPr>
          <w:rFonts w:ascii="Times New Roman" w:hAnsi="Times New Roman" w:cs="Times New Roman"/>
          <w:color w:val="000000" w:themeColor="text1"/>
        </w:rPr>
      </w:pPr>
    </w:p>
    <w:p w14:paraId="7D82AAD5" w14:textId="77777777" w:rsidR="004A3FDC" w:rsidRPr="009F597D" w:rsidRDefault="004A3FDC" w:rsidP="004A3FDC">
      <w:pPr>
        <w:spacing w:line="259" w:lineRule="auto"/>
        <w:rPr>
          <w:rFonts w:ascii="Times New Roman" w:hAnsi="Times New Roman" w:cs="Times New Roman"/>
          <w:color w:val="000000" w:themeColor="text1"/>
        </w:rPr>
      </w:pPr>
    </w:p>
    <w:p w14:paraId="18E0960E" w14:textId="77777777" w:rsidR="004A3FDC" w:rsidRPr="009F597D" w:rsidRDefault="004A3FDC" w:rsidP="004A3FDC">
      <w:pPr>
        <w:spacing w:line="259" w:lineRule="auto"/>
        <w:rPr>
          <w:rFonts w:ascii="Times New Roman" w:hAnsi="Times New Roman" w:cs="Times New Roman"/>
          <w:color w:val="000000" w:themeColor="text1"/>
        </w:rPr>
      </w:pPr>
    </w:p>
    <w:p w14:paraId="7AE9677B" w14:textId="77777777" w:rsidR="004A3FDC" w:rsidRPr="009F597D" w:rsidRDefault="004A3FDC" w:rsidP="004A3FDC">
      <w:pPr>
        <w:spacing w:line="259" w:lineRule="auto"/>
        <w:rPr>
          <w:rFonts w:ascii="Times New Roman" w:hAnsi="Times New Roman" w:cs="Times New Roman"/>
          <w:color w:val="000000" w:themeColor="text1"/>
        </w:rPr>
      </w:pPr>
    </w:p>
    <w:p w14:paraId="6733D610" w14:textId="77777777" w:rsidR="004A3FDC" w:rsidRPr="009F597D" w:rsidRDefault="004A3FDC" w:rsidP="004A3FDC">
      <w:pPr>
        <w:spacing w:line="259" w:lineRule="auto"/>
        <w:rPr>
          <w:rFonts w:ascii="Times New Roman" w:hAnsi="Times New Roman" w:cs="Times New Roman"/>
          <w:color w:val="000000" w:themeColor="text1"/>
        </w:rPr>
      </w:pPr>
    </w:p>
    <w:p w14:paraId="4AA811BB" w14:textId="77777777" w:rsidR="004A3FDC" w:rsidRPr="009F597D" w:rsidRDefault="004A3FDC" w:rsidP="004A3FDC">
      <w:pPr>
        <w:spacing w:line="259" w:lineRule="auto"/>
        <w:rPr>
          <w:rFonts w:ascii="Times New Roman" w:hAnsi="Times New Roman" w:cs="Times New Roman"/>
          <w:color w:val="000000" w:themeColor="text1"/>
        </w:rPr>
      </w:pPr>
    </w:p>
    <w:p w14:paraId="2CBD1EAF" w14:textId="77777777" w:rsidR="004A3FDC" w:rsidRPr="009F597D" w:rsidRDefault="004A3FDC" w:rsidP="004A3FDC">
      <w:pPr>
        <w:spacing w:line="259" w:lineRule="auto"/>
        <w:rPr>
          <w:rFonts w:ascii="Times New Roman" w:hAnsi="Times New Roman" w:cs="Times New Roman"/>
          <w:color w:val="000000" w:themeColor="text1"/>
        </w:rPr>
      </w:pPr>
    </w:p>
    <w:p w14:paraId="0A2928D8" w14:textId="77777777" w:rsidR="004A3FDC" w:rsidRPr="009F597D" w:rsidRDefault="004A3FDC" w:rsidP="004A3FDC">
      <w:pPr>
        <w:spacing w:line="259" w:lineRule="auto"/>
        <w:rPr>
          <w:rFonts w:ascii="Times New Roman" w:hAnsi="Times New Roman" w:cs="Times New Roman"/>
          <w:color w:val="000000" w:themeColor="text1"/>
        </w:rPr>
      </w:pPr>
    </w:p>
    <w:p w14:paraId="5F9CBE45" w14:textId="77777777" w:rsidR="004A3FDC" w:rsidRPr="009F597D" w:rsidRDefault="004A3FDC" w:rsidP="004A3FDC">
      <w:pPr>
        <w:spacing w:line="259" w:lineRule="auto"/>
        <w:rPr>
          <w:rFonts w:ascii="Times New Roman" w:hAnsi="Times New Roman" w:cs="Times New Roman"/>
          <w:color w:val="000000" w:themeColor="text1"/>
        </w:rPr>
      </w:pPr>
    </w:p>
    <w:p w14:paraId="733AEF9C" w14:textId="77777777" w:rsidR="004A3FDC" w:rsidRPr="009F597D" w:rsidRDefault="004A3FDC" w:rsidP="004A3FDC">
      <w:pPr>
        <w:spacing w:line="259" w:lineRule="auto"/>
        <w:rPr>
          <w:rFonts w:ascii="Times New Roman" w:hAnsi="Times New Roman" w:cs="Times New Roman"/>
          <w:color w:val="000000" w:themeColor="text1"/>
        </w:rPr>
      </w:pPr>
    </w:p>
    <w:p w14:paraId="293B9743" w14:textId="77777777" w:rsidR="004A3FDC" w:rsidRPr="009F597D" w:rsidRDefault="004A3FDC" w:rsidP="004A3FDC">
      <w:pPr>
        <w:spacing w:line="259" w:lineRule="auto"/>
        <w:rPr>
          <w:rFonts w:ascii="Times New Roman" w:hAnsi="Times New Roman" w:cs="Times New Roman"/>
          <w:color w:val="000000" w:themeColor="text1"/>
        </w:rPr>
      </w:pPr>
    </w:p>
    <w:p w14:paraId="5AE96E47" w14:textId="77777777" w:rsidR="004A3FDC" w:rsidRPr="009F597D" w:rsidRDefault="004A3FDC" w:rsidP="004A3FDC">
      <w:pPr>
        <w:spacing w:line="259" w:lineRule="auto"/>
        <w:rPr>
          <w:rFonts w:ascii="Times New Roman" w:hAnsi="Times New Roman" w:cs="Times New Roman"/>
          <w:color w:val="000000" w:themeColor="text1"/>
        </w:rPr>
      </w:pPr>
    </w:p>
    <w:p w14:paraId="384BA470" w14:textId="77777777" w:rsidR="004A3FDC" w:rsidRPr="009F597D" w:rsidRDefault="004A3FDC" w:rsidP="004A3FDC">
      <w:pPr>
        <w:spacing w:line="259" w:lineRule="auto"/>
        <w:rPr>
          <w:rFonts w:ascii="Times New Roman" w:hAnsi="Times New Roman" w:cs="Times New Roman"/>
          <w:color w:val="000000" w:themeColor="text1"/>
        </w:rPr>
      </w:pPr>
    </w:p>
    <w:p w14:paraId="42D0260F" w14:textId="77777777" w:rsidR="004A3FDC" w:rsidRPr="009F597D" w:rsidRDefault="004A3FDC" w:rsidP="004A3FDC">
      <w:pPr>
        <w:spacing w:line="259" w:lineRule="auto"/>
        <w:rPr>
          <w:rFonts w:ascii="Times New Roman" w:hAnsi="Times New Roman" w:cs="Times New Roman"/>
          <w:color w:val="000000" w:themeColor="text1"/>
        </w:rPr>
      </w:pPr>
    </w:p>
    <w:p w14:paraId="29780B8A" w14:textId="77777777" w:rsidR="004A3FDC" w:rsidRPr="009F597D" w:rsidRDefault="004A3FDC" w:rsidP="004A3FDC">
      <w:pPr>
        <w:spacing w:line="259" w:lineRule="auto"/>
        <w:rPr>
          <w:rFonts w:ascii="Times New Roman" w:hAnsi="Times New Roman" w:cs="Times New Roman"/>
          <w:color w:val="000000" w:themeColor="text1"/>
        </w:rPr>
      </w:pPr>
    </w:p>
    <w:p w14:paraId="50ECFC9E" w14:textId="77777777" w:rsidR="004A3FDC" w:rsidRPr="009F597D" w:rsidRDefault="004A3FDC" w:rsidP="004A3FDC">
      <w:pPr>
        <w:spacing w:line="259" w:lineRule="auto"/>
        <w:rPr>
          <w:rFonts w:ascii="Times New Roman" w:hAnsi="Times New Roman" w:cs="Times New Roman"/>
          <w:color w:val="000000" w:themeColor="text1"/>
        </w:rPr>
      </w:pPr>
    </w:p>
    <w:p w14:paraId="673F4ECC" w14:textId="64DF8A1F" w:rsidR="00130646" w:rsidRPr="009F597D" w:rsidRDefault="004A3FDC">
      <w:pPr>
        <w:spacing w:line="259" w:lineRule="auto"/>
        <w:rPr>
          <w:rFonts w:ascii="Times New Roman" w:hAnsi="Times New Roman" w:cs="Times New Roman"/>
          <w:color w:val="000000" w:themeColor="text1"/>
        </w:rPr>
      </w:pPr>
      <w:r w:rsidRPr="009F597D">
        <w:rPr>
          <w:rFonts w:ascii="Times New Roman" w:hAnsi="Times New Roman" w:cs="Times New Roman"/>
          <w:color w:val="000000" w:themeColor="text1"/>
        </w:rPr>
        <w:t>SSB: sugar-sweetened beverages.</w:t>
      </w:r>
    </w:p>
    <w:p w14:paraId="105DD99F" w14:textId="4E8CF728" w:rsidR="00EF2EAF" w:rsidRPr="009F597D" w:rsidRDefault="00EB5A8F">
      <w:pPr>
        <w:spacing w:line="259" w:lineRule="auto"/>
        <w:rPr>
          <w:rFonts w:ascii="Times New Roman" w:hAnsi="Times New Roman" w:cs="Times New Roman"/>
          <w:color w:val="000000" w:themeColor="text1"/>
        </w:rPr>
      </w:pPr>
      <w:r w:rsidRPr="009F597D">
        <w:rPr>
          <w:rFonts w:ascii="Times New Roman" w:hAnsi="Times New Roman" w:cs="Times New Roman"/>
          <w:color w:val="000000" w:themeColor="text1"/>
        </w:rPr>
        <w:lastRenderedPageBreak/>
        <w:t>Fig</w:t>
      </w:r>
      <w:r w:rsidR="006F4DDD" w:rsidRPr="009F597D">
        <w:rPr>
          <w:rFonts w:ascii="Times New Roman" w:hAnsi="Times New Roman" w:cs="Times New Roman"/>
          <w:color w:val="000000" w:themeColor="text1"/>
        </w:rPr>
        <w:t>.</w:t>
      </w:r>
      <w:r w:rsidRPr="009F597D">
        <w:rPr>
          <w:rFonts w:ascii="Times New Roman" w:hAnsi="Times New Roman" w:cs="Times New Roman"/>
          <w:color w:val="000000" w:themeColor="text1"/>
        </w:rPr>
        <w:t xml:space="preserve"> </w:t>
      </w:r>
      <w:r w:rsidR="005E64CF" w:rsidRPr="009F597D">
        <w:rPr>
          <w:rFonts w:ascii="Times New Roman" w:hAnsi="Times New Roman" w:cs="Times New Roman"/>
          <w:color w:val="000000" w:themeColor="text1"/>
        </w:rPr>
        <w:t>S</w:t>
      </w:r>
      <w:r w:rsidR="00E46650" w:rsidRPr="009F597D">
        <w:rPr>
          <w:rFonts w:ascii="Times New Roman" w:hAnsi="Times New Roman" w:cs="Times New Roman"/>
          <w:color w:val="000000" w:themeColor="text1"/>
        </w:rPr>
        <w:t>2</w:t>
      </w:r>
      <w:r w:rsidR="00297C5A" w:rsidRPr="009F597D">
        <w:rPr>
          <w:rFonts w:ascii="Times New Roman" w:hAnsi="Times New Roman" w:cs="Times New Roman"/>
          <w:color w:val="000000" w:themeColor="text1"/>
        </w:rPr>
        <w:t xml:space="preserve"> </w:t>
      </w:r>
      <w:r w:rsidR="00EF2EAF" w:rsidRPr="009F597D">
        <w:rPr>
          <w:rFonts w:ascii="Times New Roman" w:hAnsi="Times New Roman" w:cs="Times New Roman"/>
          <w:color w:val="000000" w:themeColor="text1"/>
        </w:rPr>
        <w:t>The questionnaires used</w:t>
      </w:r>
      <w:r w:rsidR="00722B48" w:rsidRPr="009F597D">
        <w:rPr>
          <w:rFonts w:ascii="Times New Roman" w:hAnsi="Times New Roman" w:cs="Times New Roman"/>
          <w:color w:val="000000" w:themeColor="text1"/>
        </w:rPr>
        <w:t xml:space="preserve"> for daily </w:t>
      </w:r>
      <w:r w:rsidR="00627924" w:rsidRPr="009F597D">
        <w:rPr>
          <w:rFonts w:ascii="Times New Roman" w:hAnsi="Times New Roman" w:cs="Times New Roman"/>
          <w:color w:val="000000" w:themeColor="text1"/>
        </w:rPr>
        <w:t xml:space="preserve">food </w:t>
      </w:r>
      <w:r w:rsidR="00722B48" w:rsidRPr="009F597D">
        <w:rPr>
          <w:rFonts w:ascii="Times New Roman" w:hAnsi="Times New Roman" w:cs="Times New Roman"/>
          <w:color w:val="000000" w:themeColor="text1"/>
        </w:rPr>
        <w:t>intake during early childhood</w:t>
      </w:r>
    </w:p>
    <w:p w14:paraId="675E6D44" w14:textId="7671C2A9" w:rsidR="008927A0" w:rsidRPr="009F597D" w:rsidRDefault="0060177D">
      <w:pPr>
        <w:spacing w:line="259" w:lineRule="auto"/>
        <w:rPr>
          <w:rFonts w:ascii="Times New Roman" w:hAnsi="Times New Roman" w:cs="Times New Roman"/>
          <w:color w:val="000000" w:themeColor="text1"/>
        </w:rPr>
      </w:pPr>
      <w:r w:rsidRPr="009F597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545D578" wp14:editId="23B56A6C">
            <wp:extent cx="5041900" cy="4000500"/>
            <wp:effectExtent l="0" t="0" r="0" b="0"/>
            <wp:docPr id="179562334" name="图片 1" descr="图示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562334" name="图片 1" descr="图示&#10;&#10;中度可信度描述已自动生成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4190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F7723" w14:textId="07A1B662" w:rsidR="00EB5A8F" w:rsidRPr="009F597D" w:rsidRDefault="00742B9F">
      <w:pPr>
        <w:spacing w:line="259" w:lineRule="auto"/>
        <w:rPr>
          <w:rFonts w:ascii="Times New Roman" w:hAnsi="Times New Roman" w:cs="Times New Roman"/>
          <w:color w:val="000000" w:themeColor="text1"/>
        </w:rPr>
      </w:pPr>
      <w:r w:rsidRPr="009F597D">
        <w:rPr>
          <w:rFonts w:ascii="Times New Roman" w:hAnsi="Times New Roman" w:cs="Times New Roman"/>
          <w:color w:val="000000" w:themeColor="text1"/>
        </w:rPr>
        <w:t>FFQ: food frequency questionnaire.</w:t>
      </w:r>
    </w:p>
    <w:p w14:paraId="1C0A1504" w14:textId="24F393D8" w:rsidR="007D27E8" w:rsidRPr="009F597D" w:rsidRDefault="007D27E8">
      <w:pPr>
        <w:spacing w:line="259" w:lineRule="auto"/>
        <w:rPr>
          <w:rFonts w:ascii="Times New Roman" w:hAnsi="Times New Roman" w:cs="Times New Roman"/>
          <w:color w:val="000000" w:themeColor="text1"/>
        </w:rPr>
      </w:pPr>
      <w:r w:rsidRPr="009F597D">
        <w:rPr>
          <w:rFonts w:ascii="Times New Roman" w:hAnsi="Times New Roman" w:cs="Times New Roman"/>
          <w:color w:val="000000" w:themeColor="text1"/>
        </w:rPr>
        <w:br w:type="page"/>
      </w:r>
    </w:p>
    <w:p w14:paraId="773B0F68" w14:textId="763D43EE" w:rsidR="009D44FE" w:rsidRPr="009F597D" w:rsidRDefault="009D44FE" w:rsidP="009D44FE">
      <w:pPr>
        <w:spacing w:line="259" w:lineRule="auto"/>
        <w:rPr>
          <w:rFonts w:ascii="Times New Roman" w:hAnsi="Times New Roman" w:cs="Times New Roman"/>
          <w:color w:val="000000" w:themeColor="text1"/>
        </w:rPr>
      </w:pPr>
      <w:r w:rsidRPr="009F597D">
        <w:rPr>
          <w:rFonts w:ascii="Times New Roman" w:hAnsi="Times New Roman" w:cs="Times New Roman"/>
          <w:color w:val="000000" w:themeColor="text1"/>
        </w:rPr>
        <w:lastRenderedPageBreak/>
        <w:t xml:space="preserve">Table S1 </w:t>
      </w:r>
      <w:r w:rsidR="008D47E1" w:rsidRPr="009F597D">
        <w:rPr>
          <w:rFonts w:ascii="Times New Roman" w:hAnsi="Times New Roman" w:cs="Times New Roman"/>
          <w:color w:val="000000" w:themeColor="text1"/>
        </w:rPr>
        <w:t>Parental</w:t>
      </w:r>
      <w:r w:rsidR="00CC4E04" w:rsidRPr="009F597D">
        <w:rPr>
          <w:rFonts w:ascii="Times New Roman" w:hAnsi="Times New Roman" w:cs="Times New Roman"/>
          <w:color w:val="000000" w:themeColor="text1"/>
        </w:rPr>
        <w:t>-complet</w:t>
      </w:r>
      <w:r w:rsidR="0096734F" w:rsidRPr="009F597D">
        <w:rPr>
          <w:rFonts w:ascii="Times New Roman" w:hAnsi="Times New Roman" w:cs="Times New Roman"/>
          <w:color w:val="000000" w:themeColor="text1"/>
        </w:rPr>
        <w:t>ed</w:t>
      </w:r>
      <w:r w:rsidRPr="009F597D">
        <w:rPr>
          <w:rFonts w:ascii="Times New Roman" w:hAnsi="Times New Roman" w:cs="Times New Roman"/>
          <w:color w:val="000000" w:themeColor="text1"/>
        </w:rPr>
        <w:t xml:space="preserve"> questionnaire</w:t>
      </w:r>
      <w:r w:rsidR="00CC4E04" w:rsidRPr="009F597D">
        <w:rPr>
          <w:rFonts w:ascii="Times New Roman" w:hAnsi="Times New Roman" w:cs="Times New Roman"/>
          <w:color w:val="000000" w:themeColor="text1"/>
        </w:rPr>
        <w:t>s</w:t>
      </w:r>
      <w:r w:rsidRPr="009F597D">
        <w:rPr>
          <w:rFonts w:ascii="Times New Roman" w:hAnsi="Times New Roman" w:cs="Times New Roman"/>
          <w:color w:val="000000" w:themeColor="text1"/>
        </w:rPr>
        <w:t xml:space="preserve"> </w:t>
      </w:r>
      <w:r w:rsidR="00C17637" w:rsidRPr="009F597D">
        <w:rPr>
          <w:rFonts w:ascii="Times New Roman" w:hAnsi="Times New Roman" w:cs="Times New Roman"/>
          <w:color w:val="000000" w:themeColor="text1"/>
        </w:rPr>
        <w:t xml:space="preserve">investigating </w:t>
      </w:r>
      <w:r w:rsidRPr="009F597D">
        <w:rPr>
          <w:rFonts w:ascii="Times New Roman" w:hAnsi="Times New Roman" w:cs="Times New Roman"/>
          <w:color w:val="000000" w:themeColor="text1"/>
        </w:rPr>
        <w:t>food intake from 7 month to 24 month</w:t>
      </w:r>
    </w:p>
    <w:tbl>
      <w:tblPr>
        <w:tblStyle w:val="TableGrid"/>
        <w:tblW w:w="90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2280"/>
        <w:gridCol w:w="3840"/>
      </w:tblGrid>
      <w:tr w:rsidR="009F597D" w:rsidRPr="009F597D" w14:paraId="25F1DC84" w14:textId="77777777" w:rsidTr="00A60003">
        <w:tc>
          <w:tcPr>
            <w:tcW w:w="2965" w:type="dxa"/>
          </w:tcPr>
          <w:p w14:paraId="2FCB00E5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280" w:type="dxa"/>
          </w:tcPr>
          <w:p w14:paraId="19EE0B43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Type</w:t>
            </w:r>
          </w:p>
        </w:tc>
        <w:tc>
          <w:tcPr>
            <w:tcW w:w="3840" w:type="dxa"/>
          </w:tcPr>
          <w:p w14:paraId="5C32DA69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Questions</w:t>
            </w:r>
          </w:p>
        </w:tc>
      </w:tr>
      <w:tr w:rsidR="009F597D" w:rsidRPr="009F597D" w14:paraId="07D66EF8" w14:textId="77777777" w:rsidTr="00A60003">
        <w:tc>
          <w:tcPr>
            <w:tcW w:w="2965" w:type="dxa"/>
            <w:tcBorders>
              <w:top w:val="nil"/>
              <w:bottom w:val="nil"/>
            </w:tcBorders>
          </w:tcPr>
          <w:p w14:paraId="44436E15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ruit at 7, 9, 11, 14m</w:t>
            </w:r>
          </w:p>
        </w:tc>
        <w:tc>
          <w:tcPr>
            <w:tcW w:w="2280" w:type="dxa"/>
            <w:tcBorders>
              <w:top w:val="nil"/>
              <w:bottom w:val="nil"/>
            </w:tcBorders>
          </w:tcPr>
          <w:p w14:paraId="69E2FE62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Jarred fruit</w:t>
            </w:r>
          </w:p>
          <w:p w14:paraId="4445DEE0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Fresh fruit</w:t>
            </w:r>
          </w:p>
        </w:tc>
        <w:tc>
          <w:tcPr>
            <w:tcW w:w="3840" w:type="dxa"/>
            <w:tcBorders>
              <w:top w:val="nil"/>
              <w:bottom w:val="nil"/>
            </w:tcBorders>
          </w:tcPr>
          <w:p w14:paraId="47841915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mounts: </w:t>
            </w:r>
          </w:p>
          <w:p w14:paraId="31C30F13" w14:textId="1C3055E2" w:rsidR="009D44FE" w:rsidRPr="009F597D" w:rsidRDefault="006B74F8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jars </w:t>
            </w:r>
            <w:r w:rsidR="009D44FE" w:rsidRPr="009F597D">
              <w:rPr>
                <w:rFonts w:ascii="Times New Roman" w:hAnsi="Times New Roman" w:cs="Times New Roman"/>
                <w:color w:val="000000" w:themeColor="text1"/>
              </w:rPr>
              <w:t>for jarred</w:t>
            </w:r>
            <w:r w:rsidR="008809CF" w:rsidRPr="009F597D">
              <w:rPr>
                <w:rFonts w:ascii="Times New Roman" w:hAnsi="Times New Roman" w:cs="Times New Roman"/>
                <w:color w:val="000000" w:themeColor="text1"/>
              </w:rPr>
              <w:t xml:space="preserve"> per day</w:t>
            </w:r>
          </w:p>
          <w:p w14:paraId="23261A94" w14:textId="25E68165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pieces for fresh</w:t>
            </w:r>
            <w:r w:rsidR="008809CF" w:rsidRPr="009F597D">
              <w:rPr>
                <w:rFonts w:ascii="Times New Roman" w:hAnsi="Times New Roman" w:cs="Times New Roman"/>
                <w:color w:val="000000" w:themeColor="text1"/>
              </w:rPr>
              <w:t xml:space="preserve"> per day</w:t>
            </w:r>
          </w:p>
        </w:tc>
      </w:tr>
      <w:tr w:rsidR="009F597D" w:rsidRPr="009F597D" w14:paraId="554FBBBE" w14:textId="77777777" w:rsidTr="00A60003">
        <w:tc>
          <w:tcPr>
            <w:tcW w:w="2965" w:type="dxa"/>
            <w:tcBorders>
              <w:top w:val="nil"/>
              <w:bottom w:val="nil"/>
            </w:tcBorders>
          </w:tcPr>
          <w:p w14:paraId="486BD358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ruit at 18, 24m</w:t>
            </w:r>
          </w:p>
        </w:tc>
        <w:tc>
          <w:tcPr>
            <w:tcW w:w="2280" w:type="dxa"/>
            <w:tcBorders>
              <w:top w:val="nil"/>
              <w:bottom w:val="nil"/>
            </w:tcBorders>
          </w:tcPr>
          <w:p w14:paraId="6B97BA19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no specification -</w:t>
            </w:r>
          </w:p>
        </w:tc>
        <w:tc>
          <w:tcPr>
            <w:tcW w:w="3840" w:type="dxa"/>
            <w:tcBorders>
              <w:top w:val="nil"/>
              <w:bottom w:val="nil"/>
            </w:tcBorders>
          </w:tcPr>
          <w:p w14:paraId="36CB36D6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requency: </w:t>
            </w:r>
          </w:p>
          <w:p w14:paraId="2D037CD8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Less than once a day</w:t>
            </w:r>
          </w:p>
          <w:p w14:paraId="79D940C8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Once a day</w:t>
            </w:r>
          </w:p>
          <w:p w14:paraId="1E974274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Two times a day</w:t>
            </w:r>
          </w:p>
          <w:p w14:paraId="2BDD111E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Three times a day</w:t>
            </w:r>
          </w:p>
          <w:p w14:paraId="5AE66F7C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More than three times a day</w:t>
            </w:r>
          </w:p>
        </w:tc>
      </w:tr>
      <w:tr w:rsidR="009F597D" w:rsidRPr="009F597D" w14:paraId="41B7E5E8" w14:textId="77777777" w:rsidTr="00A60003">
        <w:tc>
          <w:tcPr>
            <w:tcW w:w="2965" w:type="dxa"/>
            <w:tcBorders>
              <w:top w:val="nil"/>
              <w:bottom w:val="nil"/>
            </w:tcBorders>
          </w:tcPr>
          <w:p w14:paraId="6EE23DBD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egetable at 7, 9, 11, 14m</w:t>
            </w:r>
          </w:p>
        </w:tc>
        <w:tc>
          <w:tcPr>
            <w:tcW w:w="2280" w:type="dxa"/>
            <w:tcBorders>
              <w:top w:val="nil"/>
              <w:bottom w:val="nil"/>
            </w:tcBorders>
          </w:tcPr>
          <w:p w14:paraId="78677411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Jarred vegetable</w:t>
            </w:r>
          </w:p>
          <w:p w14:paraId="33DCAC7C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Fresh vegetable</w:t>
            </w:r>
          </w:p>
        </w:tc>
        <w:tc>
          <w:tcPr>
            <w:tcW w:w="3840" w:type="dxa"/>
            <w:tcBorders>
              <w:top w:val="nil"/>
              <w:bottom w:val="nil"/>
            </w:tcBorders>
          </w:tcPr>
          <w:p w14:paraId="33D1D1B6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mounts: </w:t>
            </w:r>
          </w:p>
          <w:p w14:paraId="13670398" w14:textId="0CE9F3BA" w:rsidR="009D44FE" w:rsidRPr="009F597D" w:rsidRDefault="006B74F8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jars </w:t>
            </w:r>
            <w:r w:rsidR="009D44FE" w:rsidRPr="009F597D">
              <w:rPr>
                <w:rFonts w:ascii="Times New Roman" w:hAnsi="Times New Roman" w:cs="Times New Roman"/>
                <w:color w:val="000000" w:themeColor="text1"/>
              </w:rPr>
              <w:t>for jarred</w:t>
            </w:r>
            <w:r w:rsidR="00A60003" w:rsidRPr="009F597D">
              <w:rPr>
                <w:rFonts w:ascii="Times New Roman" w:hAnsi="Times New Roman" w:cs="Times New Roman"/>
                <w:color w:val="000000" w:themeColor="text1"/>
              </w:rPr>
              <w:t xml:space="preserve"> per day</w:t>
            </w:r>
          </w:p>
          <w:p w14:paraId="720194D7" w14:textId="078B4466" w:rsidR="009D44FE" w:rsidRPr="009F597D" w:rsidRDefault="007B6A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tablespoons </w:t>
            </w:r>
            <w:r w:rsidR="009D44FE" w:rsidRPr="009F597D">
              <w:rPr>
                <w:rFonts w:ascii="Times New Roman" w:hAnsi="Times New Roman" w:cs="Times New Roman"/>
                <w:color w:val="000000" w:themeColor="text1"/>
              </w:rPr>
              <w:t>for fresh</w:t>
            </w:r>
            <w:r w:rsidR="00A60003" w:rsidRPr="009F597D">
              <w:rPr>
                <w:rFonts w:ascii="Times New Roman" w:hAnsi="Times New Roman" w:cs="Times New Roman"/>
                <w:color w:val="000000" w:themeColor="text1"/>
              </w:rPr>
              <w:t xml:space="preserve"> per day</w:t>
            </w:r>
          </w:p>
        </w:tc>
      </w:tr>
      <w:tr w:rsidR="009F597D" w:rsidRPr="009F597D" w14:paraId="299188DE" w14:textId="77777777" w:rsidTr="00A60003">
        <w:tc>
          <w:tcPr>
            <w:tcW w:w="2965" w:type="dxa"/>
            <w:tcBorders>
              <w:top w:val="nil"/>
              <w:bottom w:val="nil"/>
            </w:tcBorders>
          </w:tcPr>
          <w:p w14:paraId="46FBBB0A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egetable at 18, 24m</w:t>
            </w:r>
          </w:p>
        </w:tc>
        <w:tc>
          <w:tcPr>
            <w:tcW w:w="2280" w:type="dxa"/>
            <w:tcBorders>
              <w:top w:val="nil"/>
              <w:bottom w:val="nil"/>
            </w:tcBorders>
          </w:tcPr>
          <w:p w14:paraId="42434C98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no specification -</w:t>
            </w:r>
          </w:p>
        </w:tc>
        <w:tc>
          <w:tcPr>
            <w:tcW w:w="3840" w:type="dxa"/>
            <w:tcBorders>
              <w:top w:val="nil"/>
              <w:bottom w:val="nil"/>
            </w:tcBorders>
          </w:tcPr>
          <w:p w14:paraId="2ADE3484" w14:textId="4605ACAF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mounts:</w:t>
            </w: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tablespoons</w:t>
            </w:r>
            <w:r w:rsidR="00A60003" w:rsidRPr="009F597D">
              <w:rPr>
                <w:rFonts w:ascii="Times New Roman" w:hAnsi="Times New Roman" w:cs="Times New Roman"/>
                <w:color w:val="000000" w:themeColor="text1"/>
              </w:rPr>
              <w:t xml:space="preserve"> per day</w:t>
            </w:r>
          </w:p>
        </w:tc>
      </w:tr>
      <w:tr w:rsidR="009F597D" w:rsidRPr="009F597D" w14:paraId="5CF246F4" w14:textId="77777777" w:rsidTr="00A60003">
        <w:tc>
          <w:tcPr>
            <w:tcW w:w="2965" w:type="dxa"/>
            <w:tcBorders>
              <w:top w:val="nil"/>
              <w:bottom w:val="nil"/>
            </w:tcBorders>
          </w:tcPr>
          <w:p w14:paraId="7EF8DB4F" w14:textId="63DE4604" w:rsidR="00DE639B" w:rsidRPr="009F597D" w:rsidRDefault="00DE639B" w:rsidP="00DE639B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read at 14, 18, 24m</w:t>
            </w:r>
          </w:p>
        </w:tc>
        <w:tc>
          <w:tcPr>
            <w:tcW w:w="2280" w:type="dxa"/>
            <w:tcBorders>
              <w:top w:val="nil"/>
              <w:bottom w:val="nil"/>
            </w:tcBorders>
          </w:tcPr>
          <w:p w14:paraId="6130E556" w14:textId="77777777" w:rsidR="00DE639B" w:rsidRPr="009F597D" w:rsidRDefault="00DE639B" w:rsidP="00DE639B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White</w:t>
            </w:r>
          </w:p>
          <w:p w14:paraId="2BDB04F0" w14:textId="77777777" w:rsidR="00DE639B" w:rsidRPr="009F597D" w:rsidRDefault="00DE639B" w:rsidP="00DE639B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Brown</w:t>
            </w:r>
          </w:p>
          <w:p w14:paraId="2C025A5D" w14:textId="0C5925DC" w:rsidR="00DE639B" w:rsidRPr="009F597D" w:rsidRDefault="00DE639B" w:rsidP="00DE639B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Wholegrain</w:t>
            </w:r>
          </w:p>
        </w:tc>
        <w:tc>
          <w:tcPr>
            <w:tcW w:w="3840" w:type="dxa"/>
            <w:tcBorders>
              <w:top w:val="nil"/>
              <w:bottom w:val="nil"/>
            </w:tcBorders>
          </w:tcPr>
          <w:p w14:paraId="71517494" w14:textId="530E2503" w:rsidR="00DE639B" w:rsidRPr="009F597D" w:rsidRDefault="00DE639B" w:rsidP="00DE639B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Indicate the main type of bread</w:t>
            </w:r>
          </w:p>
        </w:tc>
      </w:tr>
      <w:tr w:rsidR="009F597D" w:rsidRPr="009F597D" w14:paraId="6B2CA3F6" w14:textId="77777777" w:rsidTr="00A60003">
        <w:tc>
          <w:tcPr>
            <w:tcW w:w="2965" w:type="dxa"/>
            <w:tcBorders>
              <w:top w:val="nil"/>
              <w:bottom w:val="nil"/>
            </w:tcBorders>
          </w:tcPr>
          <w:p w14:paraId="159C2142" w14:textId="40E7496D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iry at 14, 18, 24m</w:t>
            </w:r>
          </w:p>
        </w:tc>
        <w:tc>
          <w:tcPr>
            <w:tcW w:w="2280" w:type="dxa"/>
            <w:tcBorders>
              <w:top w:val="nil"/>
              <w:bottom w:val="nil"/>
            </w:tcBorders>
          </w:tcPr>
          <w:p w14:paraId="21B4A7A3" w14:textId="03F8BA23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no specification -</w:t>
            </w:r>
          </w:p>
        </w:tc>
        <w:tc>
          <w:tcPr>
            <w:tcW w:w="3840" w:type="dxa"/>
            <w:tcBorders>
              <w:top w:val="nil"/>
              <w:bottom w:val="nil"/>
            </w:tcBorders>
          </w:tcPr>
          <w:p w14:paraId="78097487" w14:textId="77777777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mounts:</w:t>
            </w:r>
          </w:p>
          <w:p w14:paraId="1DC85881" w14:textId="2955F247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cups for milk and yogurt drink</w:t>
            </w:r>
            <w:r w:rsidR="00A60003" w:rsidRPr="009F597D">
              <w:rPr>
                <w:rFonts w:ascii="Times New Roman" w:hAnsi="Times New Roman" w:cs="Times New Roman"/>
                <w:color w:val="000000" w:themeColor="text1"/>
              </w:rPr>
              <w:t xml:space="preserve"> per day</w:t>
            </w:r>
          </w:p>
          <w:p w14:paraId="2A8FD6B5" w14:textId="0B4968D0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plates for yogurt</w:t>
            </w:r>
            <w:r w:rsidR="00A60003" w:rsidRPr="009F597D">
              <w:rPr>
                <w:rFonts w:ascii="Times New Roman" w:hAnsi="Times New Roman" w:cs="Times New Roman"/>
                <w:color w:val="000000" w:themeColor="text1"/>
              </w:rPr>
              <w:t xml:space="preserve"> per day</w:t>
            </w:r>
          </w:p>
        </w:tc>
      </w:tr>
      <w:tr w:rsidR="009F597D" w:rsidRPr="009F597D" w14:paraId="2E418967" w14:textId="77777777" w:rsidTr="00A60003">
        <w:tc>
          <w:tcPr>
            <w:tcW w:w="2965" w:type="dxa"/>
            <w:tcBorders>
              <w:top w:val="nil"/>
              <w:bottom w:val="nil"/>
            </w:tcBorders>
          </w:tcPr>
          <w:p w14:paraId="5CB454B0" w14:textId="08ADAFC4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t and fish at 18, 24m</w:t>
            </w:r>
          </w:p>
        </w:tc>
        <w:tc>
          <w:tcPr>
            <w:tcW w:w="2280" w:type="dxa"/>
            <w:tcBorders>
              <w:top w:val="nil"/>
              <w:bottom w:val="nil"/>
            </w:tcBorders>
          </w:tcPr>
          <w:p w14:paraId="0D21C054" w14:textId="6F31B612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no specification -</w:t>
            </w:r>
          </w:p>
        </w:tc>
        <w:tc>
          <w:tcPr>
            <w:tcW w:w="3840" w:type="dxa"/>
            <w:tcBorders>
              <w:top w:val="nil"/>
              <w:bottom w:val="nil"/>
            </w:tcBorders>
          </w:tcPr>
          <w:p w14:paraId="1876B5D0" w14:textId="77777777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mounts:</w:t>
            </w:r>
          </w:p>
          <w:p w14:paraId="62DC0891" w14:textId="230115A4" w:rsidR="00700303" w:rsidRPr="009F597D" w:rsidRDefault="00A60003" w:rsidP="0070030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="00700303" w:rsidRPr="009F597D">
              <w:rPr>
                <w:rFonts w:ascii="Times New Roman" w:hAnsi="Times New Roman" w:cs="Times New Roman"/>
                <w:color w:val="000000" w:themeColor="text1"/>
              </w:rPr>
              <w:t>ablespoons</w:t>
            </w: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per day</w:t>
            </w:r>
          </w:p>
        </w:tc>
      </w:tr>
      <w:tr w:rsidR="009F597D" w:rsidRPr="009F597D" w14:paraId="4E5A873D" w14:textId="77777777" w:rsidTr="00A60003">
        <w:tc>
          <w:tcPr>
            <w:tcW w:w="2965" w:type="dxa"/>
            <w:tcBorders>
              <w:top w:val="nil"/>
              <w:bottom w:val="nil"/>
            </w:tcBorders>
          </w:tcPr>
          <w:p w14:paraId="4F3C691D" w14:textId="77777777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venience meals at 18, 24m</w:t>
            </w:r>
          </w:p>
        </w:tc>
        <w:tc>
          <w:tcPr>
            <w:tcW w:w="2280" w:type="dxa"/>
            <w:tcBorders>
              <w:top w:val="nil"/>
              <w:bottom w:val="nil"/>
            </w:tcBorders>
          </w:tcPr>
          <w:p w14:paraId="5B996DC7" w14:textId="77777777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Pizza</w:t>
            </w:r>
          </w:p>
          <w:p w14:paraId="281548E1" w14:textId="77777777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Pancakes</w:t>
            </w:r>
          </w:p>
          <w:p w14:paraId="5399B48E" w14:textId="77777777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Fries</w:t>
            </w:r>
          </w:p>
        </w:tc>
        <w:tc>
          <w:tcPr>
            <w:tcW w:w="3840" w:type="dxa"/>
            <w:tcBorders>
              <w:top w:val="nil"/>
              <w:bottom w:val="nil"/>
            </w:tcBorders>
          </w:tcPr>
          <w:p w14:paraId="4AB09D1A" w14:textId="77777777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requency:</w:t>
            </w:r>
          </w:p>
          <w:p w14:paraId="7487CF66" w14:textId="77777777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Once a month or less</w:t>
            </w:r>
          </w:p>
          <w:p w14:paraId="192C7DE8" w14:textId="77777777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Once every two weeks</w:t>
            </w:r>
          </w:p>
          <w:p w14:paraId="5AE6FEE0" w14:textId="77777777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Once a week</w:t>
            </w:r>
          </w:p>
          <w:p w14:paraId="6ACCD028" w14:textId="77777777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More than once a week</w:t>
            </w:r>
          </w:p>
        </w:tc>
      </w:tr>
      <w:tr w:rsidR="009F597D" w:rsidRPr="009F597D" w14:paraId="0693C13B" w14:textId="77777777" w:rsidTr="00A60003">
        <w:tc>
          <w:tcPr>
            <w:tcW w:w="2965" w:type="dxa"/>
            <w:tcBorders>
              <w:top w:val="nil"/>
              <w:bottom w:val="nil"/>
            </w:tcBorders>
          </w:tcPr>
          <w:p w14:paraId="020320FB" w14:textId="77777777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avory snacks (e.g. handful of chips, piece of cheese</w:t>
            </w:r>
          </w:p>
          <w:p w14:paraId="4D14ED49" w14:textId="77777777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 sausage) at 18, 24m</w:t>
            </w:r>
          </w:p>
        </w:tc>
        <w:tc>
          <w:tcPr>
            <w:tcW w:w="2280" w:type="dxa"/>
            <w:tcBorders>
              <w:top w:val="nil"/>
              <w:bottom w:val="nil"/>
            </w:tcBorders>
          </w:tcPr>
          <w:p w14:paraId="36DFFAE4" w14:textId="77777777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no specification -</w:t>
            </w:r>
          </w:p>
        </w:tc>
        <w:tc>
          <w:tcPr>
            <w:tcW w:w="3840" w:type="dxa"/>
            <w:tcBorders>
              <w:top w:val="nil"/>
              <w:bottom w:val="nil"/>
            </w:tcBorders>
          </w:tcPr>
          <w:p w14:paraId="49A8C07D" w14:textId="77777777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requency:</w:t>
            </w:r>
          </w:p>
          <w:p w14:paraId="69ED5612" w14:textId="77777777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Less than once a day</w:t>
            </w:r>
          </w:p>
          <w:p w14:paraId="510BE880" w14:textId="77777777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Once a day</w:t>
            </w:r>
          </w:p>
          <w:p w14:paraId="50E348EC" w14:textId="77777777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Two times a day</w:t>
            </w:r>
          </w:p>
          <w:p w14:paraId="3A715815" w14:textId="77777777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Three times a day</w:t>
            </w:r>
          </w:p>
          <w:p w14:paraId="294CE902" w14:textId="77777777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More than three times a day</w:t>
            </w:r>
          </w:p>
        </w:tc>
      </w:tr>
      <w:tr w:rsidR="009F597D" w:rsidRPr="009F597D" w14:paraId="713BBEBA" w14:textId="77777777" w:rsidTr="00A60003">
        <w:tc>
          <w:tcPr>
            <w:tcW w:w="2965" w:type="dxa"/>
            <w:tcBorders>
              <w:top w:val="nil"/>
              <w:bottom w:val="nil"/>
            </w:tcBorders>
          </w:tcPr>
          <w:p w14:paraId="31B6ECBC" w14:textId="563D0F5E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weet snacks (e.g. cookie or cake, handful candy or smarties, chocolate) at 14, 18, 24m</w:t>
            </w:r>
          </w:p>
        </w:tc>
        <w:tc>
          <w:tcPr>
            <w:tcW w:w="2280" w:type="dxa"/>
            <w:tcBorders>
              <w:top w:val="nil"/>
              <w:bottom w:val="nil"/>
            </w:tcBorders>
          </w:tcPr>
          <w:p w14:paraId="51A4C3EF" w14:textId="7F836562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no specification -</w:t>
            </w:r>
          </w:p>
        </w:tc>
        <w:tc>
          <w:tcPr>
            <w:tcW w:w="3840" w:type="dxa"/>
            <w:tcBorders>
              <w:top w:val="nil"/>
              <w:bottom w:val="nil"/>
            </w:tcBorders>
          </w:tcPr>
          <w:p w14:paraId="6ED55171" w14:textId="77777777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requency:</w:t>
            </w:r>
          </w:p>
          <w:p w14:paraId="08A24B2C" w14:textId="77777777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Less than once a day</w:t>
            </w:r>
          </w:p>
          <w:p w14:paraId="552A98D8" w14:textId="77777777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Once a day</w:t>
            </w:r>
          </w:p>
          <w:p w14:paraId="5E3689B5" w14:textId="77777777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Two times a day</w:t>
            </w:r>
          </w:p>
          <w:p w14:paraId="6D4DCC87" w14:textId="77777777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Three times a day</w:t>
            </w:r>
          </w:p>
          <w:p w14:paraId="38FD8749" w14:textId="5CAC46D6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More than three times a day</w:t>
            </w:r>
          </w:p>
        </w:tc>
      </w:tr>
      <w:tr w:rsidR="009F597D" w:rsidRPr="009F597D" w14:paraId="5E24B8B1" w14:textId="77777777" w:rsidTr="00A60003">
        <w:tc>
          <w:tcPr>
            <w:tcW w:w="2965" w:type="dxa"/>
            <w:tcBorders>
              <w:top w:val="nil"/>
            </w:tcBorders>
          </w:tcPr>
          <w:p w14:paraId="07F88254" w14:textId="03B43141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highlight w:val="yellow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gar-sweetened beverages at 18, 24m</w:t>
            </w:r>
          </w:p>
        </w:tc>
        <w:tc>
          <w:tcPr>
            <w:tcW w:w="2280" w:type="dxa"/>
            <w:tcBorders>
              <w:top w:val="nil"/>
            </w:tcBorders>
          </w:tcPr>
          <w:p w14:paraId="32D22F1B" w14:textId="77777777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Fruit juice</w:t>
            </w:r>
          </w:p>
          <w:p w14:paraId="63AC7EA2" w14:textId="4465E3E4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Lemonade</w:t>
            </w:r>
          </w:p>
        </w:tc>
        <w:tc>
          <w:tcPr>
            <w:tcW w:w="3840" w:type="dxa"/>
            <w:tcBorders>
              <w:top w:val="nil"/>
            </w:tcBorders>
          </w:tcPr>
          <w:p w14:paraId="13E48DCE" w14:textId="77777777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requency:</w:t>
            </w:r>
          </w:p>
          <w:p w14:paraId="4220C17F" w14:textId="77777777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Less than once a day</w:t>
            </w:r>
          </w:p>
          <w:p w14:paraId="7DABFEAC" w14:textId="77777777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Once a day</w:t>
            </w:r>
          </w:p>
          <w:p w14:paraId="4A560F02" w14:textId="77777777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Two times a day</w:t>
            </w:r>
          </w:p>
          <w:p w14:paraId="628AA9C0" w14:textId="77777777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Three times a day</w:t>
            </w:r>
          </w:p>
          <w:p w14:paraId="30E50CB1" w14:textId="7C9F0569" w:rsidR="00700303" w:rsidRPr="009F597D" w:rsidRDefault="00700303" w:rsidP="0070030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More than three times a day</w:t>
            </w:r>
          </w:p>
        </w:tc>
      </w:tr>
    </w:tbl>
    <w:p w14:paraId="41CE48B3" w14:textId="25D4751A" w:rsidR="009D44FE" w:rsidRPr="009F597D" w:rsidRDefault="004D7591" w:rsidP="009D44FE">
      <w:pPr>
        <w:spacing w:line="259" w:lineRule="auto"/>
        <w:rPr>
          <w:rFonts w:ascii="Times New Roman" w:hAnsi="Times New Roman" w:cs="Times New Roman"/>
          <w:color w:val="000000" w:themeColor="text1"/>
        </w:rPr>
      </w:pPr>
      <w:r w:rsidRPr="009F597D">
        <w:rPr>
          <w:rFonts w:ascii="Times New Roman" w:hAnsi="Times New Roman" w:cs="Times New Roman"/>
          <w:color w:val="000000" w:themeColor="text1"/>
        </w:rPr>
        <w:t>O</w:t>
      </w:r>
      <w:r w:rsidR="00A972FD" w:rsidRPr="009F597D">
        <w:rPr>
          <w:rFonts w:ascii="Times New Roman" w:hAnsi="Times New Roman" w:cs="Times New Roman"/>
          <w:color w:val="000000" w:themeColor="text1"/>
        </w:rPr>
        <w:t xml:space="preserve">ne jar of </w:t>
      </w:r>
      <w:r w:rsidR="003018E0" w:rsidRPr="009F597D">
        <w:rPr>
          <w:rFonts w:ascii="Times New Roman" w:hAnsi="Times New Roman" w:cs="Times New Roman"/>
          <w:color w:val="000000" w:themeColor="text1"/>
        </w:rPr>
        <w:t xml:space="preserve">jarred </w:t>
      </w:r>
      <w:r w:rsidR="00A972FD" w:rsidRPr="009F597D">
        <w:rPr>
          <w:rFonts w:ascii="Times New Roman" w:hAnsi="Times New Roman" w:cs="Times New Roman"/>
          <w:color w:val="000000" w:themeColor="text1"/>
        </w:rPr>
        <w:t xml:space="preserve">fruit = 194 g; one piece of </w:t>
      </w:r>
      <w:r w:rsidR="003018E0" w:rsidRPr="009F597D">
        <w:rPr>
          <w:rFonts w:ascii="Times New Roman" w:hAnsi="Times New Roman" w:cs="Times New Roman"/>
          <w:color w:val="000000" w:themeColor="text1"/>
        </w:rPr>
        <w:t xml:space="preserve">fresh </w:t>
      </w:r>
      <w:r w:rsidR="00A972FD" w:rsidRPr="009F597D">
        <w:rPr>
          <w:rFonts w:ascii="Times New Roman" w:hAnsi="Times New Roman" w:cs="Times New Roman"/>
          <w:color w:val="000000" w:themeColor="text1"/>
        </w:rPr>
        <w:t xml:space="preserve">fruit = 120 g; one jar of </w:t>
      </w:r>
      <w:r w:rsidR="003018E0" w:rsidRPr="009F597D">
        <w:rPr>
          <w:rFonts w:ascii="Times New Roman" w:hAnsi="Times New Roman" w:cs="Times New Roman"/>
          <w:color w:val="000000" w:themeColor="text1"/>
        </w:rPr>
        <w:t xml:space="preserve">jarred </w:t>
      </w:r>
      <w:r w:rsidR="00A972FD" w:rsidRPr="009F597D">
        <w:rPr>
          <w:rFonts w:ascii="Times New Roman" w:hAnsi="Times New Roman" w:cs="Times New Roman"/>
          <w:color w:val="000000" w:themeColor="text1"/>
        </w:rPr>
        <w:t xml:space="preserve">vegetables = 100 g; one tablespoon of </w:t>
      </w:r>
      <w:r w:rsidR="003018E0" w:rsidRPr="009F597D">
        <w:rPr>
          <w:rFonts w:ascii="Times New Roman" w:hAnsi="Times New Roman" w:cs="Times New Roman"/>
          <w:color w:val="000000" w:themeColor="text1"/>
        </w:rPr>
        <w:t xml:space="preserve">fresh </w:t>
      </w:r>
      <w:r w:rsidR="00A972FD" w:rsidRPr="009F597D">
        <w:rPr>
          <w:rFonts w:ascii="Times New Roman" w:hAnsi="Times New Roman" w:cs="Times New Roman"/>
          <w:color w:val="000000" w:themeColor="text1"/>
        </w:rPr>
        <w:t xml:space="preserve">vegetables = 30 g; one tablespoon of </w:t>
      </w:r>
      <w:r w:rsidR="003018E0" w:rsidRPr="009F597D">
        <w:rPr>
          <w:rFonts w:ascii="Times New Roman" w:hAnsi="Times New Roman" w:cs="Times New Roman"/>
          <w:color w:val="000000" w:themeColor="text1"/>
        </w:rPr>
        <w:t>‘</w:t>
      </w:r>
      <w:r w:rsidR="00A972FD" w:rsidRPr="009F597D">
        <w:rPr>
          <w:rFonts w:ascii="Times New Roman" w:hAnsi="Times New Roman" w:cs="Times New Roman"/>
          <w:color w:val="000000" w:themeColor="text1"/>
        </w:rPr>
        <w:t>meat or fish</w:t>
      </w:r>
      <w:r w:rsidR="003018E0" w:rsidRPr="009F597D">
        <w:rPr>
          <w:rFonts w:ascii="Times New Roman" w:hAnsi="Times New Roman" w:cs="Times New Roman"/>
          <w:color w:val="000000" w:themeColor="text1"/>
        </w:rPr>
        <w:t>’</w:t>
      </w:r>
      <w:r w:rsidR="00A972FD" w:rsidRPr="009F597D">
        <w:rPr>
          <w:rFonts w:ascii="Times New Roman" w:hAnsi="Times New Roman" w:cs="Times New Roman"/>
          <w:color w:val="000000" w:themeColor="text1"/>
        </w:rPr>
        <w:t xml:space="preserve"> = 20 g. For dairy products, volumes consumed from cups and plates were reported.</w:t>
      </w:r>
      <w:r w:rsidR="009D44FE" w:rsidRPr="009F597D">
        <w:rPr>
          <w:rFonts w:ascii="Times New Roman" w:hAnsi="Times New Roman" w:cs="Times New Roman"/>
          <w:color w:val="000000" w:themeColor="text1"/>
        </w:rPr>
        <w:br w:type="page"/>
      </w:r>
    </w:p>
    <w:p w14:paraId="21C7D22C" w14:textId="77777777" w:rsidR="009D44FE" w:rsidRPr="009F597D" w:rsidRDefault="009D44FE" w:rsidP="009D44FE">
      <w:pPr>
        <w:rPr>
          <w:rFonts w:ascii="Times New Roman" w:hAnsi="Times New Roman" w:cs="Times New Roman"/>
          <w:color w:val="000000" w:themeColor="text1"/>
        </w:rPr>
      </w:pPr>
      <w:r w:rsidRPr="009F597D">
        <w:rPr>
          <w:rFonts w:ascii="Times New Roman" w:hAnsi="Times New Roman" w:cs="Times New Roman"/>
          <w:color w:val="000000" w:themeColor="text1"/>
        </w:rPr>
        <w:lastRenderedPageBreak/>
        <w:t>Table S2. The ranges and frequency of daily consumption used to categorize low, moderate and high intake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795"/>
        <w:gridCol w:w="2430"/>
        <w:gridCol w:w="1867"/>
      </w:tblGrid>
      <w:tr w:rsidR="009F597D" w:rsidRPr="009F597D" w14:paraId="4231A5E6" w14:textId="77777777" w:rsidTr="00BB68DB">
        <w:tc>
          <w:tcPr>
            <w:tcW w:w="29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9D69EFB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9DB11E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Low intake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A08CA4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Moderate intake</w:t>
            </w:r>
          </w:p>
        </w:tc>
        <w:tc>
          <w:tcPr>
            <w:tcW w:w="18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4020A9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High intake</w:t>
            </w:r>
          </w:p>
        </w:tc>
      </w:tr>
      <w:tr w:rsidR="009F597D" w:rsidRPr="009F597D" w14:paraId="34571AEA" w14:textId="77777777" w:rsidTr="00BB68DB"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B637DF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Fruit at 7, 9, 11, 14m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8A1092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-100 g/da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AA9178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01-200 g/day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9BA007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&gt;200 g/day</w:t>
            </w:r>
          </w:p>
        </w:tc>
      </w:tr>
      <w:tr w:rsidR="009F597D" w:rsidRPr="009F597D" w14:paraId="774D4976" w14:textId="77777777" w:rsidTr="00BB68DB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04BEB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Fruit at 18, 24m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D1FBB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 time/da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72CF7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 time/da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4C604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&gt;1 time/day</w:t>
            </w:r>
          </w:p>
        </w:tc>
      </w:tr>
      <w:tr w:rsidR="009F597D" w:rsidRPr="009F597D" w14:paraId="4EAB6915" w14:textId="77777777" w:rsidTr="00BB68DB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8350B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Vegetable, all ages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7C688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-50 g/da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819A9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51-100 g/da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D4275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&gt;100 g/day</w:t>
            </w:r>
          </w:p>
        </w:tc>
      </w:tr>
      <w:tr w:rsidR="009F597D" w:rsidRPr="009F597D" w14:paraId="73BE745D" w14:textId="77777777" w:rsidTr="00BB68DB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10496F8" w14:textId="5F2126A1" w:rsidR="00700303" w:rsidRPr="009F597D" w:rsidRDefault="00700303" w:rsidP="0070030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Dairy at 14, 18, 24m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820848F" w14:textId="15D3E866" w:rsidR="00700303" w:rsidRPr="009F597D" w:rsidRDefault="00700303" w:rsidP="0070030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-250 ml/da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28A1AF9" w14:textId="7D8758D5" w:rsidR="00700303" w:rsidRPr="009F597D" w:rsidRDefault="00700303" w:rsidP="0070030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251-450 ml/da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7397EB2" w14:textId="4C67E408" w:rsidR="00700303" w:rsidRPr="009F597D" w:rsidRDefault="00700303" w:rsidP="0070030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&gt;450 ml/day</w:t>
            </w:r>
          </w:p>
        </w:tc>
      </w:tr>
      <w:tr w:rsidR="009F597D" w:rsidRPr="009F597D" w14:paraId="39898092" w14:textId="77777777" w:rsidTr="00BB68DB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0EB17A8" w14:textId="0D04CEB8" w:rsidR="00700303" w:rsidRPr="009F597D" w:rsidRDefault="00700303" w:rsidP="0070030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Meat and fish at 18, 24m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5F75761" w14:textId="1B7BB547" w:rsidR="00700303" w:rsidRPr="009F597D" w:rsidRDefault="00700303" w:rsidP="0070030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-</w:t>
            </w:r>
            <w:r w:rsidR="00883F8C" w:rsidRPr="009F597D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g/da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CE00BCA" w14:textId="20E95C49" w:rsidR="00700303" w:rsidRPr="009F597D" w:rsidRDefault="00883F8C" w:rsidP="0070030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21</w:t>
            </w:r>
            <w:r w:rsidR="00700303" w:rsidRPr="009F597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9F597D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700303" w:rsidRPr="009F597D">
              <w:rPr>
                <w:rFonts w:ascii="Times New Roman" w:hAnsi="Times New Roman" w:cs="Times New Roman"/>
                <w:color w:val="000000" w:themeColor="text1"/>
              </w:rPr>
              <w:t>0 g/da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A311F46" w14:textId="3BA45E57" w:rsidR="00700303" w:rsidRPr="009F597D" w:rsidRDefault="00700303" w:rsidP="0070030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&gt;</w:t>
            </w:r>
            <w:r w:rsidR="00883F8C" w:rsidRPr="009F597D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9F597D">
              <w:rPr>
                <w:rFonts w:ascii="Times New Roman" w:hAnsi="Times New Roman" w:cs="Times New Roman"/>
                <w:color w:val="000000" w:themeColor="text1"/>
              </w:rPr>
              <w:t>0 g/day</w:t>
            </w:r>
          </w:p>
        </w:tc>
      </w:tr>
      <w:tr w:rsidR="009F597D" w:rsidRPr="009F597D" w14:paraId="0DECCDFA" w14:textId="77777777" w:rsidTr="00BB68DB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B162718" w14:textId="11D22866" w:rsidR="00700303" w:rsidRPr="009F597D" w:rsidRDefault="00700303" w:rsidP="0070030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Convenience meals at 18, 24m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BE6BD8D" w14:textId="20BC2B95" w:rsidR="00700303" w:rsidRPr="009F597D" w:rsidRDefault="00700303" w:rsidP="0070030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 time/week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E02B165" w14:textId="6DE0BF1B" w:rsidR="00700303" w:rsidRPr="009F597D" w:rsidRDefault="00700303" w:rsidP="0070030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-2 times/week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85C7476" w14:textId="62104FB0" w:rsidR="00700303" w:rsidRPr="009F597D" w:rsidRDefault="00700303" w:rsidP="0070030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&gt;2 times/week</w:t>
            </w:r>
          </w:p>
        </w:tc>
      </w:tr>
      <w:tr w:rsidR="009F597D" w:rsidRPr="009F597D" w14:paraId="004FA667" w14:textId="77777777" w:rsidTr="00BB68DB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0A6B414" w14:textId="365BEDEE" w:rsidR="00700303" w:rsidRPr="009F597D" w:rsidRDefault="00700303" w:rsidP="0070030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Savory snacks at 18, 24m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6574F50" w14:textId="0BEC1939" w:rsidR="00700303" w:rsidRPr="009F597D" w:rsidRDefault="00700303" w:rsidP="0070030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 snacks/da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E8A870D" w14:textId="7B905DAB" w:rsidR="00700303" w:rsidRPr="009F597D" w:rsidRDefault="00700303" w:rsidP="0070030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 snacks/da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36BF982" w14:textId="6C6671A3" w:rsidR="00700303" w:rsidRPr="009F597D" w:rsidRDefault="00700303" w:rsidP="0070030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&gt;1 snacks/day</w:t>
            </w:r>
          </w:p>
        </w:tc>
      </w:tr>
      <w:tr w:rsidR="009F597D" w:rsidRPr="009F597D" w14:paraId="21741323" w14:textId="77777777" w:rsidTr="00BB68DB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19C3E84" w14:textId="37CF6BC8" w:rsidR="00700303" w:rsidRPr="009F597D" w:rsidRDefault="00700303" w:rsidP="0070030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Sweet snacks at 14, 18, 24m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3216FBA9" w14:textId="65DED76F" w:rsidR="00700303" w:rsidRPr="009F597D" w:rsidRDefault="00700303" w:rsidP="0070030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 snacks/da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6C15497" w14:textId="30FBB669" w:rsidR="00700303" w:rsidRPr="009F597D" w:rsidRDefault="00700303" w:rsidP="0070030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 snacks/da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1D708A9" w14:textId="4391A200" w:rsidR="00700303" w:rsidRPr="009F597D" w:rsidRDefault="00700303" w:rsidP="0070030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&gt;1 snacks/day</w:t>
            </w:r>
          </w:p>
        </w:tc>
      </w:tr>
      <w:tr w:rsidR="009F597D" w:rsidRPr="009F597D" w14:paraId="710EB90E" w14:textId="77777777" w:rsidTr="00BB68DB">
        <w:tc>
          <w:tcPr>
            <w:tcW w:w="29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AF7D69" w14:textId="287621C8" w:rsidR="00700303" w:rsidRPr="009F597D" w:rsidRDefault="00700303" w:rsidP="0070030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Sugar-sweetened beverages at 18, 24 m.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6ADD45" w14:textId="56FAC202" w:rsidR="00700303" w:rsidRPr="009F597D" w:rsidRDefault="00700303" w:rsidP="0070030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-1 time/da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B763CA" w14:textId="6CF1A416" w:rsidR="00700303" w:rsidRPr="009F597D" w:rsidRDefault="00700303" w:rsidP="0070030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2 time/day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7C3520" w14:textId="0D30C646" w:rsidR="00700303" w:rsidRPr="009F597D" w:rsidRDefault="00700303" w:rsidP="0070030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&gt;2 times/day</w:t>
            </w:r>
          </w:p>
        </w:tc>
      </w:tr>
    </w:tbl>
    <w:p w14:paraId="5CDE4346" w14:textId="33A1F283" w:rsidR="009D44FE" w:rsidRPr="009F597D" w:rsidRDefault="00120CAD" w:rsidP="009D44FE">
      <w:pPr>
        <w:spacing w:line="259" w:lineRule="auto"/>
        <w:rPr>
          <w:rFonts w:ascii="Times New Roman" w:hAnsi="Times New Roman" w:cs="Times New Roman"/>
          <w:color w:val="000000" w:themeColor="text1"/>
        </w:rPr>
      </w:pPr>
      <w:r w:rsidRPr="009F597D">
        <w:rPr>
          <w:rFonts w:ascii="Times New Roman" w:hAnsi="Times New Roman" w:cs="Times New Roman"/>
          <w:color w:val="000000" w:themeColor="text1"/>
        </w:rPr>
        <w:t>The ranges and frequency f</w:t>
      </w:r>
      <w:r w:rsidR="009D44FE" w:rsidRPr="009F597D">
        <w:rPr>
          <w:rFonts w:ascii="Times New Roman" w:hAnsi="Times New Roman" w:cs="Times New Roman"/>
          <w:color w:val="000000" w:themeColor="text1"/>
        </w:rPr>
        <w:t>or all food groups at 3 years of age (measured with FFQ) were based on tertiles of 3-year food intake.</w:t>
      </w:r>
      <w:r w:rsidR="009D44FE" w:rsidRPr="009F597D">
        <w:rPr>
          <w:rFonts w:ascii="Times New Roman" w:hAnsi="Times New Roman" w:cs="Times New Roman"/>
          <w:color w:val="000000" w:themeColor="text1"/>
        </w:rPr>
        <w:br w:type="page"/>
      </w:r>
    </w:p>
    <w:p w14:paraId="5846CC2D" w14:textId="78087C8E" w:rsidR="00CE17B6" w:rsidRPr="009F597D" w:rsidRDefault="00CE17B6" w:rsidP="00CE17B6">
      <w:pPr>
        <w:spacing w:line="259" w:lineRule="auto"/>
        <w:rPr>
          <w:rFonts w:ascii="Times New Roman" w:hAnsi="Times New Roman" w:cs="Times New Roman"/>
          <w:color w:val="000000" w:themeColor="text1"/>
          <w:highlight w:val="yellow"/>
        </w:rPr>
      </w:pPr>
      <w:r w:rsidRPr="009F597D">
        <w:rPr>
          <w:rFonts w:ascii="Times New Roman" w:hAnsi="Times New Roman" w:cs="Times New Roman"/>
          <w:color w:val="000000" w:themeColor="text1"/>
        </w:rPr>
        <w:lastRenderedPageBreak/>
        <w:t>Table S3 General characteristics of included subjects at the start of the GECKO cohort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97"/>
        <w:gridCol w:w="2538"/>
        <w:gridCol w:w="2537"/>
      </w:tblGrid>
      <w:tr w:rsidR="009F597D" w:rsidRPr="009F597D" w14:paraId="6EE6FFCC" w14:textId="77777777" w:rsidTr="00D70765">
        <w:tc>
          <w:tcPr>
            <w:tcW w:w="2203" w:type="pct"/>
            <w:tcBorders>
              <w:top w:val="single" w:sz="12" w:space="0" w:color="auto"/>
            </w:tcBorders>
            <w:vAlign w:val="center"/>
          </w:tcPr>
          <w:p w14:paraId="2F13CB91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399" w:type="pct"/>
            <w:tcBorders>
              <w:top w:val="single" w:sz="12" w:space="0" w:color="auto"/>
            </w:tcBorders>
            <w:vAlign w:val="center"/>
          </w:tcPr>
          <w:p w14:paraId="25753EC3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luded in dietary intake temporal patterns (n=2552)</w:t>
            </w:r>
          </w:p>
        </w:tc>
        <w:tc>
          <w:tcPr>
            <w:tcW w:w="1398" w:type="pct"/>
            <w:tcBorders>
              <w:top w:val="single" w:sz="12" w:space="0" w:color="auto"/>
            </w:tcBorders>
          </w:tcPr>
          <w:p w14:paraId="1DF58473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luded in 10/11 year follow-up (n=856)</w:t>
            </w:r>
          </w:p>
        </w:tc>
      </w:tr>
      <w:tr w:rsidR="009F597D" w:rsidRPr="009F597D" w14:paraId="2563B0FF" w14:textId="77777777" w:rsidTr="00D70765">
        <w:tc>
          <w:tcPr>
            <w:tcW w:w="3602" w:type="pct"/>
            <w:gridSpan w:val="2"/>
            <w:tcBorders>
              <w:bottom w:val="nil"/>
            </w:tcBorders>
            <w:vAlign w:val="center"/>
          </w:tcPr>
          <w:p w14:paraId="2EF03503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Gender </w:t>
            </w:r>
          </w:p>
        </w:tc>
        <w:tc>
          <w:tcPr>
            <w:tcW w:w="1398" w:type="pct"/>
            <w:tcBorders>
              <w:bottom w:val="nil"/>
            </w:tcBorders>
          </w:tcPr>
          <w:p w14:paraId="502E9053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F597D" w:rsidRPr="009F597D" w14:paraId="3B3C7F59" w14:textId="77777777" w:rsidTr="00D70765"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7C89EF3D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ys</w:t>
            </w:r>
          </w:p>
        </w:tc>
        <w:tc>
          <w:tcPr>
            <w:tcW w:w="1399" w:type="pct"/>
            <w:tcBorders>
              <w:top w:val="nil"/>
              <w:bottom w:val="nil"/>
            </w:tcBorders>
            <w:vAlign w:val="center"/>
          </w:tcPr>
          <w:p w14:paraId="52ABF7BC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73 (49.9%)</w:t>
            </w:r>
          </w:p>
        </w:tc>
        <w:tc>
          <w:tcPr>
            <w:tcW w:w="1398" w:type="pct"/>
            <w:tcBorders>
              <w:top w:val="nil"/>
              <w:bottom w:val="nil"/>
            </w:tcBorders>
            <w:vAlign w:val="center"/>
          </w:tcPr>
          <w:p w14:paraId="2A4BDBD0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413 (48.2%)</w:t>
            </w:r>
          </w:p>
        </w:tc>
      </w:tr>
      <w:tr w:rsidR="009F597D" w:rsidRPr="009F597D" w14:paraId="7E528119" w14:textId="77777777" w:rsidTr="00D70765"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1AEE496F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rls</w:t>
            </w:r>
          </w:p>
        </w:tc>
        <w:tc>
          <w:tcPr>
            <w:tcW w:w="1399" w:type="pct"/>
            <w:tcBorders>
              <w:top w:val="nil"/>
              <w:bottom w:val="nil"/>
            </w:tcBorders>
            <w:vAlign w:val="center"/>
          </w:tcPr>
          <w:p w14:paraId="4283E178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79 (50.1%)</w:t>
            </w:r>
          </w:p>
        </w:tc>
        <w:tc>
          <w:tcPr>
            <w:tcW w:w="1398" w:type="pct"/>
            <w:tcBorders>
              <w:top w:val="nil"/>
              <w:bottom w:val="nil"/>
            </w:tcBorders>
            <w:vAlign w:val="center"/>
          </w:tcPr>
          <w:p w14:paraId="586D90A2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443 (51.8%)</w:t>
            </w:r>
          </w:p>
        </w:tc>
      </w:tr>
      <w:tr w:rsidR="009F597D" w:rsidRPr="009F597D" w14:paraId="36023356" w14:textId="77777777" w:rsidTr="00D70765">
        <w:tc>
          <w:tcPr>
            <w:tcW w:w="3602" w:type="pct"/>
            <w:gridSpan w:val="2"/>
            <w:tcBorders>
              <w:top w:val="nil"/>
              <w:bottom w:val="nil"/>
            </w:tcBorders>
            <w:vAlign w:val="center"/>
          </w:tcPr>
          <w:p w14:paraId="3E2F8BA7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aternal education during pregnancy </w:t>
            </w:r>
          </w:p>
        </w:tc>
        <w:tc>
          <w:tcPr>
            <w:tcW w:w="1398" w:type="pct"/>
            <w:tcBorders>
              <w:top w:val="nil"/>
              <w:bottom w:val="nil"/>
            </w:tcBorders>
          </w:tcPr>
          <w:p w14:paraId="410D4AFA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F597D" w:rsidRPr="009F597D" w14:paraId="57C93BFE" w14:textId="77777777" w:rsidTr="00D70765"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0D782DE8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399" w:type="pct"/>
            <w:tcBorders>
              <w:top w:val="nil"/>
              <w:bottom w:val="nil"/>
            </w:tcBorders>
            <w:vAlign w:val="center"/>
          </w:tcPr>
          <w:p w14:paraId="5685D195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1 (31.4%)</w:t>
            </w:r>
          </w:p>
        </w:tc>
        <w:tc>
          <w:tcPr>
            <w:tcW w:w="1398" w:type="pct"/>
            <w:tcBorders>
              <w:top w:val="nil"/>
              <w:bottom w:val="nil"/>
            </w:tcBorders>
          </w:tcPr>
          <w:p w14:paraId="66C612B9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 (12.3%)</w:t>
            </w:r>
          </w:p>
        </w:tc>
      </w:tr>
      <w:tr w:rsidR="009F597D" w:rsidRPr="009F597D" w14:paraId="2F304CE4" w14:textId="77777777" w:rsidTr="00D70765"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5E0F519E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m</w:t>
            </w:r>
          </w:p>
        </w:tc>
        <w:tc>
          <w:tcPr>
            <w:tcW w:w="1399" w:type="pct"/>
            <w:tcBorders>
              <w:top w:val="nil"/>
              <w:bottom w:val="nil"/>
            </w:tcBorders>
            <w:vAlign w:val="center"/>
          </w:tcPr>
          <w:p w14:paraId="0CBB0C25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3 (29.1%)</w:t>
            </w:r>
          </w:p>
        </w:tc>
        <w:tc>
          <w:tcPr>
            <w:tcW w:w="1398" w:type="pct"/>
            <w:tcBorders>
              <w:top w:val="nil"/>
              <w:bottom w:val="nil"/>
            </w:tcBorders>
          </w:tcPr>
          <w:p w14:paraId="7ECD9093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8 (47.7%)</w:t>
            </w:r>
          </w:p>
        </w:tc>
      </w:tr>
      <w:tr w:rsidR="009F597D" w:rsidRPr="009F597D" w14:paraId="2F12E37A" w14:textId="77777777" w:rsidTr="00D70765"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6B029979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399" w:type="pct"/>
            <w:tcBorders>
              <w:top w:val="nil"/>
              <w:bottom w:val="nil"/>
            </w:tcBorders>
            <w:vAlign w:val="center"/>
          </w:tcPr>
          <w:p w14:paraId="5DC69E35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2 (34.6%)</w:t>
            </w:r>
          </w:p>
        </w:tc>
        <w:tc>
          <w:tcPr>
            <w:tcW w:w="1398" w:type="pct"/>
            <w:tcBorders>
              <w:top w:val="nil"/>
              <w:bottom w:val="nil"/>
            </w:tcBorders>
          </w:tcPr>
          <w:p w14:paraId="27B03CA2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2 (40.0%)</w:t>
            </w:r>
          </w:p>
        </w:tc>
      </w:tr>
      <w:tr w:rsidR="009F597D" w:rsidRPr="009F597D" w14:paraId="56AE9A1E" w14:textId="77777777" w:rsidTr="00D70765">
        <w:tc>
          <w:tcPr>
            <w:tcW w:w="3602" w:type="pct"/>
            <w:gridSpan w:val="2"/>
            <w:tcBorders>
              <w:top w:val="nil"/>
              <w:bottom w:val="nil"/>
            </w:tcBorders>
            <w:vAlign w:val="center"/>
          </w:tcPr>
          <w:p w14:paraId="02AD83E2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aternal education during pregnancy </w:t>
            </w:r>
          </w:p>
        </w:tc>
        <w:tc>
          <w:tcPr>
            <w:tcW w:w="1398" w:type="pct"/>
            <w:tcBorders>
              <w:top w:val="nil"/>
              <w:bottom w:val="nil"/>
            </w:tcBorders>
          </w:tcPr>
          <w:p w14:paraId="55A9304B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F597D" w:rsidRPr="009F597D" w14:paraId="23044FA3" w14:textId="77777777" w:rsidTr="00D70765"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035B5ED3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399" w:type="pct"/>
            <w:tcBorders>
              <w:top w:val="nil"/>
              <w:bottom w:val="nil"/>
            </w:tcBorders>
            <w:vAlign w:val="center"/>
          </w:tcPr>
          <w:p w14:paraId="635163AC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9 (38.8%)</w:t>
            </w:r>
          </w:p>
        </w:tc>
        <w:tc>
          <w:tcPr>
            <w:tcW w:w="1398" w:type="pct"/>
            <w:tcBorders>
              <w:top w:val="nil"/>
              <w:bottom w:val="nil"/>
            </w:tcBorders>
          </w:tcPr>
          <w:p w14:paraId="44699EF7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8 (24.3%)</w:t>
            </w:r>
          </w:p>
        </w:tc>
      </w:tr>
      <w:tr w:rsidR="009F597D" w:rsidRPr="009F597D" w14:paraId="0466A94E" w14:textId="77777777" w:rsidTr="00D70765"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776FD4E3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1399" w:type="pct"/>
            <w:tcBorders>
              <w:top w:val="nil"/>
              <w:bottom w:val="nil"/>
            </w:tcBorders>
            <w:vAlign w:val="center"/>
          </w:tcPr>
          <w:p w14:paraId="1846FCE8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2 (24.8%)</w:t>
            </w:r>
          </w:p>
        </w:tc>
        <w:tc>
          <w:tcPr>
            <w:tcW w:w="1398" w:type="pct"/>
            <w:tcBorders>
              <w:top w:val="nil"/>
              <w:bottom w:val="nil"/>
            </w:tcBorders>
          </w:tcPr>
          <w:p w14:paraId="76610E18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9 (38.4%)</w:t>
            </w:r>
          </w:p>
        </w:tc>
      </w:tr>
      <w:tr w:rsidR="009F597D" w:rsidRPr="009F597D" w14:paraId="0AEAF8B3" w14:textId="77777777" w:rsidTr="00D70765"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7179CF1A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399" w:type="pct"/>
            <w:tcBorders>
              <w:top w:val="nil"/>
              <w:bottom w:val="nil"/>
            </w:tcBorders>
            <w:vAlign w:val="center"/>
          </w:tcPr>
          <w:p w14:paraId="690B1A5E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9 (28.6%)</w:t>
            </w:r>
          </w:p>
        </w:tc>
        <w:tc>
          <w:tcPr>
            <w:tcW w:w="1398" w:type="pct"/>
            <w:tcBorders>
              <w:top w:val="nil"/>
              <w:bottom w:val="nil"/>
            </w:tcBorders>
          </w:tcPr>
          <w:p w14:paraId="69FF8700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1 (35.2%)</w:t>
            </w:r>
          </w:p>
        </w:tc>
      </w:tr>
      <w:tr w:rsidR="009F597D" w:rsidRPr="009F597D" w14:paraId="2ABFB189" w14:textId="77777777" w:rsidTr="00D70765">
        <w:tc>
          <w:tcPr>
            <w:tcW w:w="3602" w:type="pct"/>
            <w:gridSpan w:val="2"/>
            <w:tcBorders>
              <w:top w:val="nil"/>
              <w:bottom w:val="nil"/>
            </w:tcBorders>
            <w:vAlign w:val="center"/>
          </w:tcPr>
          <w:p w14:paraId="73539B81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aternal employment status </w:t>
            </w:r>
          </w:p>
        </w:tc>
        <w:tc>
          <w:tcPr>
            <w:tcW w:w="1398" w:type="pct"/>
            <w:tcBorders>
              <w:top w:val="nil"/>
              <w:bottom w:val="nil"/>
            </w:tcBorders>
          </w:tcPr>
          <w:p w14:paraId="698191B5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F597D" w:rsidRPr="009F597D" w14:paraId="498D4CAA" w14:textId="77777777" w:rsidTr="00D70765"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170A9403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ployed</w:t>
            </w:r>
          </w:p>
        </w:tc>
        <w:tc>
          <w:tcPr>
            <w:tcW w:w="1399" w:type="pct"/>
            <w:tcBorders>
              <w:top w:val="nil"/>
              <w:bottom w:val="nil"/>
            </w:tcBorders>
            <w:vAlign w:val="center"/>
          </w:tcPr>
          <w:p w14:paraId="0BDCF642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92 (85.9%)</w:t>
            </w:r>
          </w:p>
        </w:tc>
        <w:tc>
          <w:tcPr>
            <w:tcW w:w="1398" w:type="pct"/>
            <w:tcBorders>
              <w:top w:val="nil"/>
              <w:bottom w:val="nil"/>
            </w:tcBorders>
            <w:vAlign w:val="center"/>
          </w:tcPr>
          <w:p w14:paraId="36DFFA2C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792 (92.5%)</w:t>
            </w:r>
          </w:p>
        </w:tc>
      </w:tr>
      <w:tr w:rsidR="009F597D" w:rsidRPr="009F597D" w14:paraId="3CF5D880" w14:textId="77777777" w:rsidTr="00D70765"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4CC2F810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employed</w:t>
            </w:r>
          </w:p>
        </w:tc>
        <w:tc>
          <w:tcPr>
            <w:tcW w:w="1399" w:type="pct"/>
            <w:tcBorders>
              <w:top w:val="nil"/>
              <w:bottom w:val="nil"/>
            </w:tcBorders>
            <w:vAlign w:val="center"/>
          </w:tcPr>
          <w:p w14:paraId="6EB363A3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6 (9.2%)</w:t>
            </w:r>
          </w:p>
        </w:tc>
        <w:tc>
          <w:tcPr>
            <w:tcW w:w="1398" w:type="pct"/>
            <w:tcBorders>
              <w:top w:val="nil"/>
              <w:bottom w:val="nil"/>
            </w:tcBorders>
            <w:vAlign w:val="center"/>
          </w:tcPr>
          <w:p w14:paraId="73025EA5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59 (6.9%)</w:t>
            </w:r>
          </w:p>
        </w:tc>
      </w:tr>
      <w:tr w:rsidR="009F597D" w:rsidRPr="009F597D" w14:paraId="3674F988" w14:textId="77777777" w:rsidTr="00D70765">
        <w:tc>
          <w:tcPr>
            <w:tcW w:w="3602" w:type="pct"/>
            <w:gridSpan w:val="2"/>
            <w:tcBorders>
              <w:top w:val="nil"/>
              <w:bottom w:val="nil"/>
            </w:tcBorders>
            <w:vAlign w:val="center"/>
          </w:tcPr>
          <w:p w14:paraId="3E7F8A61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aternal employment status </w:t>
            </w:r>
          </w:p>
        </w:tc>
        <w:tc>
          <w:tcPr>
            <w:tcW w:w="1398" w:type="pct"/>
            <w:tcBorders>
              <w:top w:val="nil"/>
              <w:bottom w:val="nil"/>
            </w:tcBorders>
          </w:tcPr>
          <w:p w14:paraId="3DEC89F3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F597D" w:rsidRPr="009F597D" w14:paraId="4C9CD570" w14:textId="77777777" w:rsidTr="00D70765"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4095B078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ployed</w:t>
            </w:r>
          </w:p>
        </w:tc>
        <w:tc>
          <w:tcPr>
            <w:tcW w:w="1399" w:type="pct"/>
            <w:tcBorders>
              <w:top w:val="nil"/>
              <w:bottom w:val="nil"/>
            </w:tcBorders>
            <w:vAlign w:val="center"/>
          </w:tcPr>
          <w:p w14:paraId="499FD22C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08 (90.4%)</w:t>
            </w:r>
          </w:p>
        </w:tc>
        <w:tc>
          <w:tcPr>
            <w:tcW w:w="1398" w:type="pct"/>
            <w:tcBorders>
              <w:top w:val="nil"/>
              <w:bottom w:val="nil"/>
            </w:tcBorders>
            <w:vAlign w:val="center"/>
          </w:tcPr>
          <w:p w14:paraId="134EAF04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827 (96.6%)</w:t>
            </w:r>
          </w:p>
        </w:tc>
      </w:tr>
      <w:tr w:rsidR="009F597D" w:rsidRPr="009F597D" w14:paraId="6F4A1A57" w14:textId="77777777" w:rsidTr="00D70765"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37B5113D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employed</w:t>
            </w:r>
          </w:p>
        </w:tc>
        <w:tc>
          <w:tcPr>
            <w:tcW w:w="1399" w:type="pct"/>
            <w:tcBorders>
              <w:top w:val="nil"/>
              <w:bottom w:val="nil"/>
            </w:tcBorders>
            <w:vAlign w:val="center"/>
          </w:tcPr>
          <w:p w14:paraId="38632C0D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(2.1%)</w:t>
            </w:r>
          </w:p>
        </w:tc>
        <w:tc>
          <w:tcPr>
            <w:tcW w:w="1398" w:type="pct"/>
            <w:tcBorders>
              <w:top w:val="nil"/>
              <w:bottom w:val="nil"/>
            </w:tcBorders>
            <w:vAlign w:val="center"/>
          </w:tcPr>
          <w:p w14:paraId="4F9DAEDC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12 (1.4%)</w:t>
            </w:r>
          </w:p>
        </w:tc>
      </w:tr>
      <w:tr w:rsidR="009F597D" w:rsidRPr="009F597D" w14:paraId="14566CB3" w14:textId="77777777" w:rsidTr="00D70765">
        <w:tc>
          <w:tcPr>
            <w:tcW w:w="3602" w:type="pct"/>
            <w:gridSpan w:val="2"/>
            <w:tcBorders>
              <w:top w:val="nil"/>
              <w:bottom w:val="nil"/>
            </w:tcBorders>
            <w:vAlign w:val="center"/>
          </w:tcPr>
          <w:p w14:paraId="08E17571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other smoked during pregnancy </w:t>
            </w:r>
          </w:p>
        </w:tc>
        <w:tc>
          <w:tcPr>
            <w:tcW w:w="1398" w:type="pct"/>
            <w:tcBorders>
              <w:top w:val="nil"/>
              <w:bottom w:val="nil"/>
            </w:tcBorders>
          </w:tcPr>
          <w:p w14:paraId="4C6330DD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F597D" w:rsidRPr="009F597D" w14:paraId="27178255" w14:textId="77777777" w:rsidTr="00D70765"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5294BD68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99" w:type="pct"/>
            <w:tcBorders>
              <w:top w:val="nil"/>
              <w:bottom w:val="nil"/>
            </w:tcBorders>
            <w:vAlign w:val="center"/>
          </w:tcPr>
          <w:p w14:paraId="2F332955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67 (1.0%)</w:t>
            </w:r>
          </w:p>
        </w:tc>
        <w:tc>
          <w:tcPr>
            <w:tcW w:w="1398" w:type="pct"/>
            <w:tcBorders>
              <w:top w:val="nil"/>
              <w:bottom w:val="nil"/>
            </w:tcBorders>
            <w:vAlign w:val="center"/>
          </w:tcPr>
          <w:p w14:paraId="58C56098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756 (89.4%)</w:t>
            </w:r>
          </w:p>
        </w:tc>
      </w:tr>
      <w:tr w:rsidR="009F597D" w:rsidRPr="009F597D" w14:paraId="01800239" w14:textId="77777777" w:rsidTr="00D70765"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4BEFCBEC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9" w:type="pct"/>
            <w:tcBorders>
              <w:top w:val="nil"/>
              <w:bottom w:val="nil"/>
            </w:tcBorders>
            <w:vAlign w:val="center"/>
          </w:tcPr>
          <w:p w14:paraId="496EFCCB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8 (13.2%)</w:t>
            </w:r>
          </w:p>
        </w:tc>
        <w:tc>
          <w:tcPr>
            <w:tcW w:w="1398" w:type="pct"/>
            <w:tcBorders>
              <w:top w:val="nil"/>
              <w:bottom w:val="nil"/>
            </w:tcBorders>
            <w:vAlign w:val="center"/>
          </w:tcPr>
          <w:p w14:paraId="41E4CC57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81 (9.5%)</w:t>
            </w:r>
          </w:p>
        </w:tc>
      </w:tr>
      <w:tr w:rsidR="009F597D" w:rsidRPr="009F597D" w14:paraId="3A3BEBD5" w14:textId="77777777" w:rsidTr="00D70765">
        <w:tc>
          <w:tcPr>
            <w:tcW w:w="3602" w:type="pct"/>
            <w:gridSpan w:val="2"/>
            <w:tcBorders>
              <w:top w:val="nil"/>
              <w:bottom w:val="nil"/>
            </w:tcBorders>
            <w:vAlign w:val="center"/>
          </w:tcPr>
          <w:p w14:paraId="26E1E54D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Father smoking during pregnancy </w:t>
            </w:r>
          </w:p>
        </w:tc>
        <w:tc>
          <w:tcPr>
            <w:tcW w:w="1398" w:type="pct"/>
            <w:tcBorders>
              <w:top w:val="nil"/>
              <w:bottom w:val="nil"/>
            </w:tcBorders>
          </w:tcPr>
          <w:p w14:paraId="43269556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F597D" w:rsidRPr="009F597D" w14:paraId="089F9928" w14:textId="77777777" w:rsidTr="00D70765"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27D3159C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99" w:type="pct"/>
            <w:tcBorders>
              <w:top w:val="nil"/>
              <w:bottom w:val="nil"/>
            </w:tcBorders>
            <w:vAlign w:val="center"/>
          </w:tcPr>
          <w:p w14:paraId="67F0C33B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80 (54.1%)</w:t>
            </w:r>
          </w:p>
        </w:tc>
        <w:tc>
          <w:tcPr>
            <w:tcW w:w="1398" w:type="pct"/>
            <w:tcBorders>
              <w:top w:val="nil"/>
              <w:bottom w:val="nil"/>
            </w:tcBorders>
            <w:vAlign w:val="center"/>
          </w:tcPr>
          <w:p w14:paraId="1A7EAC2A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518 (60.5%)</w:t>
            </w:r>
          </w:p>
        </w:tc>
      </w:tr>
      <w:tr w:rsidR="009F597D" w:rsidRPr="009F597D" w14:paraId="2D8195F1" w14:textId="77777777" w:rsidTr="00D70765"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6DC35B76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9" w:type="pct"/>
            <w:tcBorders>
              <w:top w:val="nil"/>
              <w:bottom w:val="nil"/>
            </w:tcBorders>
            <w:vAlign w:val="center"/>
          </w:tcPr>
          <w:p w14:paraId="7A98A617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2 (29.1%)</w:t>
            </w:r>
          </w:p>
        </w:tc>
        <w:tc>
          <w:tcPr>
            <w:tcW w:w="1398" w:type="pct"/>
            <w:tcBorders>
              <w:top w:val="nil"/>
              <w:bottom w:val="nil"/>
            </w:tcBorders>
            <w:vAlign w:val="center"/>
          </w:tcPr>
          <w:p w14:paraId="4D28B3AB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226 (26.4%)</w:t>
            </w:r>
          </w:p>
        </w:tc>
      </w:tr>
      <w:tr w:rsidR="009F597D" w:rsidRPr="009F597D" w14:paraId="54AEA92E" w14:textId="77777777" w:rsidTr="00D70765">
        <w:tc>
          <w:tcPr>
            <w:tcW w:w="3602" w:type="pct"/>
            <w:gridSpan w:val="2"/>
            <w:tcBorders>
              <w:top w:val="nil"/>
              <w:bottom w:val="nil"/>
            </w:tcBorders>
            <w:vAlign w:val="center"/>
          </w:tcPr>
          <w:p w14:paraId="5F620AD4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iblings at birth </w:t>
            </w:r>
          </w:p>
        </w:tc>
        <w:tc>
          <w:tcPr>
            <w:tcW w:w="1398" w:type="pct"/>
            <w:tcBorders>
              <w:top w:val="nil"/>
              <w:bottom w:val="nil"/>
            </w:tcBorders>
          </w:tcPr>
          <w:p w14:paraId="4F463D68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F597D" w:rsidRPr="009F597D" w14:paraId="0680CE0F" w14:textId="77777777" w:rsidTr="00D70765"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4B9D20DA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99" w:type="pct"/>
            <w:tcBorders>
              <w:top w:val="nil"/>
              <w:bottom w:val="nil"/>
            </w:tcBorders>
            <w:vAlign w:val="center"/>
          </w:tcPr>
          <w:p w14:paraId="66022E8C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9 (39.1%)</w:t>
            </w:r>
          </w:p>
        </w:tc>
        <w:tc>
          <w:tcPr>
            <w:tcW w:w="1398" w:type="pct"/>
            <w:tcBorders>
              <w:top w:val="nil"/>
              <w:bottom w:val="nil"/>
            </w:tcBorders>
            <w:vAlign w:val="center"/>
          </w:tcPr>
          <w:p w14:paraId="7CC0AB83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346 (40.4%)</w:t>
            </w:r>
          </w:p>
        </w:tc>
      </w:tr>
      <w:tr w:rsidR="009F597D" w:rsidRPr="009F597D" w14:paraId="591849BD" w14:textId="77777777" w:rsidTr="00D70765"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166DC688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9" w:type="pct"/>
            <w:tcBorders>
              <w:top w:val="nil"/>
              <w:bottom w:val="nil"/>
            </w:tcBorders>
            <w:vAlign w:val="center"/>
          </w:tcPr>
          <w:p w14:paraId="0C6601E9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73 (57.7%)</w:t>
            </w:r>
          </w:p>
        </w:tc>
        <w:tc>
          <w:tcPr>
            <w:tcW w:w="1398" w:type="pct"/>
            <w:tcBorders>
              <w:top w:val="nil"/>
              <w:bottom w:val="nil"/>
            </w:tcBorders>
            <w:vAlign w:val="center"/>
          </w:tcPr>
          <w:p w14:paraId="40640B74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502 (58.6%)</w:t>
            </w:r>
          </w:p>
        </w:tc>
      </w:tr>
      <w:tr w:rsidR="009F597D" w:rsidRPr="009F597D" w14:paraId="1B7D2E63" w14:textId="77777777" w:rsidTr="00D70765"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13D1C762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quivalized Household Income Indicator </w:t>
            </w:r>
          </w:p>
        </w:tc>
        <w:tc>
          <w:tcPr>
            <w:tcW w:w="1399" w:type="pct"/>
            <w:tcBorders>
              <w:top w:val="nil"/>
              <w:bottom w:val="nil"/>
            </w:tcBorders>
            <w:vAlign w:val="center"/>
          </w:tcPr>
          <w:p w14:paraId="71DAA768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946 (1,466 - 2,561)</w:t>
            </w:r>
          </w:p>
        </w:tc>
        <w:tc>
          <w:tcPr>
            <w:tcW w:w="1398" w:type="pct"/>
            <w:tcBorders>
              <w:top w:val="nil"/>
              <w:bottom w:val="nil"/>
            </w:tcBorders>
          </w:tcPr>
          <w:p w14:paraId="6C553272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18 (1595 - 2603)</w:t>
            </w:r>
          </w:p>
        </w:tc>
      </w:tr>
      <w:tr w:rsidR="009F597D" w:rsidRPr="009F597D" w14:paraId="17B8A207" w14:textId="77777777" w:rsidTr="00D70765"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2C693FE4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ther BMI (kg/m</w:t>
            </w: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99" w:type="pct"/>
            <w:tcBorders>
              <w:top w:val="nil"/>
              <w:bottom w:val="nil"/>
            </w:tcBorders>
            <w:vAlign w:val="center"/>
          </w:tcPr>
          <w:p w14:paraId="5CC4E2F2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8 (20.0 - 31.0)</w:t>
            </w:r>
          </w:p>
        </w:tc>
        <w:tc>
          <w:tcPr>
            <w:tcW w:w="1398" w:type="pct"/>
            <w:tcBorders>
              <w:top w:val="nil"/>
              <w:bottom w:val="nil"/>
            </w:tcBorders>
          </w:tcPr>
          <w:p w14:paraId="084344F2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6 (19.9 – 29.8)</w:t>
            </w:r>
          </w:p>
        </w:tc>
      </w:tr>
      <w:tr w:rsidR="009F597D" w:rsidRPr="009F597D" w14:paraId="0D044E38" w14:textId="77777777" w:rsidTr="00D70765"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212C9D2B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ther BMI (kg/m</w:t>
            </w: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99" w:type="pct"/>
            <w:tcBorders>
              <w:top w:val="nil"/>
              <w:bottom w:val="nil"/>
            </w:tcBorders>
            <w:vAlign w:val="center"/>
          </w:tcPr>
          <w:p w14:paraId="47963E0E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6 ± 3.3</w:t>
            </w:r>
          </w:p>
        </w:tc>
        <w:tc>
          <w:tcPr>
            <w:tcW w:w="1398" w:type="pct"/>
            <w:tcBorders>
              <w:top w:val="nil"/>
              <w:bottom w:val="nil"/>
            </w:tcBorders>
          </w:tcPr>
          <w:p w14:paraId="69D78B35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25 ± 3.22</w:t>
            </w:r>
          </w:p>
        </w:tc>
      </w:tr>
      <w:tr w:rsidR="009F597D" w:rsidRPr="009F597D" w14:paraId="7632B995" w14:textId="77777777" w:rsidTr="00D70765"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79396546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ther age (years)</w:t>
            </w:r>
          </w:p>
        </w:tc>
        <w:tc>
          <w:tcPr>
            <w:tcW w:w="1399" w:type="pct"/>
            <w:tcBorders>
              <w:top w:val="nil"/>
              <w:bottom w:val="nil"/>
            </w:tcBorders>
            <w:vAlign w:val="center"/>
          </w:tcPr>
          <w:p w14:paraId="29EF31B5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3 ± 4.4</w:t>
            </w:r>
          </w:p>
        </w:tc>
        <w:tc>
          <w:tcPr>
            <w:tcW w:w="1398" w:type="pct"/>
            <w:tcBorders>
              <w:top w:val="nil"/>
              <w:bottom w:val="nil"/>
            </w:tcBorders>
            <w:vAlign w:val="center"/>
          </w:tcPr>
          <w:p w14:paraId="5852A938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31.13 ± 4.02</w:t>
            </w:r>
          </w:p>
        </w:tc>
      </w:tr>
      <w:tr w:rsidR="009F597D" w:rsidRPr="009F597D" w14:paraId="10D5664B" w14:textId="77777777" w:rsidTr="00D70765">
        <w:tc>
          <w:tcPr>
            <w:tcW w:w="2203" w:type="pct"/>
            <w:tcBorders>
              <w:top w:val="nil"/>
              <w:bottom w:val="single" w:sz="12" w:space="0" w:color="auto"/>
            </w:tcBorders>
            <w:vAlign w:val="center"/>
          </w:tcPr>
          <w:p w14:paraId="13068D15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ther age (years)</w:t>
            </w:r>
          </w:p>
        </w:tc>
        <w:tc>
          <w:tcPr>
            <w:tcW w:w="1399" w:type="pct"/>
            <w:tcBorders>
              <w:top w:val="nil"/>
              <w:bottom w:val="single" w:sz="12" w:space="0" w:color="auto"/>
            </w:tcBorders>
            <w:vAlign w:val="center"/>
          </w:tcPr>
          <w:p w14:paraId="7D5F0D28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1 ± 4.9</w:t>
            </w:r>
          </w:p>
        </w:tc>
        <w:tc>
          <w:tcPr>
            <w:tcW w:w="1398" w:type="pct"/>
            <w:tcBorders>
              <w:top w:val="nil"/>
              <w:bottom w:val="single" w:sz="12" w:space="0" w:color="auto"/>
            </w:tcBorders>
            <w:vAlign w:val="center"/>
          </w:tcPr>
          <w:p w14:paraId="4288B004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33.83 ± 4.59</w:t>
            </w:r>
          </w:p>
        </w:tc>
      </w:tr>
      <w:tr w:rsidR="009F597D" w:rsidRPr="009F597D" w14:paraId="5EA36D63" w14:textId="77777777" w:rsidTr="00D70765">
        <w:tc>
          <w:tcPr>
            <w:tcW w:w="5000" w:type="pct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65C200BE" w14:textId="77777777" w:rsidR="00CE17B6" w:rsidRPr="009F597D" w:rsidRDefault="00CE17B6" w:rsidP="00D7076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Data is shown in means </w:t>
            </w:r>
            <w:r w:rsidRPr="009F597D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SDs for continuous variables with a normal distribution, medians (P10 - P90) for continuous variables with a skewed distribution, and frequencies and percentages for categorical variables. </w:t>
            </w:r>
          </w:p>
        </w:tc>
      </w:tr>
    </w:tbl>
    <w:p w14:paraId="3EA84C2D" w14:textId="77777777" w:rsidR="00CE17B6" w:rsidRPr="009F597D" w:rsidRDefault="00CE17B6" w:rsidP="00CE17B6">
      <w:pPr>
        <w:spacing w:line="259" w:lineRule="auto"/>
        <w:rPr>
          <w:rFonts w:ascii="Times New Roman" w:hAnsi="Times New Roman" w:cs="Times New Roman"/>
          <w:color w:val="000000" w:themeColor="text1"/>
        </w:rPr>
      </w:pPr>
      <w:r w:rsidRPr="009F597D">
        <w:rPr>
          <w:rFonts w:ascii="Times New Roman" w:hAnsi="Times New Roman" w:cs="Times New Roman"/>
          <w:color w:val="000000" w:themeColor="text1"/>
        </w:rPr>
        <w:br w:type="page"/>
      </w:r>
    </w:p>
    <w:p w14:paraId="55C7B191" w14:textId="115BB535" w:rsidR="009D44FE" w:rsidRPr="009F597D" w:rsidRDefault="009D44FE" w:rsidP="009D44FE">
      <w:pPr>
        <w:spacing w:line="259" w:lineRule="auto"/>
        <w:rPr>
          <w:rFonts w:ascii="Times New Roman" w:hAnsi="Times New Roman" w:cs="Times New Roman"/>
          <w:color w:val="000000" w:themeColor="text1"/>
        </w:rPr>
      </w:pPr>
      <w:r w:rsidRPr="009F597D">
        <w:rPr>
          <w:rFonts w:ascii="Times New Roman" w:hAnsi="Times New Roman" w:cs="Times New Roman"/>
          <w:color w:val="000000" w:themeColor="text1"/>
        </w:rPr>
        <w:lastRenderedPageBreak/>
        <w:t>Table S</w:t>
      </w:r>
      <w:r w:rsidR="00CE17B6" w:rsidRPr="009F597D">
        <w:rPr>
          <w:rFonts w:ascii="Times New Roman" w:hAnsi="Times New Roman" w:cs="Times New Roman"/>
          <w:color w:val="000000" w:themeColor="text1"/>
        </w:rPr>
        <w:t>4</w:t>
      </w:r>
      <w:r w:rsidRPr="009F597D">
        <w:rPr>
          <w:rFonts w:ascii="Times New Roman" w:hAnsi="Times New Roman" w:cs="Times New Roman"/>
          <w:color w:val="000000" w:themeColor="text1"/>
        </w:rPr>
        <w:t xml:space="preserve"> Fit information for LCA modeling dietary intake </w:t>
      </w:r>
      <w:r w:rsidR="00CE17B6" w:rsidRPr="009F597D">
        <w:rPr>
          <w:rFonts w:ascii="Times New Roman" w:hAnsi="Times New Roman" w:cs="Times New Roman"/>
          <w:color w:val="000000" w:themeColor="text1"/>
        </w:rPr>
        <w:t xml:space="preserve">temporal </w:t>
      </w:r>
      <w:r w:rsidR="002D69EA" w:rsidRPr="009F597D">
        <w:rPr>
          <w:rFonts w:ascii="Times New Roman" w:hAnsi="Times New Roman" w:cs="Times New Roman"/>
          <w:color w:val="000000" w:themeColor="text1"/>
        </w:rPr>
        <w:t xml:space="preserve">patterns </w:t>
      </w:r>
      <w:r w:rsidRPr="009F597D">
        <w:rPr>
          <w:rFonts w:ascii="Times New Roman" w:hAnsi="Times New Roman" w:cs="Times New Roman"/>
          <w:color w:val="000000" w:themeColor="text1"/>
        </w:rPr>
        <w:t>during early childhood with 2-5 latent classes</w:t>
      </w:r>
    </w:p>
    <w:tbl>
      <w:tblPr>
        <w:tblStyle w:val="TableGrid"/>
        <w:tblW w:w="90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630"/>
        <w:gridCol w:w="1080"/>
        <w:gridCol w:w="1080"/>
        <w:gridCol w:w="1080"/>
        <w:gridCol w:w="1530"/>
        <w:gridCol w:w="1710"/>
      </w:tblGrid>
      <w:tr w:rsidR="009F597D" w:rsidRPr="009F597D" w14:paraId="7FEA6533" w14:textId="77777777" w:rsidTr="00791A78">
        <w:trPr>
          <w:trHeight w:val="227"/>
        </w:trPr>
        <w:tc>
          <w:tcPr>
            <w:tcW w:w="1975" w:type="dxa"/>
          </w:tcPr>
          <w:p w14:paraId="68F3D90C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</w:tcPr>
          <w:p w14:paraId="6DDA853C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K</w:t>
            </w:r>
          </w:p>
        </w:tc>
        <w:tc>
          <w:tcPr>
            <w:tcW w:w="1080" w:type="dxa"/>
          </w:tcPr>
          <w:p w14:paraId="733653DE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AIC</w:t>
            </w:r>
          </w:p>
        </w:tc>
        <w:tc>
          <w:tcPr>
            <w:tcW w:w="1080" w:type="dxa"/>
          </w:tcPr>
          <w:p w14:paraId="063C5C45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BIC</w:t>
            </w:r>
          </w:p>
        </w:tc>
        <w:tc>
          <w:tcPr>
            <w:tcW w:w="1080" w:type="dxa"/>
          </w:tcPr>
          <w:p w14:paraId="54AC76D7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Entropy</w:t>
            </w:r>
          </w:p>
        </w:tc>
        <w:tc>
          <w:tcPr>
            <w:tcW w:w="1530" w:type="dxa"/>
          </w:tcPr>
          <w:p w14:paraId="775803A6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F597D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710" w:type="dxa"/>
          </w:tcPr>
          <w:p w14:paraId="0690E694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Log-Likelihood</w:t>
            </w:r>
          </w:p>
        </w:tc>
      </w:tr>
      <w:tr w:rsidR="009F597D" w:rsidRPr="009F597D" w14:paraId="475F3ACE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094E516B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ruit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C96356A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98BD82F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7,408.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4F15127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7,577.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8C302FD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551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C5651C4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2157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68BAC56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8,675.4</w:t>
            </w:r>
          </w:p>
        </w:tc>
      </w:tr>
      <w:tr w:rsidR="009F597D" w:rsidRPr="009F597D" w14:paraId="2B037D6A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2B5FC954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4BB62DA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3CBF5AC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7,175.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29CB554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7,432.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0E53C4C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57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546EEEC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214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D48C03B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8,543.7</w:t>
            </w:r>
          </w:p>
        </w:tc>
      </w:tr>
      <w:tr w:rsidR="009F597D" w:rsidRPr="009F597D" w14:paraId="28E77CB3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3FEF0727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FF22D1F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8B9E2D1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7,058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E3F3CA0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7,402.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B0591A7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59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FB1911B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2127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A187FB1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8,470.0</w:t>
            </w:r>
          </w:p>
        </w:tc>
      </w:tr>
      <w:tr w:rsidR="009F597D" w:rsidRPr="009F597D" w14:paraId="42996B74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53A798DF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FA0858A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C2FF9DE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6,996.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791815B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7,427.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41C5361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56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DB7897A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211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521F3F9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8,424.1</w:t>
            </w:r>
          </w:p>
        </w:tc>
      </w:tr>
      <w:tr w:rsidR="009F597D" w:rsidRPr="009F597D" w14:paraId="768D7131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12BC0C5F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Jarred Fruit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3335A13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4136244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8,103.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6ADC2F7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,200.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31D45BC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79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5092C7E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BFCA688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4,034.6</w:t>
            </w:r>
          </w:p>
        </w:tc>
      </w:tr>
      <w:tr w:rsidR="009F597D" w:rsidRPr="009F597D" w14:paraId="2F5AD819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2B3C5113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3FF0B83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A69709D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8,085.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A121093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8,234.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212B391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670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27F852F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1254F2B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4,016.9</w:t>
            </w:r>
          </w:p>
        </w:tc>
      </w:tr>
      <w:tr w:rsidR="009F597D" w:rsidRPr="009F597D" w14:paraId="0432C427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4B2108C1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D59AD81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461FC18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8,077.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E10CA1C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8,277.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5266027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66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C4372B0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2939E75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4,003.7</w:t>
            </w:r>
          </w:p>
        </w:tc>
      </w:tr>
      <w:tr w:rsidR="009F597D" w:rsidRPr="009F597D" w14:paraId="6772A642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2A9BB0E2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1DDA817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F8659F7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8,088.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03629E2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8,339.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8F16BB7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64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0BE1032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67FFF51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4,000.1</w:t>
            </w:r>
          </w:p>
        </w:tc>
      </w:tr>
      <w:tr w:rsidR="009F597D" w:rsidRPr="009F597D" w14:paraId="4506BF04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34611808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resh Fruit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BE3AD85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8848D26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1,834.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027CFBC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1,932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2592C7A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78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20BFB3E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0B258D5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5,900.4</w:t>
            </w:r>
          </w:p>
        </w:tc>
      </w:tr>
      <w:tr w:rsidR="009F597D" w:rsidRPr="009F597D" w14:paraId="601C8FCA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2EDADBEA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D336339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772328F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1,572.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30A8246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1,721.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534879A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73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B43066C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55A3128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5,760.3</w:t>
            </w:r>
          </w:p>
        </w:tc>
      </w:tr>
      <w:tr w:rsidR="009F597D" w:rsidRPr="009F597D" w14:paraId="221E4758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42C5246E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01366F4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3617410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1,574.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CAE3FFC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1,774.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3D98CE5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68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BFF3209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82F856C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5,752.2</w:t>
            </w:r>
          </w:p>
        </w:tc>
      </w:tr>
      <w:tr w:rsidR="009F597D" w:rsidRPr="009F597D" w14:paraId="1A6A4BE6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7EA3BCE7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A92E420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046835B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1,559.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C2A0AD5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1,810.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3EE5FE1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67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AE0EDB0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20B668F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5,735.6</w:t>
            </w:r>
          </w:p>
        </w:tc>
      </w:tr>
      <w:tr w:rsidR="009F597D" w:rsidRPr="009F597D" w14:paraId="4506EE0E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7AEE891F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egetable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C0F70E9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76B5DDA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20,457.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CFC71C7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20,626.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BA5A341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47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C74C4C9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2157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6AE3A7E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10,199.7</w:t>
            </w:r>
          </w:p>
        </w:tc>
      </w:tr>
      <w:tr w:rsidR="009F597D" w:rsidRPr="009F597D" w14:paraId="48843A9F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35E779B6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C3500CE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86C8F76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20,282.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7C89DA7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,539.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654C5D7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411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D36AF76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214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5F5F9FE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10,097.2</w:t>
            </w:r>
          </w:p>
        </w:tc>
      </w:tr>
      <w:tr w:rsidR="009F597D" w:rsidRPr="009F597D" w14:paraId="74E6E61E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13C9CC31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FAB32E4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5CC2C6C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20,222.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4D0EBAD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20,567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DEE076A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40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F9F56DC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2127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ED3F83D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10,052.1</w:t>
            </w:r>
          </w:p>
        </w:tc>
      </w:tr>
      <w:tr w:rsidR="009F597D" w:rsidRPr="009F597D" w14:paraId="3F22C1C4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5917024F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2C082D0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E6757E8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20,190.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DA419CD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20,623.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B7EA1FF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45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41962EB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211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CF49C73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10,021.3</w:t>
            </w:r>
          </w:p>
        </w:tc>
      </w:tr>
      <w:tr w:rsidR="009F597D" w:rsidRPr="009F597D" w14:paraId="18EBA464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33705BD0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Jarred vegetable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87F0BB5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CF11418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8,121.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79CA16F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,219.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EE9C218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681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8C7D0FD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4A92B36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4,043.9</w:t>
            </w:r>
          </w:p>
        </w:tc>
      </w:tr>
      <w:tr w:rsidR="009F597D" w:rsidRPr="009F597D" w14:paraId="61F7A085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230E47DA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5E74085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3A335B6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8,093.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75069A5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8,242.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2F1D9AD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61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338898D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B01DFE9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4,020.7</w:t>
            </w:r>
          </w:p>
        </w:tc>
      </w:tr>
      <w:tr w:rsidR="009F597D" w:rsidRPr="009F597D" w14:paraId="4BA30CC2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73D5F4F7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223A216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C0E17A8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8,087.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3AE7701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8,288.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7181536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651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1F2AD21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5E8B637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4,008.9</w:t>
            </w:r>
          </w:p>
        </w:tc>
      </w:tr>
      <w:tr w:rsidR="009F597D" w:rsidRPr="009F597D" w14:paraId="358B347D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492D51D5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AA92CAC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723A995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8,103.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E2DB6EF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8,356.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ACFC7C4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511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02F74FC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7A7A5AA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4,007.9</w:t>
            </w:r>
          </w:p>
        </w:tc>
      </w:tr>
      <w:tr w:rsidR="009F597D" w:rsidRPr="009F597D" w14:paraId="40B61D3E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38697D72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resh vegetable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1FE56AE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5502A00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1,055.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F682534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1,152.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968289C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67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BEAD818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B70C804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5,510.7</w:t>
            </w:r>
          </w:p>
        </w:tc>
      </w:tr>
      <w:tr w:rsidR="009F597D" w:rsidRPr="009F597D" w14:paraId="531E6D35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258C9A8F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E121AEC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79F8156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0,935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D31A385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1,084.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45B1901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63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5DB2695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3641FA3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5,441.5</w:t>
            </w:r>
          </w:p>
        </w:tc>
      </w:tr>
      <w:tr w:rsidR="009F597D" w:rsidRPr="009F597D" w14:paraId="05E3CF12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51505E8C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34807F7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D663FCF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0,937.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6AAC110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1,138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FBD6CFC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58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10AE825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A78C328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5,433.6</w:t>
            </w:r>
          </w:p>
        </w:tc>
      </w:tr>
      <w:tr w:rsidR="009F597D" w:rsidRPr="009F597D" w14:paraId="02CE3B52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0F8B8A7B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74C5936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707663A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0,934.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1E9916C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1,186.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87C813F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551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B7743C0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96F02E2" w14:textId="77777777" w:rsidR="009D44FE" w:rsidRPr="009F597D" w:rsidRDefault="009D44FE" w:rsidP="00717BC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5,423.2</w:t>
            </w:r>
          </w:p>
        </w:tc>
      </w:tr>
      <w:tr w:rsidR="009F597D" w:rsidRPr="009F597D" w14:paraId="6891A85D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75EFF75D" w14:textId="63DB4972" w:rsidR="00BB6345" w:rsidRPr="009F597D" w:rsidRDefault="00BB6345" w:rsidP="00BB6345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read type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1F1A6B8" w14:textId="6E9D88EE" w:rsidR="00BB6345" w:rsidRPr="009F597D" w:rsidRDefault="00BB6345" w:rsidP="00BB634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E95A51A" w14:textId="2C9B0F98" w:rsidR="00BB6345" w:rsidRPr="009F597D" w:rsidRDefault="00BB6345" w:rsidP="00BB634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4,173.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DEBC27E" w14:textId="53B1FAE2" w:rsidR="00BB6345" w:rsidRPr="009F597D" w:rsidRDefault="00BB6345" w:rsidP="00BB634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4,268.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89132EA" w14:textId="6DF28092" w:rsidR="00BB6345" w:rsidRPr="009F597D" w:rsidRDefault="00BB6345" w:rsidP="00BB634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76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55B1E5D" w14:textId="0B3B6464" w:rsidR="00BB6345" w:rsidRPr="009F597D" w:rsidRDefault="00BB6345" w:rsidP="00BB634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3A8AA15" w14:textId="008713D8" w:rsidR="00BB6345" w:rsidRPr="009F597D" w:rsidRDefault="00BB6345" w:rsidP="00BB634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2,069.8</w:t>
            </w:r>
          </w:p>
        </w:tc>
      </w:tr>
      <w:tr w:rsidR="009F597D" w:rsidRPr="009F597D" w14:paraId="34AB6E8B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73DE9441" w14:textId="77777777" w:rsidR="00BB6345" w:rsidRPr="009F597D" w:rsidRDefault="00BB6345" w:rsidP="00BB6345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CEA7ED2" w14:textId="5910EBD5" w:rsidR="00BB6345" w:rsidRPr="009F597D" w:rsidRDefault="00BB6345" w:rsidP="00BB634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B1005D9" w14:textId="79342437" w:rsidR="00BB6345" w:rsidRPr="009F597D" w:rsidRDefault="00BB6345" w:rsidP="00BB634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3,958.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0BD1B38" w14:textId="605E557A" w:rsidR="00BB6345" w:rsidRPr="009F597D" w:rsidRDefault="00BB6345" w:rsidP="00BB634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,104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1C9EE76" w14:textId="1E022122" w:rsidR="00BB6345" w:rsidRPr="009F597D" w:rsidRDefault="00BB6345" w:rsidP="00BB634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770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ACE0AC5" w14:textId="52BDD9D6" w:rsidR="00BB6345" w:rsidRPr="009F597D" w:rsidRDefault="00BB6345" w:rsidP="00BB634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D800E24" w14:textId="585AC154" w:rsidR="00BB6345" w:rsidRPr="009F597D" w:rsidRDefault="00BB6345" w:rsidP="00BB634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1,953.3</w:t>
            </w:r>
          </w:p>
        </w:tc>
      </w:tr>
      <w:tr w:rsidR="009F597D" w:rsidRPr="009F597D" w14:paraId="389952F5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01051835" w14:textId="77777777" w:rsidR="00BB6345" w:rsidRPr="009F597D" w:rsidRDefault="00BB6345" w:rsidP="00BB6345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B7E5F0E" w14:textId="2CB7A482" w:rsidR="00BB6345" w:rsidRPr="009F597D" w:rsidRDefault="00BB6345" w:rsidP="00BB634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A115F98" w14:textId="1C2EE5C5" w:rsidR="00BB6345" w:rsidRPr="009F597D" w:rsidRDefault="00BB6345" w:rsidP="00BB634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3,962.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78D48C7" w14:textId="4E31888A" w:rsidR="00BB6345" w:rsidRPr="009F597D" w:rsidRDefault="00BB6345" w:rsidP="00BB634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4,158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22DA5D3" w14:textId="5D4FE508" w:rsidR="00BB6345" w:rsidRPr="009F597D" w:rsidRDefault="00BB6345" w:rsidP="00BB634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44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C3F7DF3" w14:textId="5D124802" w:rsidR="00BB6345" w:rsidRPr="009F597D" w:rsidRDefault="00BB6345" w:rsidP="00BB634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ACF9523" w14:textId="21616858" w:rsidR="00BB6345" w:rsidRPr="009F597D" w:rsidRDefault="00BB6345" w:rsidP="00BB634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1,946.1</w:t>
            </w:r>
          </w:p>
        </w:tc>
      </w:tr>
      <w:tr w:rsidR="009F597D" w:rsidRPr="009F597D" w14:paraId="7C1DCB88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1B90BF4C" w14:textId="77777777" w:rsidR="00BB6345" w:rsidRPr="009F597D" w:rsidRDefault="00BB6345" w:rsidP="00BB6345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B0794D6" w14:textId="30ECB5DC" w:rsidR="00BB6345" w:rsidRPr="009F597D" w:rsidRDefault="00BB6345" w:rsidP="00BB634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CE5A180" w14:textId="0409941D" w:rsidR="00BB6345" w:rsidRPr="009F597D" w:rsidRDefault="00BB6345" w:rsidP="00BB634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3,979.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071511D" w14:textId="7E83D22E" w:rsidR="00BB6345" w:rsidRPr="009F597D" w:rsidRDefault="00BB6345" w:rsidP="00BB634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4,225.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641A66A" w14:textId="22233103" w:rsidR="00BB6345" w:rsidRPr="009F597D" w:rsidRDefault="00BB6345" w:rsidP="00BB634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35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F9A2B64" w14:textId="3B1C1522" w:rsidR="00BB6345" w:rsidRPr="009F597D" w:rsidRDefault="00BB6345" w:rsidP="00BB634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87F70F8" w14:textId="3F639969" w:rsidR="00BB6345" w:rsidRPr="009F597D" w:rsidRDefault="00BB6345" w:rsidP="00BB634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1,945.9</w:t>
            </w:r>
          </w:p>
        </w:tc>
      </w:tr>
      <w:tr w:rsidR="009F597D" w:rsidRPr="009F597D" w14:paraId="541EFFBE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17D1290E" w14:textId="3748D988" w:rsidR="00BB6345" w:rsidRPr="009F597D" w:rsidRDefault="00BB6345" w:rsidP="00BB6345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iry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E20C14C" w14:textId="00CDF786" w:rsidR="00BB6345" w:rsidRPr="009F597D" w:rsidRDefault="00BB6345" w:rsidP="00BB634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9A457D3" w14:textId="154A38B6" w:rsidR="00BB6345" w:rsidRPr="009F597D" w:rsidRDefault="003F6D28" w:rsidP="00BB634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1912.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0CA23FB" w14:textId="17A4FDFF" w:rsidR="00BB6345" w:rsidRPr="009F597D" w:rsidRDefault="00A72EFC" w:rsidP="00BB634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2007.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5D2FDFF" w14:textId="1153D4F8" w:rsidR="00BB6345" w:rsidRPr="009F597D" w:rsidRDefault="00C5517A" w:rsidP="00BB634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51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A66E0BF" w14:textId="2DDC2E7E" w:rsidR="00BB6345" w:rsidRPr="009F597D" w:rsidRDefault="00A72EFC" w:rsidP="00BB634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7C8F9AB" w14:textId="17372C29" w:rsidR="00BB6345" w:rsidRPr="009F597D" w:rsidRDefault="00A72EFC" w:rsidP="00BB6345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-5939.4 </w:t>
            </w:r>
          </w:p>
        </w:tc>
      </w:tr>
      <w:tr w:rsidR="009F597D" w:rsidRPr="009F597D" w14:paraId="6071C682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436DCA5F" w14:textId="77777777" w:rsidR="00AD3473" w:rsidRPr="009F597D" w:rsidRDefault="00AD3473" w:rsidP="00AD347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5F97726" w14:textId="510C3149" w:rsidR="00AD3473" w:rsidRPr="009F597D" w:rsidRDefault="00AD3473" w:rsidP="00AD347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E5CE870" w14:textId="259F5D90" w:rsidR="00AD3473" w:rsidRPr="009F597D" w:rsidRDefault="00AD3473" w:rsidP="00AD347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1,855.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D4DDF4A" w14:textId="6DD536D9" w:rsidR="00AD3473" w:rsidRPr="009F597D" w:rsidRDefault="00AD3473" w:rsidP="00AD347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1,999.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F7BE21C" w14:textId="5A9F59C8" w:rsidR="00AD3473" w:rsidRPr="009F597D" w:rsidRDefault="00C5517A" w:rsidP="00AD347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44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E9E5044" w14:textId="27A6255C" w:rsidR="00AD3473" w:rsidRPr="009F597D" w:rsidRDefault="00AD3473" w:rsidP="00AD347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A7A49E6" w14:textId="2BF3FE15" w:rsidR="00AD3473" w:rsidRPr="009F597D" w:rsidRDefault="00AD3473" w:rsidP="00AD347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5,901.7</w:t>
            </w:r>
          </w:p>
        </w:tc>
      </w:tr>
      <w:tr w:rsidR="009F597D" w:rsidRPr="009F597D" w14:paraId="476D5C31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4E1C92EE" w14:textId="77777777" w:rsidR="00AD3473" w:rsidRPr="009F597D" w:rsidRDefault="00AD3473" w:rsidP="00AD347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93D9D10" w14:textId="5BCB93C3" w:rsidR="00AD3473" w:rsidRPr="009F597D" w:rsidRDefault="00AD3473" w:rsidP="00AD347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BBF382C" w14:textId="6A053DC4" w:rsidR="00AD3473" w:rsidRPr="009F597D" w:rsidRDefault="00640A7F" w:rsidP="00AD347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1835.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1DA9CCB" w14:textId="6D13E04D" w:rsidR="00AD3473" w:rsidRPr="009F597D" w:rsidRDefault="00640A7F" w:rsidP="00AD347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2030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ABDE30C" w14:textId="45ED91F1" w:rsidR="00AD3473" w:rsidRPr="009F597D" w:rsidRDefault="00691CEC" w:rsidP="00AD347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51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1BC3240" w14:textId="07DC3907" w:rsidR="00AD3473" w:rsidRPr="009F597D" w:rsidRDefault="00640A7F" w:rsidP="00AD347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BE0BADD" w14:textId="24F6749C" w:rsidR="00AD3473" w:rsidRPr="009F597D" w:rsidRDefault="00A250D0" w:rsidP="00AD347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5882.9</w:t>
            </w:r>
          </w:p>
        </w:tc>
      </w:tr>
      <w:tr w:rsidR="009F597D" w:rsidRPr="009F597D" w14:paraId="4315A622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2CE51921" w14:textId="77777777" w:rsidR="00AD3473" w:rsidRPr="009F597D" w:rsidRDefault="00AD3473" w:rsidP="00AD347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C01DA02" w14:textId="2BF07C4E" w:rsidR="00AD3473" w:rsidRPr="009F597D" w:rsidRDefault="00AD3473" w:rsidP="00AD347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E156275" w14:textId="78B69E6D" w:rsidR="00AD3473" w:rsidRPr="009F597D" w:rsidRDefault="00A250D0" w:rsidP="00AD347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1844.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56EF35A" w14:textId="38F52F05" w:rsidR="00AD3473" w:rsidRPr="009F597D" w:rsidRDefault="00562AA1" w:rsidP="00AD347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2089.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C7A9D28" w14:textId="3E11E4FB" w:rsidR="00AD3473" w:rsidRPr="009F597D" w:rsidRDefault="00691CEC" w:rsidP="00AD347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560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6EC0318" w14:textId="3F638D54" w:rsidR="00AD3473" w:rsidRPr="009F597D" w:rsidRDefault="00562AA1" w:rsidP="00AD347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73F5110" w14:textId="3627E5E6" w:rsidR="00AD3473" w:rsidRPr="009F597D" w:rsidRDefault="00562AA1" w:rsidP="00AD347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5878.5</w:t>
            </w:r>
          </w:p>
        </w:tc>
      </w:tr>
      <w:tr w:rsidR="009F597D" w:rsidRPr="009F597D" w14:paraId="4EFE050E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3EBF559D" w14:textId="0118D03D" w:rsidR="00AD3473" w:rsidRPr="009F597D" w:rsidRDefault="00AD3473" w:rsidP="00AD347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t and fish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D443450" w14:textId="43DD755B" w:rsidR="00AD3473" w:rsidRPr="009F597D" w:rsidRDefault="00AD3473" w:rsidP="00AD347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C97B774" w14:textId="3FA6AB2C" w:rsidR="00AD3473" w:rsidRPr="009F597D" w:rsidRDefault="00BD0C81" w:rsidP="00AD347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7237.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365C789" w14:textId="4BD409ED" w:rsidR="00AD3473" w:rsidRPr="009F597D" w:rsidRDefault="00A24453" w:rsidP="00AD347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7307.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2A4D047" w14:textId="1CE2297D" w:rsidR="00AD3473" w:rsidRPr="009F597D" w:rsidRDefault="00C80B9A" w:rsidP="00AD347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62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7D6F0DD" w14:textId="7D52A12D" w:rsidR="00AD3473" w:rsidRPr="009F597D" w:rsidRDefault="00A24453" w:rsidP="00AD347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BE3032E" w14:textId="623ACEF1" w:rsidR="00AD3473" w:rsidRPr="009F597D" w:rsidRDefault="00A24453" w:rsidP="00AD347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3605.8</w:t>
            </w:r>
          </w:p>
        </w:tc>
      </w:tr>
      <w:tr w:rsidR="009F597D" w:rsidRPr="009F597D" w14:paraId="22DF438B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7E252029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14FCC36" w14:textId="21EC06AB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D5A359F" w14:textId="20490C15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7,219.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8C7CDEF" w14:textId="2D613D46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,219.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4341402" w14:textId="76C0591A" w:rsidR="00A24453" w:rsidRPr="009F597D" w:rsidRDefault="00C80B9A" w:rsidP="00A2445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661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CF03D76" w14:textId="06787063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7729C34" w14:textId="557C4428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3,589.6</w:t>
            </w:r>
          </w:p>
        </w:tc>
      </w:tr>
      <w:tr w:rsidR="009F597D" w:rsidRPr="009F597D" w14:paraId="0A0796EC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28F1F519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5549546" w14:textId="76C88318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8EF8C6C" w14:textId="1503AEFF" w:rsidR="00A24453" w:rsidRPr="009F597D" w:rsidRDefault="00FE7E70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7232.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8EAFDF4" w14:textId="05A3D015" w:rsidR="00A24453" w:rsidRPr="009F597D" w:rsidRDefault="00FE7E70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7377.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A1D30B7" w14:textId="4D5B8603" w:rsidR="00A24453" w:rsidRPr="009F597D" w:rsidRDefault="00C80B9A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44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CE2A35D" w14:textId="048BD094" w:rsidR="00A24453" w:rsidRPr="009F597D" w:rsidRDefault="007860D7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DA1FA2E" w14:textId="2EED05C0" w:rsidR="00A24453" w:rsidRPr="009F597D" w:rsidRDefault="007860D7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3589.0</w:t>
            </w:r>
          </w:p>
        </w:tc>
      </w:tr>
      <w:tr w:rsidR="009F597D" w:rsidRPr="009F597D" w14:paraId="37DCCAE6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2B7CF49D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3C0F9A2" w14:textId="055A19AC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D35AA72" w14:textId="54AE6EFF" w:rsidR="00A24453" w:rsidRPr="009F597D" w:rsidRDefault="007860D7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7244.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ED8B527" w14:textId="5EBF89DC" w:rsidR="00A24453" w:rsidRPr="009F597D" w:rsidRDefault="00231381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7427.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AAA558F" w14:textId="25226812" w:rsidR="00A24453" w:rsidRPr="009F597D" w:rsidRDefault="002A689C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43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3A13838" w14:textId="1E85E66B" w:rsidR="00A24453" w:rsidRPr="009F597D" w:rsidRDefault="00231381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8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AF6C47E" w14:textId="166193DF" w:rsidR="00A24453" w:rsidRPr="009F597D" w:rsidRDefault="00231381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3588.1</w:t>
            </w:r>
          </w:p>
        </w:tc>
      </w:tr>
      <w:tr w:rsidR="009F597D" w:rsidRPr="009F597D" w14:paraId="117758BF" w14:textId="77777777" w:rsidTr="00791A78">
        <w:trPr>
          <w:trHeight w:val="227"/>
        </w:trPr>
        <w:tc>
          <w:tcPr>
            <w:tcW w:w="1975" w:type="dxa"/>
            <w:vMerge w:val="restart"/>
            <w:tcBorders>
              <w:top w:val="nil"/>
            </w:tcBorders>
          </w:tcPr>
          <w:p w14:paraId="3CC67A80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venience meals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55665CF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E8C707D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85,38.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CC477C0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8,608.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832E2D5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63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334D660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D110846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4,256.1</w:t>
            </w:r>
          </w:p>
        </w:tc>
      </w:tr>
      <w:tr w:rsidR="009F597D" w:rsidRPr="009F597D" w14:paraId="07D9A702" w14:textId="77777777" w:rsidTr="00791A78">
        <w:trPr>
          <w:trHeight w:val="227"/>
        </w:trPr>
        <w:tc>
          <w:tcPr>
            <w:tcW w:w="1975" w:type="dxa"/>
            <w:vMerge/>
          </w:tcPr>
          <w:p w14:paraId="2A945FD8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92DADC0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86F4EC8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8,403.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12E12B1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,512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F8FE771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85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EAEBD67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0A51313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4,181.7</w:t>
            </w:r>
          </w:p>
        </w:tc>
      </w:tr>
      <w:tr w:rsidR="009F597D" w:rsidRPr="009F597D" w14:paraId="44E5A722" w14:textId="77777777" w:rsidTr="00791A78">
        <w:trPr>
          <w:trHeight w:val="227"/>
        </w:trPr>
        <w:tc>
          <w:tcPr>
            <w:tcW w:w="1975" w:type="dxa"/>
            <w:vMerge/>
          </w:tcPr>
          <w:p w14:paraId="43E8A8CE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FA0BFB3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4E72033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8,412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1CB2D21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8,558.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A8F1458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81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E0C4724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811FB61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4,179.0</w:t>
            </w:r>
          </w:p>
        </w:tc>
      </w:tr>
      <w:tr w:rsidR="009F597D" w:rsidRPr="009F597D" w14:paraId="6898C031" w14:textId="77777777" w:rsidTr="00791A78">
        <w:trPr>
          <w:trHeight w:val="227"/>
        </w:trPr>
        <w:tc>
          <w:tcPr>
            <w:tcW w:w="1975" w:type="dxa"/>
            <w:vMerge/>
            <w:tcBorders>
              <w:bottom w:val="nil"/>
            </w:tcBorders>
          </w:tcPr>
          <w:p w14:paraId="39499699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7233DDA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E08BEF7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8,425.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09303B7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8,610.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302523C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65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B19779A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8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B0E246F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4,178.7</w:t>
            </w:r>
          </w:p>
        </w:tc>
      </w:tr>
      <w:tr w:rsidR="009F597D" w:rsidRPr="009F597D" w14:paraId="24D64340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4711FA08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avory snacks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7B1E3C5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E7BAE65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4,398.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9DE2A84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,469.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B11CAEB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49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4A25F5A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430F28F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2,186.3</w:t>
            </w:r>
          </w:p>
        </w:tc>
      </w:tr>
      <w:tr w:rsidR="009F597D" w:rsidRPr="009F597D" w14:paraId="32D01540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4ADEA5EC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A902700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73503CA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4,406.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7DF3F96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4,515.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A974A36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59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906E90A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926DBEF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2,183.3</w:t>
            </w:r>
          </w:p>
        </w:tc>
      </w:tr>
      <w:tr w:rsidR="009F597D" w:rsidRPr="009F597D" w14:paraId="446B50DE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73CBFF47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40D4E7C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D88E974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4,419.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870CB1A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4,566.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A2C749F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37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682B8E1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FFB3D4B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2,182.8</w:t>
            </w:r>
          </w:p>
        </w:tc>
      </w:tr>
      <w:tr w:rsidR="009F597D" w:rsidRPr="009F597D" w14:paraId="368294D8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640A40B1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860C3A7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33ED973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4,433.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D28ED51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4,617.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624FC69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250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3F44CFF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8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E3A880F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2,182.6</w:t>
            </w:r>
          </w:p>
        </w:tc>
      </w:tr>
      <w:tr w:rsidR="009F597D" w:rsidRPr="009F597D" w14:paraId="32F065F1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6C0B7A02" w14:textId="78C658FE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weet snacks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F5499FD" w14:textId="6C50EFC9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BA42ABE" w14:textId="780BDCA4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1,840.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4089ED4" w14:textId="7A1C6BB2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1,936.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9C202C1" w14:textId="2F5C9010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50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2F09ADB" w14:textId="0D0F8E28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371770A" w14:textId="28CD4DEE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5,903.4</w:t>
            </w:r>
          </w:p>
        </w:tc>
      </w:tr>
      <w:tr w:rsidR="009F597D" w:rsidRPr="009F597D" w14:paraId="62239A16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114606D0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6802251" w14:textId="67335C2E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CB16594" w14:textId="38643DCF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1,731.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C92A4AC" w14:textId="78A3F3A8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1,878.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0C44662" w14:textId="44C75C7B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54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4CCE6A9" w14:textId="2F33BC9E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3B998B1" w14:textId="6ED7BC62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5,839.9</w:t>
            </w:r>
          </w:p>
        </w:tc>
      </w:tr>
      <w:tr w:rsidR="009F597D" w:rsidRPr="009F597D" w14:paraId="59C37AD2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7613862F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60FAF3C" w14:textId="6562E446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2C27BE0" w14:textId="1DDC4832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1,740.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A16E323" w14:textId="26CA55D2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1,937.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B14C0B5" w14:textId="3B4B20D9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52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631CE6C" w14:textId="4C37EA3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FC8E9EF" w14:textId="182121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5,835.0</w:t>
            </w:r>
          </w:p>
        </w:tc>
      </w:tr>
      <w:tr w:rsidR="009F597D" w:rsidRPr="009F597D" w14:paraId="77F49BE3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34E6BCFB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2ECB769" w14:textId="4A0D91C5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E4502E6" w14:textId="059E0D9C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1,753.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88CFD88" w14:textId="1B7CC163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2,001.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3E72B4A" w14:textId="1C13B0C9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47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6748A67" w14:textId="3A71BCE0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FEE670F" w14:textId="3867BD82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5,832.7</w:t>
            </w:r>
          </w:p>
        </w:tc>
      </w:tr>
      <w:tr w:rsidR="009F597D" w:rsidRPr="009F597D" w14:paraId="12A4CD33" w14:textId="77777777" w:rsidTr="00791A78">
        <w:trPr>
          <w:trHeight w:val="227"/>
        </w:trPr>
        <w:tc>
          <w:tcPr>
            <w:tcW w:w="1975" w:type="dxa"/>
            <w:vMerge w:val="restart"/>
            <w:tcBorders>
              <w:top w:val="nil"/>
            </w:tcBorders>
          </w:tcPr>
          <w:p w14:paraId="4A9503CD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gar-sweetened beverages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1BFA770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08756F8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8,250.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320356C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8,321.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5AE3518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57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737B0CA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E85EB69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4,112.4</w:t>
            </w:r>
          </w:p>
        </w:tc>
      </w:tr>
      <w:tr w:rsidR="009F597D" w:rsidRPr="009F597D" w14:paraId="7D68D042" w14:textId="77777777" w:rsidTr="00791A78">
        <w:trPr>
          <w:trHeight w:val="227"/>
        </w:trPr>
        <w:tc>
          <w:tcPr>
            <w:tcW w:w="1975" w:type="dxa"/>
            <w:vMerge/>
            <w:tcBorders>
              <w:bottom w:val="nil"/>
            </w:tcBorders>
          </w:tcPr>
          <w:p w14:paraId="5760DDE4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A2D4ECB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73488DA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8,207.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572FB7F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,316.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7270AFC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61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FDD22D6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18E5BE8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4,083.9</w:t>
            </w:r>
          </w:p>
        </w:tc>
      </w:tr>
      <w:tr w:rsidR="009F597D" w:rsidRPr="009F597D" w14:paraId="2CFE8C42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nil"/>
            </w:tcBorders>
          </w:tcPr>
          <w:p w14:paraId="390A7348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0F55C02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FD7A42D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8,214.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EC217F5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8,361.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71DE208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54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0750016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39101CA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4,080.3</w:t>
            </w:r>
          </w:p>
        </w:tc>
      </w:tr>
      <w:tr w:rsidR="009F597D" w:rsidRPr="009F597D" w14:paraId="703217C7" w14:textId="77777777" w:rsidTr="00791A78">
        <w:trPr>
          <w:trHeight w:val="227"/>
        </w:trPr>
        <w:tc>
          <w:tcPr>
            <w:tcW w:w="1975" w:type="dxa"/>
            <w:tcBorders>
              <w:top w:val="nil"/>
              <w:bottom w:val="single" w:sz="12" w:space="0" w:color="auto"/>
            </w:tcBorders>
          </w:tcPr>
          <w:p w14:paraId="416AFDD0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highlight w:val="yellow"/>
              </w:rPr>
            </w:pP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</w:tcPr>
          <w:p w14:paraId="4097F9CA" w14:textId="7B271184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14:paraId="2156A36F" w14:textId="24D7E0DA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8,225.3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14:paraId="13C8A621" w14:textId="08D9D441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8,409.9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14:paraId="1399FA6F" w14:textId="27B078EA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508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14:paraId="152941E1" w14:textId="381B5E6F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8</w:t>
            </w:r>
          </w:p>
        </w:tc>
        <w:tc>
          <w:tcPr>
            <w:tcW w:w="1710" w:type="dxa"/>
            <w:tcBorders>
              <w:top w:val="nil"/>
              <w:bottom w:val="single" w:sz="12" w:space="0" w:color="auto"/>
            </w:tcBorders>
          </w:tcPr>
          <w:p w14:paraId="6AD10823" w14:textId="0D028F5C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4,078.6</w:t>
            </w:r>
          </w:p>
        </w:tc>
      </w:tr>
      <w:tr w:rsidR="009F597D" w:rsidRPr="009F597D" w14:paraId="10B8EC6C" w14:textId="77777777" w:rsidTr="00791A78">
        <w:trPr>
          <w:trHeight w:val="227"/>
        </w:trPr>
        <w:tc>
          <w:tcPr>
            <w:tcW w:w="9085" w:type="dxa"/>
            <w:gridSpan w:val="7"/>
            <w:tcBorders>
              <w:top w:val="single" w:sz="12" w:space="0" w:color="auto"/>
              <w:bottom w:val="nil"/>
            </w:tcBorders>
          </w:tcPr>
          <w:p w14:paraId="4CC7313E" w14:textId="77777777" w:rsidR="00A24453" w:rsidRPr="009F597D" w:rsidRDefault="00A24453" w:rsidP="00A2445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LCA: latent class analysis; AIC: Akaike information criterion; BIC: Bayesian information criterion; </w:t>
            </w:r>
            <w:proofErr w:type="spellStart"/>
            <w:r w:rsidRPr="009F597D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  <w:r w:rsidRPr="009F597D">
              <w:rPr>
                <w:rFonts w:ascii="Times New Roman" w:hAnsi="Times New Roman" w:cs="Times New Roman"/>
                <w:color w:val="000000" w:themeColor="text1"/>
              </w:rPr>
              <w:t>: degrees of freedom.</w:t>
            </w:r>
          </w:p>
        </w:tc>
      </w:tr>
    </w:tbl>
    <w:p w14:paraId="30F005D8" w14:textId="77777777" w:rsidR="00964EF6" w:rsidRDefault="009D44FE" w:rsidP="00432B84">
      <w:pPr>
        <w:spacing w:line="259" w:lineRule="auto"/>
        <w:rPr>
          <w:rFonts w:ascii="Times New Roman" w:hAnsi="Times New Roman" w:cs="Times New Roman"/>
          <w:color w:val="000000" w:themeColor="text1"/>
        </w:rPr>
        <w:sectPr w:rsidR="00964EF6" w:rsidSect="00AC536F">
          <w:headerReference w:type="default" r:id="rId8"/>
          <w:pgSz w:w="11906" w:h="16838"/>
          <w:pgMar w:top="1417" w:right="1417" w:bottom="1417" w:left="1417" w:header="283" w:footer="0" w:gutter="0"/>
          <w:cols w:space="708"/>
          <w:docGrid w:linePitch="360"/>
        </w:sectPr>
      </w:pPr>
      <w:r w:rsidRPr="009F597D">
        <w:rPr>
          <w:rFonts w:ascii="Times New Roman" w:hAnsi="Times New Roman" w:cs="Times New Roman"/>
          <w:color w:val="000000" w:themeColor="text1"/>
        </w:rPr>
        <w:br w:type="page"/>
      </w:r>
    </w:p>
    <w:p w14:paraId="3E1C4413" w14:textId="2A9BBCCB" w:rsidR="00432B84" w:rsidRPr="00753F28" w:rsidRDefault="00432B84" w:rsidP="00432B84">
      <w:pPr>
        <w:spacing w:line="259" w:lineRule="auto"/>
        <w:rPr>
          <w:rFonts w:ascii="Times New Roman" w:hAnsi="Times New Roman" w:cs="Times New Roman"/>
          <w:color w:val="000000" w:themeColor="text1"/>
        </w:rPr>
      </w:pPr>
      <w:r w:rsidRPr="009F597D">
        <w:rPr>
          <w:rFonts w:ascii="Times New Roman" w:hAnsi="Times New Roman" w:cs="Times New Roman"/>
          <w:color w:val="000000" w:themeColor="text1"/>
        </w:rPr>
        <w:lastRenderedPageBreak/>
        <w:t xml:space="preserve">Table S5 </w:t>
      </w:r>
      <w:r w:rsidR="00BC3C02">
        <w:rPr>
          <w:rFonts w:ascii="Times New Roman" w:hAnsi="Times New Roman" w:cs="Times New Roman" w:hint="eastAsia"/>
          <w:color w:val="000000" w:themeColor="text1"/>
        </w:rPr>
        <w:t>P</w:t>
      </w:r>
      <w:r w:rsidRPr="009F597D">
        <w:rPr>
          <w:rFonts w:ascii="Times New Roman" w:hAnsi="Times New Roman" w:cs="Times New Roman" w:hint="eastAsia"/>
          <w:color w:val="000000" w:themeColor="text1"/>
        </w:rPr>
        <w:t>o</w:t>
      </w:r>
      <w:r w:rsidRPr="009F597D">
        <w:rPr>
          <w:rFonts w:ascii="Times New Roman" w:hAnsi="Times New Roman" w:cs="Times New Roman"/>
          <w:color w:val="000000" w:themeColor="text1"/>
        </w:rPr>
        <w:t xml:space="preserve">sterior </w:t>
      </w:r>
      <w:proofErr w:type="spellStart"/>
      <w:r w:rsidRPr="009F597D">
        <w:rPr>
          <w:rFonts w:ascii="Times New Roman" w:hAnsi="Times New Roman" w:cs="Times New Roman"/>
          <w:color w:val="000000" w:themeColor="text1"/>
        </w:rPr>
        <w:t>probility</w:t>
      </w:r>
      <w:proofErr w:type="spellEnd"/>
      <w:r w:rsidRPr="009F597D">
        <w:rPr>
          <w:rFonts w:ascii="Times New Roman" w:hAnsi="Times New Roman" w:cs="Times New Roman"/>
          <w:color w:val="000000" w:themeColor="text1"/>
        </w:rPr>
        <w:t xml:space="preserve"> of LCA modeling dietary intake temporal patterns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6"/>
        <w:gridCol w:w="2733"/>
        <w:gridCol w:w="283"/>
        <w:gridCol w:w="2411"/>
        <w:gridCol w:w="283"/>
        <w:gridCol w:w="2551"/>
        <w:gridCol w:w="238"/>
        <w:gridCol w:w="2831"/>
      </w:tblGrid>
      <w:tr w:rsidR="00E5039A" w:rsidRPr="009F597D" w14:paraId="7F89AB63" w14:textId="77777777" w:rsidTr="00A65174">
        <w:trPr>
          <w:trHeight w:val="280"/>
        </w:trPr>
        <w:tc>
          <w:tcPr>
            <w:tcW w:w="949" w:type="pct"/>
            <w:noWrap/>
            <w:vAlign w:val="bottom"/>
            <w:hideMark/>
          </w:tcPr>
          <w:p w14:paraId="5D6C74E7" w14:textId="77777777" w:rsidR="00E5039A" w:rsidRPr="009F597D" w:rsidRDefault="00E5039A" w:rsidP="005F6A1C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77" w:type="pct"/>
          </w:tcPr>
          <w:p w14:paraId="256509C0" w14:textId="77777777" w:rsidR="00E5039A" w:rsidRPr="009F597D" w:rsidRDefault="00E5039A" w:rsidP="005F6A1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" w:type="pct"/>
          </w:tcPr>
          <w:p w14:paraId="66FCBEB5" w14:textId="24B09586" w:rsidR="00E5039A" w:rsidRPr="009F597D" w:rsidRDefault="00E5039A" w:rsidP="005F6A1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2" w:type="pct"/>
          </w:tcPr>
          <w:p w14:paraId="6B489B00" w14:textId="4C94E72C" w:rsidR="00E5039A" w:rsidRPr="009F597D" w:rsidRDefault="00E5039A" w:rsidP="005F6A1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Mainly white/</w:t>
            </w:r>
            <w:r w:rsidRPr="009F597D">
              <w:rPr>
                <w:rFonts w:ascii="Times New Roman" w:hAnsi="Times New Roman" w:cs="Times New Roman"/>
                <w:color w:val="000000" w:themeColor="text1"/>
              </w:rPr>
              <w:br/>
              <w:t>Low intake</w:t>
            </w:r>
          </w:p>
        </w:tc>
        <w:tc>
          <w:tcPr>
            <w:tcW w:w="101" w:type="pct"/>
          </w:tcPr>
          <w:p w14:paraId="0E3FD9F6" w14:textId="56BEA83A" w:rsidR="00E5039A" w:rsidRPr="009F597D" w:rsidRDefault="00E5039A" w:rsidP="005F6A1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2" w:type="pct"/>
          </w:tcPr>
          <w:p w14:paraId="6B42E8A3" w14:textId="74C6BDF6" w:rsidR="00E5039A" w:rsidRPr="009F597D" w:rsidRDefault="00E5039A" w:rsidP="005F6A1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Mainly brown/</w:t>
            </w:r>
            <w:r w:rsidRPr="009F597D">
              <w:rPr>
                <w:rFonts w:ascii="Times New Roman" w:hAnsi="Times New Roman" w:cs="Times New Roman"/>
                <w:color w:val="000000" w:themeColor="text1"/>
              </w:rPr>
              <w:br/>
              <w:t>Moderate intake</w:t>
            </w:r>
          </w:p>
        </w:tc>
        <w:tc>
          <w:tcPr>
            <w:tcW w:w="85" w:type="pct"/>
          </w:tcPr>
          <w:p w14:paraId="18B2FB5E" w14:textId="4359E8C0" w:rsidR="00E5039A" w:rsidRPr="00753F28" w:rsidRDefault="00E5039A" w:rsidP="005F6A1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pct"/>
            <w:noWrap/>
            <w:hideMark/>
          </w:tcPr>
          <w:p w14:paraId="24CDA041" w14:textId="7DA9C3BA" w:rsidR="00E5039A" w:rsidRPr="009F597D" w:rsidRDefault="00E5039A" w:rsidP="005F6A1C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Mainly wholegrain/</w:t>
            </w:r>
            <w:r w:rsidRPr="009F597D">
              <w:rPr>
                <w:rFonts w:ascii="Times New Roman" w:hAnsi="Times New Roman" w:cs="Times New Roman"/>
                <w:color w:val="000000" w:themeColor="text1"/>
              </w:rPr>
              <w:br/>
              <w:t>High intake</w:t>
            </w:r>
          </w:p>
        </w:tc>
      </w:tr>
      <w:tr w:rsidR="00E5039A" w:rsidRPr="009F597D" w14:paraId="7CD0E016" w14:textId="77777777" w:rsidTr="00A65174">
        <w:trPr>
          <w:trHeight w:val="280"/>
        </w:trPr>
        <w:tc>
          <w:tcPr>
            <w:tcW w:w="949" w:type="pct"/>
            <w:tcBorders>
              <w:bottom w:val="nil"/>
            </w:tcBorders>
            <w:noWrap/>
          </w:tcPr>
          <w:p w14:paraId="5F80E3A2" w14:textId="77777777" w:rsidR="00E5039A" w:rsidRPr="009F597D" w:rsidRDefault="00E5039A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Fruit</w:t>
            </w:r>
          </w:p>
        </w:tc>
        <w:tc>
          <w:tcPr>
            <w:tcW w:w="977" w:type="pct"/>
            <w:tcBorders>
              <w:bottom w:val="nil"/>
            </w:tcBorders>
          </w:tcPr>
          <w:p w14:paraId="7DD3B5DD" w14:textId="2D5C9EDD" w:rsidR="00E5039A" w:rsidRPr="00FA5C90" w:rsidRDefault="00E5039A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Low intake</w:t>
            </w:r>
          </w:p>
        </w:tc>
        <w:tc>
          <w:tcPr>
            <w:tcW w:w="101" w:type="pct"/>
            <w:tcBorders>
              <w:bottom w:val="nil"/>
            </w:tcBorders>
          </w:tcPr>
          <w:p w14:paraId="73CDE084" w14:textId="0DF15197" w:rsidR="00E5039A" w:rsidRPr="00FA5C90" w:rsidRDefault="00E5039A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bottom w:val="nil"/>
            </w:tcBorders>
          </w:tcPr>
          <w:p w14:paraId="5F2AD9C5" w14:textId="29CE8B97" w:rsidR="00E5039A" w:rsidRPr="00FA5C90" w:rsidRDefault="00E5039A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87 (0.59, 0.99)</w:t>
            </w:r>
          </w:p>
        </w:tc>
        <w:tc>
          <w:tcPr>
            <w:tcW w:w="101" w:type="pct"/>
            <w:tcBorders>
              <w:bottom w:val="nil"/>
            </w:tcBorders>
          </w:tcPr>
          <w:p w14:paraId="4FC71D43" w14:textId="079AF80E" w:rsidR="00E5039A" w:rsidRPr="00FA5C90" w:rsidRDefault="00E5039A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bottom w:val="nil"/>
            </w:tcBorders>
          </w:tcPr>
          <w:p w14:paraId="604CF49A" w14:textId="0522CBBF" w:rsidR="00E5039A" w:rsidRPr="00FA5C90" w:rsidRDefault="00445E07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7 (0.00, 0.33)</w:t>
            </w:r>
          </w:p>
        </w:tc>
        <w:tc>
          <w:tcPr>
            <w:tcW w:w="85" w:type="pct"/>
            <w:tcBorders>
              <w:bottom w:val="nil"/>
            </w:tcBorders>
          </w:tcPr>
          <w:p w14:paraId="0708DE11" w14:textId="570B1C63" w:rsidR="00E5039A" w:rsidRPr="00FA5C90" w:rsidRDefault="00E5039A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bottom w:val="nil"/>
            </w:tcBorders>
            <w:noWrap/>
            <w:vAlign w:val="bottom"/>
          </w:tcPr>
          <w:p w14:paraId="6EA9A2A1" w14:textId="36EC4CAA" w:rsidR="00E5039A" w:rsidRPr="00FA5C90" w:rsidRDefault="00C049D0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0.02 (0.00, </w:t>
            </w:r>
            <w:r w:rsidR="00CF1722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31)</w:t>
            </w:r>
          </w:p>
        </w:tc>
      </w:tr>
      <w:tr w:rsidR="00E5039A" w:rsidRPr="009F597D" w14:paraId="7C141AB5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</w:tcPr>
          <w:p w14:paraId="517C4070" w14:textId="77777777" w:rsidR="00E5039A" w:rsidRPr="009F597D" w:rsidRDefault="00E5039A" w:rsidP="00FA5C9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52440A87" w14:textId="55475535" w:rsidR="00E5039A" w:rsidRPr="00FA5C90" w:rsidRDefault="00E5039A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Moderate intake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17191B0A" w14:textId="16D05B1C" w:rsidR="00E5039A" w:rsidRPr="00FA5C90" w:rsidRDefault="00E5039A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26C0FABB" w14:textId="79911900" w:rsidR="00E5039A" w:rsidRPr="00FA5C90" w:rsidRDefault="00EF7A10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10</w:t>
            </w:r>
            <w:r w:rsidR="00C82A5D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 (0.01, 0.37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545F9CF1" w14:textId="77777777" w:rsidR="00E5039A" w:rsidRPr="00FA5C90" w:rsidRDefault="00E5039A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7314AE8D" w14:textId="0434FEBD" w:rsidR="00E5039A" w:rsidRPr="00FA5C90" w:rsidRDefault="001A5F7D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80 (0.56, 0.95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7B7951BA" w14:textId="77777777" w:rsidR="00E5039A" w:rsidRPr="00FA5C90" w:rsidRDefault="00E5039A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78414C2C" w14:textId="644E5F0D" w:rsidR="00E5039A" w:rsidRPr="00FA5C90" w:rsidRDefault="00CF1722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1 (0.00, 0.11)</w:t>
            </w:r>
          </w:p>
        </w:tc>
      </w:tr>
      <w:tr w:rsidR="00E5039A" w:rsidRPr="009F597D" w14:paraId="5D422410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</w:tcPr>
          <w:p w14:paraId="2E376B1A" w14:textId="77777777" w:rsidR="00E5039A" w:rsidRPr="009F597D" w:rsidRDefault="00E5039A" w:rsidP="00FA5C9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28737BF8" w14:textId="2C9CB2B0" w:rsidR="00E5039A" w:rsidRPr="00FA5C90" w:rsidRDefault="00E5039A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High intake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7037614C" w14:textId="38802E0D" w:rsidR="00E5039A" w:rsidRPr="00FA5C90" w:rsidRDefault="00E5039A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1F148915" w14:textId="2CE53E46" w:rsidR="00E5039A" w:rsidRPr="00FA5C90" w:rsidRDefault="00C82A5D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0.01 (0.00, </w:t>
            </w:r>
            <w:r w:rsidR="00445E07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10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71DBACCA" w14:textId="77777777" w:rsidR="00E5039A" w:rsidRPr="00FA5C90" w:rsidRDefault="00E5039A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1380AA23" w14:textId="7E135BAB" w:rsidR="00E5039A" w:rsidRPr="00FA5C90" w:rsidRDefault="00C049D0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6 (0.01, 0.26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4A0BB1A5" w14:textId="77777777" w:rsidR="00E5039A" w:rsidRPr="00FA5C90" w:rsidRDefault="00E5039A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3DAAD1DF" w14:textId="4DD46ED7" w:rsidR="00E5039A" w:rsidRPr="00FA5C90" w:rsidRDefault="001A5F7D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95 (0.61, 1.00)</w:t>
            </w:r>
          </w:p>
        </w:tc>
      </w:tr>
      <w:tr w:rsidR="00E5039A" w:rsidRPr="009F597D" w14:paraId="632F1105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</w:tcPr>
          <w:p w14:paraId="7431B7E1" w14:textId="77777777" w:rsidR="00E5039A" w:rsidRPr="009F597D" w:rsidRDefault="00E5039A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   Jarred Fruit</w:t>
            </w: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72E2ADA8" w14:textId="7A2BD259" w:rsidR="00E5039A" w:rsidRPr="00FA5C90" w:rsidRDefault="009A1430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Low intake 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36D02479" w14:textId="18E3B6A6" w:rsidR="00E5039A" w:rsidRPr="00FA5C90" w:rsidRDefault="00E5039A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33D5B320" w14:textId="4D224579" w:rsidR="00E5039A" w:rsidRPr="00FA5C90" w:rsidRDefault="00E5039A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99 (0.83, 1.00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7475AF81" w14:textId="7C571536" w:rsidR="00E5039A" w:rsidRPr="00FA5C90" w:rsidRDefault="00E5039A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6E3A3204" w14:textId="657A1614" w:rsidR="00E5039A" w:rsidRPr="00FA5C90" w:rsidRDefault="00E5039A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n.a.</w:t>
            </w:r>
            <w:proofErr w:type="spellEnd"/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7893FD9C" w14:textId="59DC29BE" w:rsidR="00E5039A" w:rsidRPr="00FA5C90" w:rsidRDefault="00E5039A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326837BD" w14:textId="1A0AD45A" w:rsidR="00E5039A" w:rsidRPr="00FA5C90" w:rsidRDefault="00C563DF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2 (0.00, 0.21)</w:t>
            </w:r>
          </w:p>
        </w:tc>
      </w:tr>
      <w:tr w:rsidR="009A1430" w:rsidRPr="009F597D" w14:paraId="04A70348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</w:tcPr>
          <w:p w14:paraId="2C65F723" w14:textId="77777777" w:rsidR="009A1430" w:rsidRPr="009F597D" w:rsidRDefault="009A1430" w:rsidP="00FA5C9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5EC6BA00" w14:textId="009603CE" w:rsidR="009A1430" w:rsidRPr="00FA5C90" w:rsidRDefault="009A1430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High intake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08DA8C5D" w14:textId="77777777" w:rsidR="009A1430" w:rsidRPr="00FA5C90" w:rsidRDefault="009A1430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434770A6" w14:textId="1EEC4633" w:rsidR="009A1430" w:rsidRPr="00FA5C90" w:rsidRDefault="007606A3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1 (</w:t>
            </w:r>
            <w:r w:rsidR="00C563DF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0, 0.17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26B9783B" w14:textId="77777777" w:rsidR="009A1430" w:rsidRPr="00FA5C90" w:rsidRDefault="009A1430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344646CD" w14:textId="2AC13356" w:rsidR="009A1430" w:rsidRPr="00FA5C90" w:rsidRDefault="00645149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n.a.</w:t>
            </w:r>
            <w:proofErr w:type="spellEnd"/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0716F860" w14:textId="77777777" w:rsidR="009A1430" w:rsidRPr="00FA5C90" w:rsidRDefault="009A1430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17431C72" w14:textId="5C208403" w:rsidR="009A1430" w:rsidRPr="00FA5C90" w:rsidRDefault="001A5F7D" w:rsidP="00FA5C9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98 (0.79, 1.00)</w:t>
            </w:r>
          </w:p>
        </w:tc>
      </w:tr>
      <w:tr w:rsidR="009A1430" w:rsidRPr="009F597D" w14:paraId="4E070445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</w:tcPr>
          <w:p w14:paraId="1FACD1F9" w14:textId="77777777" w:rsidR="009A1430" w:rsidRPr="009F597D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   Fresh Fruit</w:t>
            </w: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7FA9EF71" w14:textId="4388FF1D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Low intake 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635EADD8" w14:textId="61F4994C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2DF9104E" w14:textId="2093DBA9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98 (0.80, 1.00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10457295" w14:textId="7272822E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27743658" w14:textId="0814B3D5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n.a.</w:t>
            </w:r>
            <w:proofErr w:type="spellEnd"/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79FC2BEA" w14:textId="5EDB8B19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43FFF92D" w14:textId="77CC3CB7" w:rsidR="009A1430" w:rsidRPr="00FA5C90" w:rsidRDefault="00220852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0 (</w:t>
            </w:r>
            <w:r w:rsidR="008D715F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0, 0.19)</w:t>
            </w:r>
          </w:p>
        </w:tc>
      </w:tr>
      <w:tr w:rsidR="009A1430" w:rsidRPr="009F597D" w14:paraId="1B5B4113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</w:tcPr>
          <w:p w14:paraId="3539AFE6" w14:textId="77777777" w:rsidR="009A1430" w:rsidRPr="009F597D" w:rsidRDefault="009A1430" w:rsidP="009A143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011DE572" w14:textId="79AFC25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High intake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72F8068D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30203BA5" w14:textId="49A91301" w:rsidR="009A1430" w:rsidRPr="00FA5C90" w:rsidRDefault="00BF4BAE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2 (</w:t>
            </w:r>
            <w:r w:rsidR="00042909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0, 0.20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5F9D07E0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2643FB89" w14:textId="6C4C326B" w:rsidR="009A1430" w:rsidRPr="00FA5C90" w:rsidRDefault="00645149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n.a.</w:t>
            </w:r>
            <w:proofErr w:type="spellEnd"/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19158479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6987D74B" w14:textId="55CF7740" w:rsidR="009A1430" w:rsidRPr="00FA5C90" w:rsidRDefault="000430CB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1.00 (0.81, 1.00)</w:t>
            </w:r>
          </w:p>
        </w:tc>
      </w:tr>
      <w:tr w:rsidR="009A1430" w:rsidRPr="009F597D" w14:paraId="74B4B568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  <w:hideMark/>
          </w:tcPr>
          <w:p w14:paraId="7E3BAB7F" w14:textId="77777777" w:rsidR="009A1430" w:rsidRPr="009F597D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Vegetable</w:t>
            </w: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70F16146" w14:textId="12BAB166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Low intake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2B4698D6" w14:textId="56114E30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19E2A4DC" w14:textId="464DA1D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72 (0.51, 0.91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7A1C672F" w14:textId="4BEE8EA1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22515A2F" w14:textId="2BE3BAD3" w:rsidR="009A1430" w:rsidRPr="00FA5C90" w:rsidRDefault="00DB44D1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13 (0.01, 0.40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6B21A316" w14:textId="50AD4588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522F1E92" w14:textId="1DC0A4B8" w:rsidR="009A1430" w:rsidRPr="00FA5C90" w:rsidRDefault="00E664F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3 (</w:t>
            </w:r>
            <w:r w:rsidR="006D704C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0, 0.25)</w:t>
            </w:r>
          </w:p>
        </w:tc>
      </w:tr>
      <w:tr w:rsidR="009A1430" w:rsidRPr="009F597D" w14:paraId="4F51D777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</w:tcPr>
          <w:p w14:paraId="4510C6C0" w14:textId="77777777" w:rsidR="009A1430" w:rsidRPr="009F597D" w:rsidRDefault="009A1430" w:rsidP="009A143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2FA58772" w14:textId="1F344ACE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Moderate intake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7C49F621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3C744866" w14:textId="476348AB" w:rsidR="009A1430" w:rsidRPr="00FA5C90" w:rsidRDefault="00661807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24 (</w:t>
            </w:r>
            <w:r w:rsidR="00856388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7, 0.46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540A46FF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29528B97" w14:textId="0663631A" w:rsidR="009A1430" w:rsidRPr="00FA5C90" w:rsidRDefault="000430CB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79 (0.54, 0.96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5EC1E95C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50224F87" w14:textId="7371FF2E" w:rsidR="009A1430" w:rsidRPr="00FA5C90" w:rsidRDefault="006D704C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10 (0.01, 0.36)</w:t>
            </w:r>
          </w:p>
        </w:tc>
      </w:tr>
      <w:tr w:rsidR="009A1430" w:rsidRPr="009F597D" w14:paraId="1F22FCE3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</w:tcPr>
          <w:p w14:paraId="5ACDAACD" w14:textId="77777777" w:rsidR="009A1430" w:rsidRPr="009F597D" w:rsidRDefault="009A1430" w:rsidP="009A143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1F1E6E17" w14:textId="342695E1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High intake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6D72263E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4F321A13" w14:textId="1EE3E436" w:rsidR="009A1430" w:rsidRPr="00FA5C90" w:rsidRDefault="00856388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1 (0.00, 0.09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501F26FD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56279AD1" w14:textId="59F81E1D" w:rsidR="009A1430" w:rsidRPr="00FA5C90" w:rsidRDefault="00DB44D1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2 (</w:t>
            </w:r>
            <w:r w:rsidR="005838C6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0, 0.17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486B14C6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4F08C965" w14:textId="6C096920" w:rsidR="009A1430" w:rsidRPr="00FA5C90" w:rsidRDefault="000430CB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82 (0.47, 0.99)</w:t>
            </w:r>
          </w:p>
        </w:tc>
      </w:tr>
      <w:tr w:rsidR="009A1430" w:rsidRPr="009F597D" w14:paraId="6884FF8D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  <w:hideMark/>
          </w:tcPr>
          <w:p w14:paraId="53A045F9" w14:textId="77777777" w:rsidR="009A1430" w:rsidRPr="009F597D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   Jarred Vegetable</w:t>
            </w: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67EB2A88" w14:textId="34398E71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Low intake 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4AA16CFA" w14:textId="20689A10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17047262" w14:textId="2B0A7118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95 (0.74, 1.00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3002D4BD" w14:textId="454584CC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3A9D61C4" w14:textId="35E55DC3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n.a.</w:t>
            </w:r>
            <w:proofErr w:type="spellEnd"/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7E82D299" w14:textId="36B4368C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46A95093" w14:textId="2C53487E" w:rsidR="009A1430" w:rsidRPr="00FA5C90" w:rsidRDefault="00F024E4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2 (0.00, 0.23)</w:t>
            </w:r>
          </w:p>
        </w:tc>
      </w:tr>
      <w:tr w:rsidR="009A1430" w:rsidRPr="009F597D" w14:paraId="35DF346E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</w:tcPr>
          <w:p w14:paraId="6901B87F" w14:textId="77777777" w:rsidR="009A1430" w:rsidRPr="009F597D" w:rsidRDefault="009A1430" w:rsidP="009A143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020FC572" w14:textId="1F1A5A8C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High intake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321649B5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1C166D70" w14:textId="392E5339" w:rsidR="009A1430" w:rsidRPr="00FA5C90" w:rsidRDefault="00AB1567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5 (</w:t>
            </w:r>
            <w:r w:rsidR="00F024E4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0, 0.26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23713383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48D1E98D" w14:textId="7FBEC267" w:rsidR="009A1430" w:rsidRPr="00FA5C90" w:rsidRDefault="00A91CBE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n.a.</w:t>
            </w:r>
            <w:proofErr w:type="spellEnd"/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37F9B292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0144578C" w14:textId="68CB547F" w:rsidR="009A1430" w:rsidRPr="00FA5C90" w:rsidRDefault="000430CB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98 (0.77, 1.00)</w:t>
            </w:r>
          </w:p>
        </w:tc>
      </w:tr>
      <w:tr w:rsidR="009A1430" w:rsidRPr="009F597D" w14:paraId="71483889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  <w:hideMark/>
          </w:tcPr>
          <w:p w14:paraId="514CB07E" w14:textId="77777777" w:rsidR="009A1430" w:rsidRPr="009F597D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   Fresh Vegetable</w:t>
            </w: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53021D0F" w14:textId="5C2D20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 xml:space="preserve">Low intake 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3E0F57EF" w14:textId="23E2E89A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4BF05DDB" w14:textId="1BEBBF1C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98 (0.82, 1.00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55D4BB0A" w14:textId="58D7053A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71E6D670" w14:textId="68D5CEC9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n.a.</w:t>
            </w:r>
            <w:proofErr w:type="spellEnd"/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3D476EFD" w14:textId="01068346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061BBDAD" w14:textId="1539799A" w:rsidR="009A1430" w:rsidRPr="00FA5C90" w:rsidRDefault="009877FA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4 (0.00, 0.38)</w:t>
            </w:r>
          </w:p>
        </w:tc>
      </w:tr>
      <w:tr w:rsidR="009A1430" w:rsidRPr="009F597D" w14:paraId="34980337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</w:tcPr>
          <w:p w14:paraId="796B3F96" w14:textId="77777777" w:rsidR="009A1430" w:rsidRPr="009F597D" w:rsidRDefault="009A1430" w:rsidP="009A143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22736291" w14:textId="4A435942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High intake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3F991EEE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70446A86" w14:textId="652600F3" w:rsidR="009A1430" w:rsidRPr="00FA5C90" w:rsidRDefault="001B1415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2 (0.00, 0.18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0BB77D43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194D1A15" w14:textId="128A4068" w:rsidR="009A1430" w:rsidRPr="00FA5C90" w:rsidRDefault="00A91CBE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n.a.</w:t>
            </w:r>
            <w:proofErr w:type="spellEnd"/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3DEE4795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793D028E" w14:textId="5C9036AF" w:rsidR="009A1430" w:rsidRPr="00FA5C90" w:rsidRDefault="000430CB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96 (0.62, 1.00)</w:t>
            </w:r>
          </w:p>
        </w:tc>
      </w:tr>
      <w:tr w:rsidR="009A1430" w:rsidRPr="009F597D" w14:paraId="768254E0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  <w:hideMark/>
          </w:tcPr>
          <w:p w14:paraId="7AADE3CA" w14:textId="77777777" w:rsidR="009A1430" w:rsidRPr="009F597D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Bread type</w:t>
            </w: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33107707" w14:textId="5223A5AC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Mainly white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30F7E75E" w14:textId="2F88ED9D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4A7FF684" w14:textId="46DD4048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1.00 (0.68, 1.00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41F22922" w14:textId="1C78346D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056AC3DB" w14:textId="33AF27D4" w:rsidR="009A1430" w:rsidRPr="00FA5C90" w:rsidRDefault="00CA24AC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0 (0</w:t>
            </w:r>
            <w:r w:rsidR="001534BB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.00, 0.00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12AF2069" w14:textId="01A3D68E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7C08BE88" w14:textId="5BE9B5E2" w:rsidR="009A1430" w:rsidRPr="00FA5C90" w:rsidRDefault="00667799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0 (0.00, 0.00)</w:t>
            </w:r>
          </w:p>
        </w:tc>
      </w:tr>
      <w:tr w:rsidR="009A1430" w:rsidRPr="009F597D" w14:paraId="609994EC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</w:tcPr>
          <w:p w14:paraId="2BE55158" w14:textId="77777777" w:rsidR="009A1430" w:rsidRPr="009F597D" w:rsidRDefault="009A1430" w:rsidP="009A143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176E5FCF" w14:textId="3C97A135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Mainly brown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005E3C94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3A46ABF8" w14:textId="6862C205" w:rsidR="009A1430" w:rsidRPr="00FA5C90" w:rsidRDefault="0030499C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0 (</w:t>
            </w:r>
            <w:r w:rsidR="00CA24AC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0, 0.32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44401765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69CE5ECC" w14:textId="6009A96F" w:rsidR="009A1430" w:rsidRPr="00FA5C90" w:rsidRDefault="00FC1A36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1.00 (0.98, 1.00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2D17A189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7E9CCE0C" w14:textId="164AA9F9" w:rsidR="009A1430" w:rsidRPr="00FA5C90" w:rsidRDefault="00667799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7 (0.00, 0.46)</w:t>
            </w:r>
          </w:p>
        </w:tc>
      </w:tr>
      <w:tr w:rsidR="009A1430" w:rsidRPr="009F597D" w14:paraId="3A5AC7A8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</w:tcPr>
          <w:p w14:paraId="23F49C22" w14:textId="77777777" w:rsidR="009A1430" w:rsidRPr="009F597D" w:rsidRDefault="009A1430" w:rsidP="009A143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7A169725" w14:textId="20105369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Mainly wholegrain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4FB15BA1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62150C9F" w14:textId="7F1B27CB" w:rsidR="009A1430" w:rsidRPr="00FA5C90" w:rsidRDefault="00CA24AC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0 (0.00, 0.00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5C92277F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6E021703" w14:textId="2450CAF1" w:rsidR="009A1430" w:rsidRPr="00FA5C90" w:rsidRDefault="001534BB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1 (0.00, 0.02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6139D329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0266BC84" w14:textId="1C592B0D" w:rsidR="009A1430" w:rsidRPr="00FA5C90" w:rsidRDefault="00FC1A36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93 (0.54, 1.00)</w:t>
            </w:r>
          </w:p>
        </w:tc>
      </w:tr>
      <w:tr w:rsidR="009A1430" w:rsidRPr="009F597D" w14:paraId="730218B7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  <w:hideMark/>
          </w:tcPr>
          <w:p w14:paraId="00FEFDC1" w14:textId="77777777" w:rsidR="009A1430" w:rsidRPr="009F597D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Dairy</w:t>
            </w: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21F0F68E" w14:textId="5A486DE1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Low intake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6916E67C" w14:textId="2B02B546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223180B5" w14:textId="68BB00B4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81 (0.55, 0.97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63001107" w14:textId="261C2E86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009B082E" w14:textId="383F31C2" w:rsidR="009A1430" w:rsidRPr="00FA5C90" w:rsidRDefault="00D50547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16 (0.05, 0.41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28BF904A" w14:textId="76ADB238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515989A3" w14:textId="2A760EE5" w:rsidR="009A1430" w:rsidRPr="00FA5C90" w:rsidRDefault="000A65E8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4 (0.01, 0.23)</w:t>
            </w:r>
          </w:p>
        </w:tc>
      </w:tr>
      <w:tr w:rsidR="009A1430" w:rsidRPr="009F597D" w14:paraId="4F29EB99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</w:tcPr>
          <w:p w14:paraId="2B15A194" w14:textId="77777777" w:rsidR="009A1430" w:rsidRPr="009F597D" w:rsidRDefault="009A1430" w:rsidP="009A143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77E462CF" w14:textId="27AC482D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Moderate intake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0FAF9A4F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5EBF8CF5" w14:textId="7CD88DFE" w:rsidR="009A1430" w:rsidRPr="00FA5C90" w:rsidRDefault="005215D6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14 (</w:t>
            </w:r>
            <w:r w:rsidR="00234A4F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3, 0.36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758F7F0C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1D09ECB8" w14:textId="10784151" w:rsidR="009A1430" w:rsidRPr="00FA5C90" w:rsidRDefault="00FC1A36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69 (0.50, 0.90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20CAFDFA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267E1CF7" w14:textId="5730B751" w:rsidR="009A1430" w:rsidRPr="00FA5C90" w:rsidRDefault="000A65E8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11 (0.02, 0.34)</w:t>
            </w:r>
          </w:p>
        </w:tc>
      </w:tr>
      <w:tr w:rsidR="009A1430" w:rsidRPr="009F597D" w14:paraId="4E3E13EC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</w:tcPr>
          <w:p w14:paraId="4AF09CB1" w14:textId="77777777" w:rsidR="009A1430" w:rsidRPr="009F597D" w:rsidRDefault="009A1430" w:rsidP="009A143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0BB80B78" w14:textId="1759AE5B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High intake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2E9CB3EA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4CAEF01F" w14:textId="7091E9E6" w:rsidR="009A1430" w:rsidRPr="00FA5C90" w:rsidRDefault="00234A4F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1 (0.00, 0.11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6E3EC67A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795121C4" w14:textId="396E81AB" w:rsidR="009A1430" w:rsidRPr="00FA5C90" w:rsidRDefault="00D50547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7 (0.02, 0.28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3889482D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05A2B673" w14:textId="0BB676D8" w:rsidR="009A1430" w:rsidRPr="00FA5C90" w:rsidRDefault="00FC1A36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83 (0.49, 0.98)</w:t>
            </w:r>
          </w:p>
        </w:tc>
      </w:tr>
      <w:tr w:rsidR="009A1430" w:rsidRPr="009F597D" w14:paraId="5BA2A369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  <w:hideMark/>
          </w:tcPr>
          <w:p w14:paraId="327B1C5E" w14:textId="77777777" w:rsidR="009A1430" w:rsidRPr="009F597D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Meat and fish</w:t>
            </w: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53524DFB" w14:textId="76AB77DC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Low intake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4F4BB4B2" w14:textId="4B92A1B4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6EDAFFE6" w14:textId="65E2F7DD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1.00 (0.60, 1.00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69215EE9" w14:textId="76CE9946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0795CCD9" w14:textId="64ACAF42" w:rsidR="009A1430" w:rsidRPr="00FA5C90" w:rsidRDefault="0004022B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15 (0.04, 0.37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67D1AD61" w14:textId="719F4E90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37FC0D9A" w14:textId="76B03707" w:rsidR="009A1430" w:rsidRPr="00FA5C90" w:rsidRDefault="002277AB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0 (0.00, 0.07)</w:t>
            </w:r>
          </w:p>
        </w:tc>
      </w:tr>
      <w:tr w:rsidR="009A1430" w:rsidRPr="009F597D" w14:paraId="451B39EC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</w:tcPr>
          <w:p w14:paraId="2D3E7BBA" w14:textId="77777777" w:rsidR="009A1430" w:rsidRPr="009F597D" w:rsidRDefault="009A1430" w:rsidP="009A143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511D5F1E" w14:textId="2B223C1E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Moderate intake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6ED6E5DA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453CC1DF" w14:textId="07C8A3FD" w:rsidR="009A1430" w:rsidRPr="00FA5C90" w:rsidRDefault="00B9360D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0 (0.00, 0.31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46E67495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1213598A" w14:textId="675BBC39" w:rsidR="009A1430" w:rsidRPr="00FA5C90" w:rsidRDefault="00FC1A36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75 (0.62, 0.91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0B5EBBB5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4C53C78D" w14:textId="35D0DDC5" w:rsidR="009A1430" w:rsidRPr="00FA5C90" w:rsidRDefault="002277AB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0 (0.00, 0.31)</w:t>
            </w:r>
          </w:p>
        </w:tc>
      </w:tr>
      <w:tr w:rsidR="009A1430" w:rsidRPr="009F597D" w14:paraId="6F33E6C0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</w:tcPr>
          <w:p w14:paraId="0BA1A57A" w14:textId="77777777" w:rsidR="009A1430" w:rsidRPr="009F597D" w:rsidRDefault="009A1430" w:rsidP="009A143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5355E467" w14:textId="5B6914DA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High intake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21282E45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1D83C14B" w14:textId="2A1CCDFC" w:rsidR="009A1430" w:rsidRPr="00FA5C90" w:rsidRDefault="0004022B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0 (0.00, 0.05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629B24DF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74E27BEA" w14:textId="33A4E451" w:rsidR="009A1430" w:rsidRPr="00FA5C90" w:rsidRDefault="002277AB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4 (0.00, 0.19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2FB8B858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5C84D6DE" w14:textId="22FE7A4D" w:rsidR="009A1430" w:rsidRPr="00FA5C90" w:rsidRDefault="00FC1A36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1.00 (0.55, 1.00)</w:t>
            </w:r>
          </w:p>
        </w:tc>
      </w:tr>
      <w:tr w:rsidR="009A1430" w:rsidRPr="009F597D" w14:paraId="01E86C68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  <w:hideMark/>
          </w:tcPr>
          <w:p w14:paraId="0963E484" w14:textId="77777777" w:rsidR="009A1430" w:rsidRPr="009F597D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Convenience meals</w:t>
            </w: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2AD64ECC" w14:textId="2C6CB92A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Low intake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51651692" w14:textId="47267EAB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136E1ACE" w14:textId="6F3B4F7B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1.00 (0.72, 1.00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0B0C1899" w14:textId="504C1FD5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58130A9E" w14:textId="50D0280B" w:rsidR="009A1430" w:rsidRPr="00FA5C90" w:rsidRDefault="003E0A78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0 (0.00, 0.00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7BF4FC4D" w14:textId="6A5849C5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5842489C" w14:textId="65B05546" w:rsidR="009A1430" w:rsidRPr="00FA5C90" w:rsidRDefault="00B75574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2 (0.00, 0.09)</w:t>
            </w:r>
          </w:p>
        </w:tc>
      </w:tr>
      <w:tr w:rsidR="009A1430" w:rsidRPr="009F597D" w14:paraId="4D74470C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</w:tcPr>
          <w:p w14:paraId="6D2A4FC3" w14:textId="77777777" w:rsidR="009A1430" w:rsidRPr="009F597D" w:rsidRDefault="009A1430" w:rsidP="009A143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0B42E8C0" w14:textId="62085C7E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Moderate intake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20E7B96F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74C1AD30" w14:textId="2F092471" w:rsidR="009A1430" w:rsidRPr="00FA5C90" w:rsidRDefault="00AA536F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0 (0.00, 0.01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451E10C9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2D76BCB9" w14:textId="10545352" w:rsidR="009A1430" w:rsidRPr="00FA5C90" w:rsidRDefault="00FC1A36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99 (0.90, 1.00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3F32C68B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19F7AB53" w14:textId="1AEFD0A3" w:rsidR="009A1430" w:rsidRPr="00FA5C90" w:rsidRDefault="00B75574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0 (0.00, 0.01)</w:t>
            </w:r>
          </w:p>
        </w:tc>
      </w:tr>
      <w:tr w:rsidR="009A1430" w:rsidRPr="009F597D" w14:paraId="79E1889D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</w:tcPr>
          <w:p w14:paraId="3EE39219" w14:textId="77777777" w:rsidR="009A1430" w:rsidRPr="009F597D" w:rsidRDefault="009A1430" w:rsidP="009A143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3B68ACD0" w14:textId="75D13E9D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High intake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39BA7856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41A74DBD" w14:textId="673F8A05" w:rsidR="009A1430" w:rsidRPr="00FA5C90" w:rsidRDefault="00AA536F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0 (0.00, 0.16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4A5E24F9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18BD5214" w14:textId="7A2A6331" w:rsidR="009A1430" w:rsidRPr="00FA5C90" w:rsidRDefault="003E0A78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1 (0.00, 0.10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32029924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28B9C5AF" w14:textId="45371948" w:rsidR="009A1430" w:rsidRPr="00FA5C90" w:rsidRDefault="00FC1A36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98 (0.89, 1.00)</w:t>
            </w:r>
          </w:p>
        </w:tc>
      </w:tr>
      <w:tr w:rsidR="009A1430" w:rsidRPr="009F597D" w14:paraId="75FFF1ED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  <w:hideMark/>
          </w:tcPr>
          <w:p w14:paraId="4C937C31" w14:textId="77777777" w:rsidR="009A1430" w:rsidRPr="009F597D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Savory Snacks</w:t>
            </w: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7723F38A" w14:textId="49EFA34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Low intake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5188454E" w14:textId="5B1CB3A0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114846EF" w14:textId="0FB5EE6B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96 (0.75, 0.99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2DDF2320" w14:textId="45D4D6FB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57168DA9" w14:textId="2DD3D16E" w:rsidR="009A1430" w:rsidRPr="00FA5C90" w:rsidRDefault="001F5CB4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23 (0.22, 0.23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10EEC9BA" w14:textId="04BCB91F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5110364C" w14:textId="0DB9CFEB" w:rsidR="009A1430" w:rsidRPr="00FA5C90" w:rsidRDefault="005648E9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12 (0.02, 0.47)</w:t>
            </w:r>
          </w:p>
        </w:tc>
      </w:tr>
      <w:tr w:rsidR="009A1430" w:rsidRPr="009F597D" w14:paraId="65F1D496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</w:tcPr>
          <w:p w14:paraId="68156B9A" w14:textId="77777777" w:rsidR="009A1430" w:rsidRPr="009F597D" w:rsidRDefault="009A1430" w:rsidP="009A143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18CDD0FC" w14:textId="0957C3FF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Moderate intake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2AD70573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15F8E592" w14:textId="0BB3198F" w:rsidR="009A1430" w:rsidRPr="00FA5C90" w:rsidRDefault="00C56E2F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0 (0.00, 0.22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088BCEE2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768C7A75" w14:textId="2FE717E6" w:rsidR="009A1430" w:rsidRPr="00FA5C90" w:rsidRDefault="00FC1A36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72 (0.68, 0.72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0642C9DA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4B466086" w14:textId="032B4B16" w:rsidR="009A1430" w:rsidRPr="00FA5C90" w:rsidRDefault="005648E9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</w:t>
            </w:r>
            <w:r w:rsidR="009D58ED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0 (0.00, 0.07)</w:t>
            </w:r>
          </w:p>
        </w:tc>
      </w:tr>
      <w:tr w:rsidR="009A1430" w:rsidRPr="009F597D" w14:paraId="520AA09D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</w:tcPr>
          <w:p w14:paraId="09381909" w14:textId="77777777" w:rsidR="009A1430" w:rsidRPr="009F597D" w:rsidRDefault="009A1430" w:rsidP="009A143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4825280A" w14:textId="0706C204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High intake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547DE332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7C81CDA7" w14:textId="6ACDAADA" w:rsidR="009A1430" w:rsidRPr="00FA5C90" w:rsidRDefault="0055556F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3 (0.01, 0.04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1ABB6D5E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235F5FA1" w14:textId="004D8747" w:rsidR="009A1430" w:rsidRPr="00FA5C90" w:rsidRDefault="001F5CB4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5 (0.05, 0.11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1CE46AF9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01E890E0" w14:textId="769BA84E" w:rsidR="009A1430" w:rsidRPr="00FA5C90" w:rsidRDefault="00FC1A36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76 (0.48, 0.98)</w:t>
            </w:r>
          </w:p>
        </w:tc>
      </w:tr>
      <w:tr w:rsidR="009A1430" w:rsidRPr="009F597D" w14:paraId="28D559C1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  <w:hideMark/>
          </w:tcPr>
          <w:p w14:paraId="76F0F5A6" w14:textId="77777777" w:rsidR="009A1430" w:rsidRPr="009F597D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Sweet Snacks</w:t>
            </w: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52276461" w14:textId="5F1549D0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Low intake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595C10B6" w14:textId="744D3CEE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2D8613CA" w14:textId="42F202A3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89 (0.60, 0.99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39978ACB" w14:textId="2633D52E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144439A2" w14:textId="061AA32F" w:rsidR="009A1430" w:rsidRPr="00FA5C90" w:rsidRDefault="00CC5E8B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9 (0.01, 0.40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584E2404" w14:textId="53D4581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150CD85E" w14:textId="5EAB6CF5" w:rsidR="009A1430" w:rsidRPr="00FA5C90" w:rsidRDefault="001C7C2A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0 (0.00, 0.10)</w:t>
            </w:r>
          </w:p>
        </w:tc>
      </w:tr>
      <w:tr w:rsidR="009A1430" w:rsidRPr="009F597D" w14:paraId="5A3174D6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</w:tcPr>
          <w:p w14:paraId="08183F98" w14:textId="77777777" w:rsidR="009A1430" w:rsidRPr="009F597D" w:rsidRDefault="009A1430" w:rsidP="009A143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254C595A" w14:textId="4EBD99D6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Moderate intake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7D0C8ED5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65D089F9" w14:textId="081026C7" w:rsidR="009A1430" w:rsidRPr="00FA5C90" w:rsidRDefault="009840FF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10 (0.01, 0.35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0C49F465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0C317F7E" w14:textId="5756DBB7" w:rsidR="009A1430" w:rsidRPr="00FA5C90" w:rsidRDefault="00FC1A36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85 (0.55, 0.97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61F4AC1C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027B95E0" w14:textId="46AFEDBE" w:rsidR="009A1430" w:rsidRPr="00FA5C90" w:rsidRDefault="001C7C2A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27 (0.06, 0.39)</w:t>
            </w:r>
          </w:p>
        </w:tc>
      </w:tr>
      <w:tr w:rsidR="009A1430" w:rsidRPr="009F597D" w14:paraId="5F5CF0CD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</w:tcPr>
          <w:p w14:paraId="5BEA6B31" w14:textId="77777777" w:rsidR="009A1430" w:rsidRPr="009F597D" w:rsidRDefault="009A1430" w:rsidP="009A143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4B1F15CF" w14:textId="5AC38873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High intake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02948C55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17D83C19" w14:textId="740DA27C" w:rsidR="009A1430" w:rsidRPr="00FA5C90" w:rsidRDefault="00CC5E8B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0 (0.00, 0.03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5D864CCC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043D040E" w14:textId="1BA681E0" w:rsidR="009A1430" w:rsidRPr="00FA5C90" w:rsidRDefault="00CC5E8B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0 (0.00, 0.27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33D14DAD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7F9DAF59" w14:textId="11DC1711" w:rsidR="009A1430" w:rsidRPr="00FA5C90" w:rsidRDefault="00FC1A36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73 (0.51, 0.94)</w:t>
            </w:r>
          </w:p>
        </w:tc>
      </w:tr>
      <w:tr w:rsidR="009A1430" w:rsidRPr="009F597D" w14:paraId="5C03522A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</w:tcPr>
          <w:p w14:paraId="2CD2BD83" w14:textId="1D193A2F" w:rsidR="009A1430" w:rsidRPr="009F597D" w:rsidRDefault="009A1430" w:rsidP="009A143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Sugar-sweetened beverages</w:t>
            </w: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2BBD1838" w14:textId="2995E0C6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Low intake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1056D6B7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6E77F10F" w14:textId="6BD9E899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69 (0.56, 0.93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0A67D0B4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4BBE2D6E" w14:textId="756E47A5" w:rsidR="009A1430" w:rsidRPr="00FA5C90" w:rsidRDefault="005A6FF5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0 (0.00, 0.07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59E1BCF6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441B07B4" w14:textId="2B02023A" w:rsidR="009A1430" w:rsidRPr="00FA5C90" w:rsidRDefault="003C420E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1 (0.00, 0.07)</w:t>
            </w:r>
          </w:p>
        </w:tc>
      </w:tr>
      <w:tr w:rsidR="009A1430" w:rsidRPr="009F597D" w14:paraId="764EE5B8" w14:textId="77777777" w:rsidTr="00A65174">
        <w:trPr>
          <w:trHeight w:val="280"/>
        </w:trPr>
        <w:tc>
          <w:tcPr>
            <w:tcW w:w="949" w:type="pct"/>
            <w:tcBorders>
              <w:top w:val="nil"/>
              <w:bottom w:val="nil"/>
            </w:tcBorders>
            <w:noWrap/>
          </w:tcPr>
          <w:p w14:paraId="62189E98" w14:textId="77777777" w:rsidR="009A1430" w:rsidRPr="009F597D" w:rsidRDefault="009A1430" w:rsidP="009A143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65891C69" w14:textId="75DCE205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Moderate intake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5813D743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0C360D7E" w14:textId="21284634" w:rsidR="009A1430" w:rsidRPr="00FA5C90" w:rsidRDefault="00EE2526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26 (</w:t>
            </w:r>
            <w:r w:rsidR="005A6FF5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6, 0.43)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10B060AF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5979DF1B" w14:textId="7F8436FA" w:rsidR="009A1430" w:rsidRPr="00FA5C90" w:rsidRDefault="00FC1A36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87 (0.67, 1.00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14:paraId="3370FE3A" w14:textId="77777777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noWrap/>
            <w:vAlign w:val="bottom"/>
          </w:tcPr>
          <w:p w14:paraId="10D5D4BC" w14:textId="71CB5E01" w:rsidR="009A1430" w:rsidRPr="00FA5C90" w:rsidRDefault="003C420E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2 (0.00, 0.19)</w:t>
            </w:r>
          </w:p>
        </w:tc>
      </w:tr>
      <w:tr w:rsidR="009A1430" w:rsidRPr="009F597D" w14:paraId="7A796503" w14:textId="77777777" w:rsidTr="00A65174">
        <w:trPr>
          <w:trHeight w:val="280"/>
        </w:trPr>
        <w:tc>
          <w:tcPr>
            <w:tcW w:w="949" w:type="pct"/>
            <w:tcBorders>
              <w:top w:val="nil"/>
            </w:tcBorders>
            <w:noWrap/>
          </w:tcPr>
          <w:p w14:paraId="1BE0FF28" w14:textId="1D9FC640" w:rsidR="009A1430" w:rsidRPr="009F597D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77" w:type="pct"/>
            <w:tcBorders>
              <w:top w:val="nil"/>
            </w:tcBorders>
          </w:tcPr>
          <w:p w14:paraId="5F899FA7" w14:textId="35D7CEB5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High intake</w:t>
            </w:r>
          </w:p>
        </w:tc>
        <w:tc>
          <w:tcPr>
            <w:tcW w:w="101" w:type="pct"/>
            <w:tcBorders>
              <w:top w:val="nil"/>
            </w:tcBorders>
          </w:tcPr>
          <w:p w14:paraId="7AEDA13F" w14:textId="554F5556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</w:tcBorders>
          </w:tcPr>
          <w:p w14:paraId="2101B6E2" w14:textId="521B78CD" w:rsidR="009A1430" w:rsidRPr="00FA5C90" w:rsidRDefault="005A6FF5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02 (0.00, 0.16)</w:t>
            </w:r>
          </w:p>
        </w:tc>
        <w:tc>
          <w:tcPr>
            <w:tcW w:w="101" w:type="pct"/>
            <w:tcBorders>
              <w:top w:val="nil"/>
            </w:tcBorders>
          </w:tcPr>
          <w:p w14:paraId="01FE1E03" w14:textId="19DBD186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12" w:type="pct"/>
            <w:tcBorders>
              <w:top w:val="nil"/>
            </w:tcBorders>
          </w:tcPr>
          <w:p w14:paraId="4C297A7D" w14:textId="041668BE" w:rsidR="009A1430" w:rsidRPr="00FA5C90" w:rsidRDefault="003C420E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13 (0.00, 0.26)</w:t>
            </w:r>
          </w:p>
        </w:tc>
        <w:tc>
          <w:tcPr>
            <w:tcW w:w="85" w:type="pct"/>
            <w:tcBorders>
              <w:top w:val="nil"/>
            </w:tcBorders>
          </w:tcPr>
          <w:p w14:paraId="6C13A6D2" w14:textId="4CF773FC" w:rsidR="009A1430" w:rsidRPr="00FA5C90" w:rsidRDefault="009A1430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12" w:type="pct"/>
            <w:tcBorders>
              <w:top w:val="nil"/>
            </w:tcBorders>
            <w:noWrap/>
            <w:vAlign w:val="bottom"/>
          </w:tcPr>
          <w:p w14:paraId="21A9644B" w14:textId="053E86C0" w:rsidR="009A1430" w:rsidRPr="00FA5C90" w:rsidRDefault="00FC1A36" w:rsidP="009A143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</w:pPr>
            <w:r w:rsidRPr="00FA5C90">
              <w:rPr>
                <w:rFonts w:ascii="Times New Roman" w:eastAsia="SimSun" w:hAnsi="Times New Roman" w:cs="Times New Roman"/>
                <w:color w:val="000000" w:themeColor="text1"/>
                <w:kern w:val="0"/>
                <w14:ligatures w14:val="none"/>
              </w:rPr>
              <w:t>0.96 (0.74, 1.00)</w:t>
            </w:r>
          </w:p>
        </w:tc>
      </w:tr>
    </w:tbl>
    <w:p w14:paraId="7FB536F4" w14:textId="0108069B" w:rsidR="00C05E2E" w:rsidRPr="009F597D" w:rsidRDefault="00C05E2E" w:rsidP="00C05E2E">
      <w:pPr>
        <w:spacing w:after="0" w:line="259" w:lineRule="auto"/>
        <w:rPr>
          <w:rFonts w:ascii="Times New Roman" w:hAnsi="Times New Roman" w:cs="Times New Roman"/>
          <w:color w:val="000000" w:themeColor="text1"/>
        </w:rPr>
      </w:pPr>
      <w:r w:rsidRPr="009F597D">
        <w:rPr>
          <w:rFonts w:ascii="Times New Roman" w:hAnsi="Times New Roman" w:cs="Times New Roman"/>
          <w:color w:val="000000" w:themeColor="text1"/>
        </w:rPr>
        <w:t xml:space="preserve">LCA: latent class analysis. </w:t>
      </w:r>
      <w:proofErr w:type="spellStart"/>
      <w:r w:rsidR="00AB4FA8">
        <w:rPr>
          <w:rFonts w:ascii="Times New Roman" w:hAnsi="Times New Roman" w:cs="Times New Roman"/>
          <w:color w:val="000000" w:themeColor="text1"/>
        </w:rPr>
        <w:t>n.a.</w:t>
      </w:r>
      <w:proofErr w:type="spellEnd"/>
      <w:r w:rsidR="00AB4FA8">
        <w:rPr>
          <w:rFonts w:ascii="Times New Roman" w:hAnsi="Times New Roman" w:cs="Times New Roman"/>
          <w:color w:val="000000" w:themeColor="text1"/>
        </w:rPr>
        <w:t>: not applicable.</w:t>
      </w:r>
    </w:p>
    <w:p w14:paraId="031D0C9C" w14:textId="2321962C" w:rsidR="00964EF6" w:rsidRDefault="00C05E2E" w:rsidP="00C05E2E">
      <w:pPr>
        <w:spacing w:after="0" w:line="259" w:lineRule="auto"/>
        <w:rPr>
          <w:rFonts w:ascii="Times New Roman" w:hAnsi="Times New Roman" w:cs="Times New Roman"/>
          <w:color w:val="000000" w:themeColor="text1"/>
        </w:rPr>
        <w:sectPr w:rsidR="00964EF6" w:rsidSect="00964EF6">
          <w:pgSz w:w="16820" w:h="11900" w:orient="landscape"/>
          <w:pgMar w:top="1417" w:right="1417" w:bottom="1417" w:left="1417" w:header="283" w:footer="0" w:gutter="0"/>
          <w:cols w:space="708"/>
          <w:docGrid w:linePitch="360"/>
        </w:sectPr>
      </w:pPr>
      <w:r w:rsidRPr="009F597D">
        <w:rPr>
          <w:rFonts w:ascii="Times New Roman" w:hAnsi="Times New Roman" w:cs="Times New Roman"/>
          <w:color w:val="000000" w:themeColor="text1"/>
        </w:rPr>
        <w:t>Data is shown in Median (P10, P90)</w:t>
      </w:r>
      <w:r w:rsidR="000C1A5F">
        <w:rPr>
          <w:rFonts w:ascii="Times New Roman" w:hAnsi="Times New Roman" w:cs="Times New Roman"/>
          <w:color w:val="000000" w:themeColor="text1"/>
        </w:rPr>
        <w:t>.</w:t>
      </w:r>
      <w:r w:rsidR="00514E84">
        <w:rPr>
          <w:rFonts w:ascii="Times New Roman" w:hAnsi="Times New Roman" w:cs="Times New Roman"/>
          <w:color w:val="000000" w:themeColor="text1"/>
        </w:rPr>
        <w:t xml:space="preserve"> </w:t>
      </w:r>
      <w:r w:rsidR="00514E84" w:rsidRPr="00514E84">
        <w:rPr>
          <w:rFonts w:ascii="Times New Roman" w:hAnsi="Times New Roman" w:cs="Times New Roman"/>
          <w:color w:val="000000" w:themeColor="text1"/>
        </w:rPr>
        <w:t>Column headers indicate the most likely assigned class; row labels denote posterior probabilities for each possible class.</w:t>
      </w:r>
    </w:p>
    <w:p w14:paraId="75CA1D32" w14:textId="53AEA0EF" w:rsidR="009D44FE" w:rsidRPr="009F597D" w:rsidRDefault="009D44FE" w:rsidP="009D44FE">
      <w:pPr>
        <w:rPr>
          <w:rFonts w:ascii="Times New Roman" w:hAnsi="Times New Roman" w:cs="Times New Roman"/>
          <w:color w:val="000000" w:themeColor="text1"/>
        </w:rPr>
      </w:pPr>
      <w:r w:rsidRPr="009F597D">
        <w:rPr>
          <w:rFonts w:ascii="Times New Roman" w:hAnsi="Times New Roman" w:cs="Times New Roman"/>
          <w:color w:val="000000" w:themeColor="text1"/>
        </w:rPr>
        <w:lastRenderedPageBreak/>
        <w:t>Table S</w:t>
      </w:r>
      <w:r w:rsidR="00482DA3" w:rsidRPr="009F597D">
        <w:rPr>
          <w:rFonts w:ascii="Times New Roman" w:hAnsi="Times New Roman" w:cs="Times New Roman"/>
          <w:color w:val="000000" w:themeColor="text1"/>
        </w:rPr>
        <w:t>6</w:t>
      </w:r>
      <w:r w:rsidRPr="009F597D">
        <w:rPr>
          <w:rFonts w:ascii="Times New Roman" w:hAnsi="Times New Roman" w:cs="Times New Roman"/>
          <w:color w:val="000000" w:themeColor="text1"/>
        </w:rPr>
        <w:t xml:space="preserve"> </w:t>
      </w:r>
      <w:r w:rsidR="00816889">
        <w:rPr>
          <w:rFonts w:ascii="Times New Roman" w:hAnsi="Times New Roman" w:cs="Times New Roman"/>
          <w:color w:val="000000" w:themeColor="text1"/>
        </w:rPr>
        <w:t>Association between early childhood</w:t>
      </w:r>
      <w:r w:rsidRPr="009F597D">
        <w:rPr>
          <w:rFonts w:ascii="Times New Roman" w:hAnsi="Times New Roman" w:cs="Times New Roman"/>
          <w:color w:val="000000" w:themeColor="text1"/>
        </w:rPr>
        <w:t xml:space="preserve"> dietary </w:t>
      </w:r>
      <w:r w:rsidR="009266EC">
        <w:rPr>
          <w:rFonts w:ascii="Times New Roman" w:hAnsi="Times New Roman" w:cs="Times New Roman"/>
          <w:color w:val="000000" w:themeColor="text1"/>
        </w:rPr>
        <w:t xml:space="preserve">intake </w:t>
      </w:r>
      <w:r w:rsidR="00CE17B6" w:rsidRPr="009F597D">
        <w:rPr>
          <w:rFonts w:ascii="Times New Roman" w:hAnsi="Times New Roman" w:cs="Times New Roman"/>
          <w:color w:val="000000" w:themeColor="text1"/>
        </w:rPr>
        <w:t xml:space="preserve">temporal </w:t>
      </w:r>
      <w:r w:rsidR="002D69EA" w:rsidRPr="009F597D">
        <w:rPr>
          <w:rFonts w:ascii="Times New Roman" w:hAnsi="Times New Roman" w:cs="Times New Roman"/>
          <w:color w:val="000000" w:themeColor="text1"/>
        </w:rPr>
        <w:t xml:space="preserve">patterns </w:t>
      </w:r>
      <w:r w:rsidR="009266EC">
        <w:rPr>
          <w:rFonts w:ascii="Times New Roman" w:hAnsi="Times New Roman" w:cs="Times New Roman"/>
          <w:color w:val="000000" w:themeColor="text1"/>
        </w:rPr>
        <w:t xml:space="preserve">from infancy to 3 years across food groups </w:t>
      </w:r>
      <w:r w:rsidRPr="009F597D">
        <w:rPr>
          <w:rFonts w:ascii="Times New Roman" w:hAnsi="Times New Roman" w:cs="Times New Roman"/>
          <w:color w:val="000000" w:themeColor="text1"/>
        </w:rPr>
        <w:t xml:space="preserve">and diet quality score </w:t>
      </w:r>
      <w:r w:rsidR="009266EC">
        <w:rPr>
          <w:rFonts w:ascii="Times New Roman" w:hAnsi="Times New Roman" w:cs="Times New Roman"/>
          <w:color w:val="000000" w:themeColor="text1"/>
        </w:rPr>
        <w:t xml:space="preserve">at 10/11 years </w:t>
      </w:r>
      <w:r w:rsidRPr="009F597D">
        <w:rPr>
          <w:rFonts w:ascii="Times New Roman" w:hAnsi="Times New Roman" w:cs="Times New Roman"/>
          <w:color w:val="000000" w:themeColor="text1"/>
        </w:rPr>
        <w:t>(components of interest were excluded from total diet quality score)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710"/>
        <w:gridCol w:w="270"/>
        <w:gridCol w:w="810"/>
        <w:gridCol w:w="1435"/>
        <w:gridCol w:w="275"/>
        <w:gridCol w:w="810"/>
        <w:gridCol w:w="1602"/>
      </w:tblGrid>
      <w:tr w:rsidR="009F597D" w:rsidRPr="009F597D" w14:paraId="624CB02F" w14:textId="77777777" w:rsidTr="00EE3A54">
        <w:trPr>
          <w:trHeight w:val="300"/>
          <w:jc w:val="center"/>
        </w:trPr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CEF947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3E0B35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“Mainly white”/</w:t>
            </w:r>
            <w:r w:rsidRPr="009F597D">
              <w:rPr>
                <w:rFonts w:ascii="Times New Roman" w:hAnsi="Times New Roman" w:cs="Times New Roman"/>
                <w:color w:val="000000" w:themeColor="text1"/>
              </w:rPr>
              <w:br/>
              <w:t>“Low intake”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740D81A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4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AF5436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“Mainly brown”/</w:t>
            </w:r>
            <w:r w:rsidRPr="009F597D">
              <w:rPr>
                <w:rFonts w:ascii="Times New Roman" w:hAnsi="Times New Roman" w:cs="Times New Roman"/>
                <w:color w:val="000000" w:themeColor="text1"/>
              </w:rPr>
              <w:br/>
              <w:t xml:space="preserve"> “Moderate intake”</w:t>
            </w:r>
          </w:p>
        </w:tc>
        <w:tc>
          <w:tcPr>
            <w:tcW w:w="27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A3E4B59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DD63DB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“Mainly wholegrain”/</w:t>
            </w:r>
            <w:r w:rsidRPr="009F597D">
              <w:rPr>
                <w:rFonts w:ascii="Times New Roman" w:hAnsi="Times New Roman" w:cs="Times New Roman"/>
                <w:color w:val="000000" w:themeColor="text1"/>
              </w:rPr>
              <w:br/>
              <w:t xml:space="preserve"> “High intake”</w:t>
            </w:r>
          </w:p>
        </w:tc>
      </w:tr>
      <w:tr w:rsidR="009F597D" w:rsidRPr="009F597D" w14:paraId="7EF156B5" w14:textId="77777777" w:rsidTr="00EE3A54">
        <w:trPr>
          <w:trHeight w:val="187"/>
          <w:jc w:val="center"/>
        </w:trPr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88FA3" w14:textId="77777777" w:rsidR="000332AB" w:rsidRPr="009F597D" w:rsidRDefault="000332AB" w:rsidP="00717BCD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B37CF" w14:textId="77777777" w:rsidR="000332AB" w:rsidRPr="009F597D" w:rsidRDefault="000332AB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8C0A2" w14:textId="4991CFFE" w:rsidR="000332AB" w:rsidRPr="009F597D" w:rsidRDefault="00EE3A54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30F25" w14:textId="47F41AB9" w:rsidR="000332AB" w:rsidRPr="009F597D" w:rsidRDefault="00EE3A54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95%CI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8E7DF" w14:textId="77777777" w:rsidR="000332AB" w:rsidRPr="009F597D" w:rsidRDefault="000332AB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3F900" w14:textId="7AB209B0" w:rsidR="000332AB" w:rsidRPr="009F597D" w:rsidRDefault="00EE3A54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46E89" w14:textId="32CBA551" w:rsidR="000332AB" w:rsidRPr="009F597D" w:rsidRDefault="00EE3A54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95%CI</w:t>
            </w:r>
          </w:p>
        </w:tc>
      </w:tr>
      <w:tr w:rsidR="009F597D" w:rsidRPr="009F597D" w14:paraId="30024FA0" w14:textId="77777777" w:rsidTr="00EE3A54">
        <w:trPr>
          <w:trHeight w:val="187"/>
          <w:jc w:val="center"/>
        </w:trPr>
        <w:tc>
          <w:tcPr>
            <w:tcW w:w="38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0FDCEF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LDS without fruit component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B78D9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7BCE7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6B9DF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56338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C58ED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C400F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F597D" w:rsidRPr="009F597D" w14:paraId="2EB802BB" w14:textId="77777777" w:rsidTr="00717BCD">
        <w:trPr>
          <w:trHeight w:val="18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56E3C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  Frui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252EE14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2845FE5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5F7383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7DF3F96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0.30, 1.65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A97238E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3BABB2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3368C7B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0.13, 1.67)</w:t>
            </w:r>
          </w:p>
        </w:tc>
      </w:tr>
      <w:tr w:rsidR="009F597D" w:rsidRPr="009F597D" w14:paraId="73C07FB1" w14:textId="77777777" w:rsidTr="00717BCD">
        <w:trPr>
          <w:trHeight w:val="18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44D94AD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      Jarred Frui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F4D9B66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F4F56C5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1C09EAF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F597D">
              <w:rPr>
                <w:rFonts w:ascii="Times New Roman" w:hAnsi="Times New Roman" w:cs="Times New Roman"/>
                <w:color w:val="000000" w:themeColor="text1"/>
              </w:rPr>
              <w:t>n.a.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5944E42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F597D">
              <w:rPr>
                <w:rFonts w:ascii="Times New Roman" w:hAnsi="Times New Roman" w:cs="Times New Roman"/>
                <w:color w:val="000000" w:themeColor="text1"/>
              </w:rPr>
              <w:t>n.a.</w:t>
            </w:r>
            <w:proofErr w:type="spellEnd"/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58AF3AC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EB2E213" w14:textId="3F283805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1.16</w:t>
            </w:r>
            <w:r w:rsidR="004D7F77" w:rsidRPr="009F597D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2F97F5E1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1.97, -0.35)</w:t>
            </w:r>
          </w:p>
        </w:tc>
      </w:tr>
      <w:tr w:rsidR="009F597D" w:rsidRPr="009F597D" w14:paraId="6D2C7F23" w14:textId="77777777" w:rsidTr="00717BCD">
        <w:trPr>
          <w:trHeight w:val="18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AEFAA07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      Fresh Frui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75AAAA2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C50C566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1B1848B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F597D">
              <w:rPr>
                <w:rFonts w:ascii="Times New Roman" w:hAnsi="Times New Roman" w:cs="Times New Roman"/>
                <w:color w:val="000000" w:themeColor="text1"/>
              </w:rPr>
              <w:t>n.a.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2367B98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F597D">
              <w:rPr>
                <w:rFonts w:ascii="Times New Roman" w:hAnsi="Times New Roman" w:cs="Times New Roman"/>
                <w:color w:val="000000" w:themeColor="text1"/>
              </w:rPr>
              <w:t>n.a.</w:t>
            </w:r>
            <w:proofErr w:type="spellEnd"/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F3071C6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89A6EC" w14:textId="04F9DB2E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.28</w:t>
            </w:r>
            <w:r w:rsidR="004D7F77" w:rsidRPr="009F597D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BD59E74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0.47, 2.09)</w:t>
            </w:r>
          </w:p>
        </w:tc>
      </w:tr>
      <w:tr w:rsidR="009F597D" w:rsidRPr="009F597D" w14:paraId="2F62C372" w14:textId="77777777" w:rsidTr="00717BCD">
        <w:trPr>
          <w:trHeight w:val="187"/>
          <w:jc w:val="center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647FE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LDS without vegetable componen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4D4B2DD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EDEAF17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FEFC0EC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BC90716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21994E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360315A9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9F597D" w:rsidRPr="009F597D" w14:paraId="793CA692" w14:textId="77777777" w:rsidTr="00717BCD">
        <w:trPr>
          <w:trHeight w:val="18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AF0B817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  Vegetab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FD335B9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4C105A6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028C7E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8D499C9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0.19, 1.47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F1C8FF5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CB7EF9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.2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2AD2EF8C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0.05, 2.63)</w:t>
            </w:r>
          </w:p>
        </w:tc>
      </w:tr>
      <w:tr w:rsidR="009F597D" w:rsidRPr="009F597D" w14:paraId="5FF25F1E" w14:textId="77777777" w:rsidTr="00717BCD">
        <w:trPr>
          <w:trHeight w:val="18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6CF31A4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      Jarred Vegetab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5B02B21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27386EE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0C0831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F597D">
              <w:rPr>
                <w:rFonts w:ascii="Times New Roman" w:hAnsi="Times New Roman" w:cs="Times New Roman"/>
                <w:color w:val="000000" w:themeColor="text1"/>
              </w:rPr>
              <w:t>n.a.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9A30E54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F597D">
              <w:rPr>
                <w:rFonts w:ascii="Times New Roman" w:hAnsi="Times New Roman" w:cs="Times New Roman"/>
                <w:color w:val="000000" w:themeColor="text1"/>
              </w:rPr>
              <w:t>n.a.</w:t>
            </w:r>
            <w:proofErr w:type="spellEnd"/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F6984C8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17C572" w14:textId="005A3281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1.02</w:t>
            </w:r>
            <w:r w:rsidR="004D7F77" w:rsidRPr="009F597D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20FE899F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1.82, -0.22)</w:t>
            </w:r>
          </w:p>
        </w:tc>
      </w:tr>
      <w:tr w:rsidR="009F597D" w:rsidRPr="009F597D" w14:paraId="3582CE6B" w14:textId="77777777" w:rsidTr="00717BCD">
        <w:trPr>
          <w:trHeight w:val="18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037F13D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      Fresh Vegetab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D2EAE38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2DE53F6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47F85B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F597D">
              <w:rPr>
                <w:rFonts w:ascii="Times New Roman" w:hAnsi="Times New Roman" w:cs="Times New Roman"/>
                <w:color w:val="000000" w:themeColor="text1"/>
              </w:rPr>
              <w:t>n.a.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20F9BCB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F597D">
              <w:rPr>
                <w:rFonts w:ascii="Times New Roman" w:hAnsi="Times New Roman" w:cs="Times New Roman"/>
                <w:color w:val="000000" w:themeColor="text1"/>
              </w:rPr>
              <w:t>n.a.</w:t>
            </w:r>
            <w:proofErr w:type="spellEnd"/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BD88154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BE65166" w14:textId="1F503A95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.27</w:t>
            </w:r>
            <w:r w:rsidR="004D7F77" w:rsidRPr="009F597D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DCDA6BF" w14:textId="77777777" w:rsidR="009D44FE" w:rsidRPr="009F597D" w:rsidRDefault="009D44FE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0.44, 2.09)</w:t>
            </w:r>
          </w:p>
        </w:tc>
      </w:tr>
      <w:tr w:rsidR="009F597D" w:rsidRPr="009F597D" w14:paraId="21C96F67" w14:textId="77777777" w:rsidTr="00101121">
        <w:trPr>
          <w:trHeight w:val="187"/>
          <w:jc w:val="center"/>
        </w:trPr>
        <w:tc>
          <w:tcPr>
            <w:tcW w:w="9072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CA71B27" w14:textId="379FBF1F" w:rsidR="009923EA" w:rsidRPr="009F597D" w:rsidRDefault="009923EA" w:rsidP="00717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LLDS without meat and fish, SSB, </w:t>
            </w:r>
            <w:r w:rsidR="00F26EE4"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or </w:t>
            </w: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iry component</w:t>
            </w:r>
          </w:p>
        </w:tc>
      </w:tr>
      <w:tr w:rsidR="009F597D" w:rsidRPr="009F597D" w14:paraId="25ECCEEF" w14:textId="77777777" w:rsidTr="00717BCD">
        <w:trPr>
          <w:trHeight w:val="18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7C379CA" w14:textId="75F0FB92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  Dai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1241D24" w14:textId="38F0076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17EB0FD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58BB9F" w14:textId="6B58BB8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B2270D7" w14:textId="461F2453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0.82, 1.22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34FDD25" w14:textId="33C16EC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E3A3A4" w14:textId="1EC38DFB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0.6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6D09A431" w14:textId="4F2A86D0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1.72, 0.42)</w:t>
            </w:r>
          </w:p>
        </w:tc>
      </w:tr>
      <w:tr w:rsidR="009F597D" w:rsidRPr="009F597D" w14:paraId="4330EB5C" w14:textId="77777777" w:rsidTr="00717BCD">
        <w:trPr>
          <w:trHeight w:val="18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4B97728" w14:textId="3871B319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  Meat and fis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A1D28A7" w14:textId="7CF095E1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BAD5075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2F45E6A" w14:textId="34B2C3BD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0.1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3D6CE0B" w14:textId="490BEBD2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1.13, 0.83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2AB450E" w14:textId="6962C009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84E163" w14:textId="0C6E16EE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1.4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7C74863" w14:textId="76724D06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3.02, 0.16)</w:t>
            </w:r>
          </w:p>
        </w:tc>
      </w:tr>
      <w:tr w:rsidR="009F597D" w:rsidRPr="009F597D" w14:paraId="32D2C1FA" w14:textId="77777777" w:rsidTr="00717BCD">
        <w:trPr>
          <w:trHeight w:val="18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ACCD7AC" w14:textId="2EB79B10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  SS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F7AB57A" w14:textId="350338E6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190FAEA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1F6A492" w14:textId="5CACE9D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E144C67" w14:textId="7093BE23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0.43, 2.16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BC403AD" w14:textId="6EF2272B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CDF237" w14:textId="5AD59089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0.6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CD21740" w14:textId="4E16B19C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1.94, 0.60)</w:t>
            </w:r>
          </w:p>
        </w:tc>
      </w:tr>
      <w:tr w:rsidR="009F597D" w:rsidRPr="009F597D" w14:paraId="3F6C23BC" w14:textId="77777777" w:rsidTr="00717BCD">
        <w:trPr>
          <w:trHeight w:val="187"/>
          <w:jc w:val="center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8CB664B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SH without fruit componen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E1FF8F3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9E7AD7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9DB479E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C577D78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755535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7752D2C1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F597D" w:rsidRPr="009F597D" w14:paraId="5CDEC21F" w14:textId="77777777" w:rsidTr="00717BCD">
        <w:trPr>
          <w:trHeight w:val="18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3B33F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  Frui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D204A75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AD54AC9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A2EA86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C0BC090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0.13, 1.18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9E742C2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7F8DC46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0127546E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0.31, 0.90)</w:t>
            </w:r>
          </w:p>
        </w:tc>
      </w:tr>
      <w:tr w:rsidR="009F597D" w:rsidRPr="009F597D" w14:paraId="4BDD58C7" w14:textId="77777777" w:rsidTr="00717BCD">
        <w:trPr>
          <w:trHeight w:val="18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A0803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      Jarred Frui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9A23DD9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02B70BE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910ABB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F597D">
              <w:rPr>
                <w:rFonts w:ascii="Times New Roman" w:hAnsi="Times New Roman" w:cs="Times New Roman"/>
                <w:color w:val="000000" w:themeColor="text1"/>
              </w:rPr>
              <w:t>n.a.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0557C61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F597D">
              <w:rPr>
                <w:rFonts w:ascii="Times New Roman" w:hAnsi="Times New Roman" w:cs="Times New Roman"/>
                <w:color w:val="000000" w:themeColor="text1"/>
              </w:rPr>
              <w:t>n.a.</w:t>
            </w:r>
            <w:proofErr w:type="spellEnd"/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A9163E9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B2D736" w14:textId="63E4370D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0.92</w:t>
            </w:r>
            <w:r w:rsidR="004D7F77" w:rsidRPr="009F597D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65F6E5DE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1.46, -0.39)</w:t>
            </w:r>
          </w:p>
        </w:tc>
      </w:tr>
      <w:tr w:rsidR="009F597D" w:rsidRPr="009F597D" w14:paraId="4A3FB17F" w14:textId="77777777" w:rsidTr="00717BCD">
        <w:trPr>
          <w:trHeight w:val="18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3B00D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      Fresh Frui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3A58975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0974A30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05D081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F597D">
              <w:rPr>
                <w:rFonts w:ascii="Times New Roman" w:hAnsi="Times New Roman" w:cs="Times New Roman"/>
                <w:color w:val="000000" w:themeColor="text1"/>
              </w:rPr>
              <w:t>n.a.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51CC01F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F597D">
              <w:rPr>
                <w:rFonts w:ascii="Times New Roman" w:hAnsi="Times New Roman" w:cs="Times New Roman"/>
                <w:color w:val="000000" w:themeColor="text1"/>
              </w:rPr>
              <w:t>n.a.</w:t>
            </w:r>
            <w:proofErr w:type="spellEnd"/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B036E9A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B70832" w14:textId="4520DC8B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95</w:t>
            </w:r>
            <w:r w:rsidR="004D7F77" w:rsidRPr="009F597D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71C268E9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0.42, 1.48)</w:t>
            </w:r>
          </w:p>
        </w:tc>
      </w:tr>
      <w:tr w:rsidR="009F597D" w:rsidRPr="009F597D" w14:paraId="67F9DB75" w14:textId="77777777" w:rsidTr="00717BCD">
        <w:trPr>
          <w:trHeight w:val="187"/>
          <w:jc w:val="center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88942E9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SH without vegetable componen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4D89C18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E90814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AE7CC6C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99A06F3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098F91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7AD567BE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9F597D" w:rsidRPr="009F597D" w14:paraId="1B950448" w14:textId="77777777" w:rsidTr="00717BCD">
        <w:trPr>
          <w:trHeight w:val="18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505DF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  Vegetab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99F2B34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A495902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E889F4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4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6012284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0.15, 1.00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49609BA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B00145E" w14:textId="18B98CC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.31</w:t>
            </w:r>
            <w:r w:rsidR="004D7F77" w:rsidRPr="009F597D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6D1A0DEC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0.39, 2.24)</w:t>
            </w:r>
          </w:p>
        </w:tc>
      </w:tr>
      <w:tr w:rsidR="009F597D" w:rsidRPr="009F597D" w14:paraId="6B12055B" w14:textId="77777777" w:rsidTr="00717BCD">
        <w:trPr>
          <w:trHeight w:val="18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20710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      Jarred Vegetab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A65C08A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C982BCC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D51DC2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F597D">
              <w:rPr>
                <w:rFonts w:ascii="Times New Roman" w:hAnsi="Times New Roman" w:cs="Times New Roman"/>
                <w:color w:val="000000" w:themeColor="text1"/>
              </w:rPr>
              <w:t>n.a.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EE35D7C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F597D">
              <w:rPr>
                <w:rFonts w:ascii="Times New Roman" w:hAnsi="Times New Roman" w:cs="Times New Roman"/>
                <w:color w:val="000000" w:themeColor="text1"/>
              </w:rPr>
              <w:t>n.a.</w:t>
            </w:r>
            <w:proofErr w:type="spellEnd"/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3865F38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FFED3F" w14:textId="215A5E53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0.89</w:t>
            </w:r>
            <w:r w:rsidR="004D7F77" w:rsidRPr="009F597D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693D2DC6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1.43, -0.34)</w:t>
            </w:r>
          </w:p>
        </w:tc>
      </w:tr>
      <w:tr w:rsidR="009F597D" w:rsidRPr="009F597D" w14:paraId="039018A1" w14:textId="77777777" w:rsidTr="00717BCD">
        <w:trPr>
          <w:trHeight w:val="18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45AA3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      Fresh Vegetab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F5EC50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E77B5BE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841D74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F597D">
              <w:rPr>
                <w:rFonts w:ascii="Times New Roman" w:hAnsi="Times New Roman" w:cs="Times New Roman"/>
                <w:color w:val="000000" w:themeColor="text1"/>
              </w:rPr>
              <w:t>n.a.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46AC668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F597D">
              <w:rPr>
                <w:rFonts w:ascii="Times New Roman" w:hAnsi="Times New Roman" w:cs="Times New Roman"/>
                <w:color w:val="000000" w:themeColor="text1"/>
              </w:rPr>
              <w:t>n.a.</w:t>
            </w:r>
            <w:proofErr w:type="spellEnd"/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F4A4065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9560DE" w14:textId="22E15A30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1.00</w:t>
            </w:r>
            <w:r w:rsidR="004D7F77" w:rsidRPr="009F597D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23B2205B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0.43, 1.56)</w:t>
            </w:r>
          </w:p>
        </w:tc>
      </w:tr>
      <w:tr w:rsidR="009F597D" w:rsidRPr="009F597D" w14:paraId="3D55D699" w14:textId="77777777" w:rsidTr="004B4071">
        <w:trPr>
          <w:trHeight w:val="187"/>
          <w:jc w:val="center"/>
        </w:trPr>
        <w:tc>
          <w:tcPr>
            <w:tcW w:w="9072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14:paraId="303005A8" w14:textId="3BA5A25B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SH without meat and fish, SSB, or dairy component</w:t>
            </w:r>
          </w:p>
        </w:tc>
      </w:tr>
      <w:tr w:rsidR="009F597D" w:rsidRPr="009F597D" w14:paraId="212503F1" w14:textId="77777777" w:rsidTr="00717BCD">
        <w:trPr>
          <w:trHeight w:val="18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1168845" w14:textId="402E252E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  Dai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8768CFD" w14:textId="45553D09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70BC283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321E7E" w14:textId="72136E9D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2C887D7" w14:textId="6E876FE6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0.42, 0.99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2100232" w14:textId="5CDCB5ED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B310FC1" w14:textId="1A3C2A2E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0.8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343645EA" w14:textId="112ADB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1.63, -0.14)</w:t>
            </w:r>
          </w:p>
        </w:tc>
      </w:tr>
      <w:tr w:rsidR="009F597D" w:rsidRPr="009F597D" w14:paraId="530339DD" w14:textId="77777777" w:rsidTr="00717BCD">
        <w:trPr>
          <w:trHeight w:val="18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96DC117" w14:textId="6859B156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  Meat and fis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2954A8C" w14:textId="53F5159F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459C9BA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9CE1EC" w14:textId="7C4B4562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0.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4941685" w14:textId="6EB1AB86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0.87, 0.53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030A27E" w14:textId="310E1550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D67BC3" w14:textId="04546B9E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2356C654" w14:textId="35B13FCD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1.15, 1.12)</w:t>
            </w:r>
          </w:p>
        </w:tc>
      </w:tr>
      <w:tr w:rsidR="009F597D" w:rsidRPr="009F597D" w14:paraId="171FD239" w14:textId="77777777" w:rsidTr="00717BCD">
        <w:trPr>
          <w:trHeight w:val="18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F243ED5" w14:textId="16E61C65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  SS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C8B2ADA" w14:textId="778F4D23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1F7ACE3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B04314" w14:textId="74146720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60A1C19" w14:textId="4DC51A0E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0.58, 1.22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CE4D004" w14:textId="1D85666D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0CD044" w14:textId="21B7272F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0.3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239E9DFE" w14:textId="0A6709C6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1.21, 0.56)</w:t>
            </w:r>
          </w:p>
        </w:tc>
      </w:tr>
      <w:tr w:rsidR="009F597D" w:rsidRPr="009F597D" w14:paraId="176E3211" w14:textId="77777777" w:rsidTr="00717BCD">
        <w:trPr>
          <w:trHeight w:val="187"/>
          <w:jc w:val="center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4F78A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DS without fruit componen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3692B72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B484BE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C5515B6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72EB2CC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8E011F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3CDC0E7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F597D" w:rsidRPr="009F597D" w14:paraId="4EB4CA6D" w14:textId="77777777" w:rsidTr="00717BCD">
        <w:trPr>
          <w:trHeight w:val="18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98368F9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  Frui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15F1E81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922130D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41D1E9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71E989C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0.10, 0.36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BD15EA9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291F88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6AB8FB5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0.13, 0.30)</w:t>
            </w:r>
          </w:p>
        </w:tc>
      </w:tr>
      <w:tr w:rsidR="009F597D" w:rsidRPr="009F597D" w14:paraId="27E109AF" w14:textId="77777777" w:rsidTr="00717BCD">
        <w:trPr>
          <w:trHeight w:val="18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8C68FDE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      Jarred Frui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89EA13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9E5BE1B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BAFE87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F597D">
              <w:rPr>
                <w:rFonts w:ascii="Times New Roman" w:hAnsi="Times New Roman" w:cs="Times New Roman"/>
                <w:color w:val="000000" w:themeColor="text1"/>
              </w:rPr>
              <w:t>n.a.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9C37077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F597D">
              <w:rPr>
                <w:rFonts w:ascii="Times New Roman" w:hAnsi="Times New Roman" w:cs="Times New Roman"/>
                <w:color w:val="000000" w:themeColor="text1"/>
              </w:rPr>
              <w:t>n.a.</w:t>
            </w:r>
            <w:proofErr w:type="spellEnd"/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9BE3C9B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227C2B4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A65364D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0.21, 0.17)</w:t>
            </w:r>
          </w:p>
        </w:tc>
      </w:tr>
      <w:tr w:rsidR="009F597D" w:rsidRPr="009F597D" w14:paraId="30092C27" w14:textId="77777777" w:rsidTr="00717BCD">
        <w:trPr>
          <w:trHeight w:val="18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F3D43A8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      Fresh Frui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C597000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E2AA676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40DD74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F597D">
              <w:rPr>
                <w:rFonts w:ascii="Times New Roman" w:hAnsi="Times New Roman" w:cs="Times New Roman"/>
                <w:color w:val="000000" w:themeColor="text1"/>
              </w:rPr>
              <w:t>n.a.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47C63CA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F597D">
              <w:rPr>
                <w:rFonts w:ascii="Times New Roman" w:hAnsi="Times New Roman" w:cs="Times New Roman"/>
                <w:color w:val="000000" w:themeColor="text1"/>
              </w:rPr>
              <w:t>n.a.</w:t>
            </w:r>
            <w:proofErr w:type="spellEnd"/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30CFC25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320763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7E5222AC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0.14, 0.24)</w:t>
            </w:r>
          </w:p>
        </w:tc>
      </w:tr>
      <w:tr w:rsidR="009F597D" w:rsidRPr="009F597D" w14:paraId="14122A2F" w14:textId="77777777" w:rsidTr="00717BCD">
        <w:trPr>
          <w:trHeight w:val="187"/>
          <w:jc w:val="center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F9DD2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DS without vegetable componen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5867056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1904E10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80F85D7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68E74A1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21D1111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00248515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9F597D" w:rsidRPr="009F597D" w14:paraId="79590F10" w14:textId="77777777" w:rsidTr="00717BCD">
        <w:trPr>
          <w:trHeight w:val="18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7E8FF5B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  Vegetab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0990354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921A588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AD833AA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342D1C1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0.03, 0.35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575C084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6754E7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43110A9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0.11, 0.51)</w:t>
            </w:r>
          </w:p>
        </w:tc>
      </w:tr>
      <w:tr w:rsidR="009F597D" w:rsidRPr="009F597D" w14:paraId="45D9B41F" w14:textId="77777777" w:rsidTr="00717BCD">
        <w:trPr>
          <w:trHeight w:val="18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8A3D9B0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      Jarred Vegetab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0E31EF5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4279E08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E66A82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F597D">
              <w:rPr>
                <w:rFonts w:ascii="Times New Roman" w:hAnsi="Times New Roman" w:cs="Times New Roman"/>
                <w:color w:val="000000" w:themeColor="text1"/>
              </w:rPr>
              <w:t>n.a.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890A949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F597D">
              <w:rPr>
                <w:rFonts w:ascii="Times New Roman" w:hAnsi="Times New Roman" w:cs="Times New Roman"/>
                <w:color w:val="000000" w:themeColor="text1"/>
              </w:rPr>
              <w:t>n.a.</w:t>
            </w:r>
            <w:proofErr w:type="spellEnd"/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0BB27DE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F53B07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0.1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8E64B0B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0.31, 0.06)</w:t>
            </w:r>
          </w:p>
        </w:tc>
      </w:tr>
      <w:tr w:rsidR="009F597D" w:rsidRPr="009F597D" w14:paraId="55D02E50" w14:textId="77777777" w:rsidTr="00717BCD">
        <w:trPr>
          <w:trHeight w:val="18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3C2E811" w14:textId="23CEADC6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      Fresh Vegetab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74DA8D7" w14:textId="4AED510E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9534A0C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4C97A3" w14:textId="0D4B74E9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F597D">
              <w:rPr>
                <w:rFonts w:ascii="Times New Roman" w:hAnsi="Times New Roman" w:cs="Times New Roman"/>
                <w:color w:val="000000" w:themeColor="text1"/>
              </w:rPr>
              <w:t>n.a.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46203A3" w14:textId="22D0B48F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F597D">
              <w:rPr>
                <w:rFonts w:ascii="Times New Roman" w:hAnsi="Times New Roman" w:cs="Times New Roman"/>
                <w:color w:val="000000" w:themeColor="text1"/>
              </w:rPr>
              <w:t>n.a.</w:t>
            </w:r>
            <w:proofErr w:type="spellEnd"/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F323944" w14:textId="3BABA858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4CBB042" w14:textId="4365FC01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6535A38C" w14:textId="3A818981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0.10, 0.29)</w:t>
            </w:r>
          </w:p>
        </w:tc>
      </w:tr>
      <w:tr w:rsidR="009F597D" w:rsidRPr="009F597D" w14:paraId="6D3EC74E" w14:textId="77777777" w:rsidTr="006F6F13">
        <w:trPr>
          <w:trHeight w:val="187"/>
          <w:jc w:val="center"/>
        </w:trPr>
        <w:tc>
          <w:tcPr>
            <w:tcW w:w="9072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DEA36A3" w14:textId="004D81B9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DS without meat and fish, or dairy component</w:t>
            </w:r>
          </w:p>
        </w:tc>
      </w:tr>
      <w:tr w:rsidR="009F597D" w:rsidRPr="009F597D" w14:paraId="21854BB1" w14:textId="77777777" w:rsidTr="00717BCD">
        <w:trPr>
          <w:trHeight w:val="18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C5345A1" w14:textId="681B4CB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  Dai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1A2FE11" w14:textId="7A5AF26D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4F99E15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7323F2F" w14:textId="3E1C843C" w:rsidR="00092487" w:rsidRPr="009F597D" w:rsidRDefault="001C30D1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0.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DAEA059" w14:textId="0B4A5D7C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0.2</w:t>
            </w:r>
            <w:r w:rsidR="008F52CD" w:rsidRPr="009F597D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9F597D">
              <w:rPr>
                <w:rFonts w:ascii="Times New Roman" w:hAnsi="Times New Roman" w:cs="Times New Roman"/>
                <w:color w:val="000000" w:themeColor="text1"/>
              </w:rPr>
              <w:t>, 0.</w:t>
            </w:r>
            <w:r w:rsidR="008F52CD" w:rsidRPr="009F597D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Pr="009F597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F4A71F7" w14:textId="6173F2AA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02DF7B" w14:textId="383DA263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-0.2</w:t>
            </w:r>
            <w:r w:rsidR="008F52CD" w:rsidRPr="009F597D">
              <w:rPr>
                <w:rFonts w:ascii="Times New Roman" w:hAnsi="Times New Roman" w:cs="Times New Roman"/>
                <w:color w:val="000000" w:themeColor="text1"/>
              </w:rPr>
              <w:t>6*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74447DA" w14:textId="24219AD5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0.</w:t>
            </w:r>
            <w:r w:rsidR="008F52CD" w:rsidRPr="009F597D"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8F52CD" w:rsidRPr="009F597D">
              <w:rPr>
                <w:rFonts w:ascii="Times New Roman" w:hAnsi="Times New Roman" w:cs="Times New Roman"/>
                <w:color w:val="000000" w:themeColor="text1"/>
              </w:rPr>
              <w:t>-0.03</w:t>
            </w:r>
            <w:r w:rsidRPr="009F597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9F597D" w:rsidRPr="009F597D" w14:paraId="04AA5B30" w14:textId="77777777" w:rsidTr="00717BCD">
        <w:trPr>
          <w:trHeight w:val="187"/>
          <w:jc w:val="center"/>
        </w:trPr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DFDBE8" w14:textId="50C9E865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   Meat and fis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043A88" w14:textId="6CE54F9E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4658C9" w14:textId="77777777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C8E7A4" w14:textId="342C53F0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6B6981" w14:textId="239CFBA0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0.10, 0.32)</w:t>
            </w:r>
          </w:p>
        </w:tc>
        <w:tc>
          <w:tcPr>
            <w:tcW w:w="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BB350E" w14:textId="586DF002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EF46F6" w14:textId="0C9D5020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81FBEC" w14:textId="0A179579" w:rsidR="00092487" w:rsidRPr="009F597D" w:rsidRDefault="00092487" w:rsidP="000924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(-0.35, 0.34)</w:t>
            </w:r>
          </w:p>
        </w:tc>
      </w:tr>
      <w:tr w:rsidR="00092487" w:rsidRPr="009F597D" w14:paraId="7317519F" w14:textId="77777777" w:rsidTr="00717BCD">
        <w:trPr>
          <w:trHeight w:val="300"/>
          <w:jc w:val="center"/>
        </w:trPr>
        <w:tc>
          <w:tcPr>
            <w:tcW w:w="9072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1DF329" w14:textId="6C6A8225" w:rsidR="00014B7A" w:rsidRDefault="000F7167" w:rsidP="00014B7A">
            <w:pPr>
              <w:spacing w:line="240" w:lineRule="auto"/>
              <w:rPr>
                <w:rFonts w:ascii="Times New Roman" w:hAnsi="Times New Roman"/>
              </w:rPr>
            </w:pPr>
            <w:r w:rsidRPr="009F597D"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Pr="009F597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9F597D">
              <w:rPr>
                <w:rFonts w:ascii="Times New Roman" w:hAnsi="Times New Roman" w:cs="Times New Roman"/>
                <w:color w:val="000000" w:themeColor="text1"/>
              </w:rPr>
              <w:t xml:space="preserve">&lt;0.05. </w:t>
            </w:r>
            <w:r w:rsidR="00092487" w:rsidRPr="009F597D">
              <w:rPr>
                <w:rFonts w:ascii="Times New Roman" w:hAnsi="Times New Roman" w:cs="Times New Roman"/>
                <w:color w:val="000000" w:themeColor="text1"/>
              </w:rPr>
              <w:t xml:space="preserve">LLDS: Lifelines diet score; SSB: sugar-sweetened beverage; DASH: dietary approaches to stop hypertension diet score; MDS: </w:t>
            </w:r>
            <w:r w:rsidR="00E250C7" w:rsidRPr="009F597D">
              <w:rPr>
                <w:rFonts w:ascii="Times New Roman" w:hAnsi="Times New Roman" w:cs="Times New Roman"/>
                <w:color w:val="000000" w:themeColor="text1"/>
              </w:rPr>
              <w:t>Mediterranean</w:t>
            </w:r>
            <w:r w:rsidR="00092487" w:rsidRPr="009F597D">
              <w:rPr>
                <w:rFonts w:ascii="Times New Roman" w:hAnsi="Times New Roman" w:cs="Times New Roman"/>
                <w:color w:val="000000" w:themeColor="text1"/>
              </w:rPr>
              <w:t xml:space="preserve"> diet score. </w:t>
            </w:r>
            <w:proofErr w:type="spellStart"/>
            <w:r w:rsidR="00AB4FA8">
              <w:rPr>
                <w:rFonts w:ascii="Times New Roman" w:hAnsi="Times New Roman" w:cs="Times New Roman"/>
                <w:color w:val="000000" w:themeColor="text1"/>
              </w:rPr>
              <w:t>n.a.</w:t>
            </w:r>
            <w:proofErr w:type="spellEnd"/>
            <w:r w:rsidR="00AB4FA8">
              <w:rPr>
                <w:rFonts w:ascii="Times New Roman" w:hAnsi="Times New Roman" w:cs="Times New Roman"/>
                <w:color w:val="000000" w:themeColor="text1"/>
              </w:rPr>
              <w:t>: not applicable.</w:t>
            </w:r>
            <w:r w:rsidR="00014B7A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014B7A" w:rsidRPr="002A0AE2">
              <w:rPr>
                <w:rFonts w:ascii="Times New Roman" w:hAnsi="Times New Roman"/>
                <w:color w:val="000000" w:themeColor="text1"/>
              </w:rPr>
              <w:t>Data is shown in b (95% CI).</w:t>
            </w:r>
            <w:r w:rsidR="00014B7A">
              <w:rPr>
                <w:rFonts w:ascii="Times New Roman" w:hAnsi="Times New Roman"/>
              </w:rPr>
              <w:t xml:space="preserve"> Regression c</w:t>
            </w:r>
            <w:r w:rsidR="00014B7A" w:rsidRPr="008322DC">
              <w:rPr>
                <w:rFonts w:ascii="Times New Roman" w:hAnsi="Times New Roman" w:cs="Times New Roman"/>
              </w:rPr>
              <w:t>oefficients (</w:t>
            </w:r>
            <w:r w:rsidR="00014B7A">
              <w:rPr>
                <w:rFonts w:ascii="Times New Roman" w:hAnsi="Times New Roman"/>
              </w:rPr>
              <w:t>b</w:t>
            </w:r>
            <w:r w:rsidR="00014B7A" w:rsidRPr="008322DC">
              <w:rPr>
                <w:rFonts w:ascii="Times New Roman" w:hAnsi="Times New Roman" w:cs="Times New Roman"/>
              </w:rPr>
              <w:t xml:space="preserve">) represent the mean difference in diet quality score compared to the reference </w:t>
            </w:r>
            <w:r w:rsidR="00014B7A">
              <w:rPr>
                <w:rFonts w:ascii="Times New Roman" w:hAnsi="Times New Roman"/>
              </w:rPr>
              <w:t>category</w:t>
            </w:r>
            <w:r w:rsidR="00014B7A" w:rsidRPr="008322DC">
              <w:rPr>
                <w:rFonts w:ascii="Times New Roman" w:hAnsi="Times New Roman" w:cs="Times New Roman"/>
              </w:rPr>
              <w:t>.</w:t>
            </w:r>
            <w:r w:rsidR="00014B7A">
              <w:rPr>
                <w:rFonts w:ascii="Times New Roman" w:hAnsi="Times New Roman"/>
              </w:rPr>
              <w:t xml:space="preserve"> </w:t>
            </w:r>
          </w:p>
          <w:p w14:paraId="077D75A8" w14:textId="02066EE0" w:rsidR="00092487" w:rsidRPr="009F597D" w:rsidRDefault="00014B7A" w:rsidP="00014B7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0AE2">
              <w:rPr>
                <w:rFonts w:ascii="Times New Roman" w:hAnsi="Times New Roman"/>
                <w:color w:val="000000" w:themeColor="text1"/>
              </w:rPr>
              <w:t xml:space="preserve">For bread, “Mainly white” temporal pattern was considered the reference category. For other food groups, “Low intake” patterns were considered the reference. </w:t>
            </w:r>
            <w:r>
              <w:rPr>
                <w:rFonts w:ascii="Times New Roman" w:hAnsi="Times New Roman"/>
                <w:color w:val="000000" w:themeColor="text1"/>
              </w:rPr>
              <w:t>M</w:t>
            </w:r>
            <w:r w:rsidRPr="002A0AE2">
              <w:rPr>
                <w:rFonts w:ascii="Times New Roman" w:hAnsi="Times New Roman"/>
                <w:color w:val="000000" w:themeColor="text1"/>
              </w:rPr>
              <w:t>odel</w:t>
            </w:r>
            <w:r>
              <w:rPr>
                <w:rFonts w:ascii="Times New Roman" w:hAnsi="Times New Roman"/>
                <w:color w:val="000000" w:themeColor="text1"/>
              </w:rPr>
              <w:t xml:space="preserve"> was adjusted</w:t>
            </w:r>
            <w:r w:rsidRPr="002A0AE2">
              <w:rPr>
                <w:rFonts w:ascii="Times New Roman" w:hAnsi="Times New Roman"/>
                <w:color w:val="000000" w:themeColor="text1"/>
              </w:rPr>
              <w:t xml:space="preserve"> for children’s age and sex, maternal education, mother smoked during pregnancy, and the presence of siblings at birth.</w:t>
            </w:r>
          </w:p>
        </w:tc>
      </w:tr>
    </w:tbl>
    <w:p w14:paraId="6DDB651F" w14:textId="77777777" w:rsidR="009D44FE" w:rsidRPr="009F597D" w:rsidRDefault="009D44FE" w:rsidP="009D44FE">
      <w:pPr>
        <w:rPr>
          <w:rFonts w:ascii="Times New Roman" w:hAnsi="Times New Roman" w:cs="Times New Roman"/>
          <w:color w:val="000000" w:themeColor="text1"/>
        </w:rPr>
      </w:pPr>
    </w:p>
    <w:p w14:paraId="4EB2B437" w14:textId="70172A5E" w:rsidR="009D44FE" w:rsidRPr="009F597D" w:rsidRDefault="009D44FE" w:rsidP="00330EB5">
      <w:pPr>
        <w:spacing w:line="259" w:lineRule="auto"/>
        <w:rPr>
          <w:rFonts w:ascii="Times New Roman" w:hAnsi="Times New Roman" w:cs="Times New Roman"/>
          <w:color w:val="000000" w:themeColor="text1"/>
        </w:rPr>
        <w:sectPr w:rsidR="009D44FE" w:rsidRPr="009F597D" w:rsidSect="00AC536F">
          <w:pgSz w:w="11906" w:h="16838"/>
          <w:pgMar w:top="1417" w:right="1417" w:bottom="1417" w:left="1417" w:header="283" w:footer="0" w:gutter="0"/>
          <w:cols w:space="708"/>
          <w:docGrid w:linePitch="360"/>
        </w:sectPr>
      </w:pPr>
      <w:r w:rsidRPr="009F597D">
        <w:rPr>
          <w:rFonts w:ascii="Times New Roman" w:hAnsi="Times New Roman" w:cs="Times New Roman"/>
          <w:color w:val="000000" w:themeColor="text1"/>
        </w:rPr>
        <w:br w:type="page"/>
      </w:r>
    </w:p>
    <w:p w14:paraId="7AED44DA" w14:textId="492E0632" w:rsidR="00891D15" w:rsidRPr="009F597D" w:rsidRDefault="000F1174" w:rsidP="00891D1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  <w:r w:rsidRPr="009F597D">
        <w:rPr>
          <w:noProof/>
          <w:color w:val="000000" w:themeColor="text1"/>
        </w:rPr>
        <w:lastRenderedPageBreak/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713686E4" wp14:editId="71C020E3">
                <wp:simplePos x="0" y="0"/>
                <wp:positionH relativeFrom="margin">
                  <wp:posOffset>95250</wp:posOffset>
                </wp:positionH>
                <wp:positionV relativeFrom="paragraph">
                  <wp:posOffset>314889</wp:posOffset>
                </wp:positionV>
                <wp:extent cx="7811770" cy="5057775"/>
                <wp:effectExtent l="0" t="0" r="0" b="9525"/>
                <wp:wrapNone/>
                <wp:docPr id="17" name="Group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7D77F155-7B80-2B0F-BE2D-B9D60226338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811770" cy="5057775"/>
                          <a:chOff x="0" y="0"/>
                          <a:chExt cx="7811825" cy="5057837"/>
                        </a:xfrm>
                      </wpg:grpSpPr>
                      <pic:pic xmlns:pic="http://schemas.openxmlformats.org/drawingml/2006/picture">
                        <pic:nvPicPr>
                          <pic:cNvPr id="167759271" name="Picture 167759271" descr="A graph of a family characteristics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2317F139-D31A-98CC-6233-90026F8E10A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6990" b="2055"/>
                          <a:stretch/>
                        </pic:blipFill>
                        <pic:spPr>
                          <a:xfrm>
                            <a:off x="0" y="2551424"/>
                            <a:ext cx="6944694" cy="250641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83746478" name="Picture 1383746478" descr="A graph of a family characteristics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7CD241E0-D434-F323-6B59-DFE2998B66D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6432" b="12996"/>
                          <a:stretch/>
                        </pic:blipFill>
                        <pic:spPr>
                          <a:xfrm>
                            <a:off x="0" y="227664"/>
                            <a:ext cx="6944694" cy="2184935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465747980" name="Group 465747980">
                          <a:extLst>
                            <a:ext uri="{FF2B5EF4-FFF2-40B4-BE49-F238E27FC236}">
                              <a16:creationId xmlns:a16="http://schemas.microsoft.com/office/drawing/2014/main" id="{B7C3913B-EF28-E028-8D40-ED06B091CA4C}"/>
                            </a:ext>
                          </a:extLst>
                        </wpg:cNvPr>
                        <wpg:cNvGrpSpPr/>
                        <wpg:grpSpPr>
                          <a:xfrm>
                            <a:off x="67" y="0"/>
                            <a:ext cx="7811758" cy="2739095"/>
                            <a:chOff x="67" y="0"/>
                            <a:chExt cx="7811758" cy="2739095"/>
                          </a:xfrm>
                        </wpg:grpSpPr>
                        <wpg:grpSp>
                          <wpg:cNvPr id="2088027555" name="Group 2088027555">
                            <a:extLst>
                              <a:ext uri="{FF2B5EF4-FFF2-40B4-BE49-F238E27FC236}">
                                <a16:creationId xmlns:a16="http://schemas.microsoft.com/office/drawing/2014/main" id="{E276558B-D86C-D309-1593-38B3BC57B92D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67" y="0"/>
                              <a:ext cx="6789957" cy="2739095"/>
                              <a:chOff x="67" y="0"/>
                              <a:chExt cx="6789957" cy="2739095"/>
                            </a:xfrm>
                          </wpg:grpSpPr>
                          <wpg:grpSp>
                            <wpg:cNvPr id="667744233" name="Group 667744233">
                              <a:extLst>
                                <a:ext uri="{FF2B5EF4-FFF2-40B4-BE49-F238E27FC236}">
                                  <a16:creationId xmlns:a16="http://schemas.microsoft.com/office/drawing/2014/main" id="{2D87755D-616E-7131-BB1B-BAB2F0007676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67" y="52000"/>
                                <a:ext cx="2662556" cy="2687095"/>
                                <a:chOff x="67" y="52000"/>
                                <a:chExt cx="2662556" cy="2687095"/>
                              </a:xfrm>
                            </wpg:grpSpPr>
                            <wps:wsp>
                              <wps:cNvPr id="811229082" name="TextBox 11">
                                <a:extLst>
                                  <a:ext uri="{FF2B5EF4-FFF2-40B4-BE49-F238E27FC236}">
                                    <a16:creationId xmlns:a16="http://schemas.microsoft.com/office/drawing/2014/main" id="{F57C7DA6-0EA3-7DA5-9900-0D688B0778AC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67" y="52000"/>
                                  <a:ext cx="2529205" cy="37465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67D968E" w14:textId="77777777" w:rsidR="00DC2833" w:rsidRDefault="00DC2833" w:rsidP="00DC2833">
                                    <w:pP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 xml:space="preserve">A     Fruit intake  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117795328" name="TextBox 12">
                                <a:extLst>
                                  <a:ext uri="{FF2B5EF4-FFF2-40B4-BE49-F238E27FC236}">
                                    <a16:creationId xmlns:a16="http://schemas.microsoft.com/office/drawing/2014/main" id="{9D3131E7-6A04-4E56-DC3C-69E26F548168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68" y="2364445"/>
                                  <a:ext cx="2662555" cy="37465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B05AF75" w14:textId="77777777" w:rsidR="00DC2833" w:rsidRDefault="00DC2833" w:rsidP="00DC2833">
                                    <w:pP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>B     Vegetables intake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s:wsp>
                            <wps:cNvPr id="21657889" name="TextBox 14">
                              <a:extLst>
                                <a:ext uri="{FF2B5EF4-FFF2-40B4-BE49-F238E27FC236}">
                                  <a16:creationId xmlns:a16="http://schemas.microsoft.com/office/drawing/2014/main" id="{F8DE2D6F-413C-5431-DE88-87814DE22AD6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1793174" y="0"/>
                                <a:ext cx="4996850" cy="34861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4290E99" w14:textId="5FD80AA3" w:rsidR="00DC2833" w:rsidRDefault="00DC2833" w:rsidP="00DC2833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Moderate              </w:t>
                                  </w:r>
                                  <w:r w:rsidR="000F1174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             High                          Jarred High                   Fresh High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1862701612" name="Group 1862701612">
                            <a:extLst>
                              <a:ext uri="{FF2B5EF4-FFF2-40B4-BE49-F238E27FC236}">
                                <a16:creationId xmlns:a16="http://schemas.microsoft.com/office/drawing/2014/main" id="{B964BCA1-4BEF-84E9-17EA-62780AAA1227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6952294" y="293515"/>
                              <a:ext cx="859531" cy="576650"/>
                              <a:chOff x="6952294" y="293515"/>
                              <a:chExt cx="859531" cy="576650"/>
                            </a:xfrm>
                          </wpg:grpSpPr>
                          <wps:wsp>
                            <wps:cNvPr id="226045647" name="Rectangle 226045647">
                              <a:extLst>
                                <a:ext uri="{FF2B5EF4-FFF2-40B4-BE49-F238E27FC236}">
                                  <a16:creationId xmlns:a16="http://schemas.microsoft.com/office/drawing/2014/main" id="{44C99AC3-09F8-ED26-08BD-1DFBCDD6A95F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6952294" y="598947"/>
                                <a:ext cx="73152" cy="73152"/>
                              </a:xfrm>
                              <a:prstGeom prst="rect">
                                <a:avLst/>
                              </a:prstGeom>
                              <a:solidFill>
                                <a:srgbClr val="E31A1C"/>
                              </a:solidFill>
                              <a:ln>
                                <a:solidFill>
                                  <a:srgbClr val="E31A1C"/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342819448" name="TextBox 4">
                              <a:extLst>
                                <a:ext uri="{FF2B5EF4-FFF2-40B4-BE49-F238E27FC236}">
                                  <a16:creationId xmlns:a16="http://schemas.microsoft.com/office/drawing/2014/main" id="{F7282A73-71A3-04DF-9ECC-3F5EF8D041BB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7011725" y="293515"/>
                                <a:ext cx="800100" cy="34861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621B70F" w14:textId="77777777" w:rsidR="00DC2833" w:rsidRDefault="00DC2833" w:rsidP="00DC2833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553699130" name="TextBox 5">
                              <a:extLst>
                                <a:ext uri="{FF2B5EF4-FFF2-40B4-BE49-F238E27FC236}">
                                  <a16:creationId xmlns:a16="http://schemas.microsoft.com/office/drawing/2014/main" id="{BAACAD51-2F63-BD9C-8BF7-666C947D7E30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7012065" y="521550"/>
                                <a:ext cx="689610" cy="34861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6788C1E" w14:textId="77777777" w:rsidR="00DC2833" w:rsidRDefault="00DC2833" w:rsidP="00DC2833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Estimate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016454095" name="Rectangle 2016454095">
                              <a:extLst>
                                <a:ext uri="{FF2B5EF4-FFF2-40B4-BE49-F238E27FC236}">
                                  <a16:creationId xmlns:a16="http://schemas.microsoft.com/office/drawing/2014/main" id="{DCD6D9BC-1A31-51FF-9727-DF6612E5CAC6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6952294" y="373133"/>
                                <a:ext cx="73152" cy="7315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13686E4" id="Group 16" o:spid="_x0000_s1070" style="position:absolute;margin-left:7.5pt;margin-top:24.8pt;width:615.1pt;height:398.25pt;z-index:251669504;mso-position-horizontal-relative:margin" coordsize="78118,5057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67759271" o:spid="_x0000_s1071" type="#_x0000_t75" alt="A graph of a family characteristics&#10;&#10;AI-generated content may be incorrect." style="position:absolute;top:25514;width:69446;height:250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">
                  <v:imagedata r:id="rId11" o:title="A graph of a family characteristics&#10;&#10;AI-generated content may be incorrect" croptop="11135f" cropbottom="1347f"/>
                </v:shape>
                <v:shape id="Picture 1383746478" o:spid="_x0000_s1072" type="#_x0000_t75" alt="A graph of a family characteristics&#10;&#10;AI-generated content may be incorrect." style="position:absolute;top:2276;width:69446;height:218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">
                  <v:imagedata r:id="rId12" o:title="A graph of a family characteristics&#10;&#10;AI-generated content may be incorrect" croptop="10769f" cropbottom="8517f"/>
                </v:shape>
                <v:group id="Group 465747980" o:spid="_x0000_s1073" style="position:absolute;width:78118;height:27390" coordorigin="" coordsize="78117,27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">
                  <v:group id="Group 2088027555" o:spid="_x0000_s1074" style="position:absolute;width:67900;height:27390" coordorigin="" coordsize="67899,27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">
                    <v:group id="Group 667744233" o:spid="_x0000_s1075" style="position:absolute;top:520;width:26626;height:26870" coordorigin=",520" coordsize="26625,268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">
                      <v:shape id="TextBox 11" o:spid="_x0000_s1076" type="#_x0000_t202" style="position:absolute;top:520;width:25292;height:3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" filled="f" stroked="f">
                        <v:textbox style="mso-fit-shape-to-text:t">
                          <w:txbxContent>
                            <w:p w14:paraId="667D968E" w14:textId="77777777" w:rsidR="00DC2833" w:rsidRDefault="00DC2833" w:rsidP="00DC2833">
                              <w:pP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A     Fruit intake  </w:t>
                              </w:r>
                            </w:p>
                          </w:txbxContent>
                        </v:textbox>
                      </v:shape>
                      <v:shape id="TextBox 12" o:spid="_x0000_s1077" type="#_x0000_t202" style="position:absolute;top:23644;width:26626;height:3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" filled="f" stroked="f">
                        <v:textbox style="mso-fit-shape-to-text:t">
                          <w:txbxContent>
                            <w:p w14:paraId="7B05AF75" w14:textId="77777777" w:rsidR="00DC2833" w:rsidRDefault="00DC2833" w:rsidP="00DC2833">
                              <w:pP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     Vegetables intake</w:t>
                              </w:r>
                            </w:p>
                          </w:txbxContent>
                        </v:textbox>
                      </v:shape>
                    </v:group>
                    <v:shape id="TextBox 14" o:spid="_x0000_s1078" type="#_x0000_t202" style="position:absolute;left:17931;width:49969;height:3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" filled="f" stroked="f">
                      <v:textbox style="mso-fit-shape-to-text:t">
                        <w:txbxContent>
                          <w:p w14:paraId="24290E99" w14:textId="5FD80AA3" w:rsidR="00DC2833" w:rsidRDefault="00DC2833" w:rsidP="00DC283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Moderate              </w:t>
                            </w:r>
                            <w:r w:rsidR="000F117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    High                          Jarred High                   Fresh High</w:t>
                            </w:r>
                          </w:p>
                        </w:txbxContent>
                      </v:textbox>
                    </v:shape>
                  </v:group>
                  <v:group id="Group 1862701612" o:spid="_x0000_s1079" style="position:absolute;left:69522;top:2935;width:8596;height:5766" coordorigin="69522,2935" coordsize="8595,57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">
                    <v:rect id="Rectangle 226045647" o:spid="_x0000_s1080" style="position:absolute;left:69522;top:5989;width:732;height:7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" fillcolor="#e31a1c" strokecolor="#e31a1c" strokeweight="1pt"/>
                    <v:shape id="TextBox 4" o:spid="_x0000_s1081" type="#_x0000_t202" style="position:absolute;left:70117;top:2935;width:8001;height:3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" filled="f" stroked="f">
                      <v:textbox style="mso-fit-shape-to-text:t">
                        <w:txbxContent>
                          <w:p w14:paraId="5621B70F" w14:textId="77777777" w:rsidR="00DC2833" w:rsidRDefault="00DC2833" w:rsidP="00DC283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xbxContent>
                      </v:textbox>
                    </v:shape>
                    <v:shape id="TextBox 5" o:spid="_x0000_s1082" type="#_x0000_t202" style="position:absolute;left:70120;top:5215;width:6896;height:3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" filled="f" stroked="f">
                      <v:textbox style="mso-fit-shape-to-text:t">
                        <w:txbxContent>
                          <w:p w14:paraId="66788C1E" w14:textId="77777777" w:rsidR="00DC2833" w:rsidRDefault="00DC2833" w:rsidP="00DC283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stimate</w:t>
                            </w:r>
                          </w:p>
                        </w:txbxContent>
                      </v:textbox>
                    </v:shape>
                    <v:rect id="Rectangle 2016454095" o:spid="_x0000_s1083" style="position:absolute;left:69522;top:3731;width:732;height:7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" fillcolor="black [3213]" strokecolor="black [3213]" strokeweight="1pt"/>
                  </v:group>
                </v:group>
                <w10:wrap anchorx="margin"/>
              </v:group>
            </w:pict>
          </mc:Fallback>
        </mc:AlternateContent>
      </w:r>
      <w:r w:rsidR="00992B25" w:rsidRPr="009F597D">
        <w:rPr>
          <w:rFonts w:ascii="Times New Roman" w:hAnsi="Times New Roman" w:cs="Times New Roman"/>
          <w:color w:val="000000" w:themeColor="text1"/>
          <w14:ligatures w14:val="none"/>
        </w:rPr>
        <w:t>Fig</w:t>
      </w:r>
      <w:r w:rsidR="006F4DDD" w:rsidRPr="009F597D">
        <w:rPr>
          <w:rFonts w:ascii="Times New Roman" w:hAnsi="Times New Roman" w:cs="Times New Roman"/>
          <w:color w:val="000000" w:themeColor="text1"/>
          <w14:ligatures w14:val="none"/>
        </w:rPr>
        <w:t>.</w:t>
      </w:r>
      <w:r w:rsidR="00992B25" w:rsidRPr="009F597D">
        <w:rPr>
          <w:rFonts w:ascii="Times New Roman" w:hAnsi="Times New Roman" w:cs="Times New Roman"/>
          <w:color w:val="000000" w:themeColor="text1"/>
          <w14:ligatures w14:val="none"/>
        </w:rPr>
        <w:t xml:space="preserve"> </w:t>
      </w:r>
      <w:r w:rsidR="00537DF0" w:rsidRPr="009F597D">
        <w:rPr>
          <w:rFonts w:ascii="Times New Roman" w:hAnsi="Times New Roman" w:cs="Times New Roman"/>
          <w:color w:val="000000" w:themeColor="text1"/>
          <w14:ligatures w14:val="none"/>
        </w:rPr>
        <w:t>S</w:t>
      </w:r>
      <w:r w:rsidR="00E46650" w:rsidRPr="009F597D">
        <w:rPr>
          <w:rFonts w:ascii="Times New Roman" w:hAnsi="Times New Roman" w:cs="Times New Roman"/>
          <w:color w:val="000000" w:themeColor="text1"/>
          <w14:ligatures w14:val="none"/>
        </w:rPr>
        <w:t>3</w:t>
      </w:r>
      <w:r w:rsidR="00891D15" w:rsidRPr="009F597D">
        <w:rPr>
          <w:rFonts w:ascii="Times New Roman" w:hAnsi="Times New Roman" w:cs="Times New Roman"/>
          <w:color w:val="000000" w:themeColor="text1"/>
          <w14:ligatures w14:val="none"/>
        </w:rPr>
        <w:t xml:space="preserve"> Odds for adherence to dietary </w:t>
      </w:r>
      <w:r w:rsidR="00055684" w:rsidRPr="009F597D">
        <w:rPr>
          <w:rFonts w:ascii="Times New Roman" w:hAnsi="Times New Roman" w:cs="Times New Roman"/>
          <w:color w:val="000000" w:themeColor="text1"/>
          <w14:ligatures w14:val="none"/>
        </w:rPr>
        <w:t xml:space="preserve">intake </w:t>
      </w:r>
      <w:r w:rsidR="00CE17B6" w:rsidRPr="009F597D">
        <w:rPr>
          <w:rFonts w:ascii="Times New Roman" w:hAnsi="Times New Roman" w:cs="Times New Roman"/>
          <w:color w:val="000000" w:themeColor="text1"/>
          <w14:ligatures w14:val="none"/>
        </w:rPr>
        <w:t xml:space="preserve">temporal </w:t>
      </w:r>
      <w:r w:rsidR="002D69EA" w:rsidRPr="009F597D">
        <w:rPr>
          <w:rFonts w:ascii="Times New Roman" w:hAnsi="Times New Roman" w:cs="Times New Roman"/>
          <w:color w:val="000000" w:themeColor="text1"/>
          <w14:ligatures w14:val="none"/>
        </w:rPr>
        <w:t xml:space="preserve">patterns </w:t>
      </w:r>
      <w:r w:rsidR="003F5ABF" w:rsidRPr="009F597D">
        <w:rPr>
          <w:rFonts w:ascii="Times New Roman" w:hAnsi="Times New Roman" w:cs="Times New Roman"/>
          <w:color w:val="000000" w:themeColor="text1"/>
          <w14:ligatures w14:val="none"/>
        </w:rPr>
        <w:t>of fruit and vegetables</w:t>
      </w:r>
      <w:r w:rsidR="00891D15" w:rsidRPr="009F597D">
        <w:rPr>
          <w:rFonts w:ascii="Times New Roman" w:hAnsi="Times New Roman" w:cs="Times New Roman"/>
          <w:color w:val="000000" w:themeColor="text1"/>
          <w14:ligatures w14:val="none"/>
        </w:rPr>
        <w:t xml:space="preserve"> for </w:t>
      </w:r>
      <w:r w:rsidR="00CB52A4" w:rsidRPr="009F597D">
        <w:rPr>
          <w:rFonts w:ascii="Times New Roman" w:hAnsi="Times New Roman" w:cs="Times New Roman"/>
          <w:color w:val="000000" w:themeColor="text1"/>
          <w14:ligatures w14:val="none"/>
        </w:rPr>
        <w:t>paternal</w:t>
      </w:r>
      <w:r w:rsidR="00891D15" w:rsidRPr="009F597D">
        <w:rPr>
          <w:rFonts w:ascii="Times New Roman" w:hAnsi="Times New Roman" w:cs="Times New Roman"/>
          <w:color w:val="000000" w:themeColor="text1"/>
          <w14:ligatures w14:val="none"/>
        </w:rPr>
        <w:t xml:space="preserve"> </w:t>
      </w:r>
      <w:r w:rsidR="0092157C" w:rsidRPr="009F597D">
        <w:rPr>
          <w:rFonts w:ascii="Times New Roman" w:hAnsi="Times New Roman" w:cs="Times New Roman"/>
          <w:color w:val="000000" w:themeColor="text1"/>
          <w14:ligatures w14:val="none"/>
        </w:rPr>
        <w:t xml:space="preserve">and family </w:t>
      </w:r>
      <w:r w:rsidR="00891D15" w:rsidRPr="009F597D">
        <w:rPr>
          <w:rFonts w:ascii="Times New Roman" w:hAnsi="Times New Roman" w:cs="Times New Roman"/>
          <w:color w:val="000000" w:themeColor="text1"/>
          <w14:ligatures w14:val="none"/>
        </w:rPr>
        <w:t>characteristics at baseline of the GECKO cohort</w:t>
      </w:r>
    </w:p>
    <w:p w14:paraId="40C25315" w14:textId="7D3F9275" w:rsidR="00370AA2" w:rsidRPr="009F597D" w:rsidRDefault="00370AA2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7DF98493" w14:textId="2839974A" w:rsidR="006F239A" w:rsidRPr="009F597D" w:rsidRDefault="006F239A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57ABBBE6" w14:textId="77777777" w:rsidR="00A43B76" w:rsidRPr="009F597D" w:rsidRDefault="00A43B76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2916E7BF" w14:textId="77777777" w:rsidR="00A43B76" w:rsidRPr="009F597D" w:rsidRDefault="00A43B76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253B5B66" w14:textId="77777777" w:rsidR="00A43B76" w:rsidRPr="009F597D" w:rsidRDefault="00A43B76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136DF92E" w14:textId="77777777" w:rsidR="00A43B76" w:rsidRPr="009F597D" w:rsidRDefault="00A43B76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115D4E38" w14:textId="77777777" w:rsidR="00A43B76" w:rsidRPr="009F597D" w:rsidRDefault="00A43B76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4A45E0E4" w14:textId="77777777" w:rsidR="00A43B76" w:rsidRPr="009F597D" w:rsidRDefault="00A43B76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7E9C73F1" w14:textId="77777777" w:rsidR="00A43B76" w:rsidRPr="009F597D" w:rsidRDefault="00A43B76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7DFE06FE" w14:textId="77777777" w:rsidR="00A43B76" w:rsidRPr="009F597D" w:rsidRDefault="00A43B76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02C43672" w14:textId="77777777" w:rsidR="00A43B76" w:rsidRPr="009F597D" w:rsidRDefault="00A43B76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344F16FA" w14:textId="77777777" w:rsidR="00A43B76" w:rsidRPr="009F597D" w:rsidRDefault="00A43B76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500024F8" w14:textId="77777777" w:rsidR="00A43B76" w:rsidRPr="009F597D" w:rsidRDefault="00A43B76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2E4D4B35" w14:textId="77777777" w:rsidR="00A43B76" w:rsidRPr="009F597D" w:rsidRDefault="00A43B76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643735C6" w14:textId="77777777" w:rsidR="00A43B76" w:rsidRPr="009F597D" w:rsidRDefault="00A43B76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47EAED2F" w14:textId="77777777" w:rsidR="00A43B76" w:rsidRPr="009F597D" w:rsidRDefault="00A43B76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20BA4B2A" w14:textId="77777777" w:rsidR="00A43B76" w:rsidRPr="009F597D" w:rsidRDefault="00A43B76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769D41FA" w14:textId="77777777" w:rsidR="00A43B76" w:rsidRPr="009F597D" w:rsidRDefault="00A43B76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14A208F2" w14:textId="273DD859" w:rsidR="0049093E" w:rsidRPr="009F597D" w:rsidRDefault="0049093E" w:rsidP="00992B25">
      <w:pPr>
        <w:spacing w:line="259" w:lineRule="auto"/>
        <w:rPr>
          <w:rFonts w:ascii="Times New Roman" w:hAnsi="Times New Roman" w:cs="Times New Roman"/>
          <w:color w:val="000000" w:themeColor="text1"/>
          <w:sz w:val="10"/>
          <w:szCs w:val="10"/>
          <w14:ligatures w14:val="none"/>
        </w:rPr>
      </w:pPr>
      <w:r w:rsidRPr="009F597D">
        <w:rPr>
          <w:rFonts w:ascii="Times New Roman" w:hAnsi="Times New Roman" w:cs="Times New Roman"/>
          <w:color w:val="000000" w:themeColor="text1"/>
          <w:sz w:val="10"/>
          <w:szCs w:val="10"/>
          <w14:ligatures w14:val="none"/>
        </w:rPr>
        <w:t xml:space="preserve"> </w:t>
      </w:r>
    </w:p>
    <w:p w14:paraId="5F78DD80" w14:textId="2C618098" w:rsidR="00C93E9C" w:rsidRPr="009F597D" w:rsidRDefault="00C93E9C" w:rsidP="00992B25">
      <w:pPr>
        <w:spacing w:line="259" w:lineRule="auto"/>
        <w:rPr>
          <w:rFonts w:ascii="Times New Roman" w:hAnsi="Times New Roman" w:cs="Times New Roman"/>
          <w:color w:val="000000" w:themeColor="text1"/>
          <w:sz w:val="4"/>
          <w:szCs w:val="4"/>
          <w14:ligatures w14:val="none"/>
        </w:rPr>
      </w:pPr>
      <w:r w:rsidRPr="009F597D">
        <w:rPr>
          <w:rFonts w:ascii="Times New Roman" w:hAnsi="Times New Roman" w:cs="Times New Roman"/>
          <w:color w:val="000000" w:themeColor="text1"/>
          <w14:ligatures w14:val="none"/>
        </w:rPr>
        <w:t xml:space="preserve">To enhance clarity, only variables retained in the final model based on the selection criteria are presented in the figures. “Low intake” </w:t>
      </w:r>
      <w:r w:rsidR="00CE17B6" w:rsidRPr="009F597D">
        <w:rPr>
          <w:rFonts w:ascii="Times New Roman" w:hAnsi="Times New Roman" w:cs="Times New Roman"/>
          <w:color w:val="000000" w:themeColor="text1"/>
          <w14:ligatures w14:val="none"/>
        </w:rPr>
        <w:t xml:space="preserve">temporal </w:t>
      </w:r>
      <w:r w:rsidR="002D69EA" w:rsidRPr="009F597D">
        <w:rPr>
          <w:rFonts w:ascii="Times New Roman" w:hAnsi="Times New Roman" w:cs="Times New Roman"/>
          <w:color w:val="000000" w:themeColor="text1"/>
          <w14:ligatures w14:val="none"/>
        </w:rPr>
        <w:t xml:space="preserve">patterns </w:t>
      </w:r>
      <w:r w:rsidRPr="009F597D">
        <w:rPr>
          <w:rFonts w:ascii="Times New Roman" w:hAnsi="Times New Roman" w:cs="Times New Roman"/>
          <w:color w:val="000000" w:themeColor="text1"/>
          <w14:ligatures w14:val="none"/>
        </w:rPr>
        <w:t xml:space="preserve">were considered the reference group. </w:t>
      </w:r>
    </w:p>
    <w:p w14:paraId="3E42FE53" w14:textId="51666E32" w:rsidR="00370AA2" w:rsidRPr="009F597D" w:rsidRDefault="001F3938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  <w:r w:rsidRPr="009F597D">
        <w:rPr>
          <w:noProof/>
          <w:color w:val="000000" w:themeColor="text1"/>
        </w:rPr>
        <w:lastRenderedPageBreak/>
        <mc:AlternateContent>
          <mc:Choice Requires="wpg">
            <w:drawing>
              <wp:anchor distT="0" distB="0" distL="114300" distR="114300" simplePos="0" relativeHeight="251662335" behindDoc="1" locked="0" layoutInCell="1" allowOverlap="1" wp14:anchorId="79C5967C" wp14:editId="78328ED1">
                <wp:simplePos x="0" y="0"/>
                <wp:positionH relativeFrom="column">
                  <wp:posOffset>2540</wp:posOffset>
                </wp:positionH>
                <wp:positionV relativeFrom="paragraph">
                  <wp:posOffset>126142</wp:posOffset>
                </wp:positionV>
                <wp:extent cx="8920480" cy="5317490"/>
                <wp:effectExtent l="0" t="0" r="0" b="0"/>
                <wp:wrapNone/>
                <wp:docPr id="22" name="Group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F674BEC-B167-E644-BA24-E21744B48F9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20480" cy="5317490"/>
                          <a:chOff x="0" y="0"/>
                          <a:chExt cx="8920512" cy="5318104"/>
                        </a:xfrm>
                      </wpg:grpSpPr>
                      <pic:pic xmlns:pic="http://schemas.openxmlformats.org/drawingml/2006/picture">
                        <pic:nvPicPr>
                          <pic:cNvPr id="116866811" name="Picture 116866811" descr="A graph of different types of meat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42CA47E5-5C05-BD4C-D419-12824FCCF18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529" b="2435"/>
                          <a:stretch/>
                        </pic:blipFill>
                        <pic:spPr>
                          <a:xfrm>
                            <a:off x="0" y="2613405"/>
                            <a:ext cx="8097380" cy="27046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50344796" name="Picture 1150344796" descr="A graph of different types of meat and convenience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E4E82A1C-41D9-E8BF-2A9E-CE6100E429F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459" b="14603"/>
                          <a:stretch/>
                        </pic:blipFill>
                        <pic:spPr>
                          <a:xfrm>
                            <a:off x="0" y="194399"/>
                            <a:ext cx="8097380" cy="2324396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515957314" name="Group 515957314">
                          <a:extLst>
                            <a:ext uri="{FF2B5EF4-FFF2-40B4-BE49-F238E27FC236}">
                              <a16:creationId xmlns:a16="http://schemas.microsoft.com/office/drawing/2014/main" id="{0C30DEF3-852A-60FD-1E41-5C6BF8F6F86E}"/>
                            </a:ext>
                          </a:extLst>
                        </wpg:cNvPr>
                        <wpg:cNvGrpSpPr/>
                        <wpg:grpSpPr>
                          <a:xfrm>
                            <a:off x="6045" y="0"/>
                            <a:ext cx="8914467" cy="2792222"/>
                            <a:chOff x="6045" y="0"/>
                            <a:chExt cx="8914467" cy="2792222"/>
                          </a:xfrm>
                        </wpg:grpSpPr>
                        <wpg:grpSp>
                          <wpg:cNvPr id="89532943" name="Group 89532943">
                            <a:extLst>
                              <a:ext uri="{FF2B5EF4-FFF2-40B4-BE49-F238E27FC236}">
                                <a16:creationId xmlns:a16="http://schemas.microsoft.com/office/drawing/2014/main" id="{AB9152DD-3480-E87C-00D7-5C747A6850D2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6045" y="0"/>
                              <a:ext cx="8687372" cy="2792222"/>
                              <a:chOff x="6045" y="0"/>
                              <a:chExt cx="8687372" cy="2792222"/>
                            </a:xfrm>
                          </wpg:grpSpPr>
                          <wps:wsp>
                            <wps:cNvPr id="677366836" name="TextBox 7">
                              <a:extLst>
                                <a:ext uri="{FF2B5EF4-FFF2-40B4-BE49-F238E27FC236}">
                                  <a16:creationId xmlns:a16="http://schemas.microsoft.com/office/drawing/2014/main" id="{A0D9E044-5F7E-D6B7-6257-E1A664835806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1797317" y="0"/>
                                <a:ext cx="6896100" cy="34861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C4F9BCA" w14:textId="77777777" w:rsidR="001F3938" w:rsidRDefault="001F3938" w:rsidP="001F3938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Bread                  Dairy                 Meat    Convenience meals    Savory snacks    Sweet snacks         SSB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388964140" name="TextBox 8">
                              <a:extLst>
                                <a:ext uri="{FF2B5EF4-FFF2-40B4-BE49-F238E27FC236}">
                                  <a16:creationId xmlns:a16="http://schemas.microsoft.com/office/drawing/2014/main" id="{1FAF4D33-26FE-2C4D-6424-8028BA61221C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6045" y="18342"/>
                                <a:ext cx="2529205" cy="3746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5185F3D" w14:textId="77777777" w:rsidR="001F3938" w:rsidRDefault="001F3938" w:rsidP="001F3938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 xml:space="preserve">A     Moderate intake  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79126693" name="TextBox 9">
                              <a:extLst>
                                <a:ext uri="{FF2B5EF4-FFF2-40B4-BE49-F238E27FC236}">
                                  <a16:creationId xmlns:a16="http://schemas.microsoft.com/office/drawing/2014/main" id="{B46E071D-7251-78D2-FA4D-B1D1770789CB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6047" y="2417572"/>
                                <a:ext cx="2662555" cy="3746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30A6C3F" w14:textId="77777777" w:rsidR="001F3938" w:rsidRDefault="001F3938" w:rsidP="001F3938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B     High intake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68174466" name="Group 68174466">
                            <a:extLst>
                              <a:ext uri="{FF2B5EF4-FFF2-40B4-BE49-F238E27FC236}">
                                <a16:creationId xmlns:a16="http://schemas.microsoft.com/office/drawing/2014/main" id="{A74799A3-2301-4484-8CFB-234E7BA2DB73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8060804" y="246193"/>
                              <a:ext cx="859708" cy="576625"/>
                              <a:chOff x="8060804" y="246193"/>
                              <a:chExt cx="859708" cy="576625"/>
                            </a:xfrm>
                          </wpg:grpSpPr>
                          <wps:wsp>
                            <wps:cNvPr id="680574041" name="Rectangle 680574041">
                              <a:extLst>
                                <a:ext uri="{FF2B5EF4-FFF2-40B4-BE49-F238E27FC236}">
                                  <a16:creationId xmlns:a16="http://schemas.microsoft.com/office/drawing/2014/main" id="{3A2D8BE0-34AC-3909-1EFC-39CBF386F8E3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8060804" y="551649"/>
                                <a:ext cx="73152" cy="73152"/>
                              </a:xfrm>
                              <a:prstGeom prst="rect">
                                <a:avLst/>
                              </a:prstGeom>
                              <a:solidFill>
                                <a:srgbClr val="E31A1C"/>
                              </a:solidFill>
                              <a:ln>
                                <a:solidFill>
                                  <a:srgbClr val="E31A1C"/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741393862" name="TextBox 4">
                              <a:extLst>
                                <a:ext uri="{FF2B5EF4-FFF2-40B4-BE49-F238E27FC236}">
                                  <a16:creationId xmlns:a16="http://schemas.microsoft.com/office/drawing/2014/main" id="{0669AC76-9009-1A91-65C9-3477D9BE58BA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8120412" y="246193"/>
                                <a:ext cx="800100" cy="34861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1E7727F" w14:textId="77777777" w:rsidR="001F3938" w:rsidRDefault="001F3938" w:rsidP="001F3938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063200478" name="TextBox 5">
                              <a:extLst>
                                <a:ext uri="{FF2B5EF4-FFF2-40B4-BE49-F238E27FC236}">
                                  <a16:creationId xmlns:a16="http://schemas.microsoft.com/office/drawing/2014/main" id="{1E9C2516-CCA8-9A9A-3B86-EC2EE27237FC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8120595" y="474203"/>
                                <a:ext cx="690245" cy="34861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720422A" w14:textId="77777777" w:rsidR="001F3938" w:rsidRDefault="001F3938" w:rsidP="001F3938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Estimate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11503548" name="Rectangle 211503548">
                              <a:extLst>
                                <a:ext uri="{FF2B5EF4-FFF2-40B4-BE49-F238E27FC236}">
                                  <a16:creationId xmlns:a16="http://schemas.microsoft.com/office/drawing/2014/main" id="{488598F1-780D-621A-2515-67D1B6C5102E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8060804" y="325835"/>
                                <a:ext cx="73152" cy="7315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9C5967C" id="Group 21" o:spid="_x0000_s1084" style="position:absolute;margin-left:.2pt;margin-top:9.95pt;width:702.4pt;height:418.7pt;z-index:-251654145" coordsize="89205,5318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">
                <v:shape id="Picture 116866811" o:spid="_x0000_s1085" type="#_x0000_t75" alt="A graph of different types of meat&#10;&#10;AI-generated content may be incorrect." style="position:absolute;top:26134;width:80973;height:270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">
                  <v:imagedata r:id="rId15" o:title="A graph of different types of meat&#10;&#10;AI-generated content may be incorrect" croptop="7556f" cropbottom="1596f"/>
                </v:shape>
                <v:shape id="Picture 1150344796" o:spid="_x0000_s1086" type="#_x0000_t75" alt="A graph of different types of meat and convenience&#10;&#10;AI-generated content may be incorrect." style="position:absolute;top:1943;width:80973;height:232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">
                  <v:imagedata r:id="rId16" o:title="A graph of different types of meat and convenience&#10;&#10;AI-generated content may be incorrect" croptop="7510f" cropbottom="9570f"/>
                </v:shape>
                <v:group id="Group 515957314" o:spid="_x0000_s1087" style="position:absolute;left:60;width:89145;height:27922" coordorigin="60" coordsize="89144,279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">
                  <v:group id="Group 89532943" o:spid="_x0000_s1088" style="position:absolute;left:60;width:86874;height:27922" coordorigin="60" coordsize="86873,279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">
                    <v:shape id="TextBox 7" o:spid="_x0000_s1089" type="#_x0000_t202" style="position:absolute;left:17973;width:68961;height:3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" filled="f" stroked="f">
                      <v:textbox style="mso-fit-shape-to-text:t">
                        <w:txbxContent>
                          <w:p w14:paraId="4C4F9BCA" w14:textId="77777777" w:rsidR="001F3938" w:rsidRDefault="001F3938" w:rsidP="001F393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read                  Dairy                 Meat    Convenience meals    Savory snacks    Sweet snacks         SSB</w:t>
                            </w:r>
                          </w:p>
                        </w:txbxContent>
                      </v:textbox>
                    </v:shape>
                    <v:shape id="TextBox 8" o:spid="_x0000_s1090" type="#_x0000_t202" style="position:absolute;left:60;top:183;width:25292;height:3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" filled="f" stroked="f">
                      <v:textbox style="mso-fit-shape-to-text:t">
                        <w:txbxContent>
                          <w:p w14:paraId="25185F3D" w14:textId="77777777" w:rsidR="001F3938" w:rsidRDefault="001F3938" w:rsidP="001F3938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A     Moderate intake  </w:t>
                            </w:r>
                          </w:p>
                        </w:txbxContent>
                      </v:textbox>
                    </v:shape>
                    <v:shape id="TextBox 9" o:spid="_x0000_s1091" type="#_x0000_t202" style="position:absolute;left:60;top:24175;width:26626;height:3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" filled="f" stroked="f">
                      <v:textbox style="mso-fit-shape-to-text:t">
                        <w:txbxContent>
                          <w:p w14:paraId="330A6C3F" w14:textId="77777777" w:rsidR="001F3938" w:rsidRDefault="001F3938" w:rsidP="001F3938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     High intake</w:t>
                            </w:r>
                          </w:p>
                        </w:txbxContent>
                      </v:textbox>
                    </v:shape>
                  </v:group>
                  <v:group id="Group 68174466" o:spid="_x0000_s1092" style="position:absolute;left:80608;top:2461;width:8597;height:5767" coordorigin="80608,2461" coordsize="8597,57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">
                    <v:rect id="Rectangle 680574041" o:spid="_x0000_s1093" style="position:absolute;left:80608;top:5516;width:731;height:7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" fillcolor="#e31a1c" strokecolor="#e31a1c" strokeweight="1pt"/>
                    <v:shape id="TextBox 4" o:spid="_x0000_s1094" type="#_x0000_t202" style="position:absolute;left:81204;top:2461;width:8001;height:3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" filled="f" stroked="f">
                      <v:textbox style="mso-fit-shape-to-text:t">
                        <w:txbxContent>
                          <w:p w14:paraId="31E7727F" w14:textId="77777777" w:rsidR="001F3938" w:rsidRDefault="001F3938" w:rsidP="001F393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xbxContent>
                      </v:textbox>
                    </v:shape>
                    <v:shape id="TextBox 5" o:spid="_x0000_s1095" type="#_x0000_t202" style="position:absolute;left:81205;top:4742;width:6903;height:3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" filled="f" stroked="f">
                      <v:textbox style="mso-fit-shape-to-text:t">
                        <w:txbxContent>
                          <w:p w14:paraId="1720422A" w14:textId="77777777" w:rsidR="001F3938" w:rsidRDefault="001F3938" w:rsidP="001F393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stimate</w:t>
                            </w:r>
                          </w:p>
                        </w:txbxContent>
                      </v:textbox>
                    </v:shape>
                    <v:rect id="Rectangle 211503548" o:spid="_x0000_s1096" style="position:absolute;left:80608;top:3258;width:731;height:7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" fillcolor="black [3213]" strokecolor="black [3213]" strokeweight="1pt"/>
                  </v:group>
                </v:group>
              </v:group>
            </w:pict>
          </mc:Fallback>
        </mc:AlternateContent>
      </w:r>
      <w:r w:rsidR="00364E8C" w:rsidRPr="009F597D">
        <w:rPr>
          <w:rFonts w:ascii="Times New Roman" w:hAnsi="Times New Roman" w:cs="Times New Roman"/>
          <w:color w:val="000000" w:themeColor="text1"/>
          <w14:ligatures w14:val="none"/>
        </w:rPr>
        <w:t>Fig</w:t>
      </w:r>
      <w:r w:rsidR="006F4DDD" w:rsidRPr="009F597D">
        <w:rPr>
          <w:rFonts w:ascii="Times New Roman" w:hAnsi="Times New Roman" w:cs="Times New Roman"/>
          <w:color w:val="000000" w:themeColor="text1"/>
          <w14:ligatures w14:val="none"/>
        </w:rPr>
        <w:t>.</w:t>
      </w:r>
      <w:r w:rsidR="00537DF0" w:rsidRPr="009F597D">
        <w:rPr>
          <w:rFonts w:ascii="Times New Roman" w:hAnsi="Times New Roman" w:cs="Times New Roman"/>
          <w:color w:val="000000" w:themeColor="text1"/>
          <w14:ligatures w14:val="none"/>
        </w:rPr>
        <w:t xml:space="preserve"> S</w:t>
      </w:r>
      <w:r w:rsidR="00E46650" w:rsidRPr="009F597D">
        <w:rPr>
          <w:rFonts w:ascii="Times New Roman" w:hAnsi="Times New Roman" w:cs="Times New Roman"/>
          <w:color w:val="000000" w:themeColor="text1"/>
          <w14:ligatures w14:val="none"/>
        </w:rPr>
        <w:t>4</w:t>
      </w:r>
      <w:r w:rsidR="00364E8C" w:rsidRPr="009F597D">
        <w:rPr>
          <w:rFonts w:ascii="Times New Roman" w:hAnsi="Times New Roman" w:cs="Times New Roman"/>
          <w:color w:val="000000" w:themeColor="text1"/>
          <w14:ligatures w14:val="none"/>
        </w:rPr>
        <w:t xml:space="preserve"> </w:t>
      </w:r>
      <w:r w:rsidR="00891D15" w:rsidRPr="009F597D">
        <w:rPr>
          <w:rFonts w:ascii="Times New Roman" w:hAnsi="Times New Roman" w:cs="Times New Roman"/>
          <w:color w:val="000000" w:themeColor="text1"/>
          <w14:ligatures w14:val="none"/>
        </w:rPr>
        <w:t xml:space="preserve">Odds for adherence to dietary </w:t>
      </w:r>
      <w:r w:rsidR="003F5ABF" w:rsidRPr="009F597D">
        <w:rPr>
          <w:rFonts w:ascii="Times New Roman" w:hAnsi="Times New Roman" w:cs="Times New Roman"/>
          <w:color w:val="000000" w:themeColor="text1"/>
          <w14:ligatures w14:val="none"/>
        </w:rPr>
        <w:t xml:space="preserve">intake </w:t>
      </w:r>
      <w:r w:rsidR="00CE17B6" w:rsidRPr="009F597D">
        <w:rPr>
          <w:rFonts w:ascii="Times New Roman" w:hAnsi="Times New Roman" w:cs="Times New Roman"/>
          <w:color w:val="000000" w:themeColor="text1"/>
          <w14:ligatures w14:val="none"/>
        </w:rPr>
        <w:t xml:space="preserve">temporal </w:t>
      </w:r>
      <w:r w:rsidR="007B252C" w:rsidRPr="009F597D">
        <w:rPr>
          <w:rFonts w:ascii="Times New Roman" w:hAnsi="Times New Roman" w:cs="Times New Roman"/>
          <w:color w:val="000000" w:themeColor="text1"/>
          <w14:ligatures w14:val="none"/>
        </w:rPr>
        <w:t xml:space="preserve">patterns </w:t>
      </w:r>
      <w:r w:rsidR="003F5ABF" w:rsidRPr="009F597D">
        <w:rPr>
          <w:rFonts w:ascii="Times New Roman" w:hAnsi="Times New Roman" w:cs="Times New Roman"/>
          <w:color w:val="000000" w:themeColor="text1"/>
          <w14:ligatures w14:val="none"/>
        </w:rPr>
        <w:t xml:space="preserve">of other food groups </w:t>
      </w:r>
      <w:r w:rsidR="00891D15" w:rsidRPr="009F597D">
        <w:rPr>
          <w:rFonts w:ascii="Times New Roman" w:hAnsi="Times New Roman" w:cs="Times New Roman"/>
          <w:color w:val="000000" w:themeColor="text1"/>
          <w14:ligatures w14:val="none"/>
        </w:rPr>
        <w:t xml:space="preserve">for </w:t>
      </w:r>
      <w:r w:rsidR="00CB52A4" w:rsidRPr="009F597D">
        <w:rPr>
          <w:rFonts w:ascii="Times New Roman" w:hAnsi="Times New Roman" w:cs="Times New Roman"/>
          <w:color w:val="000000" w:themeColor="text1"/>
          <w14:ligatures w14:val="none"/>
        </w:rPr>
        <w:t>paternal</w:t>
      </w:r>
      <w:r w:rsidR="00891D15" w:rsidRPr="009F597D">
        <w:rPr>
          <w:rFonts w:ascii="Times New Roman" w:hAnsi="Times New Roman" w:cs="Times New Roman"/>
          <w:color w:val="000000" w:themeColor="text1"/>
          <w14:ligatures w14:val="none"/>
        </w:rPr>
        <w:t xml:space="preserve"> </w:t>
      </w:r>
      <w:r w:rsidR="002C1317" w:rsidRPr="009F597D">
        <w:rPr>
          <w:rFonts w:ascii="Times New Roman" w:hAnsi="Times New Roman" w:cs="Times New Roman"/>
          <w:color w:val="000000" w:themeColor="text1"/>
          <w14:ligatures w14:val="none"/>
        </w:rPr>
        <w:t xml:space="preserve">and family </w:t>
      </w:r>
      <w:r w:rsidR="00891D15" w:rsidRPr="009F597D">
        <w:rPr>
          <w:rFonts w:ascii="Times New Roman" w:hAnsi="Times New Roman" w:cs="Times New Roman"/>
          <w:color w:val="000000" w:themeColor="text1"/>
          <w14:ligatures w14:val="none"/>
        </w:rPr>
        <w:t>characteristics at baseline of the GECKO cohort</w:t>
      </w:r>
    </w:p>
    <w:p w14:paraId="54C940B2" w14:textId="6D8C0CEB" w:rsidR="00364E8C" w:rsidRPr="009F597D" w:rsidRDefault="00364E8C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0FA49286" w14:textId="6E884EAC" w:rsidR="00992B25" w:rsidRPr="009F597D" w:rsidRDefault="00992B25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3913FEA6" w14:textId="77777777" w:rsidR="009260AC" w:rsidRPr="009F597D" w:rsidRDefault="009260AC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22F24747" w14:textId="77777777" w:rsidR="009260AC" w:rsidRPr="009F597D" w:rsidRDefault="009260AC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312C0239" w14:textId="77777777" w:rsidR="009260AC" w:rsidRPr="009F597D" w:rsidRDefault="009260AC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333D0FC3" w14:textId="77777777" w:rsidR="009260AC" w:rsidRPr="009F597D" w:rsidRDefault="009260AC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33E674E6" w14:textId="77777777" w:rsidR="009260AC" w:rsidRPr="009F597D" w:rsidRDefault="009260AC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6C9D66C3" w14:textId="77777777" w:rsidR="009260AC" w:rsidRPr="009F597D" w:rsidRDefault="009260AC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53E0C131" w14:textId="77777777" w:rsidR="009260AC" w:rsidRPr="009F597D" w:rsidRDefault="009260AC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39094303" w14:textId="77777777" w:rsidR="009260AC" w:rsidRPr="009F597D" w:rsidRDefault="009260AC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00CDD862" w14:textId="77777777" w:rsidR="009260AC" w:rsidRPr="009F597D" w:rsidRDefault="009260AC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465E24DA" w14:textId="77777777" w:rsidR="009260AC" w:rsidRPr="009F597D" w:rsidRDefault="009260AC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5AF5E75E" w14:textId="77777777" w:rsidR="009260AC" w:rsidRPr="009F597D" w:rsidRDefault="009260AC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4665C74D" w14:textId="77777777" w:rsidR="009260AC" w:rsidRPr="009F597D" w:rsidRDefault="009260AC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75A7E68F" w14:textId="77777777" w:rsidR="009260AC" w:rsidRPr="009F597D" w:rsidRDefault="009260AC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7F70D99B" w14:textId="77777777" w:rsidR="009260AC" w:rsidRPr="009F597D" w:rsidRDefault="009260AC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1DA99271" w14:textId="77777777" w:rsidR="009260AC" w:rsidRPr="009F597D" w:rsidRDefault="009260AC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45D59215" w14:textId="77777777" w:rsidR="009260AC" w:rsidRPr="009F597D" w:rsidRDefault="009260AC" w:rsidP="00992B25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31A32C13" w14:textId="5BDE9E55" w:rsidR="00FC787C" w:rsidRPr="009F597D" w:rsidRDefault="00FC787C" w:rsidP="00FC787C">
      <w:pPr>
        <w:spacing w:line="259" w:lineRule="auto"/>
        <w:rPr>
          <w:rFonts w:ascii="Times New Roman" w:hAnsi="Times New Roman" w:cs="Times New Roman"/>
          <w:color w:val="000000" w:themeColor="text1"/>
          <w:sz w:val="4"/>
          <w:szCs w:val="4"/>
          <w14:ligatures w14:val="none"/>
        </w:rPr>
      </w:pPr>
      <w:r w:rsidRPr="009F597D">
        <w:rPr>
          <w:rFonts w:ascii="Times New Roman" w:hAnsi="Times New Roman" w:cs="Times New Roman"/>
          <w:color w:val="000000" w:themeColor="text1"/>
          <w:sz w:val="4"/>
          <w:szCs w:val="4"/>
          <w14:ligatures w14:val="none"/>
        </w:rPr>
        <w:t xml:space="preserve"> </w:t>
      </w:r>
    </w:p>
    <w:p w14:paraId="7DFF8E9C" w14:textId="662D437D" w:rsidR="009260AC" w:rsidRPr="009F597D" w:rsidRDefault="00FC787C" w:rsidP="00FC787C">
      <w:pPr>
        <w:spacing w:line="259" w:lineRule="auto"/>
        <w:rPr>
          <w:rFonts w:ascii="Times New Roman" w:hAnsi="Times New Roman" w:cs="Times New Roman"/>
          <w:color w:val="000000" w:themeColor="text1"/>
          <w14:ligatures w14:val="none"/>
        </w:rPr>
      </w:pPr>
      <w:r w:rsidRPr="009F597D">
        <w:rPr>
          <w:rFonts w:ascii="Times New Roman" w:hAnsi="Times New Roman" w:cs="Times New Roman"/>
          <w:color w:val="000000" w:themeColor="text1"/>
          <w14:ligatures w14:val="none"/>
        </w:rPr>
        <w:t xml:space="preserve">To enhance clarity, only variables retained in the final model based on the selection criteria are presented in the figures. For bread, “Mainly white” </w:t>
      </w:r>
      <w:r w:rsidR="00CE17B6" w:rsidRPr="009F597D">
        <w:rPr>
          <w:rFonts w:ascii="Times New Roman" w:hAnsi="Times New Roman" w:cs="Times New Roman"/>
          <w:color w:val="000000" w:themeColor="text1"/>
          <w14:ligatures w14:val="none"/>
        </w:rPr>
        <w:t xml:space="preserve">temporal </w:t>
      </w:r>
      <w:r w:rsidR="007B252C" w:rsidRPr="009F597D">
        <w:rPr>
          <w:rFonts w:ascii="Times New Roman" w:hAnsi="Times New Roman" w:cs="Times New Roman"/>
          <w:color w:val="000000" w:themeColor="text1"/>
          <w14:ligatures w14:val="none"/>
        </w:rPr>
        <w:t xml:space="preserve">pattern </w:t>
      </w:r>
      <w:r w:rsidRPr="009F597D">
        <w:rPr>
          <w:rFonts w:ascii="Times New Roman" w:hAnsi="Times New Roman" w:cs="Times New Roman"/>
          <w:color w:val="000000" w:themeColor="text1"/>
          <w14:ligatures w14:val="none"/>
        </w:rPr>
        <w:t xml:space="preserve">was considered the reference category. For other food groups, “Low intake” </w:t>
      </w:r>
      <w:r w:rsidR="00CE17B6" w:rsidRPr="009F597D">
        <w:rPr>
          <w:rFonts w:ascii="Times New Roman" w:hAnsi="Times New Roman" w:cs="Times New Roman"/>
          <w:color w:val="000000" w:themeColor="text1"/>
          <w14:ligatures w14:val="none"/>
        </w:rPr>
        <w:t xml:space="preserve">temporal </w:t>
      </w:r>
      <w:r w:rsidR="007B252C" w:rsidRPr="009F597D">
        <w:rPr>
          <w:rFonts w:ascii="Times New Roman" w:hAnsi="Times New Roman" w:cs="Times New Roman"/>
          <w:color w:val="000000" w:themeColor="text1"/>
          <w14:ligatures w14:val="none"/>
        </w:rPr>
        <w:t xml:space="preserve">patterns </w:t>
      </w:r>
      <w:r w:rsidRPr="009F597D">
        <w:rPr>
          <w:rFonts w:ascii="Times New Roman" w:hAnsi="Times New Roman" w:cs="Times New Roman"/>
          <w:color w:val="000000" w:themeColor="text1"/>
          <w14:ligatures w14:val="none"/>
        </w:rPr>
        <w:t xml:space="preserve">were considered the reference category. </w:t>
      </w:r>
    </w:p>
    <w:sectPr w:rsidR="009260AC" w:rsidRPr="009F597D" w:rsidSect="00744AA0">
      <w:pgSz w:w="16838" w:h="11906" w:orient="landscape" w:code="9"/>
      <w:pgMar w:top="1417" w:right="1417" w:bottom="1417" w:left="1417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27518A" w14:textId="77777777" w:rsidR="00F6452F" w:rsidRDefault="00F6452F" w:rsidP="0030701C">
      <w:pPr>
        <w:spacing w:after="0" w:line="240" w:lineRule="auto"/>
      </w:pPr>
      <w:r>
        <w:separator/>
      </w:r>
    </w:p>
  </w:endnote>
  <w:endnote w:type="continuationSeparator" w:id="0">
    <w:p w14:paraId="6AA83405" w14:textId="77777777" w:rsidR="00F6452F" w:rsidRDefault="00F6452F" w:rsidP="003070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848AA5" w14:textId="77777777" w:rsidR="00F6452F" w:rsidRDefault="00F6452F" w:rsidP="0030701C">
      <w:pPr>
        <w:spacing w:after="0" w:line="240" w:lineRule="auto"/>
      </w:pPr>
      <w:r>
        <w:separator/>
      </w:r>
    </w:p>
  </w:footnote>
  <w:footnote w:type="continuationSeparator" w:id="0">
    <w:p w14:paraId="70DA3134" w14:textId="77777777" w:rsidR="00F6452F" w:rsidRDefault="00F6452F" w:rsidP="003070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3F74FD" w14:textId="06A8A9A8" w:rsidR="0030701C" w:rsidRPr="00332A69" w:rsidRDefault="0030701C" w:rsidP="0030701C">
    <w:pPr>
      <w:spacing w:line="480" w:lineRule="auto"/>
      <w:rPr>
        <w:rFonts w:ascii="Times New Roman" w:eastAsia="Times New Roman" w:hAnsi="Times New Roman"/>
        <w:vanish/>
        <w:color w:val="000000" w:themeColor="text1"/>
        <w:kern w:val="0"/>
        <w:sz w:val="16"/>
        <w:szCs w:val="16"/>
        <w:specVanish/>
      </w:rPr>
    </w:pPr>
    <w:r w:rsidRPr="00332A69">
      <w:rPr>
        <w:rFonts w:ascii="Times New Roman" w:hAnsi="Times New Roman"/>
        <w:color w:val="000000" w:themeColor="text1"/>
        <w:sz w:val="16"/>
        <w:szCs w:val="16"/>
      </w:rPr>
      <w:t xml:space="preserve">Dietary Intake </w:t>
    </w:r>
    <w:r w:rsidR="00CE17B6" w:rsidRPr="00332A69">
      <w:rPr>
        <w:rFonts w:ascii="Times New Roman" w:hAnsi="Times New Roman"/>
        <w:color w:val="000000" w:themeColor="text1"/>
        <w:sz w:val="16"/>
        <w:szCs w:val="16"/>
      </w:rPr>
      <w:t xml:space="preserve">Temporal </w:t>
    </w:r>
    <w:r w:rsidR="00BB6757" w:rsidRPr="00332A69">
      <w:rPr>
        <w:rFonts w:ascii="Times New Roman" w:hAnsi="Times New Roman"/>
        <w:color w:val="000000" w:themeColor="text1"/>
        <w:sz w:val="16"/>
        <w:szCs w:val="16"/>
      </w:rPr>
      <w:t xml:space="preserve">Patterns </w:t>
    </w:r>
    <w:r w:rsidRPr="00332A69">
      <w:rPr>
        <w:rFonts w:ascii="Times New Roman" w:hAnsi="Times New Roman"/>
        <w:color w:val="000000" w:themeColor="text1"/>
        <w:sz w:val="16"/>
        <w:szCs w:val="16"/>
      </w:rPr>
      <w:t>During Early Childhood in Relation to Diet Quality in Middle Childhood and the Role of Family Characteristics: the GECKO Drenthe cohort</w:t>
    </w:r>
  </w:p>
  <w:p w14:paraId="3EBBC005" w14:textId="77777777" w:rsidR="00D069AD" w:rsidRPr="00332A69" w:rsidRDefault="00D069AD" w:rsidP="007B726C">
    <w:pPr>
      <w:pStyle w:val="NormalWeb"/>
      <w:shd w:val="clear" w:color="auto" w:fill="FFFFFF"/>
      <w:spacing w:before="0" w:beforeAutospacing="0" w:after="0" w:line="480" w:lineRule="auto"/>
      <w:ind w:firstLineChars="50" w:firstLine="80"/>
      <w:jc w:val="both"/>
      <w:rPr>
        <w:rStyle w:val="CommentReference"/>
        <w:rFonts w:eastAsiaTheme="minorEastAsia"/>
        <w:color w:val="000000" w:themeColor="text1"/>
        <w:kern w:val="2"/>
        <w14:ligatures w14:val="standardContextual"/>
      </w:rPr>
    </w:pPr>
  </w:p>
  <w:p w14:paraId="74164FD0" w14:textId="044AA580" w:rsidR="0030701C" w:rsidRPr="00332A69" w:rsidRDefault="0030701C" w:rsidP="007B726C">
    <w:pPr>
      <w:pStyle w:val="NormalWeb"/>
      <w:shd w:val="clear" w:color="auto" w:fill="FFFFFF"/>
      <w:spacing w:before="0" w:beforeAutospacing="0" w:after="0" w:line="480" w:lineRule="auto"/>
      <w:ind w:firstLineChars="50" w:firstLine="80"/>
      <w:jc w:val="both"/>
      <w:rPr>
        <w:color w:val="000000" w:themeColor="text1"/>
        <w:sz w:val="16"/>
        <w:szCs w:val="16"/>
      </w:rPr>
    </w:pPr>
    <w:r w:rsidRPr="00332A69">
      <w:rPr>
        <w:i/>
        <w:iCs/>
        <w:color w:val="000000" w:themeColor="text1"/>
        <w:sz w:val="16"/>
        <w:szCs w:val="16"/>
      </w:rPr>
      <w:t>Yang, J.</w:t>
    </w:r>
    <w:r w:rsidRPr="00332A69">
      <w:rPr>
        <w:color w:val="000000" w:themeColor="text1"/>
        <w:sz w:val="16"/>
        <w:szCs w:val="16"/>
        <w:vertAlign w:val="superscript"/>
      </w:rPr>
      <w:t>1</w:t>
    </w:r>
    <w:r w:rsidRPr="00332A69">
      <w:rPr>
        <w:color w:val="000000" w:themeColor="text1"/>
        <w:sz w:val="16"/>
        <w:szCs w:val="16"/>
      </w:rPr>
      <w:t xml:space="preserve">; </w:t>
    </w:r>
    <w:r w:rsidRPr="00332A69">
      <w:rPr>
        <w:i/>
        <w:iCs/>
        <w:color w:val="000000" w:themeColor="text1"/>
        <w:sz w:val="16"/>
        <w:szCs w:val="16"/>
      </w:rPr>
      <w:t>Navis, G.</w:t>
    </w:r>
    <w:r w:rsidRPr="00332A69">
      <w:rPr>
        <w:color w:val="000000" w:themeColor="text1"/>
        <w:sz w:val="16"/>
        <w:szCs w:val="16"/>
        <w:vertAlign w:val="superscript"/>
      </w:rPr>
      <w:t>2</w:t>
    </w:r>
    <w:r w:rsidRPr="00332A69">
      <w:rPr>
        <w:color w:val="000000" w:themeColor="text1"/>
        <w:sz w:val="16"/>
        <w:szCs w:val="16"/>
      </w:rPr>
      <w:t xml:space="preserve">; </w:t>
    </w:r>
    <w:r w:rsidRPr="00332A69">
      <w:rPr>
        <w:i/>
        <w:iCs/>
        <w:color w:val="000000" w:themeColor="text1"/>
        <w:sz w:val="16"/>
        <w:szCs w:val="16"/>
      </w:rPr>
      <w:t>Mars, M.</w:t>
    </w:r>
    <w:r w:rsidRPr="00332A69">
      <w:rPr>
        <w:color w:val="000000" w:themeColor="text1"/>
        <w:sz w:val="16"/>
        <w:szCs w:val="16"/>
        <w:vertAlign w:val="superscript"/>
      </w:rPr>
      <w:t>3</w:t>
    </w:r>
    <w:r w:rsidRPr="00332A69">
      <w:rPr>
        <w:i/>
        <w:iCs/>
        <w:color w:val="000000" w:themeColor="text1"/>
        <w:sz w:val="16"/>
        <w:szCs w:val="16"/>
      </w:rPr>
      <w:t xml:space="preserve">; </w:t>
    </w:r>
    <w:proofErr w:type="spellStart"/>
    <w:r w:rsidRPr="00332A69">
      <w:rPr>
        <w:i/>
        <w:iCs/>
        <w:color w:val="000000" w:themeColor="text1"/>
        <w:sz w:val="16"/>
        <w:szCs w:val="16"/>
      </w:rPr>
      <w:t>Corpeleijn</w:t>
    </w:r>
    <w:proofErr w:type="spellEnd"/>
    <w:r w:rsidRPr="00332A69">
      <w:rPr>
        <w:i/>
        <w:iCs/>
        <w:color w:val="000000" w:themeColor="text1"/>
        <w:sz w:val="16"/>
        <w:szCs w:val="16"/>
      </w:rPr>
      <w:t>, E.</w:t>
    </w:r>
    <w:r w:rsidRPr="00332A69">
      <w:rPr>
        <w:color w:val="000000" w:themeColor="text1"/>
        <w:sz w:val="16"/>
        <w:szCs w:val="16"/>
        <w:vertAlign w:val="superscript"/>
      </w:rPr>
      <w:t>1</w:t>
    </w:r>
    <w:r w:rsidRPr="00332A69">
      <w:rPr>
        <w:color w:val="000000" w:themeColor="text1"/>
        <w:sz w:val="16"/>
        <w:szCs w:val="16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12F"/>
    <w:rsid w:val="0000211D"/>
    <w:rsid w:val="000021A0"/>
    <w:rsid w:val="00002BE3"/>
    <w:rsid w:val="000042F5"/>
    <w:rsid w:val="00004367"/>
    <w:rsid w:val="00005DBC"/>
    <w:rsid w:val="00011876"/>
    <w:rsid w:val="00012992"/>
    <w:rsid w:val="00014264"/>
    <w:rsid w:val="00014B7A"/>
    <w:rsid w:val="00014D17"/>
    <w:rsid w:val="0001581C"/>
    <w:rsid w:val="0001624A"/>
    <w:rsid w:val="00023328"/>
    <w:rsid w:val="00027C14"/>
    <w:rsid w:val="00030972"/>
    <w:rsid w:val="0003238C"/>
    <w:rsid w:val="00032F64"/>
    <w:rsid w:val="000332AB"/>
    <w:rsid w:val="0004022B"/>
    <w:rsid w:val="00042678"/>
    <w:rsid w:val="00042909"/>
    <w:rsid w:val="00042E6B"/>
    <w:rsid w:val="000430CB"/>
    <w:rsid w:val="00046478"/>
    <w:rsid w:val="000467CA"/>
    <w:rsid w:val="000531E3"/>
    <w:rsid w:val="000555FB"/>
    <w:rsid w:val="00055684"/>
    <w:rsid w:val="000609A2"/>
    <w:rsid w:val="0006162E"/>
    <w:rsid w:val="000618B4"/>
    <w:rsid w:val="0006392C"/>
    <w:rsid w:val="00063C90"/>
    <w:rsid w:val="00064658"/>
    <w:rsid w:val="0006510D"/>
    <w:rsid w:val="00066037"/>
    <w:rsid w:val="00067791"/>
    <w:rsid w:val="00067CDA"/>
    <w:rsid w:val="00070749"/>
    <w:rsid w:val="000710DE"/>
    <w:rsid w:val="00071711"/>
    <w:rsid w:val="0007273E"/>
    <w:rsid w:val="00074B04"/>
    <w:rsid w:val="0007724D"/>
    <w:rsid w:val="00077558"/>
    <w:rsid w:val="000822EE"/>
    <w:rsid w:val="0008452B"/>
    <w:rsid w:val="000858A4"/>
    <w:rsid w:val="0008602C"/>
    <w:rsid w:val="000860DF"/>
    <w:rsid w:val="00086EA5"/>
    <w:rsid w:val="00091EBC"/>
    <w:rsid w:val="00092487"/>
    <w:rsid w:val="00093376"/>
    <w:rsid w:val="00093D35"/>
    <w:rsid w:val="000A01FA"/>
    <w:rsid w:val="000A3572"/>
    <w:rsid w:val="000A3D14"/>
    <w:rsid w:val="000A5319"/>
    <w:rsid w:val="000A65E8"/>
    <w:rsid w:val="000B4781"/>
    <w:rsid w:val="000B4EEB"/>
    <w:rsid w:val="000B7C8A"/>
    <w:rsid w:val="000C1A5F"/>
    <w:rsid w:val="000C242B"/>
    <w:rsid w:val="000C2E3D"/>
    <w:rsid w:val="000C7B1C"/>
    <w:rsid w:val="000C7C6B"/>
    <w:rsid w:val="000D0975"/>
    <w:rsid w:val="000D0C10"/>
    <w:rsid w:val="000D1CA8"/>
    <w:rsid w:val="000D2542"/>
    <w:rsid w:val="000D2951"/>
    <w:rsid w:val="000D3C91"/>
    <w:rsid w:val="000D5053"/>
    <w:rsid w:val="000D77BD"/>
    <w:rsid w:val="000E12E7"/>
    <w:rsid w:val="000E16E5"/>
    <w:rsid w:val="000E1958"/>
    <w:rsid w:val="000E345C"/>
    <w:rsid w:val="000E3CCF"/>
    <w:rsid w:val="000E4104"/>
    <w:rsid w:val="000E5E0E"/>
    <w:rsid w:val="000E7236"/>
    <w:rsid w:val="000E7645"/>
    <w:rsid w:val="000E76A4"/>
    <w:rsid w:val="000F03D6"/>
    <w:rsid w:val="000F1174"/>
    <w:rsid w:val="000F125E"/>
    <w:rsid w:val="000F2D68"/>
    <w:rsid w:val="000F5F4F"/>
    <w:rsid w:val="000F7167"/>
    <w:rsid w:val="000F7CD9"/>
    <w:rsid w:val="0010019B"/>
    <w:rsid w:val="001003A9"/>
    <w:rsid w:val="0010370A"/>
    <w:rsid w:val="00107218"/>
    <w:rsid w:val="0010723E"/>
    <w:rsid w:val="00111D38"/>
    <w:rsid w:val="001138C7"/>
    <w:rsid w:val="001157B8"/>
    <w:rsid w:val="00116B79"/>
    <w:rsid w:val="00120CAD"/>
    <w:rsid w:val="001219D3"/>
    <w:rsid w:val="001264B8"/>
    <w:rsid w:val="00126514"/>
    <w:rsid w:val="00127ADE"/>
    <w:rsid w:val="00127DF4"/>
    <w:rsid w:val="00130646"/>
    <w:rsid w:val="001333BC"/>
    <w:rsid w:val="00134160"/>
    <w:rsid w:val="00136B8D"/>
    <w:rsid w:val="001379F4"/>
    <w:rsid w:val="0014736B"/>
    <w:rsid w:val="00150297"/>
    <w:rsid w:val="00151030"/>
    <w:rsid w:val="001534BB"/>
    <w:rsid w:val="001543AC"/>
    <w:rsid w:val="0015526E"/>
    <w:rsid w:val="001560AA"/>
    <w:rsid w:val="00156F73"/>
    <w:rsid w:val="00157CC8"/>
    <w:rsid w:val="001612C9"/>
    <w:rsid w:val="00162690"/>
    <w:rsid w:val="00163F4A"/>
    <w:rsid w:val="001654E3"/>
    <w:rsid w:val="00165A7D"/>
    <w:rsid w:val="0017635B"/>
    <w:rsid w:val="001773FB"/>
    <w:rsid w:val="0018118D"/>
    <w:rsid w:val="001828E0"/>
    <w:rsid w:val="0018352D"/>
    <w:rsid w:val="00183993"/>
    <w:rsid w:val="001921D4"/>
    <w:rsid w:val="00192745"/>
    <w:rsid w:val="0019290E"/>
    <w:rsid w:val="00195092"/>
    <w:rsid w:val="00197B7E"/>
    <w:rsid w:val="00197E99"/>
    <w:rsid w:val="001A54AD"/>
    <w:rsid w:val="001A5F7D"/>
    <w:rsid w:val="001A6603"/>
    <w:rsid w:val="001B03C7"/>
    <w:rsid w:val="001B127A"/>
    <w:rsid w:val="001B1415"/>
    <w:rsid w:val="001B17FE"/>
    <w:rsid w:val="001B1DA7"/>
    <w:rsid w:val="001B44A0"/>
    <w:rsid w:val="001B5C5E"/>
    <w:rsid w:val="001B632D"/>
    <w:rsid w:val="001C30D1"/>
    <w:rsid w:val="001C31DA"/>
    <w:rsid w:val="001C613E"/>
    <w:rsid w:val="001C62E6"/>
    <w:rsid w:val="001C6BB4"/>
    <w:rsid w:val="001C7C2A"/>
    <w:rsid w:val="001D30CB"/>
    <w:rsid w:val="001D493A"/>
    <w:rsid w:val="001D5B44"/>
    <w:rsid w:val="001D69FF"/>
    <w:rsid w:val="001E0255"/>
    <w:rsid w:val="001E15E1"/>
    <w:rsid w:val="001E19F4"/>
    <w:rsid w:val="001E2B05"/>
    <w:rsid w:val="001E2BCB"/>
    <w:rsid w:val="001E6F21"/>
    <w:rsid w:val="001F3206"/>
    <w:rsid w:val="001F3938"/>
    <w:rsid w:val="001F4F62"/>
    <w:rsid w:val="001F5CB4"/>
    <w:rsid w:val="002067D6"/>
    <w:rsid w:val="00210433"/>
    <w:rsid w:val="00213AB7"/>
    <w:rsid w:val="00214A9B"/>
    <w:rsid w:val="00214E27"/>
    <w:rsid w:val="00216655"/>
    <w:rsid w:val="002205A2"/>
    <w:rsid w:val="00220852"/>
    <w:rsid w:val="00221E56"/>
    <w:rsid w:val="0022239D"/>
    <w:rsid w:val="00223A02"/>
    <w:rsid w:val="00226AE9"/>
    <w:rsid w:val="002277AB"/>
    <w:rsid w:val="00231381"/>
    <w:rsid w:val="00231720"/>
    <w:rsid w:val="00231DA7"/>
    <w:rsid w:val="0023235E"/>
    <w:rsid w:val="002330C9"/>
    <w:rsid w:val="002344ED"/>
    <w:rsid w:val="00234A4F"/>
    <w:rsid w:val="002368ED"/>
    <w:rsid w:val="002379FE"/>
    <w:rsid w:val="00237BA6"/>
    <w:rsid w:val="002411C0"/>
    <w:rsid w:val="00242003"/>
    <w:rsid w:val="0024246D"/>
    <w:rsid w:val="00245426"/>
    <w:rsid w:val="002529C3"/>
    <w:rsid w:val="00252A49"/>
    <w:rsid w:val="00252DEA"/>
    <w:rsid w:val="00252FA9"/>
    <w:rsid w:val="002532AF"/>
    <w:rsid w:val="002540D6"/>
    <w:rsid w:val="00255FAA"/>
    <w:rsid w:val="00255FD6"/>
    <w:rsid w:val="00256787"/>
    <w:rsid w:val="002607E2"/>
    <w:rsid w:val="00261CBB"/>
    <w:rsid w:val="0026256A"/>
    <w:rsid w:val="00265265"/>
    <w:rsid w:val="00265575"/>
    <w:rsid w:val="00265E33"/>
    <w:rsid w:val="00274E64"/>
    <w:rsid w:val="00276C4D"/>
    <w:rsid w:val="00277DCE"/>
    <w:rsid w:val="0028274C"/>
    <w:rsid w:val="00282AE2"/>
    <w:rsid w:val="00282EB0"/>
    <w:rsid w:val="002836B2"/>
    <w:rsid w:val="00283D64"/>
    <w:rsid w:val="00293DEB"/>
    <w:rsid w:val="00295006"/>
    <w:rsid w:val="00297C5A"/>
    <w:rsid w:val="002A103B"/>
    <w:rsid w:val="002A5283"/>
    <w:rsid w:val="002A657A"/>
    <w:rsid w:val="002A689C"/>
    <w:rsid w:val="002A7329"/>
    <w:rsid w:val="002B1388"/>
    <w:rsid w:val="002B1D75"/>
    <w:rsid w:val="002B1FCD"/>
    <w:rsid w:val="002B6B9F"/>
    <w:rsid w:val="002B6D51"/>
    <w:rsid w:val="002C0262"/>
    <w:rsid w:val="002C1317"/>
    <w:rsid w:val="002C1691"/>
    <w:rsid w:val="002C172D"/>
    <w:rsid w:val="002C26FD"/>
    <w:rsid w:val="002C5659"/>
    <w:rsid w:val="002C74A7"/>
    <w:rsid w:val="002D3D9D"/>
    <w:rsid w:val="002D4414"/>
    <w:rsid w:val="002D4C05"/>
    <w:rsid w:val="002D69EA"/>
    <w:rsid w:val="002D6B45"/>
    <w:rsid w:val="002D70F6"/>
    <w:rsid w:val="002D7627"/>
    <w:rsid w:val="002E0AEE"/>
    <w:rsid w:val="002E3E1C"/>
    <w:rsid w:val="002E4916"/>
    <w:rsid w:val="002E4964"/>
    <w:rsid w:val="002E65B2"/>
    <w:rsid w:val="002E7DEB"/>
    <w:rsid w:val="002F06D7"/>
    <w:rsid w:val="002F6E8A"/>
    <w:rsid w:val="00300287"/>
    <w:rsid w:val="0030059D"/>
    <w:rsid w:val="003018E0"/>
    <w:rsid w:val="0030238F"/>
    <w:rsid w:val="00303695"/>
    <w:rsid w:val="00303940"/>
    <w:rsid w:val="003046B1"/>
    <w:rsid w:val="0030499C"/>
    <w:rsid w:val="00305D4B"/>
    <w:rsid w:val="00306349"/>
    <w:rsid w:val="003066D0"/>
    <w:rsid w:val="0030701C"/>
    <w:rsid w:val="00307428"/>
    <w:rsid w:val="0030766C"/>
    <w:rsid w:val="00307D72"/>
    <w:rsid w:val="00310016"/>
    <w:rsid w:val="003125F6"/>
    <w:rsid w:val="00313AEF"/>
    <w:rsid w:val="0031409B"/>
    <w:rsid w:val="003209EB"/>
    <w:rsid w:val="00322009"/>
    <w:rsid w:val="003221BB"/>
    <w:rsid w:val="00322B55"/>
    <w:rsid w:val="00323FE3"/>
    <w:rsid w:val="00324EEB"/>
    <w:rsid w:val="00327B57"/>
    <w:rsid w:val="00330170"/>
    <w:rsid w:val="00330EB5"/>
    <w:rsid w:val="00332A69"/>
    <w:rsid w:val="003354F7"/>
    <w:rsid w:val="0033607B"/>
    <w:rsid w:val="00336E56"/>
    <w:rsid w:val="00340BBC"/>
    <w:rsid w:val="0034524B"/>
    <w:rsid w:val="00345482"/>
    <w:rsid w:val="00347B9B"/>
    <w:rsid w:val="00351B0D"/>
    <w:rsid w:val="00352671"/>
    <w:rsid w:val="003542D3"/>
    <w:rsid w:val="003542D4"/>
    <w:rsid w:val="00357582"/>
    <w:rsid w:val="003579A8"/>
    <w:rsid w:val="00357DFF"/>
    <w:rsid w:val="003648FE"/>
    <w:rsid w:val="00364E8C"/>
    <w:rsid w:val="00366F4A"/>
    <w:rsid w:val="003675A5"/>
    <w:rsid w:val="00370AA2"/>
    <w:rsid w:val="003753F9"/>
    <w:rsid w:val="00377638"/>
    <w:rsid w:val="003808EA"/>
    <w:rsid w:val="00380CD6"/>
    <w:rsid w:val="00381689"/>
    <w:rsid w:val="003818F2"/>
    <w:rsid w:val="00383BD3"/>
    <w:rsid w:val="003849C0"/>
    <w:rsid w:val="00384E2B"/>
    <w:rsid w:val="00390AB5"/>
    <w:rsid w:val="003943FC"/>
    <w:rsid w:val="0039532B"/>
    <w:rsid w:val="003A0090"/>
    <w:rsid w:val="003A0266"/>
    <w:rsid w:val="003A0452"/>
    <w:rsid w:val="003A0EEA"/>
    <w:rsid w:val="003A0F57"/>
    <w:rsid w:val="003A1BD6"/>
    <w:rsid w:val="003A20AA"/>
    <w:rsid w:val="003A2852"/>
    <w:rsid w:val="003A2ED1"/>
    <w:rsid w:val="003A537C"/>
    <w:rsid w:val="003A5837"/>
    <w:rsid w:val="003A5E4E"/>
    <w:rsid w:val="003A604C"/>
    <w:rsid w:val="003A70FF"/>
    <w:rsid w:val="003B5139"/>
    <w:rsid w:val="003B650B"/>
    <w:rsid w:val="003C0D88"/>
    <w:rsid w:val="003C2574"/>
    <w:rsid w:val="003C420E"/>
    <w:rsid w:val="003C5E93"/>
    <w:rsid w:val="003C7B86"/>
    <w:rsid w:val="003C7E1D"/>
    <w:rsid w:val="003D150A"/>
    <w:rsid w:val="003D4EC2"/>
    <w:rsid w:val="003D58F0"/>
    <w:rsid w:val="003D60B6"/>
    <w:rsid w:val="003D74F5"/>
    <w:rsid w:val="003D7DD9"/>
    <w:rsid w:val="003E054C"/>
    <w:rsid w:val="003E0A78"/>
    <w:rsid w:val="003E4152"/>
    <w:rsid w:val="003F117E"/>
    <w:rsid w:val="003F3184"/>
    <w:rsid w:val="003F415D"/>
    <w:rsid w:val="003F5ABF"/>
    <w:rsid w:val="003F6D28"/>
    <w:rsid w:val="003F7F56"/>
    <w:rsid w:val="00400873"/>
    <w:rsid w:val="00400DA7"/>
    <w:rsid w:val="00402F41"/>
    <w:rsid w:val="00412D0A"/>
    <w:rsid w:val="00414B5C"/>
    <w:rsid w:val="0041662F"/>
    <w:rsid w:val="0041696F"/>
    <w:rsid w:val="00417AB4"/>
    <w:rsid w:val="00417F73"/>
    <w:rsid w:val="00424BDD"/>
    <w:rsid w:val="004275E9"/>
    <w:rsid w:val="00432B84"/>
    <w:rsid w:val="004351F5"/>
    <w:rsid w:val="00436761"/>
    <w:rsid w:val="00437004"/>
    <w:rsid w:val="0043712F"/>
    <w:rsid w:val="004403E9"/>
    <w:rsid w:val="00441E03"/>
    <w:rsid w:val="00443BFD"/>
    <w:rsid w:val="00445E07"/>
    <w:rsid w:val="00451412"/>
    <w:rsid w:val="00454042"/>
    <w:rsid w:val="0045492D"/>
    <w:rsid w:val="00455E48"/>
    <w:rsid w:val="004574CE"/>
    <w:rsid w:val="00462706"/>
    <w:rsid w:val="004638C2"/>
    <w:rsid w:val="00463DD6"/>
    <w:rsid w:val="00465114"/>
    <w:rsid w:val="0046579F"/>
    <w:rsid w:val="004711FA"/>
    <w:rsid w:val="004712B9"/>
    <w:rsid w:val="00471F5D"/>
    <w:rsid w:val="00474C69"/>
    <w:rsid w:val="0048027E"/>
    <w:rsid w:val="0048060B"/>
    <w:rsid w:val="00482672"/>
    <w:rsid w:val="00482DA3"/>
    <w:rsid w:val="0048571F"/>
    <w:rsid w:val="00486227"/>
    <w:rsid w:val="004907B1"/>
    <w:rsid w:val="0049093E"/>
    <w:rsid w:val="00490B8C"/>
    <w:rsid w:val="00495E31"/>
    <w:rsid w:val="00496D8A"/>
    <w:rsid w:val="004A0064"/>
    <w:rsid w:val="004A3FDC"/>
    <w:rsid w:val="004A7B41"/>
    <w:rsid w:val="004B1C0F"/>
    <w:rsid w:val="004B3860"/>
    <w:rsid w:val="004B5548"/>
    <w:rsid w:val="004B5E74"/>
    <w:rsid w:val="004B7916"/>
    <w:rsid w:val="004C09F5"/>
    <w:rsid w:val="004C4342"/>
    <w:rsid w:val="004C50AB"/>
    <w:rsid w:val="004C73A0"/>
    <w:rsid w:val="004D25C0"/>
    <w:rsid w:val="004D4D87"/>
    <w:rsid w:val="004D7591"/>
    <w:rsid w:val="004D7F77"/>
    <w:rsid w:val="004E1962"/>
    <w:rsid w:val="004E2060"/>
    <w:rsid w:val="004E36D1"/>
    <w:rsid w:val="004E4A43"/>
    <w:rsid w:val="004E4C34"/>
    <w:rsid w:val="004E542C"/>
    <w:rsid w:val="004E60AF"/>
    <w:rsid w:val="004F285C"/>
    <w:rsid w:val="004F3C24"/>
    <w:rsid w:val="004F6085"/>
    <w:rsid w:val="004F6AAA"/>
    <w:rsid w:val="004F7154"/>
    <w:rsid w:val="00500367"/>
    <w:rsid w:val="005012A8"/>
    <w:rsid w:val="005037AF"/>
    <w:rsid w:val="00506023"/>
    <w:rsid w:val="005136A3"/>
    <w:rsid w:val="00514E84"/>
    <w:rsid w:val="0052144B"/>
    <w:rsid w:val="005215D6"/>
    <w:rsid w:val="00521F91"/>
    <w:rsid w:val="00523D4C"/>
    <w:rsid w:val="00524476"/>
    <w:rsid w:val="005270B8"/>
    <w:rsid w:val="00527439"/>
    <w:rsid w:val="005278CC"/>
    <w:rsid w:val="00531493"/>
    <w:rsid w:val="00531B7A"/>
    <w:rsid w:val="00532130"/>
    <w:rsid w:val="00533D74"/>
    <w:rsid w:val="005358A1"/>
    <w:rsid w:val="0053728E"/>
    <w:rsid w:val="00537DF0"/>
    <w:rsid w:val="00540343"/>
    <w:rsid w:val="005423F4"/>
    <w:rsid w:val="00543AFB"/>
    <w:rsid w:val="005440AD"/>
    <w:rsid w:val="005458AB"/>
    <w:rsid w:val="00545E5E"/>
    <w:rsid w:val="00546497"/>
    <w:rsid w:val="00546B0E"/>
    <w:rsid w:val="0055103C"/>
    <w:rsid w:val="0055230D"/>
    <w:rsid w:val="00553EB6"/>
    <w:rsid w:val="00554613"/>
    <w:rsid w:val="0055556F"/>
    <w:rsid w:val="00562AA1"/>
    <w:rsid w:val="00562C8B"/>
    <w:rsid w:val="00562E04"/>
    <w:rsid w:val="005648E9"/>
    <w:rsid w:val="0056490C"/>
    <w:rsid w:val="00566A80"/>
    <w:rsid w:val="005707D7"/>
    <w:rsid w:val="00575588"/>
    <w:rsid w:val="00577BC6"/>
    <w:rsid w:val="0058078C"/>
    <w:rsid w:val="0058200D"/>
    <w:rsid w:val="005824BD"/>
    <w:rsid w:val="00582AB8"/>
    <w:rsid w:val="005838C6"/>
    <w:rsid w:val="00584150"/>
    <w:rsid w:val="0058664A"/>
    <w:rsid w:val="00592DFE"/>
    <w:rsid w:val="005937A2"/>
    <w:rsid w:val="005962E1"/>
    <w:rsid w:val="00596B99"/>
    <w:rsid w:val="005A0241"/>
    <w:rsid w:val="005A065C"/>
    <w:rsid w:val="005A2DC8"/>
    <w:rsid w:val="005A46EE"/>
    <w:rsid w:val="005A4AE7"/>
    <w:rsid w:val="005A5B2E"/>
    <w:rsid w:val="005A5C3B"/>
    <w:rsid w:val="005A5C8C"/>
    <w:rsid w:val="005A6EFD"/>
    <w:rsid w:val="005A6FF5"/>
    <w:rsid w:val="005B0AEB"/>
    <w:rsid w:val="005B0F10"/>
    <w:rsid w:val="005B263C"/>
    <w:rsid w:val="005B3816"/>
    <w:rsid w:val="005B3A37"/>
    <w:rsid w:val="005B3CC7"/>
    <w:rsid w:val="005B4009"/>
    <w:rsid w:val="005B4033"/>
    <w:rsid w:val="005B4A3E"/>
    <w:rsid w:val="005B5DD9"/>
    <w:rsid w:val="005C02A9"/>
    <w:rsid w:val="005C2DC6"/>
    <w:rsid w:val="005C36AC"/>
    <w:rsid w:val="005C3A37"/>
    <w:rsid w:val="005C4A06"/>
    <w:rsid w:val="005C4ABA"/>
    <w:rsid w:val="005D0C61"/>
    <w:rsid w:val="005D10FF"/>
    <w:rsid w:val="005D1B7B"/>
    <w:rsid w:val="005D2A55"/>
    <w:rsid w:val="005D2FBD"/>
    <w:rsid w:val="005D3606"/>
    <w:rsid w:val="005D3A72"/>
    <w:rsid w:val="005D446F"/>
    <w:rsid w:val="005D5575"/>
    <w:rsid w:val="005D5DB7"/>
    <w:rsid w:val="005E014F"/>
    <w:rsid w:val="005E0463"/>
    <w:rsid w:val="005E14D9"/>
    <w:rsid w:val="005E4BB4"/>
    <w:rsid w:val="005E5C60"/>
    <w:rsid w:val="005E6448"/>
    <w:rsid w:val="005E64CF"/>
    <w:rsid w:val="005E6BD9"/>
    <w:rsid w:val="005E7925"/>
    <w:rsid w:val="005F10DF"/>
    <w:rsid w:val="005F34C7"/>
    <w:rsid w:val="005F6A1C"/>
    <w:rsid w:val="005F7ECC"/>
    <w:rsid w:val="0060177D"/>
    <w:rsid w:val="00602CAE"/>
    <w:rsid w:val="00603288"/>
    <w:rsid w:val="00611914"/>
    <w:rsid w:val="006135B0"/>
    <w:rsid w:val="00616673"/>
    <w:rsid w:val="006178F4"/>
    <w:rsid w:val="00623187"/>
    <w:rsid w:val="00627924"/>
    <w:rsid w:val="006306BD"/>
    <w:rsid w:val="006308AA"/>
    <w:rsid w:val="00630AC5"/>
    <w:rsid w:val="006358A1"/>
    <w:rsid w:val="00640A7F"/>
    <w:rsid w:val="00644E03"/>
    <w:rsid w:val="00645149"/>
    <w:rsid w:val="00653C57"/>
    <w:rsid w:val="00653E21"/>
    <w:rsid w:val="00653E9C"/>
    <w:rsid w:val="0065402F"/>
    <w:rsid w:val="00654EB4"/>
    <w:rsid w:val="006552AE"/>
    <w:rsid w:val="00656BED"/>
    <w:rsid w:val="00657335"/>
    <w:rsid w:val="006604D8"/>
    <w:rsid w:val="0066101E"/>
    <w:rsid w:val="00661807"/>
    <w:rsid w:val="00662A00"/>
    <w:rsid w:val="0066309E"/>
    <w:rsid w:val="0066326D"/>
    <w:rsid w:val="00665D78"/>
    <w:rsid w:val="0066699E"/>
    <w:rsid w:val="00667799"/>
    <w:rsid w:val="0067189A"/>
    <w:rsid w:val="006745AF"/>
    <w:rsid w:val="006764FA"/>
    <w:rsid w:val="00677E9B"/>
    <w:rsid w:val="0068072D"/>
    <w:rsid w:val="00681ECE"/>
    <w:rsid w:val="00682859"/>
    <w:rsid w:val="00687BC7"/>
    <w:rsid w:val="006900C6"/>
    <w:rsid w:val="00691CEC"/>
    <w:rsid w:val="00692CC5"/>
    <w:rsid w:val="00693A86"/>
    <w:rsid w:val="0069723B"/>
    <w:rsid w:val="00697BBD"/>
    <w:rsid w:val="006A1F8C"/>
    <w:rsid w:val="006A48CB"/>
    <w:rsid w:val="006A7EA2"/>
    <w:rsid w:val="006B0750"/>
    <w:rsid w:val="006B2DEC"/>
    <w:rsid w:val="006B3F55"/>
    <w:rsid w:val="006B6740"/>
    <w:rsid w:val="006B740F"/>
    <w:rsid w:val="006B74F8"/>
    <w:rsid w:val="006B7F93"/>
    <w:rsid w:val="006C00CE"/>
    <w:rsid w:val="006C15A7"/>
    <w:rsid w:val="006C335C"/>
    <w:rsid w:val="006C43D6"/>
    <w:rsid w:val="006C4A9D"/>
    <w:rsid w:val="006C549F"/>
    <w:rsid w:val="006D30B9"/>
    <w:rsid w:val="006D42D2"/>
    <w:rsid w:val="006D704C"/>
    <w:rsid w:val="006D70ED"/>
    <w:rsid w:val="006D74EA"/>
    <w:rsid w:val="006E015E"/>
    <w:rsid w:val="006E1830"/>
    <w:rsid w:val="006E2804"/>
    <w:rsid w:val="006E28E2"/>
    <w:rsid w:val="006E448D"/>
    <w:rsid w:val="006E4EAB"/>
    <w:rsid w:val="006E7033"/>
    <w:rsid w:val="006F00FE"/>
    <w:rsid w:val="006F239A"/>
    <w:rsid w:val="006F4DDD"/>
    <w:rsid w:val="006F609E"/>
    <w:rsid w:val="006F7961"/>
    <w:rsid w:val="006F7A6D"/>
    <w:rsid w:val="00700303"/>
    <w:rsid w:val="00702650"/>
    <w:rsid w:val="007050D8"/>
    <w:rsid w:val="00705FC3"/>
    <w:rsid w:val="00706955"/>
    <w:rsid w:val="007101D0"/>
    <w:rsid w:val="00711F4F"/>
    <w:rsid w:val="00712BCD"/>
    <w:rsid w:val="0071373E"/>
    <w:rsid w:val="00714372"/>
    <w:rsid w:val="00714C26"/>
    <w:rsid w:val="00715725"/>
    <w:rsid w:val="00717823"/>
    <w:rsid w:val="007227A1"/>
    <w:rsid w:val="00722B48"/>
    <w:rsid w:val="007234F8"/>
    <w:rsid w:val="00727D36"/>
    <w:rsid w:val="0073584A"/>
    <w:rsid w:val="00742B9F"/>
    <w:rsid w:val="00743EF7"/>
    <w:rsid w:val="00744AA0"/>
    <w:rsid w:val="00747471"/>
    <w:rsid w:val="007479CC"/>
    <w:rsid w:val="007503C8"/>
    <w:rsid w:val="00750F50"/>
    <w:rsid w:val="00752CDB"/>
    <w:rsid w:val="00753F28"/>
    <w:rsid w:val="00755BA5"/>
    <w:rsid w:val="007606A3"/>
    <w:rsid w:val="0076604C"/>
    <w:rsid w:val="00766C69"/>
    <w:rsid w:val="00767951"/>
    <w:rsid w:val="007708CD"/>
    <w:rsid w:val="00771A8E"/>
    <w:rsid w:val="00773072"/>
    <w:rsid w:val="007730F6"/>
    <w:rsid w:val="0077392C"/>
    <w:rsid w:val="00773DDF"/>
    <w:rsid w:val="00777239"/>
    <w:rsid w:val="00777BE2"/>
    <w:rsid w:val="00785B5D"/>
    <w:rsid w:val="007860D7"/>
    <w:rsid w:val="007903EE"/>
    <w:rsid w:val="00791A78"/>
    <w:rsid w:val="00791DC8"/>
    <w:rsid w:val="007948B8"/>
    <w:rsid w:val="007962CC"/>
    <w:rsid w:val="007965D9"/>
    <w:rsid w:val="007A23F9"/>
    <w:rsid w:val="007A2BFA"/>
    <w:rsid w:val="007A4278"/>
    <w:rsid w:val="007A55D7"/>
    <w:rsid w:val="007B11A1"/>
    <w:rsid w:val="007B252C"/>
    <w:rsid w:val="007B6843"/>
    <w:rsid w:val="007B6AFE"/>
    <w:rsid w:val="007B6C25"/>
    <w:rsid w:val="007B726C"/>
    <w:rsid w:val="007B750D"/>
    <w:rsid w:val="007C3F54"/>
    <w:rsid w:val="007C6992"/>
    <w:rsid w:val="007D27E8"/>
    <w:rsid w:val="007D740A"/>
    <w:rsid w:val="007E1960"/>
    <w:rsid w:val="007E3859"/>
    <w:rsid w:val="007E728A"/>
    <w:rsid w:val="007F0658"/>
    <w:rsid w:val="007F1180"/>
    <w:rsid w:val="007F201A"/>
    <w:rsid w:val="007F6AA9"/>
    <w:rsid w:val="0080657F"/>
    <w:rsid w:val="008077E2"/>
    <w:rsid w:val="00813966"/>
    <w:rsid w:val="0081407B"/>
    <w:rsid w:val="0081539F"/>
    <w:rsid w:val="00816889"/>
    <w:rsid w:val="008214FF"/>
    <w:rsid w:val="00821C2E"/>
    <w:rsid w:val="008230B8"/>
    <w:rsid w:val="008231A1"/>
    <w:rsid w:val="00823837"/>
    <w:rsid w:val="00825103"/>
    <w:rsid w:val="008308DB"/>
    <w:rsid w:val="00836DE4"/>
    <w:rsid w:val="0083708E"/>
    <w:rsid w:val="00840936"/>
    <w:rsid w:val="00842ABD"/>
    <w:rsid w:val="008456A3"/>
    <w:rsid w:val="008456A5"/>
    <w:rsid w:val="00846027"/>
    <w:rsid w:val="0085123A"/>
    <w:rsid w:val="008524BA"/>
    <w:rsid w:val="00855AB8"/>
    <w:rsid w:val="00856388"/>
    <w:rsid w:val="00857E39"/>
    <w:rsid w:val="00862E7C"/>
    <w:rsid w:val="00866F98"/>
    <w:rsid w:val="008726E6"/>
    <w:rsid w:val="00873E08"/>
    <w:rsid w:val="008740DE"/>
    <w:rsid w:val="00875A26"/>
    <w:rsid w:val="00877850"/>
    <w:rsid w:val="008809CF"/>
    <w:rsid w:val="00883BA7"/>
    <w:rsid w:val="00883BC0"/>
    <w:rsid w:val="00883F8C"/>
    <w:rsid w:val="00884280"/>
    <w:rsid w:val="00885367"/>
    <w:rsid w:val="00890B3C"/>
    <w:rsid w:val="00891866"/>
    <w:rsid w:val="00891D15"/>
    <w:rsid w:val="008927A0"/>
    <w:rsid w:val="008961B4"/>
    <w:rsid w:val="008A05B9"/>
    <w:rsid w:val="008A1CC0"/>
    <w:rsid w:val="008A2E87"/>
    <w:rsid w:val="008A69B6"/>
    <w:rsid w:val="008A6FBE"/>
    <w:rsid w:val="008C5958"/>
    <w:rsid w:val="008C643D"/>
    <w:rsid w:val="008C741D"/>
    <w:rsid w:val="008D47E1"/>
    <w:rsid w:val="008D715F"/>
    <w:rsid w:val="008E00D8"/>
    <w:rsid w:val="008E1202"/>
    <w:rsid w:val="008E1295"/>
    <w:rsid w:val="008E180C"/>
    <w:rsid w:val="008E1F32"/>
    <w:rsid w:val="008E2AAC"/>
    <w:rsid w:val="008E559D"/>
    <w:rsid w:val="008E5D80"/>
    <w:rsid w:val="008E70FB"/>
    <w:rsid w:val="008F02FE"/>
    <w:rsid w:val="008F2359"/>
    <w:rsid w:val="008F276A"/>
    <w:rsid w:val="008F35C7"/>
    <w:rsid w:val="008F3647"/>
    <w:rsid w:val="008F3850"/>
    <w:rsid w:val="008F52CD"/>
    <w:rsid w:val="008F699D"/>
    <w:rsid w:val="008F6E71"/>
    <w:rsid w:val="008F7DBB"/>
    <w:rsid w:val="00905E55"/>
    <w:rsid w:val="00906C42"/>
    <w:rsid w:val="00907F43"/>
    <w:rsid w:val="009201B7"/>
    <w:rsid w:val="0092129A"/>
    <w:rsid w:val="0092157C"/>
    <w:rsid w:val="00921C3B"/>
    <w:rsid w:val="00921E8B"/>
    <w:rsid w:val="00925175"/>
    <w:rsid w:val="009260AC"/>
    <w:rsid w:val="009266EC"/>
    <w:rsid w:val="0093419A"/>
    <w:rsid w:val="00937985"/>
    <w:rsid w:val="0094277B"/>
    <w:rsid w:val="00942C53"/>
    <w:rsid w:val="0094305D"/>
    <w:rsid w:val="009448A8"/>
    <w:rsid w:val="00945D50"/>
    <w:rsid w:val="00947010"/>
    <w:rsid w:val="00953949"/>
    <w:rsid w:val="00954D89"/>
    <w:rsid w:val="00955C42"/>
    <w:rsid w:val="00955D64"/>
    <w:rsid w:val="00956147"/>
    <w:rsid w:val="00956680"/>
    <w:rsid w:val="0096229F"/>
    <w:rsid w:val="0096467A"/>
    <w:rsid w:val="00964EF6"/>
    <w:rsid w:val="0096734F"/>
    <w:rsid w:val="009709EC"/>
    <w:rsid w:val="009716CB"/>
    <w:rsid w:val="009716CD"/>
    <w:rsid w:val="00972904"/>
    <w:rsid w:val="00976E14"/>
    <w:rsid w:val="00983882"/>
    <w:rsid w:val="009840FF"/>
    <w:rsid w:val="009853BD"/>
    <w:rsid w:val="009855EF"/>
    <w:rsid w:val="00986765"/>
    <w:rsid w:val="009877FA"/>
    <w:rsid w:val="00990E19"/>
    <w:rsid w:val="009923EA"/>
    <w:rsid w:val="0099267F"/>
    <w:rsid w:val="00992B25"/>
    <w:rsid w:val="009961FF"/>
    <w:rsid w:val="009963FF"/>
    <w:rsid w:val="00996BDB"/>
    <w:rsid w:val="009A1111"/>
    <w:rsid w:val="009A1430"/>
    <w:rsid w:val="009A5E31"/>
    <w:rsid w:val="009B2220"/>
    <w:rsid w:val="009B569D"/>
    <w:rsid w:val="009B571A"/>
    <w:rsid w:val="009B7D7B"/>
    <w:rsid w:val="009C1122"/>
    <w:rsid w:val="009C1BA3"/>
    <w:rsid w:val="009C5255"/>
    <w:rsid w:val="009D1084"/>
    <w:rsid w:val="009D23F6"/>
    <w:rsid w:val="009D44FE"/>
    <w:rsid w:val="009D58ED"/>
    <w:rsid w:val="009D740A"/>
    <w:rsid w:val="009E022A"/>
    <w:rsid w:val="009E331E"/>
    <w:rsid w:val="009E475F"/>
    <w:rsid w:val="009E5884"/>
    <w:rsid w:val="009E708E"/>
    <w:rsid w:val="009F1CB9"/>
    <w:rsid w:val="009F3875"/>
    <w:rsid w:val="009F597D"/>
    <w:rsid w:val="009F763F"/>
    <w:rsid w:val="009F7C73"/>
    <w:rsid w:val="00A00039"/>
    <w:rsid w:val="00A0127C"/>
    <w:rsid w:val="00A0173F"/>
    <w:rsid w:val="00A04A1C"/>
    <w:rsid w:val="00A06002"/>
    <w:rsid w:val="00A06825"/>
    <w:rsid w:val="00A074FF"/>
    <w:rsid w:val="00A079EE"/>
    <w:rsid w:val="00A12810"/>
    <w:rsid w:val="00A139C9"/>
    <w:rsid w:val="00A13B04"/>
    <w:rsid w:val="00A15639"/>
    <w:rsid w:val="00A24339"/>
    <w:rsid w:val="00A24453"/>
    <w:rsid w:val="00A24941"/>
    <w:rsid w:val="00A250D0"/>
    <w:rsid w:val="00A25DB9"/>
    <w:rsid w:val="00A2694E"/>
    <w:rsid w:val="00A27C07"/>
    <w:rsid w:val="00A328AA"/>
    <w:rsid w:val="00A32D5F"/>
    <w:rsid w:val="00A3340C"/>
    <w:rsid w:val="00A35534"/>
    <w:rsid w:val="00A367B5"/>
    <w:rsid w:val="00A36D95"/>
    <w:rsid w:val="00A36F1E"/>
    <w:rsid w:val="00A43B76"/>
    <w:rsid w:val="00A44B91"/>
    <w:rsid w:val="00A451FE"/>
    <w:rsid w:val="00A4656D"/>
    <w:rsid w:val="00A47CAD"/>
    <w:rsid w:val="00A53575"/>
    <w:rsid w:val="00A53B87"/>
    <w:rsid w:val="00A54834"/>
    <w:rsid w:val="00A55204"/>
    <w:rsid w:val="00A567B2"/>
    <w:rsid w:val="00A576A9"/>
    <w:rsid w:val="00A60003"/>
    <w:rsid w:val="00A60634"/>
    <w:rsid w:val="00A61506"/>
    <w:rsid w:val="00A61628"/>
    <w:rsid w:val="00A62EEF"/>
    <w:rsid w:val="00A6321F"/>
    <w:rsid w:val="00A65174"/>
    <w:rsid w:val="00A6602C"/>
    <w:rsid w:val="00A665EA"/>
    <w:rsid w:val="00A67514"/>
    <w:rsid w:val="00A72117"/>
    <w:rsid w:val="00A72EFC"/>
    <w:rsid w:val="00A73029"/>
    <w:rsid w:val="00A83638"/>
    <w:rsid w:val="00A844FA"/>
    <w:rsid w:val="00A848A1"/>
    <w:rsid w:val="00A873AC"/>
    <w:rsid w:val="00A87D79"/>
    <w:rsid w:val="00A90849"/>
    <w:rsid w:val="00A90D2B"/>
    <w:rsid w:val="00A9171A"/>
    <w:rsid w:val="00A91A3B"/>
    <w:rsid w:val="00A91CBE"/>
    <w:rsid w:val="00A92265"/>
    <w:rsid w:val="00A9280D"/>
    <w:rsid w:val="00A92906"/>
    <w:rsid w:val="00A9489C"/>
    <w:rsid w:val="00A952E7"/>
    <w:rsid w:val="00A9698B"/>
    <w:rsid w:val="00A96A73"/>
    <w:rsid w:val="00A96D42"/>
    <w:rsid w:val="00A972FD"/>
    <w:rsid w:val="00AA15B9"/>
    <w:rsid w:val="00AA1DC6"/>
    <w:rsid w:val="00AA34CB"/>
    <w:rsid w:val="00AA3613"/>
    <w:rsid w:val="00AA3F2E"/>
    <w:rsid w:val="00AA536F"/>
    <w:rsid w:val="00AB11DD"/>
    <w:rsid w:val="00AB1567"/>
    <w:rsid w:val="00AB441B"/>
    <w:rsid w:val="00AB4FA8"/>
    <w:rsid w:val="00AB6802"/>
    <w:rsid w:val="00AC05B7"/>
    <w:rsid w:val="00AC3AE4"/>
    <w:rsid w:val="00AC481D"/>
    <w:rsid w:val="00AC536F"/>
    <w:rsid w:val="00AC58A0"/>
    <w:rsid w:val="00AC771B"/>
    <w:rsid w:val="00AD0476"/>
    <w:rsid w:val="00AD3473"/>
    <w:rsid w:val="00AD4026"/>
    <w:rsid w:val="00AD5523"/>
    <w:rsid w:val="00AD72C8"/>
    <w:rsid w:val="00AE10DF"/>
    <w:rsid w:val="00AE326D"/>
    <w:rsid w:val="00AE366F"/>
    <w:rsid w:val="00AF1EBB"/>
    <w:rsid w:val="00AF205D"/>
    <w:rsid w:val="00AF2324"/>
    <w:rsid w:val="00AF5912"/>
    <w:rsid w:val="00B011E5"/>
    <w:rsid w:val="00B029AD"/>
    <w:rsid w:val="00B02FBF"/>
    <w:rsid w:val="00B031F8"/>
    <w:rsid w:val="00B0545C"/>
    <w:rsid w:val="00B07B6B"/>
    <w:rsid w:val="00B104D0"/>
    <w:rsid w:val="00B10CFC"/>
    <w:rsid w:val="00B140AE"/>
    <w:rsid w:val="00B146A6"/>
    <w:rsid w:val="00B201F7"/>
    <w:rsid w:val="00B214DA"/>
    <w:rsid w:val="00B216AE"/>
    <w:rsid w:val="00B22E6E"/>
    <w:rsid w:val="00B2413A"/>
    <w:rsid w:val="00B24273"/>
    <w:rsid w:val="00B244A0"/>
    <w:rsid w:val="00B249D0"/>
    <w:rsid w:val="00B24E64"/>
    <w:rsid w:val="00B251E7"/>
    <w:rsid w:val="00B322CB"/>
    <w:rsid w:val="00B32D55"/>
    <w:rsid w:val="00B33A24"/>
    <w:rsid w:val="00B41CC4"/>
    <w:rsid w:val="00B427FA"/>
    <w:rsid w:val="00B43AA6"/>
    <w:rsid w:val="00B45482"/>
    <w:rsid w:val="00B46060"/>
    <w:rsid w:val="00B5007B"/>
    <w:rsid w:val="00B5320E"/>
    <w:rsid w:val="00B53E41"/>
    <w:rsid w:val="00B54F7F"/>
    <w:rsid w:val="00B574F7"/>
    <w:rsid w:val="00B60CD1"/>
    <w:rsid w:val="00B6179F"/>
    <w:rsid w:val="00B61E2A"/>
    <w:rsid w:val="00B6550C"/>
    <w:rsid w:val="00B73EA9"/>
    <w:rsid w:val="00B75574"/>
    <w:rsid w:val="00B767EC"/>
    <w:rsid w:val="00B811DC"/>
    <w:rsid w:val="00B85ADF"/>
    <w:rsid w:val="00B85EB9"/>
    <w:rsid w:val="00B86250"/>
    <w:rsid w:val="00B86D55"/>
    <w:rsid w:val="00B87AEB"/>
    <w:rsid w:val="00B9360D"/>
    <w:rsid w:val="00B94178"/>
    <w:rsid w:val="00B969ED"/>
    <w:rsid w:val="00BA7A99"/>
    <w:rsid w:val="00BB4087"/>
    <w:rsid w:val="00BB4CF1"/>
    <w:rsid w:val="00BB6345"/>
    <w:rsid w:val="00BB6757"/>
    <w:rsid w:val="00BB68DB"/>
    <w:rsid w:val="00BC0224"/>
    <w:rsid w:val="00BC3C02"/>
    <w:rsid w:val="00BC4BD9"/>
    <w:rsid w:val="00BC5386"/>
    <w:rsid w:val="00BC7F39"/>
    <w:rsid w:val="00BD052E"/>
    <w:rsid w:val="00BD0C81"/>
    <w:rsid w:val="00BD179D"/>
    <w:rsid w:val="00BD1E64"/>
    <w:rsid w:val="00BD1EF7"/>
    <w:rsid w:val="00BD2649"/>
    <w:rsid w:val="00BD71A0"/>
    <w:rsid w:val="00BE192F"/>
    <w:rsid w:val="00BE2238"/>
    <w:rsid w:val="00BE661A"/>
    <w:rsid w:val="00BF16C4"/>
    <w:rsid w:val="00BF3A48"/>
    <w:rsid w:val="00BF4BAE"/>
    <w:rsid w:val="00BF5173"/>
    <w:rsid w:val="00BF5B86"/>
    <w:rsid w:val="00BF67DC"/>
    <w:rsid w:val="00C008DF"/>
    <w:rsid w:val="00C02BD7"/>
    <w:rsid w:val="00C049D0"/>
    <w:rsid w:val="00C04BBB"/>
    <w:rsid w:val="00C04F2B"/>
    <w:rsid w:val="00C05E2E"/>
    <w:rsid w:val="00C134D2"/>
    <w:rsid w:val="00C17637"/>
    <w:rsid w:val="00C21022"/>
    <w:rsid w:val="00C21810"/>
    <w:rsid w:val="00C21F8F"/>
    <w:rsid w:val="00C222B7"/>
    <w:rsid w:val="00C22769"/>
    <w:rsid w:val="00C24025"/>
    <w:rsid w:val="00C26168"/>
    <w:rsid w:val="00C2627E"/>
    <w:rsid w:val="00C3153C"/>
    <w:rsid w:val="00C31E53"/>
    <w:rsid w:val="00C35792"/>
    <w:rsid w:val="00C35D34"/>
    <w:rsid w:val="00C4105E"/>
    <w:rsid w:val="00C42374"/>
    <w:rsid w:val="00C4247B"/>
    <w:rsid w:val="00C42D52"/>
    <w:rsid w:val="00C43158"/>
    <w:rsid w:val="00C44F8A"/>
    <w:rsid w:val="00C45C1C"/>
    <w:rsid w:val="00C476DD"/>
    <w:rsid w:val="00C50304"/>
    <w:rsid w:val="00C5174C"/>
    <w:rsid w:val="00C526DC"/>
    <w:rsid w:val="00C54635"/>
    <w:rsid w:val="00C5517A"/>
    <w:rsid w:val="00C563DF"/>
    <w:rsid w:val="00C56E2F"/>
    <w:rsid w:val="00C575E5"/>
    <w:rsid w:val="00C607CA"/>
    <w:rsid w:val="00C63251"/>
    <w:rsid w:val="00C73DDA"/>
    <w:rsid w:val="00C75727"/>
    <w:rsid w:val="00C75ED6"/>
    <w:rsid w:val="00C8013C"/>
    <w:rsid w:val="00C80B9A"/>
    <w:rsid w:val="00C82A5D"/>
    <w:rsid w:val="00C834AE"/>
    <w:rsid w:val="00C863ED"/>
    <w:rsid w:val="00C86BD5"/>
    <w:rsid w:val="00C8762A"/>
    <w:rsid w:val="00C9109D"/>
    <w:rsid w:val="00C92901"/>
    <w:rsid w:val="00C93E9C"/>
    <w:rsid w:val="00C94448"/>
    <w:rsid w:val="00C95585"/>
    <w:rsid w:val="00CA0823"/>
    <w:rsid w:val="00CA24AC"/>
    <w:rsid w:val="00CA7B89"/>
    <w:rsid w:val="00CB1793"/>
    <w:rsid w:val="00CB2100"/>
    <w:rsid w:val="00CB2417"/>
    <w:rsid w:val="00CB3B41"/>
    <w:rsid w:val="00CB4E2E"/>
    <w:rsid w:val="00CB52A4"/>
    <w:rsid w:val="00CB52CC"/>
    <w:rsid w:val="00CB79A1"/>
    <w:rsid w:val="00CC4BD7"/>
    <w:rsid w:val="00CC4D88"/>
    <w:rsid w:val="00CC4E04"/>
    <w:rsid w:val="00CC5E8B"/>
    <w:rsid w:val="00CC750C"/>
    <w:rsid w:val="00CD1F30"/>
    <w:rsid w:val="00CD4BFB"/>
    <w:rsid w:val="00CE17B6"/>
    <w:rsid w:val="00CE2D00"/>
    <w:rsid w:val="00CE3EE6"/>
    <w:rsid w:val="00CE6605"/>
    <w:rsid w:val="00CE7B67"/>
    <w:rsid w:val="00CF1266"/>
    <w:rsid w:val="00CF1722"/>
    <w:rsid w:val="00CF28AB"/>
    <w:rsid w:val="00CF3680"/>
    <w:rsid w:val="00CF3AC5"/>
    <w:rsid w:val="00CF55AA"/>
    <w:rsid w:val="00CF768A"/>
    <w:rsid w:val="00CF79BA"/>
    <w:rsid w:val="00D03A38"/>
    <w:rsid w:val="00D0513D"/>
    <w:rsid w:val="00D05461"/>
    <w:rsid w:val="00D0594B"/>
    <w:rsid w:val="00D05A6F"/>
    <w:rsid w:val="00D05CAE"/>
    <w:rsid w:val="00D06807"/>
    <w:rsid w:val="00D069AD"/>
    <w:rsid w:val="00D10928"/>
    <w:rsid w:val="00D142FE"/>
    <w:rsid w:val="00D14417"/>
    <w:rsid w:val="00D15A01"/>
    <w:rsid w:val="00D15CBD"/>
    <w:rsid w:val="00D20855"/>
    <w:rsid w:val="00D2091D"/>
    <w:rsid w:val="00D25881"/>
    <w:rsid w:val="00D3248A"/>
    <w:rsid w:val="00D330A5"/>
    <w:rsid w:val="00D34175"/>
    <w:rsid w:val="00D34254"/>
    <w:rsid w:val="00D34985"/>
    <w:rsid w:val="00D355A6"/>
    <w:rsid w:val="00D36C83"/>
    <w:rsid w:val="00D45495"/>
    <w:rsid w:val="00D47E74"/>
    <w:rsid w:val="00D5029D"/>
    <w:rsid w:val="00D50547"/>
    <w:rsid w:val="00D52501"/>
    <w:rsid w:val="00D54E8D"/>
    <w:rsid w:val="00D5789C"/>
    <w:rsid w:val="00D57B83"/>
    <w:rsid w:val="00D60438"/>
    <w:rsid w:val="00D60748"/>
    <w:rsid w:val="00D61663"/>
    <w:rsid w:val="00D67034"/>
    <w:rsid w:val="00D672A7"/>
    <w:rsid w:val="00D70DAB"/>
    <w:rsid w:val="00D75001"/>
    <w:rsid w:val="00D75214"/>
    <w:rsid w:val="00D7682A"/>
    <w:rsid w:val="00D76C32"/>
    <w:rsid w:val="00D814C0"/>
    <w:rsid w:val="00D863FA"/>
    <w:rsid w:val="00D867B0"/>
    <w:rsid w:val="00D925CE"/>
    <w:rsid w:val="00D93C55"/>
    <w:rsid w:val="00D94001"/>
    <w:rsid w:val="00D94290"/>
    <w:rsid w:val="00D947D2"/>
    <w:rsid w:val="00DA1F48"/>
    <w:rsid w:val="00DA4D37"/>
    <w:rsid w:val="00DA6546"/>
    <w:rsid w:val="00DB0871"/>
    <w:rsid w:val="00DB20E9"/>
    <w:rsid w:val="00DB33C2"/>
    <w:rsid w:val="00DB44D1"/>
    <w:rsid w:val="00DB4F0D"/>
    <w:rsid w:val="00DB6214"/>
    <w:rsid w:val="00DB708A"/>
    <w:rsid w:val="00DB7776"/>
    <w:rsid w:val="00DB7AFD"/>
    <w:rsid w:val="00DC2833"/>
    <w:rsid w:val="00DC5407"/>
    <w:rsid w:val="00DD10C9"/>
    <w:rsid w:val="00DD3AB0"/>
    <w:rsid w:val="00DD574B"/>
    <w:rsid w:val="00DD70D0"/>
    <w:rsid w:val="00DD7FD3"/>
    <w:rsid w:val="00DE56CB"/>
    <w:rsid w:val="00DE639B"/>
    <w:rsid w:val="00DF0E0D"/>
    <w:rsid w:val="00DF1693"/>
    <w:rsid w:val="00DF2978"/>
    <w:rsid w:val="00DF4BB4"/>
    <w:rsid w:val="00DF7EFA"/>
    <w:rsid w:val="00E00E6F"/>
    <w:rsid w:val="00E01A61"/>
    <w:rsid w:val="00E0583A"/>
    <w:rsid w:val="00E05E32"/>
    <w:rsid w:val="00E0608D"/>
    <w:rsid w:val="00E06CF6"/>
    <w:rsid w:val="00E06F9B"/>
    <w:rsid w:val="00E079D2"/>
    <w:rsid w:val="00E1076C"/>
    <w:rsid w:val="00E16648"/>
    <w:rsid w:val="00E1768A"/>
    <w:rsid w:val="00E22483"/>
    <w:rsid w:val="00E234A9"/>
    <w:rsid w:val="00E23C69"/>
    <w:rsid w:val="00E246FB"/>
    <w:rsid w:val="00E250C7"/>
    <w:rsid w:val="00E264EF"/>
    <w:rsid w:val="00E264F5"/>
    <w:rsid w:val="00E26EA7"/>
    <w:rsid w:val="00E27841"/>
    <w:rsid w:val="00E321F5"/>
    <w:rsid w:val="00E32302"/>
    <w:rsid w:val="00E3265E"/>
    <w:rsid w:val="00E36DB0"/>
    <w:rsid w:val="00E40B14"/>
    <w:rsid w:val="00E4109D"/>
    <w:rsid w:val="00E441AC"/>
    <w:rsid w:val="00E46650"/>
    <w:rsid w:val="00E5039A"/>
    <w:rsid w:val="00E51176"/>
    <w:rsid w:val="00E52394"/>
    <w:rsid w:val="00E525C9"/>
    <w:rsid w:val="00E5330F"/>
    <w:rsid w:val="00E60BD4"/>
    <w:rsid w:val="00E61AE3"/>
    <w:rsid w:val="00E61FB6"/>
    <w:rsid w:val="00E6318B"/>
    <w:rsid w:val="00E66210"/>
    <w:rsid w:val="00E664F0"/>
    <w:rsid w:val="00E67901"/>
    <w:rsid w:val="00E67BE6"/>
    <w:rsid w:val="00E7135F"/>
    <w:rsid w:val="00E714E6"/>
    <w:rsid w:val="00E74FE1"/>
    <w:rsid w:val="00E75650"/>
    <w:rsid w:val="00E75A3A"/>
    <w:rsid w:val="00E75CBD"/>
    <w:rsid w:val="00E76871"/>
    <w:rsid w:val="00E76E6E"/>
    <w:rsid w:val="00E77329"/>
    <w:rsid w:val="00E77ADD"/>
    <w:rsid w:val="00E80064"/>
    <w:rsid w:val="00E84072"/>
    <w:rsid w:val="00E866A9"/>
    <w:rsid w:val="00E91692"/>
    <w:rsid w:val="00E92845"/>
    <w:rsid w:val="00E92EC3"/>
    <w:rsid w:val="00E931B2"/>
    <w:rsid w:val="00E94C28"/>
    <w:rsid w:val="00E97073"/>
    <w:rsid w:val="00EA055A"/>
    <w:rsid w:val="00EA0FBA"/>
    <w:rsid w:val="00EA5351"/>
    <w:rsid w:val="00EB1486"/>
    <w:rsid w:val="00EB2710"/>
    <w:rsid w:val="00EB5A8F"/>
    <w:rsid w:val="00EB6770"/>
    <w:rsid w:val="00EB6783"/>
    <w:rsid w:val="00EB7320"/>
    <w:rsid w:val="00EC1CD1"/>
    <w:rsid w:val="00EC307E"/>
    <w:rsid w:val="00EC3332"/>
    <w:rsid w:val="00EC5B04"/>
    <w:rsid w:val="00EC603D"/>
    <w:rsid w:val="00EC64CC"/>
    <w:rsid w:val="00EC74BF"/>
    <w:rsid w:val="00EC7BBB"/>
    <w:rsid w:val="00ED51C1"/>
    <w:rsid w:val="00ED6A23"/>
    <w:rsid w:val="00ED714E"/>
    <w:rsid w:val="00EE13A8"/>
    <w:rsid w:val="00EE19B3"/>
    <w:rsid w:val="00EE2526"/>
    <w:rsid w:val="00EE342B"/>
    <w:rsid w:val="00EE3A54"/>
    <w:rsid w:val="00EE6AD4"/>
    <w:rsid w:val="00EE7E16"/>
    <w:rsid w:val="00EF1ADF"/>
    <w:rsid w:val="00EF1DB9"/>
    <w:rsid w:val="00EF2EAF"/>
    <w:rsid w:val="00EF4C42"/>
    <w:rsid w:val="00EF7A10"/>
    <w:rsid w:val="00F00CCF"/>
    <w:rsid w:val="00F01B38"/>
    <w:rsid w:val="00F01E93"/>
    <w:rsid w:val="00F024E4"/>
    <w:rsid w:val="00F110F5"/>
    <w:rsid w:val="00F13670"/>
    <w:rsid w:val="00F14073"/>
    <w:rsid w:val="00F17D3C"/>
    <w:rsid w:val="00F20D5D"/>
    <w:rsid w:val="00F2464F"/>
    <w:rsid w:val="00F26EE4"/>
    <w:rsid w:val="00F27ECD"/>
    <w:rsid w:val="00F3149A"/>
    <w:rsid w:val="00F31722"/>
    <w:rsid w:val="00F32005"/>
    <w:rsid w:val="00F32B15"/>
    <w:rsid w:val="00F32F58"/>
    <w:rsid w:val="00F40E5F"/>
    <w:rsid w:val="00F41D38"/>
    <w:rsid w:val="00F422EA"/>
    <w:rsid w:val="00F4232D"/>
    <w:rsid w:val="00F42EA7"/>
    <w:rsid w:val="00F444A6"/>
    <w:rsid w:val="00F509A6"/>
    <w:rsid w:val="00F51117"/>
    <w:rsid w:val="00F5157B"/>
    <w:rsid w:val="00F52B31"/>
    <w:rsid w:val="00F621BE"/>
    <w:rsid w:val="00F631B0"/>
    <w:rsid w:val="00F6328F"/>
    <w:rsid w:val="00F6452F"/>
    <w:rsid w:val="00F64E31"/>
    <w:rsid w:val="00F6549A"/>
    <w:rsid w:val="00F66198"/>
    <w:rsid w:val="00F67A46"/>
    <w:rsid w:val="00F71873"/>
    <w:rsid w:val="00F73B7D"/>
    <w:rsid w:val="00F73DF9"/>
    <w:rsid w:val="00F7608C"/>
    <w:rsid w:val="00F81799"/>
    <w:rsid w:val="00F85942"/>
    <w:rsid w:val="00F85D48"/>
    <w:rsid w:val="00F86929"/>
    <w:rsid w:val="00F87795"/>
    <w:rsid w:val="00F90731"/>
    <w:rsid w:val="00F93550"/>
    <w:rsid w:val="00F940AB"/>
    <w:rsid w:val="00F94114"/>
    <w:rsid w:val="00F9459B"/>
    <w:rsid w:val="00F970B7"/>
    <w:rsid w:val="00F9778A"/>
    <w:rsid w:val="00FA1E0B"/>
    <w:rsid w:val="00FA495C"/>
    <w:rsid w:val="00FA5C90"/>
    <w:rsid w:val="00FB1ADD"/>
    <w:rsid w:val="00FB2BE0"/>
    <w:rsid w:val="00FB2CFC"/>
    <w:rsid w:val="00FB4E77"/>
    <w:rsid w:val="00FB706C"/>
    <w:rsid w:val="00FC11A0"/>
    <w:rsid w:val="00FC1A36"/>
    <w:rsid w:val="00FC63D2"/>
    <w:rsid w:val="00FC787C"/>
    <w:rsid w:val="00FD1ACA"/>
    <w:rsid w:val="00FD1B55"/>
    <w:rsid w:val="00FD488B"/>
    <w:rsid w:val="00FD7530"/>
    <w:rsid w:val="00FD7AC9"/>
    <w:rsid w:val="00FE47FF"/>
    <w:rsid w:val="00FE559C"/>
    <w:rsid w:val="00FE577A"/>
    <w:rsid w:val="00FE64AC"/>
    <w:rsid w:val="00FE7E70"/>
    <w:rsid w:val="00FF0A9B"/>
    <w:rsid w:val="00FF22B8"/>
    <w:rsid w:val="00FF335A"/>
    <w:rsid w:val="00FF43B7"/>
    <w:rsid w:val="00FF48E2"/>
    <w:rsid w:val="00FF4DB4"/>
    <w:rsid w:val="00FF660C"/>
    <w:rsid w:val="00FF7462"/>
    <w:rsid w:val="00FF7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7EA6CB"/>
  <w15:chartTrackingRefBased/>
  <w15:docId w15:val="{2BA7E35D-6B7D-469E-8C7B-CC8A67F3A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l-NL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85C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7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17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17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172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7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72D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E64CF"/>
    <w:pPr>
      <w:spacing w:after="0"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1626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0701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701C"/>
    <w:rPr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0701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701C"/>
    <w:rPr>
      <w:sz w:val="18"/>
      <w:szCs w:val="18"/>
      <w:lang w:val="en-US"/>
    </w:rPr>
  </w:style>
  <w:style w:type="paragraph" w:styleId="NormalWeb">
    <w:name w:val="Normal (Web)"/>
    <w:basedOn w:val="Normal"/>
    <w:link w:val="NormalWebChar"/>
    <w:uiPriority w:val="99"/>
    <w:unhideWhenUsed/>
    <w:rsid w:val="003070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30701C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0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3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3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9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5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3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2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4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E1805E-331D-4692-AAB1-D6855AD6B8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2</Pages>
  <Words>2024</Words>
  <Characters>11542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J (epi)</dc:creator>
  <cp:keywords/>
  <dc:description/>
  <cp:lastModifiedBy>Yang, J (epi)</cp:lastModifiedBy>
  <cp:revision>120</cp:revision>
  <dcterms:created xsi:type="dcterms:W3CDTF">2025-09-08T12:55:00Z</dcterms:created>
  <dcterms:modified xsi:type="dcterms:W3CDTF">2026-01-30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4927bcaf0a856c835118fe4118bc65beed291548abdfc31882e9d12f26a5a9</vt:lpwstr>
  </property>
</Properties>
</file>